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CD588" w14:textId="77777777" w:rsidR="00C128CF" w:rsidRPr="00EB66B6" w:rsidRDefault="005F4DB2" w:rsidP="00EB66B6">
      <w:pPr>
        <w:spacing w:line="480" w:lineRule="auto"/>
        <w:jc w:val="both"/>
        <w:rPr>
          <w:b/>
          <w:lang w:val="en-US"/>
        </w:rPr>
      </w:pPr>
      <w:r w:rsidRPr="00EB66B6">
        <w:rPr>
          <w:b/>
          <w:lang w:val="en-US"/>
        </w:rPr>
        <w:t>Grounds for excluding dates from controversial South A</w:t>
      </w:r>
      <w:r w:rsidR="00C128CF" w:rsidRPr="00EB66B6">
        <w:rPr>
          <w:b/>
          <w:lang w:val="en-US"/>
        </w:rPr>
        <w:t>merican sites from the analysis</w:t>
      </w:r>
      <w:r w:rsidRPr="00EB66B6">
        <w:rPr>
          <w:b/>
          <w:lang w:val="en-US"/>
        </w:rPr>
        <w:t xml:space="preserve"> </w:t>
      </w:r>
    </w:p>
    <w:p w14:paraId="7DE711A4" w14:textId="60C3EB33" w:rsidR="005F4DB2" w:rsidRPr="00EB66B6" w:rsidRDefault="00E10539" w:rsidP="00EB66B6">
      <w:pPr>
        <w:spacing w:line="480" w:lineRule="auto"/>
        <w:ind w:firstLine="708"/>
        <w:jc w:val="both"/>
      </w:pPr>
      <w:r w:rsidRPr="00EB66B6">
        <w:t xml:space="preserve">Although discussing individual sites is </w:t>
      </w:r>
      <w:r w:rsidR="00914252">
        <w:t xml:space="preserve">far beyond </w:t>
      </w:r>
      <w:r w:rsidRPr="00EB66B6">
        <w:t>the aims of the paper, in the following lines we briefly refer to</w:t>
      </w:r>
      <w:r w:rsidR="007676AF">
        <w:t xml:space="preserve"> the</w:t>
      </w:r>
      <w:r w:rsidRPr="00EB66B6">
        <w:t xml:space="preserve"> cri</w:t>
      </w:r>
      <w:r w:rsidR="007676AF">
        <w:t>teria for excluding several</w:t>
      </w:r>
      <w:r w:rsidRPr="00EB66B6">
        <w:t xml:space="preserve"> multi-dated (and widely known) but </w:t>
      </w:r>
      <w:r w:rsidR="005437F3">
        <w:t xml:space="preserve">somehow </w:t>
      </w:r>
      <w:r w:rsidRPr="00EB66B6">
        <w:t>contro</w:t>
      </w:r>
      <w:r w:rsidR="007676AF">
        <w:t xml:space="preserve">versial early South American sites </w:t>
      </w:r>
      <w:r w:rsidRPr="00EB66B6">
        <w:t>(</w:t>
      </w:r>
      <w:proofErr w:type="spellStart"/>
      <w:r w:rsidRPr="00EB66B6">
        <w:t>Toca</w:t>
      </w:r>
      <w:proofErr w:type="spellEnd"/>
      <w:r w:rsidRPr="00EB66B6">
        <w:t xml:space="preserve"> do </w:t>
      </w:r>
      <w:proofErr w:type="spellStart"/>
      <w:r w:rsidRPr="00EB66B6">
        <w:t>Boquerao</w:t>
      </w:r>
      <w:proofErr w:type="spellEnd"/>
      <w:r w:rsidRPr="00EB66B6">
        <w:t xml:space="preserve"> da </w:t>
      </w:r>
      <w:proofErr w:type="spellStart"/>
      <w:r w:rsidRPr="00EB66B6">
        <w:t>Pedra</w:t>
      </w:r>
      <w:proofErr w:type="spellEnd"/>
      <w:r w:rsidRPr="00EB66B6">
        <w:t xml:space="preserve"> </w:t>
      </w:r>
      <w:proofErr w:type="spellStart"/>
      <w:r w:rsidRPr="00EB66B6">
        <w:t>Furada</w:t>
      </w:r>
      <w:proofErr w:type="spellEnd"/>
      <w:r w:rsidRPr="00EB66B6">
        <w:t xml:space="preserve"> (BPF) </w:t>
      </w:r>
      <w:r>
        <w:t>[1]</w:t>
      </w:r>
      <w:r w:rsidRPr="00EB66B6">
        <w:t xml:space="preserve">, Vale da </w:t>
      </w:r>
      <w:proofErr w:type="spellStart"/>
      <w:r w:rsidRPr="00EB66B6">
        <w:t>Pedra</w:t>
      </w:r>
      <w:proofErr w:type="spellEnd"/>
      <w:r w:rsidRPr="00EB66B6">
        <w:t xml:space="preserve"> </w:t>
      </w:r>
      <w:proofErr w:type="spellStart"/>
      <w:r w:rsidRPr="00EB66B6">
        <w:t>Furada</w:t>
      </w:r>
      <w:proofErr w:type="spellEnd"/>
      <w:r w:rsidRPr="00EB66B6">
        <w:t xml:space="preserve"> (VPF) </w:t>
      </w:r>
      <w:r>
        <w:t>[2]</w:t>
      </w:r>
      <w:r w:rsidRPr="00EB66B6">
        <w:t xml:space="preserve">, </w:t>
      </w:r>
      <w:proofErr w:type="spellStart"/>
      <w:r w:rsidRPr="00EB66B6">
        <w:t>Toca</w:t>
      </w:r>
      <w:proofErr w:type="spellEnd"/>
      <w:r w:rsidRPr="00EB66B6">
        <w:t xml:space="preserve"> do </w:t>
      </w:r>
      <w:proofErr w:type="spellStart"/>
      <w:r w:rsidRPr="00EB66B6">
        <w:t>Sitio</w:t>
      </w:r>
      <w:proofErr w:type="spellEnd"/>
      <w:r w:rsidRPr="00EB66B6">
        <w:t xml:space="preserve"> do </w:t>
      </w:r>
      <w:proofErr w:type="spellStart"/>
      <w:r w:rsidRPr="00EB66B6">
        <w:t>Meio</w:t>
      </w:r>
      <w:proofErr w:type="spellEnd"/>
      <w:r w:rsidRPr="00EB66B6">
        <w:t xml:space="preserve"> (TSM) </w:t>
      </w:r>
      <w:r>
        <w:t>[3]</w:t>
      </w:r>
      <w:r w:rsidRPr="00EB66B6">
        <w:t xml:space="preserve">, </w:t>
      </w:r>
      <w:proofErr w:type="spellStart"/>
      <w:r w:rsidRPr="00EB66B6">
        <w:t>Toca</w:t>
      </w:r>
      <w:proofErr w:type="spellEnd"/>
      <w:r w:rsidRPr="00EB66B6">
        <w:t xml:space="preserve"> da </w:t>
      </w:r>
      <w:proofErr w:type="spellStart"/>
      <w:r w:rsidRPr="00EB66B6">
        <w:t>Tira</w:t>
      </w:r>
      <w:proofErr w:type="spellEnd"/>
      <w:r w:rsidRPr="00EB66B6">
        <w:t xml:space="preserve"> </w:t>
      </w:r>
      <w:proofErr w:type="spellStart"/>
      <w:r w:rsidRPr="00EB66B6">
        <w:t>Peia</w:t>
      </w:r>
      <w:proofErr w:type="spellEnd"/>
      <w:r w:rsidRPr="00EB66B6">
        <w:t xml:space="preserve"> (TTP) </w:t>
      </w:r>
      <w:r>
        <w:t>[4]</w:t>
      </w:r>
      <w:r w:rsidRPr="00EB66B6">
        <w:t xml:space="preserve">; Santa Elina (SE) </w:t>
      </w:r>
      <w:r>
        <w:t>[5]</w:t>
      </w:r>
      <w:r w:rsidRPr="00EB66B6">
        <w:t xml:space="preserve">, </w:t>
      </w:r>
      <w:proofErr w:type="spellStart"/>
      <w:r w:rsidRPr="00EB66B6">
        <w:t>Pilauco</w:t>
      </w:r>
      <w:proofErr w:type="spellEnd"/>
      <w:r w:rsidRPr="00EB66B6">
        <w:t xml:space="preserve"> (PI) </w:t>
      </w:r>
      <w:r>
        <w:t>[6],</w:t>
      </w:r>
      <w:r w:rsidRPr="00EB66B6">
        <w:t xml:space="preserve"> </w:t>
      </w:r>
      <w:proofErr w:type="spellStart"/>
      <w:r w:rsidRPr="00EB66B6">
        <w:t>Chinchihuapi</w:t>
      </w:r>
      <w:proofErr w:type="spellEnd"/>
      <w:r w:rsidR="007676AF">
        <w:t xml:space="preserve"> </w:t>
      </w:r>
      <w:r w:rsidR="00C72ACC">
        <w:t>I</w:t>
      </w:r>
      <w:r w:rsidR="00196B93">
        <w:t xml:space="preserve"> (pre-14,500 </w:t>
      </w:r>
      <w:proofErr w:type="spellStart"/>
      <w:r w:rsidR="00196B93">
        <w:t>cal</w:t>
      </w:r>
      <w:proofErr w:type="spellEnd"/>
      <w:r w:rsidR="00196B93">
        <w:t xml:space="preserve"> BP levels</w:t>
      </w:r>
      <w:r w:rsidR="00C72ACC">
        <w:t xml:space="preserve"> </w:t>
      </w:r>
      <w:r w:rsidR="007676AF">
        <w:t xml:space="preserve">and </w:t>
      </w:r>
      <w:r w:rsidR="00C72ACC">
        <w:t xml:space="preserve">II </w:t>
      </w:r>
      <w:r w:rsidR="00C72ACC" w:rsidRPr="00EB66B6">
        <w:t xml:space="preserve"> </w:t>
      </w:r>
      <w:r w:rsidRPr="00EB66B6">
        <w:t xml:space="preserve">/ Monte Verde 1 (CH/MVI) </w:t>
      </w:r>
      <w:r>
        <w:t>[7</w:t>
      </w:r>
      <w:r w:rsidRPr="00EB66B6">
        <w:t xml:space="preserve">, </w:t>
      </w:r>
      <w:r>
        <w:t>8]</w:t>
      </w:r>
      <w:r w:rsidRPr="00EB66B6">
        <w:t xml:space="preserve">, </w:t>
      </w:r>
      <w:r>
        <w:t xml:space="preserve">and Arroyo </w:t>
      </w:r>
      <w:proofErr w:type="spellStart"/>
      <w:r>
        <w:t>Vizcaíno</w:t>
      </w:r>
      <w:proofErr w:type="spellEnd"/>
      <w:r w:rsidR="007176EE">
        <w:t xml:space="preserve"> [</w:t>
      </w:r>
      <w:r w:rsidR="003A794E">
        <w:t>9</w:t>
      </w:r>
      <w:r w:rsidR="007176EE">
        <w:t>])</w:t>
      </w:r>
      <w:r>
        <w:t xml:space="preserve">, </w:t>
      </w:r>
      <w:r w:rsidR="007676AF">
        <w:t>and b) two</w:t>
      </w:r>
      <w:r w:rsidRPr="00EB66B6">
        <w:t xml:space="preserve"> sites </w:t>
      </w:r>
      <w:proofErr w:type="gramStart"/>
      <w:r w:rsidRPr="00EB66B6">
        <w:t>with</w:t>
      </w:r>
      <w:proofErr w:type="gramEnd"/>
      <w:r w:rsidRPr="00EB66B6">
        <w:t xml:space="preserve"> early human remains (Lapa </w:t>
      </w:r>
      <w:proofErr w:type="spellStart"/>
      <w:r w:rsidRPr="00EB66B6">
        <w:t>Vermelha</w:t>
      </w:r>
      <w:proofErr w:type="spellEnd"/>
      <w:r w:rsidRPr="00EB66B6">
        <w:t xml:space="preserve"> and </w:t>
      </w:r>
      <w:proofErr w:type="spellStart"/>
      <w:r w:rsidRPr="00EB66B6">
        <w:t>Toca</w:t>
      </w:r>
      <w:proofErr w:type="spellEnd"/>
      <w:r w:rsidRPr="00EB66B6">
        <w:t xml:space="preserve"> do </w:t>
      </w:r>
      <w:proofErr w:type="spellStart"/>
      <w:r w:rsidRPr="00EB66B6">
        <w:t>Gordo</w:t>
      </w:r>
      <w:proofErr w:type="spellEnd"/>
      <w:r w:rsidRPr="00EB66B6">
        <w:t xml:space="preserve"> do </w:t>
      </w:r>
      <w:proofErr w:type="spellStart"/>
      <w:r w:rsidRPr="00EB66B6">
        <w:t>Garrincho</w:t>
      </w:r>
      <w:proofErr w:type="spellEnd"/>
      <w:r w:rsidRPr="00EB66B6">
        <w:t xml:space="preserve"> </w:t>
      </w:r>
      <w:r>
        <w:t>[</w:t>
      </w:r>
      <w:r w:rsidR="003A794E">
        <w:t>10</w:t>
      </w:r>
      <w:r w:rsidRPr="00EB66B6">
        <w:t xml:space="preserve">, </w:t>
      </w:r>
      <w:r w:rsidR="003A794E">
        <w:t>11</w:t>
      </w:r>
      <w:r>
        <w:t>]</w:t>
      </w:r>
      <w:r w:rsidRPr="00EB66B6">
        <w:t>)</w:t>
      </w:r>
      <w:r w:rsidR="00F77AE6">
        <w:t>.</w:t>
      </w:r>
      <w:r w:rsidR="00627586">
        <w:t xml:space="preserve"> </w:t>
      </w:r>
      <w:r>
        <w:t>W</w:t>
      </w:r>
      <w:r w:rsidR="00627586">
        <w:t>e are not rejecting</w:t>
      </w:r>
      <w:r w:rsidR="00914252">
        <w:t xml:space="preserve">, </w:t>
      </w:r>
      <w:r w:rsidR="00F77AE6">
        <w:t>dropping</w:t>
      </w:r>
      <w:r w:rsidR="00627586">
        <w:t xml:space="preserve"> o</w:t>
      </w:r>
      <w:r>
        <w:t>r</w:t>
      </w:r>
      <w:r w:rsidR="00627586">
        <w:t xml:space="preserve"> invalidating these site</w:t>
      </w:r>
      <w:r w:rsidR="007676AF">
        <w:t>s</w:t>
      </w:r>
      <w:r w:rsidR="00627586">
        <w:t xml:space="preserve">. We </w:t>
      </w:r>
      <w:r w:rsidR="00A91FAD">
        <w:t>a</w:t>
      </w:r>
      <w:r w:rsidR="00627586">
        <w:t>re simply applying</w:t>
      </w:r>
      <w:r w:rsidR="001F013F">
        <w:t xml:space="preserve"> some criteri</w:t>
      </w:r>
      <w:r>
        <w:t>a</w:t>
      </w:r>
      <w:r w:rsidR="00A91FAD">
        <w:t xml:space="preserve"> to </w:t>
      </w:r>
      <w:r w:rsidR="00196B93">
        <w:t xml:space="preserve">include </w:t>
      </w:r>
      <w:r w:rsidR="00A91FAD">
        <w:t xml:space="preserve">their </w:t>
      </w:r>
      <w:r w:rsidR="00627586">
        <w:t>14</w:t>
      </w:r>
      <w:r w:rsidR="00A91FAD">
        <w:t xml:space="preserve">C </w:t>
      </w:r>
      <w:r w:rsidR="00627586">
        <w:t>dates</w:t>
      </w:r>
      <w:r w:rsidR="00A91FAD">
        <w:t xml:space="preserve"> </w:t>
      </w:r>
      <w:proofErr w:type="gramStart"/>
      <w:r w:rsidR="00A91FAD">
        <w:t>as a prox</w:t>
      </w:r>
      <w:r w:rsidR="00914252">
        <w:t>ies</w:t>
      </w:r>
      <w:proofErr w:type="gramEnd"/>
      <w:r w:rsidR="00914252">
        <w:t xml:space="preserve"> for human occupation</w:t>
      </w:r>
      <w:r w:rsidR="001F013F">
        <w:t xml:space="preserve"> </w:t>
      </w:r>
      <w:r w:rsidR="00627586">
        <w:t>in order to construct a data base to perform the statistical analysis developed in this paper</w:t>
      </w:r>
      <w:r w:rsidR="005437F3">
        <w:t>.</w:t>
      </w:r>
      <w:r w:rsidR="00627586">
        <w:t xml:space="preserve"> Of course, the inc</w:t>
      </w:r>
      <w:r w:rsidR="00A91FAD">
        <w:t>l</w:t>
      </w:r>
      <w:r w:rsidR="00627586">
        <w:t>usion/exclusion of dates have implication</w:t>
      </w:r>
      <w:r w:rsidR="007676AF">
        <w:t>s in</w:t>
      </w:r>
      <w:r w:rsidR="00627586">
        <w:t xml:space="preserve"> the results we </w:t>
      </w:r>
      <w:r w:rsidR="00A91FAD">
        <w:t xml:space="preserve">are </w:t>
      </w:r>
      <w:r w:rsidR="00627586">
        <w:t>obtain</w:t>
      </w:r>
      <w:r w:rsidR="00A91FAD">
        <w:t>ing</w:t>
      </w:r>
      <w:r w:rsidR="00627586">
        <w:t xml:space="preserve"> and we are aware about this</w:t>
      </w:r>
      <w:r w:rsidR="00A91FAD">
        <w:t xml:space="preserve">, but by no mean </w:t>
      </w:r>
      <w:r w:rsidR="005437F3">
        <w:t xml:space="preserve">we are proposing that </w:t>
      </w:r>
      <w:r w:rsidR="00A91FAD">
        <w:t xml:space="preserve">these sites should be ruled out of the discussion about the peopling of he America. Their exclusion </w:t>
      </w:r>
      <w:proofErr w:type="gramStart"/>
      <w:r w:rsidR="00A91FAD">
        <w:t>derive</w:t>
      </w:r>
      <w:proofErr w:type="gramEnd"/>
      <w:r w:rsidR="00A91FAD">
        <w:t xml:space="preserve"> from the criteri</w:t>
      </w:r>
      <w:r w:rsidR="007676AF">
        <w:t>a and the methodology we applied</w:t>
      </w:r>
      <w:r w:rsidR="00833025">
        <w:t xml:space="preserve"> and are guided by</w:t>
      </w:r>
      <w:r w:rsidR="00196B93">
        <w:t xml:space="preserve"> specific goals</w:t>
      </w:r>
      <w:r w:rsidR="007676AF">
        <w:t>.</w:t>
      </w:r>
      <w:r w:rsidR="005F4DB2" w:rsidRPr="00EB66B6">
        <w:t xml:space="preserve"> </w:t>
      </w:r>
    </w:p>
    <w:p w14:paraId="439A0D8F" w14:textId="77777777" w:rsidR="00A3120A" w:rsidRPr="0039363B" w:rsidRDefault="00A3120A" w:rsidP="00EB66B6">
      <w:pPr>
        <w:spacing w:line="480" w:lineRule="auto"/>
        <w:jc w:val="both"/>
        <w:rPr>
          <w:b/>
          <w:i/>
        </w:rPr>
      </w:pPr>
    </w:p>
    <w:p w14:paraId="104E7034" w14:textId="77777777" w:rsidR="00A3120A" w:rsidRPr="00EB66B6" w:rsidRDefault="005F4DB2" w:rsidP="00EB66B6">
      <w:pPr>
        <w:spacing w:line="480" w:lineRule="auto"/>
        <w:jc w:val="both"/>
        <w:rPr>
          <w:i/>
          <w:lang w:val="pt-BR"/>
        </w:rPr>
      </w:pPr>
      <w:r w:rsidRPr="00EB66B6">
        <w:rPr>
          <w:i/>
          <w:lang w:val="pt-BR"/>
        </w:rPr>
        <w:t xml:space="preserve">Serra da Capivara sites (BPF, VPF, TSM, </w:t>
      </w:r>
      <w:proofErr w:type="gramStart"/>
      <w:r w:rsidRPr="00EB66B6">
        <w:rPr>
          <w:i/>
          <w:lang w:val="pt-BR"/>
        </w:rPr>
        <w:t>TTP)</w:t>
      </w:r>
      <w:proofErr w:type="gramEnd"/>
      <w:r w:rsidRPr="00EB66B6">
        <w:rPr>
          <w:i/>
          <w:lang w:val="pt-BR"/>
        </w:rPr>
        <w:t xml:space="preserve"> </w:t>
      </w:r>
    </w:p>
    <w:p w14:paraId="249CAC7A" w14:textId="5722DC9E" w:rsidR="005F4DB2" w:rsidRPr="00EB66B6" w:rsidRDefault="005F4DB2" w:rsidP="00EB66B6">
      <w:pPr>
        <w:spacing w:line="480" w:lineRule="auto"/>
        <w:ind w:firstLine="708"/>
        <w:jc w:val="both"/>
        <w:rPr>
          <w:lang w:val="en" w:eastAsia="es-AR"/>
        </w:rPr>
      </w:pPr>
      <w:r w:rsidRPr="00EB66B6">
        <w:t>Research into all presumed pre-15,000 BP sites from Brazil ha</w:t>
      </w:r>
      <w:r w:rsidR="005437F3">
        <w:t>s</w:t>
      </w:r>
      <w:r w:rsidRPr="00EB66B6">
        <w:t xml:space="preserve"> been carried out by international archaeological missions, involving basically the participation of French and Brazilian archaeologists. In Serra da </w:t>
      </w:r>
      <w:proofErr w:type="spellStart"/>
      <w:r w:rsidRPr="00EB66B6">
        <w:t>Capivara</w:t>
      </w:r>
      <w:proofErr w:type="spellEnd"/>
      <w:r w:rsidRPr="00EB66B6">
        <w:t xml:space="preserve"> region, in Southern </w:t>
      </w:r>
      <w:proofErr w:type="spellStart"/>
      <w:r w:rsidRPr="00EB66B6">
        <w:t>Piauí</w:t>
      </w:r>
      <w:proofErr w:type="spellEnd"/>
      <w:r w:rsidRPr="00EB66B6">
        <w:t xml:space="preserve"> State, </w:t>
      </w:r>
      <w:r w:rsidRPr="00EB66B6">
        <w:rPr>
          <w:lang w:val="en" w:eastAsia="es-AR"/>
        </w:rPr>
        <w:t xml:space="preserve">the best known and published site is BPF, </w:t>
      </w:r>
      <w:r w:rsidRPr="00EB66B6">
        <w:t xml:space="preserve">a huge sandstone </w:t>
      </w:r>
      <w:proofErr w:type="spellStart"/>
      <w:r w:rsidRPr="00EB66B6">
        <w:t>rockshelter</w:t>
      </w:r>
      <w:proofErr w:type="spellEnd"/>
      <w:r w:rsidRPr="00EB66B6">
        <w:t xml:space="preserve"> in the </w:t>
      </w:r>
      <w:proofErr w:type="spellStart"/>
      <w:r w:rsidRPr="00EB66B6">
        <w:t>southeastern</w:t>
      </w:r>
      <w:proofErr w:type="spellEnd"/>
      <w:r w:rsidRPr="00EB66B6">
        <w:t xml:space="preserve">. </w:t>
      </w:r>
      <w:r w:rsidRPr="00EB66B6">
        <w:rPr>
          <w:lang w:val="en" w:eastAsia="es-AR"/>
        </w:rPr>
        <w:t xml:space="preserve">Since the 1980 decade, </w:t>
      </w:r>
      <w:proofErr w:type="spellStart"/>
      <w:r w:rsidRPr="00EB66B6">
        <w:rPr>
          <w:lang w:val="en" w:eastAsia="es-AR"/>
        </w:rPr>
        <w:t>Guidon</w:t>
      </w:r>
      <w:proofErr w:type="spellEnd"/>
      <w:r w:rsidRPr="00EB66B6">
        <w:rPr>
          <w:lang w:val="en" w:eastAsia="es-AR"/>
        </w:rPr>
        <w:t xml:space="preserve"> and his team have been publishing</w:t>
      </w:r>
      <w:r w:rsidR="005437F3">
        <w:rPr>
          <w:lang w:val="en" w:eastAsia="es-AR"/>
        </w:rPr>
        <w:t xml:space="preserve"> several</w:t>
      </w:r>
      <w:r w:rsidRPr="00EB66B6">
        <w:rPr>
          <w:lang w:val="en" w:eastAsia="es-AR"/>
        </w:rPr>
        <w:t xml:space="preserve"> papers with partial data about the site </w:t>
      </w:r>
      <w:r w:rsidR="0039363B">
        <w:rPr>
          <w:lang w:val="en" w:eastAsia="es-AR"/>
        </w:rPr>
        <w:t>[</w:t>
      </w:r>
      <w:r w:rsidRPr="00EB66B6">
        <w:rPr>
          <w:lang w:val="en" w:eastAsia="es-AR"/>
        </w:rPr>
        <w:t xml:space="preserve">i.e. </w:t>
      </w:r>
      <w:r w:rsidR="00D72906">
        <w:rPr>
          <w:lang w:val="en" w:eastAsia="es-AR"/>
        </w:rPr>
        <w:t>12</w:t>
      </w:r>
      <w:r w:rsidR="00EC0394">
        <w:rPr>
          <w:lang w:val="en" w:eastAsia="es-AR"/>
        </w:rPr>
        <w:t>]</w:t>
      </w:r>
      <w:r w:rsidRPr="00EB66B6">
        <w:rPr>
          <w:lang w:val="en" w:eastAsia="es-AR"/>
        </w:rPr>
        <w:t xml:space="preserve"> until the extensive monograph of Parenti </w:t>
      </w:r>
      <w:r w:rsidR="0039363B">
        <w:rPr>
          <w:lang w:val="en" w:eastAsia="es-AR"/>
        </w:rPr>
        <w:t>[</w:t>
      </w:r>
      <w:r w:rsidR="00D72906">
        <w:rPr>
          <w:lang w:val="en" w:eastAsia="es-AR"/>
        </w:rPr>
        <w:t>13</w:t>
      </w:r>
      <w:r w:rsidR="00EC0394">
        <w:rPr>
          <w:lang w:val="en" w:eastAsia="es-AR"/>
        </w:rPr>
        <w:t>]</w:t>
      </w:r>
      <w:r w:rsidRPr="00EB66B6">
        <w:rPr>
          <w:lang w:val="en" w:eastAsia="es-AR"/>
        </w:rPr>
        <w:t xml:space="preserve"> that serves as a final report. The archaeological sequence of the site has been dated between 5,000 to more than 60,000 </w:t>
      </w:r>
      <w:proofErr w:type="spellStart"/>
      <w:r w:rsidRPr="00EB66B6">
        <w:rPr>
          <w:lang w:val="en" w:eastAsia="es-AR"/>
        </w:rPr>
        <w:t>yrs</w:t>
      </w:r>
      <w:proofErr w:type="spellEnd"/>
      <w:r w:rsidRPr="00EB66B6">
        <w:rPr>
          <w:lang w:val="en" w:eastAsia="es-AR"/>
        </w:rPr>
        <w:t xml:space="preserve"> BP </w:t>
      </w:r>
      <w:r w:rsidR="0039363B">
        <w:rPr>
          <w:lang w:val="en" w:eastAsia="es-AR"/>
        </w:rPr>
        <w:t>[</w:t>
      </w:r>
      <w:r w:rsidR="00D72906">
        <w:rPr>
          <w:lang w:val="en" w:eastAsia="es-AR"/>
        </w:rPr>
        <w:t>14</w:t>
      </w:r>
      <w:r w:rsidR="00EC0394">
        <w:rPr>
          <w:lang w:val="en" w:eastAsia="es-AR"/>
        </w:rPr>
        <w:t>]</w:t>
      </w:r>
      <w:r w:rsidRPr="00EB66B6">
        <w:rPr>
          <w:lang w:val="en" w:eastAsia="es-AR"/>
        </w:rPr>
        <w:t xml:space="preserve">, although dates up to 100,000 </w:t>
      </w:r>
      <w:proofErr w:type="spellStart"/>
      <w:r w:rsidRPr="00EB66B6">
        <w:rPr>
          <w:lang w:val="en" w:eastAsia="es-AR"/>
        </w:rPr>
        <w:t>yrs</w:t>
      </w:r>
      <w:proofErr w:type="spellEnd"/>
      <w:r w:rsidRPr="00EB66B6">
        <w:rPr>
          <w:lang w:val="en" w:eastAsia="es-AR"/>
        </w:rPr>
        <w:t xml:space="preserve"> BP have also been suggested. The site was object to criticism </w:t>
      </w:r>
      <w:r w:rsidR="0039363B">
        <w:rPr>
          <w:lang w:val="en" w:eastAsia="es-AR"/>
        </w:rPr>
        <w:t>[</w:t>
      </w:r>
      <w:r w:rsidR="00D72906">
        <w:rPr>
          <w:lang w:val="en" w:eastAsia="es-AR"/>
        </w:rPr>
        <w:t>15</w:t>
      </w:r>
      <w:r w:rsidR="00EC0394">
        <w:rPr>
          <w:lang w:val="en" w:eastAsia="es-AR"/>
        </w:rPr>
        <w:t>]</w:t>
      </w:r>
      <w:r w:rsidRPr="00EB66B6">
        <w:rPr>
          <w:lang w:val="en" w:eastAsia="es-AR"/>
        </w:rPr>
        <w:t xml:space="preserve"> and rebuttals </w:t>
      </w:r>
      <w:r w:rsidR="0039363B">
        <w:rPr>
          <w:lang w:val="en" w:eastAsia="es-AR"/>
        </w:rPr>
        <w:t>[</w:t>
      </w:r>
      <w:r w:rsidR="00183B5C">
        <w:rPr>
          <w:lang w:val="en" w:eastAsia="es-AR"/>
        </w:rPr>
        <w:t>1</w:t>
      </w:r>
      <w:r w:rsidR="00EC0394">
        <w:rPr>
          <w:lang w:val="en" w:eastAsia="es-AR"/>
        </w:rPr>
        <w:t>]</w:t>
      </w:r>
      <w:r w:rsidRPr="00EB66B6">
        <w:rPr>
          <w:lang w:val="en" w:eastAsia="es-AR"/>
        </w:rPr>
        <w:t xml:space="preserve"> which clarified part of the problems. A balanced and </w:t>
      </w:r>
      <w:r w:rsidRPr="00EB66B6">
        <w:rPr>
          <w:lang w:val="en" w:eastAsia="es-AR"/>
        </w:rPr>
        <w:lastRenderedPageBreak/>
        <w:t xml:space="preserve">contemporary perspective from the side of the defenders can be seen in Parenti </w:t>
      </w:r>
      <w:r w:rsidR="0039363B">
        <w:rPr>
          <w:lang w:val="en" w:eastAsia="es-AR"/>
        </w:rPr>
        <w:t>[</w:t>
      </w:r>
      <w:r w:rsidR="00D72906">
        <w:rPr>
          <w:lang w:val="en" w:eastAsia="es-AR"/>
        </w:rPr>
        <w:t>14</w:t>
      </w:r>
      <w:r w:rsidR="00EC0394">
        <w:rPr>
          <w:lang w:val="en" w:eastAsia="es-AR"/>
        </w:rPr>
        <w:t>]</w:t>
      </w:r>
      <w:r w:rsidRPr="00EB66B6">
        <w:rPr>
          <w:lang w:val="en" w:eastAsia="es-AR"/>
        </w:rPr>
        <w:t xml:space="preserve"> who states that “</w:t>
      </w:r>
      <w:r w:rsidRPr="00EB66B6">
        <w:t xml:space="preserve">today its [BPF] informative potential is largely underestimated, both because of its uniqueness in South American archaeological context, but also because of the intrinsic nature of the debate on antiquity of peopling, with an exhausting succession of announcements and dismissals, and the lack of fully </w:t>
      </w:r>
      <w:proofErr w:type="spellStart"/>
      <w:r w:rsidRPr="00EB66B6">
        <w:t>Pleistocenic</w:t>
      </w:r>
      <w:proofErr w:type="spellEnd"/>
      <w:r w:rsidRPr="00EB66B6">
        <w:t xml:space="preserve"> human remains in Americas.” (pp. 5844). The main points of </w:t>
      </w:r>
      <w:r w:rsidR="00351622" w:rsidRPr="00EB66B6">
        <w:t>contention</w:t>
      </w:r>
      <w:r w:rsidRPr="00EB66B6">
        <w:t xml:space="preserve"> are the human origin of the stone tools and of the hearths. No animal or human bones have been recovered in the site. One of the main problems of the site is that all the </w:t>
      </w:r>
      <w:proofErr w:type="spellStart"/>
      <w:r w:rsidRPr="00EB66B6">
        <w:t>artifacts</w:t>
      </w:r>
      <w:proofErr w:type="spellEnd"/>
      <w:r w:rsidRPr="00EB66B6">
        <w:t xml:space="preserve"> are made on local quartz and quartzite which outcrops in the roof the rock shelter which produced a “</w:t>
      </w:r>
      <w:proofErr w:type="spellStart"/>
      <w:r w:rsidRPr="00EB66B6">
        <w:t>cooble</w:t>
      </w:r>
      <w:proofErr w:type="spellEnd"/>
      <w:r w:rsidRPr="00EB66B6">
        <w:t xml:space="preserve"> rain” </w:t>
      </w:r>
      <w:r w:rsidRPr="00EB66B6">
        <w:rPr>
          <w:lang w:val="en" w:eastAsia="es-AR"/>
        </w:rPr>
        <w:t>fell for tens of thousands of years in the site; t</w:t>
      </w:r>
      <w:r w:rsidRPr="00EB66B6">
        <w:t>he possibility of the creation of pseudo-</w:t>
      </w:r>
      <w:proofErr w:type="spellStart"/>
      <w:r w:rsidRPr="00EB66B6">
        <w:t>artifacts</w:t>
      </w:r>
      <w:proofErr w:type="spellEnd"/>
      <w:r w:rsidRPr="00EB66B6">
        <w:t xml:space="preserve"> cannot be ruled out (but see </w:t>
      </w:r>
      <w:r w:rsidR="0039363B">
        <w:t>[</w:t>
      </w:r>
      <w:r w:rsidR="00D72906">
        <w:t>13</w:t>
      </w:r>
      <w:r w:rsidR="00EC0394">
        <w:t>]</w:t>
      </w:r>
      <w:r w:rsidRPr="00EB66B6">
        <w:t xml:space="preserve"> for a discussion about how to discriminate them) and the vertical migration of </w:t>
      </w:r>
      <w:proofErr w:type="spellStart"/>
      <w:r w:rsidRPr="00EB66B6">
        <w:t>artifacts</w:t>
      </w:r>
      <w:proofErr w:type="spellEnd"/>
      <w:r w:rsidRPr="00EB66B6">
        <w:t xml:space="preserve"> from the upper Holocene layers (the Serra </w:t>
      </w:r>
      <w:proofErr w:type="spellStart"/>
      <w:r w:rsidRPr="00EB66B6">
        <w:t>Talhada</w:t>
      </w:r>
      <w:proofErr w:type="spellEnd"/>
      <w:r w:rsidRPr="00EB66B6">
        <w:t xml:space="preserve"> Phase) is always a potential source </w:t>
      </w:r>
      <w:r w:rsidR="00627586">
        <w:t xml:space="preserve">for a </w:t>
      </w:r>
      <w:r w:rsidRPr="00EB66B6">
        <w:t xml:space="preserve"> secondary association. The recent reports of human-like artefacts made by Capuchins monkey in the Serra da </w:t>
      </w:r>
      <w:proofErr w:type="spellStart"/>
      <w:r w:rsidRPr="00EB66B6">
        <w:t>Capivara</w:t>
      </w:r>
      <w:proofErr w:type="spellEnd"/>
      <w:r w:rsidRPr="00EB66B6">
        <w:t xml:space="preserve"> region </w:t>
      </w:r>
      <w:r w:rsidR="0039363B">
        <w:t>[</w:t>
      </w:r>
      <w:r w:rsidR="00611A16">
        <w:t>16</w:t>
      </w:r>
      <w:r w:rsidR="001C6134">
        <w:t>,</w:t>
      </w:r>
      <w:r w:rsidR="0039363B">
        <w:t xml:space="preserve"> </w:t>
      </w:r>
      <w:r w:rsidR="00611A16">
        <w:t>17</w:t>
      </w:r>
      <w:r w:rsidR="00EC0394">
        <w:t>]</w:t>
      </w:r>
      <w:r w:rsidRPr="00EB66B6">
        <w:t xml:space="preserve"> introduce a new technological agent which has to be considered in the discussion. Beside of the ambiguous character of </w:t>
      </w:r>
      <w:r w:rsidR="00E23F1A" w:rsidRPr="00EB66B6">
        <w:t xml:space="preserve"> some of </w:t>
      </w:r>
      <w:r w:rsidRPr="00EB66B6">
        <w:t xml:space="preserve">the stone tools and of the hearts, the main problem as Parenti </w:t>
      </w:r>
      <w:r w:rsidR="0039363B">
        <w:t>[</w:t>
      </w:r>
      <w:r w:rsidR="00611A16">
        <w:t>13</w:t>
      </w:r>
      <w:r w:rsidR="00EC0394">
        <w:t>]</w:t>
      </w:r>
      <w:r w:rsidRPr="00EB66B6">
        <w:t xml:space="preserve"> states is that “ </w:t>
      </w:r>
      <w:proofErr w:type="spellStart"/>
      <w:r w:rsidRPr="00EB66B6">
        <w:t>Pedra</w:t>
      </w:r>
      <w:proofErr w:type="spellEnd"/>
      <w:r w:rsidRPr="00EB66B6">
        <w:t xml:space="preserve"> </w:t>
      </w:r>
      <w:proofErr w:type="spellStart"/>
      <w:r w:rsidRPr="00EB66B6">
        <w:t>Furada</w:t>
      </w:r>
      <w:proofErr w:type="spellEnd"/>
      <w:r w:rsidRPr="00EB66B6">
        <w:t xml:space="preserve"> has not yet definitely and</w:t>
      </w:r>
      <w:r w:rsidRPr="00EB66B6">
        <w:rPr>
          <w:lang w:val="en" w:eastAsia="es-AR"/>
        </w:rPr>
        <w:t xml:space="preserve"> </w:t>
      </w:r>
      <w:r w:rsidRPr="00EB66B6">
        <w:t xml:space="preserve">fully been accepted in archaeological literature, and it will probably remain in this limbo situation until the discovery of robust and dated </w:t>
      </w:r>
      <w:proofErr w:type="spellStart"/>
      <w:r w:rsidRPr="00EB66B6">
        <w:t>palaeoanthropological</w:t>
      </w:r>
      <w:proofErr w:type="spellEnd"/>
      <w:r w:rsidRPr="00EB66B6">
        <w:t xml:space="preserve"> evidence in the region” (pp, 5053).</w:t>
      </w:r>
    </w:p>
    <w:p w14:paraId="29918D61" w14:textId="1F25D163" w:rsidR="005F4DB2" w:rsidRPr="00EB66B6" w:rsidRDefault="005F4DB2" w:rsidP="00EB66B6">
      <w:pPr>
        <w:autoSpaceDE w:val="0"/>
        <w:autoSpaceDN w:val="0"/>
        <w:adjustRightInd w:val="0"/>
        <w:spacing w:line="480" w:lineRule="auto"/>
        <w:ind w:firstLine="708"/>
        <w:jc w:val="both"/>
        <w:rPr>
          <w:iCs/>
        </w:rPr>
      </w:pPr>
      <w:r w:rsidRPr="00EB66B6">
        <w:t xml:space="preserve">Based on the study of new sites in Serra da </w:t>
      </w:r>
      <w:proofErr w:type="spellStart"/>
      <w:proofErr w:type="gramStart"/>
      <w:r w:rsidRPr="00EB66B6">
        <w:t>Capivara</w:t>
      </w:r>
      <w:proofErr w:type="spellEnd"/>
      <w:r w:rsidRPr="00EB66B6">
        <w:t xml:space="preserve">  </w:t>
      </w:r>
      <w:proofErr w:type="spellStart"/>
      <w:r w:rsidRPr="00EB66B6">
        <w:rPr>
          <w:iCs/>
        </w:rPr>
        <w:t>Boëda</w:t>
      </w:r>
      <w:proofErr w:type="spellEnd"/>
      <w:proofErr w:type="gramEnd"/>
      <w:r w:rsidRPr="00EB66B6">
        <w:rPr>
          <w:iCs/>
        </w:rPr>
        <w:t xml:space="preserve"> and his team present an occupation sequence that covers more than 20,000 years, from ca. 35,000 to ca. 12,000 </w:t>
      </w:r>
      <w:proofErr w:type="spellStart"/>
      <w:r w:rsidRPr="00EB66B6">
        <w:rPr>
          <w:iCs/>
        </w:rPr>
        <w:t>cal</w:t>
      </w:r>
      <w:proofErr w:type="spellEnd"/>
      <w:r w:rsidRPr="00EB66B6">
        <w:rPr>
          <w:iCs/>
        </w:rPr>
        <w:t xml:space="preserve"> BP </w:t>
      </w:r>
      <w:r w:rsidR="0039363B">
        <w:rPr>
          <w:iCs/>
        </w:rPr>
        <w:t>[</w:t>
      </w:r>
      <w:r w:rsidR="00611A16">
        <w:rPr>
          <w:iCs/>
        </w:rPr>
        <w:t>18</w:t>
      </w:r>
      <w:r w:rsidR="00EC0394">
        <w:rPr>
          <w:iCs/>
        </w:rPr>
        <w:t>]</w:t>
      </w:r>
      <w:r w:rsidRPr="00EB66B6">
        <w:rPr>
          <w:iCs/>
        </w:rPr>
        <w:t xml:space="preserve">. None of these four sites showed a continuous occupation, and the presumptive archaeological layers are separated by thousands of years (such is the case in VPF, TTP and SM). In an attempt to articulate the data obtained for BPF, VPF and TSM, the authors proposed three main periods of occupation in this region during the Late Pleistocene, two of them before the LGM and the last one after the LGM: the first period between 35,000 and </w:t>
      </w:r>
      <w:r w:rsidRPr="00EB66B6">
        <w:rPr>
          <w:iCs/>
        </w:rPr>
        <w:lastRenderedPageBreak/>
        <w:t xml:space="preserve">27/28,000 BP, when the area is asserted to have been occupied regularly; the second starts around 24,000 and last for a few thousand years; and the third ranges from 16/17,000 BP into the early Holocene </w:t>
      </w:r>
      <w:r w:rsidR="0039363B">
        <w:rPr>
          <w:iCs/>
        </w:rPr>
        <w:t>[</w:t>
      </w:r>
      <w:r w:rsidR="00183B5C">
        <w:rPr>
          <w:iCs/>
        </w:rPr>
        <w:t>4</w:t>
      </w:r>
      <w:r w:rsidR="00EC0394">
        <w:rPr>
          <w:iCs/>
        </w:rPr>
        <w:t>]</w:t>
      </w:r>
      <w:r w:rsidRPr="00EB66B6">
        <w:rPr>
          <w:iCs/>
        </w:rPr>
        <w:t xml:space="preserve">. Despite the enormous impact that this scenario, if proven, would have on understanding of the early peopling of the Americas, most of the more recent papers are subject to the same unresolved issues as those brought to light in a debate during the mid-1990s </w:t>
      </w:r>
      <w:r w:rsidR="0039363B">
        <w:rPr>
          <w:iCs/>
        </w:rPr>
        <w:t>[</w:t>
      </w:r>
      <w:r w:rsidR="00611A16">
        <w:rPr>
          <w:iCs/>
        </w:rPr>
        <w:t>14</w:t>
      </w:r>
      <w:r w:rsidR="007C157B">
        <w:rPr>
          <w:iCs/>
        </w:rPr>
        <w:t xml:space="preserve">, </w:t>
      </w:r>
      <w:r w:rsidR="00611A16">
        <w:rPr>
          <w:iCs/>
        </w:rPr>
        <w:t>15</w:t>
      </w:r>
      <w:r w:rsidR="00EC0394">
        <w:rPr>
          <w:iCs/>
        </w:rPr>
        <w:t>]</w:t>
      </w:r>
      <w:r w:rsidRPr="00EB66B6">
        <w:rPr>
          <w:iCs/>
        </w:rPr>
        <w:t xml:space="preserve">. The main issue is the lack of a detailed taphonomic study for each site, including cultural and natural post-depositional processes. </w:t>
      </w:r>
    </w:p>
    <w:p w14:paraId="4FE97989" w14:textId="2D74923E" w:rsidR="005F4DB2" w:rsidRPr="00EB66B6" w:rsidRDefault="005F4DB2" w:rsidP="00837311">
      <w:pPr>
        <w:autoSpaceDE w:val="0"/>
        <w:autoSpaceDN w:val="0"/>
        <w:adjustRightInd w:val="0"/>
        <w:spacing w:line="480" w:lineRule="auto"/>
        <w:ind w:firstLine="708"/>
        <w:jc w:val="both"/>
        <w:rPr>
          <w:iCs/>
        </w:rPr>
      </w:pPr>
      <w:r w:rsidRPr="00EB66B6">
        <w:rPr>
          <w:iCs/>
        </w:rPr>
        <w:t xml:space="preserve">Another crucial issue regarding these sites is the lack of quantitative data relating to the lithic assemblages and their spatial distribution within and between archaeological layers. The emphasis is made on “proving” the human origin of these artefacts (using principles whose universality has been called into question in a recent paper </w:t>
      </w:r>
      <w:r w:rsidR="0039363B">
        <w:rPr>
          <w:iCs/>
        </w:rPr>
        <w:t>[</w:t>
      </w:r>
      <w:r w:rsidR="00D1616B">
        <w:rPr>
          <w:iCs/>
        </w:rPr>
        <w:t>19</w:t>
      </w:r>
      <w:r w:rsidR="00EC0394">
        <w:rPr>
          <w:iCs/>
        </w:rPr>
        <w:t>]</w:t>
      </w:r>
      <w:r w:rsidRPr="00EB66B6">
        <w:rPr>
          <w:iCs/>
        </w:rPr>
        <w:t>, without published data on how many tools, cores, and flakes were found</w:t>
      </w:r>
      <w:r w:rsidR="00E068BD" w:rsidRPr="00EB66B6">
        <w:rPr>
          <w:iCs/>
        </w:rPr>
        <w:t xml:space="preserve"> and </w:t>
      </w:r>
      <w:r w:rsidR="001D2404" w:rsidRPr="00EB66B6">
        <w:rPr>
          <w:iCs/>
        </w:rPr>
        <w:t>ho</w:t>
      </w:r>
      <w:r w:rsidR="00E068BD" w:rsidRPr="00EB66B6">
        <w:rPr>
          <w:iCs/>
        </w:rPr>
        <w:t xml:space="preserve">w many </w:t>
      </w:r>
      <w:proofErr w:type="spellStart"/>
      <w:r w:rsidR="00E068BD" w:rsidRPr="00EB66B6">
        <w:rPr>
          <w:iCs/>
        </w:rPr>
        <w:t>ec</w:t>
      </w:r>
      <w:r w:rsidR="001D2404" w:rsidRPr="00EB66B6">
        <w:rPr>
          <w:iCs/>
        </w:rPr>
        <w:t>ofacts</w:t>
      </w:r>
      <w:proofErr w:type="spellEnd"/>
      <w:r w:rsidR="001D2404" w:rsidRPr="00EB66B6">
        <w:rPr>
          <w:iCs/>
        </w:rPr>
        <w:t xml:space="preserve"> were present in the matrix</w:t>
      </w:r>
      <w:r w:rsidRPr="00EB66B6">
        <w:rPr>
          <w:iCs/>
        </w:rPr>
        <w:t xml:space="preserve">. For Vale da </w:t>
      </w:r>
      <w:proofErr w:type="spellStart"/>
      <w:r w:rsidRPr="00EB66B6">
        <w:rPr>
          <w:iCs/>
        </w:rPr>
        <w:t>Pedra</w:t>
      </w:r>
      <w:proofErr w:type="spellEnd"/>
      <w:r w:rsidRPr="00EB66B6">
        <w:rPr>
          <w:iCs/>
        </w:rPr>
        <w:t xml:space="preserve"> </w:t>
      </w:r>
      <w:proofErr w:type="spellStart"/>
      <w:r w:rsidRPr="00EB66B6">
        <w:rPr>
          <w:iCs/>
        </w:rPr>
        <w:t>Furada</w:t>
      </w:r>
      <w:proofErr w:type="spellEnd"/>
      <w:r w:rsidRPr="00EB66B6">
        <w:rPr>
          <w:iCs/>
        </w:rPr>
        <w:t xml:space="preserve">, for example, considering the long history of research into the site, it would be welcome to know more about the stratigraphic distribution and technological features of the lithics. A similar problem lies with </w:t>
      </w:r>
      <w:proofErr w:type="spellStart"/>
      <w:r w:rsidRPr="00EB66B6">
        <w:rPr>
          <w:iCs/>
        </w:rPr>
        <w:t>Toca</w:t>
      </w:r>
      <w:proofErr w:type="spellEnd"/>
      <w:r w:rsidRPr="00EB66B6">
        <w:rPr>
          <w:iCs/>
        </w:rPr>
        <w:t xml:space="preserve"> da </w:t>
      </w:r>
      <w:proofErr w:type="spellStart"/>
      <w:r w:rsidRPr="00EB66B6">
        <w:rPr>
          <w:iCs/>
        </w:rPr>
        <w:t>Tira</w:t>
      </w:r>
      <w:proofErr w:type="spellEnd"/>
      <w:r w:rsidRPr="00EB66B6">
        <w:rPr>
          <w:iCs/>
        </w:rPr>
        <w:t xml:space="preserve"> </w:t>
      </w:r>
      <w:proofErr w:type="spellStart"/>
      <w:r w:rsidRPr="00EB66B6">
        <w:rPr>
          <w:iCs/>
        </w:rPr>
        <w:t>Peia</w:t>
      </w:r>
      <w:proofErr w:type="spellEnd"/>
      <w:r w:rsidRPr="00EB66B6">
        <w:rPr>
          <w:iCs/>
        </w:rPr>
        <w:t>, not only regarding lithic material but also regarding charcoal, as it is not clear if the latter samples came from structured hearths, spatial concentrations, or if they were randomly collected from dispersed charcoal</w:t>
      </w:r>
      <w:r w:rsidR="00C16CE9">
        <w:rPr>
          <w:iCs/>
        </w:rPr>
        <w:t xml:space="preserve"> </w:t>
      </w:r>
      <w:r w:rsidR="0039363B">
        <w:rPr>
          <w:iCs/>
        </w:rPr>
        <w:t>[</w:t>
      </w:r>
      <w:r w:rsidR="00D1616B">
        <w:rPr>
          <w:iCs/>
        </w:rPr>
        <w:t>20</w:t>
      </w:r>
      <w:r w:rsidR="00EC0394">
        <w:rPr>
          <w:iCs/>
        </w:rPr>
        <w:t>]</w:t>
      </w:r>
      <w:r w:rsidRPr="00EB66B6">
        <w:rPr>
          <w:iCs/>
        </w:rPr>
        <w:t xml:space="preserve">, which would not securely be from human origin. But perhaps the most important problematic issue with these early sites from </w:t>
      </w:r>
      <w:proofErr w:type="spellStart"/>
      <w:r w:rsidRPr="00EB66B6">
        <w:rPr>
          <w:iCs/>
        </w:rPr>
        <w:t>Piauí</w:t>
      </w:r>
      <w:proofErr w:type="spellEnd"/>
      <w:r w:rsidRPr="00EB66B6">
        <w:rPr>
          <w:iCs/>
        </w:rPr>
        <w:t xml:space="preserve"> region (other than the potential non-human origin of some lithic assemblages </w:t>
      </w:r>
      <w:r w:rsidR="0039363B">
        <w:rPr>
          <w:iCs/>
        </w:rPr>
        <w:t>[</w:t>
      </w:r>
      <w:r w:rsidR="00D1616B">
        <w:rPr>
          <w:iCs/>
        </w:rPr>
        <w:t>16</w:t>
      </w:r>
      <w:r w:rsidR="00C16CE9">
        <w:rPr>
          <w:iCs/>
        </w:rPr>
        <w:t xml:space="preserve">, </w:t>
      </w:r>
      <w:r w:rsidR="00D1616B">
        <w:rPr>
          <w:iCs/>
        </w:rPr>
        <w:t>17</w:t>
      </w:r>
      <w:r w:rsidR="00EC0394">
        <w:rPr>
          <w:iCs/>
        </w:rPr>
        <w:t>]</w:t>
      </w:r>
      <w:r w:rsidRPr="00EB66B6">
        <w:rPr>
          <w:iCs/>
        </w:rPr>
        <w:t xml:space="preserve"> is the very limited published information about the spatial and cultural association between lithic remains and charcoal, which would imply a weak association between putative human event (the lithics) and dated charcoal sample. In sum, for the claims made to be more widely accepted it would be necessary to recognize the burden of proof that rests with the excavators when asserting a claim to have discovered a very early site. Work has already been undertaken to construct a robust chronology using different dating methods, and to present a detailed technological </w:t>
      </w:r>
      <w:r w:rsidRPr="00EB66B6">
        <w:rPr>
          <w:iCs/>
        </w:rPr>
        <w:lastRenderedPageBreak/>
        <w:t>analysis of the artefacts found in these sites. Certainly, with a similar effort put into taphonomic analysis to better understand the site formation processes, much of the uncertainty related to these sites will be resolved. This would undoubtedly contribute to clarifying and possibly reframing the debate about early peopling of South America.</w:t>
      </w:r>
    </w:p>
    <w:p w14:paraId="36305D56" w14:textId="77777777" w:rsidR="00EB66B6" w:rsidRDefault="00EB66B6" w:rsidP="00EB66B6">
      <w:pPr>
        <w:autoSpaceDE w:val="0"/>
        <w:autoSpaceDN w:val="0"/>
        <w:adjustRightInd w:val="0"/>
        <w:spacing w:line="480" w:lineRule="auto"/>
        <w:jc w:val="both"/>
        <w:rPr>
          <w:b/>
          <w:i/>
          <w:lang w:val="en-US"/>
        </w:rPr>
      </w:pPr>
    </w:p>
    <w:p w14:paraId="67C3A027" w14:textId="77777777" w:rsidR="00EB66B6" w:rsidRPr="00EB66B6" w:rsidRDefault="005F4DB2" w:rsidP="00EB66B6">
      <w:pPr>
        <w:autoSpaceDE w:val="0"/>
        <w:autoSpaceDN w:val="0"/>
        <w:adjustRightInd w:val="0"/>
        <w:spacing w:line="480" w:lineRule="auto"/>
        <w:jc w:val="both"/>
        <w:rPr>
          <w:lang w:val="en-US"/>
        </w:rPr>
      </w:pPr>
      <w:r w:rsidRPr="00EB66B6">
        <w:rPr>
          <w:i/>
          <w:lang w:val="en-US"/>
        </w:rPr>
        <w:t>Santa Elina</w:t>
      </w:r>
    </w:p>
    <w:p w14:paraId="4AE8588E" w14:textId="4674834D" w:rsidR="005F4DB2" w:rsidRPr="00EB66B6" w:rsidRDefault="00AC59C5" w:rsidP="00EB66B6">
      <w:pPr>
        <w:autoSpaceDE w:val="0"/>
        <w:autoSpaceDN w:val="0"/>
        <w:adjustRightInd w:val="0"/>
        <w:spacing w:line="480" w:lineRule="auto"/>
        <w:ind w:firstLine="708"/>
        <w:jc w:val="both"/>
        <w:rPr>
          <w:iCs/>
        </w:rPr>
      </w:pPr>
      <w:r w:rsidRPr="00EB66B6">
        <w:rPr>
          <w:iCs/>
        </w:rPr>
        <w:t>The Santa Elina shelter</w:t>
      </w:r>
      <w:r w:rsidR="005F4DB2" w:rsidRPr="00EB66B6">
        <w:rPr>
          <w:iCs/>
        </w:rPr>
        <w:t xml:space="preserve"> is placed in the Serra Mountain in the State of Mato Grosso, Brazil. Fieldworks were done between 1984 and 2004 by Denis and </w:t>
      </w:r>
      <w:proofErr w:type="spellStart"/>
      <w:r w:rsidR="005F4DB2" w:rsidRPr="00EB66B6">
        <w:rPr>
          <w:iCs/>
        </w:rPr>
        <w:t>Agueda</w:t>
      </w:r>
      <w:proofErr w:type="spellEnd"/>
      <w:r w:rsidR="005F4DB2" w:rsidRPr="00EB66B6">
        <w:rPr>
          <w:iCs/>
        </w:rPr>
        <w:t xml:space="preserve"> </w:t>
      </w:r>
      <w:proofErr w:type="spellStart"/>
      <w:r w:rsidR="005F4DB2" w:rsidRPr="00EB66B6">
        <w:rPr>
          <w:iCs/>
        </w:rPr>
        <w:t>Vialou</w:t>
      </w:r>
      <w:proofErr w:type="spellEnd"/>
      <w:r w:rsidR="005F4DB2" w:rsidRPr="00EB66B6">
        <w:rPr>
          <w:iCs/>
        </w:rPr>
        <w:t xml:space="preserve"> and included the excavation of an area of 80 m</w:t>
      </w:r>
      <w:r w:rsidR="005F4DB2" w:rsidRPr="00EB66B6">
        <w:rPr>
          <w:iCs/>
          <w:vertAlign w:val="superscript"/>
        </w:rPr>
        <w:t>2</w:t>
      </w:r>
      <w:r w:rsidR="005F4DB2" w:rsidRPr="00EB66B6">
        <w:rPr>
          <w:iCs/>
        </w:rPr>
        <w:t xml:space="preserve"> </w:t>
      </w:r>
      <w:r w:rsidR="0039363B">
        <w:rPr>
          <w:iCs/>
        </w:rPr>
        <w:t>[</w:t>
      </w:r>
      <w:r w:rsidR="00D1616B">
        <w:rPr>
          <w:iCs/>
        </w:rPr>
        <w:t>21</w:t>
      </w:r>
      <w:r w:rsidR="00EC0394">
        <w:rPr>
          <w:iCs/>
        </w:rPr>
        <w:t>]</w:t>
      </w:r>
      <w:r w:rsidR="005F4DB2" w:rsidRPr="00EB66B6">
        <w:rPr>
          <w:iCs/>
        </w:rPr>
        <w:t xml:space="preserve">. The authors identified two periods of human occupation, with an age of 23,120±260 BP of the first, and of 10,120±60 BP of the second. While the excavation has been very carefully addressed and there is a monograph with all the information about the site </w:t>
      </w:r>
      <w:r w:rsidR="0039363B">
        <w:rPr>
          <w:iCs/>
        </w:rPr>
        <w:t>[</w:t>
      </w:r>
      <w:r w:rsidR="00D1616B">
        <w:rPr>
          <w:iCs/>
        </w:rPr>
        <w:t>22</w:t>
      </w:r>
      <w:r w:rsidR="00EC0394">
        <w:rPr>
          <w:iCs/>
        </w:rPr>
        <w:t>]</w:t>
      </w:r>
      <w:r w:rsidR="005F4DB2" w:rsidRPr="00EB66B6">
        <w:rPr>
          <w:iCs/>
        </w:rPr>
        <w:t xml:space="preserve">, we did not include the oldest set of dates in our analysis due to two main reasons: a) the age of the oldest occupational layer was defined based on three dates: 23,320±1000 BP (Gif-9365; 25,519 – 29,488 </w:t>
      </w:r>
      <w:proofErr w:type="spellStart"/>
      <w:r w:rsidR="005F4DB2" w:rsidRPr="00EB66B6">
        <w:rPr>
          <w:iCs/>
        </w:rPr>
        <w:t>cal</w:t>
      </w:r>
      <w:proofErr w:type="spellEnd"/>
      <w:r w:rsidR="005F4DB2" w:rsidRPr="00EB66B6">
        <w:rPr>
          <w:iCs/>
        </w:rPr>
        <w:t xml:space="preserve"> BP), 22,500±500 BP (Gif-9366; 25,833 – 27603cal BP), and 23,120±260 BP (GIFA-99177; 27,818 – 26,887 </w:t>
      </w:r>
      <w:proofErr w:type="spellStart"/>
      <w:r w:rsidR="005F4DB2" w:rsidRPr="00EB66B6">
        <w:rPr>
          <w:iCs/>
        </w:rPr>
        <w:t>cal</w:t>
      </w:r>
      <w:proofErr w:type="spellEnd"/>
      <w:r w:rsidR="005F4DB2" w:rsidRPr="00EB66B6">
        <w:rPr>
          <w:iCs/>
        </w:rPr>
        <w:t xml:space="preserve"> BP). The first two dates (obtained from samples of naturally saturated wood from a waterlogged deposit) were obtained from OSL and U/Th dating method, which are beyond the scope of this paper. They also produced greater sigma of those that we accept in the previously exposed validation criteria. b) The only </w:t>
      </w:r>
      <w:r w:rsidR="005F4DB2" w:rsidRPr="00EB66B6">
        <w:rPr>
          <w:iCs/>
          <w:vertAlign w:val="superscript"/>
        </w:rPr>
        <w:t>14</w:t>
      </w:r>
      <w:r w:rsidR="005F4DB2" w:rsidRPr="00EB66B6">
        <w:rPr>
          <w:iCs/>
        </w:rPr>
        <w:t>C date of the oldest unit (23,120±260 BP) was obtained from microcharcoals from a thin and ashy layer.</w:t>
      </w:r>
      <w:r w:rsidR="007A08F2">
        <w:rPr>
          <w:iCs/>
        </w:rPr>
        <w:t xml:space="preserve"> </w:t>
      </w:r>
      <w:r w:rsidR="00850839">
        <w:rPr>
          <w:iCs/>
        </w:rPr>
        <w:t>Applying</w:t>
      </w:r>
      <w:r w:rsidR="007A08F2">
        <w:rPr>
          <w:iCs/>
        </w:rPr>
        <w:t xml:space="preserve"> the criteria mentioned above</w:t>
      </w:r>
      <w:r w:rsidR="00837311">
        <w:rPr>
          <w:iCs/>
        </w:rPr>
        <w:t>.</w:t>
      </w:r>
      <w:r w:rsidR="005F4DB2" w:rsidRPr="00EB66B6">
        <w:rPr>
          <w:iCs/>
        </w:rPr>
        <w:t xml:space="preserve"> Sinc</w:t>
      </w:r>
      <w:r w:rsidR="00850839">
        <w:rPr>
          <w:iCs/>
        </w:rPr>
        <w:t>e</w:t>
      </w:r>
      <w:r w:rsidR="005F4DB2" w:rsidRPr="00EB66B6">
        <w:rPr>
          <w:iCs/>
        </w:rPr>
        <w:t xml:space="preserve"> these microcharcoals are not</w:t>
      </w:r>
      <w:r w:rsidR="00850839">
        <w:rPr>
          <w:iCs/>
        </w:rPr>
        <w:t xml:space="preserve"> clearly</w:t>
      </w:r>
      <w:r w:rsidR="005F4DB2" w:rsidRPr="00EB66B6">
        <w:rPr>
          <w:iCs/>
        </w:rPr>
        <w:t xml:space="preserve"> associated to a human-made feature (such as a hearth) they might not be dating human activity.</w:t>
      </w:r>
      <w:r w:rsidR="007A08F2">
        <w:rPr>
          <w:iCs/>
        </w:rPr>
        <w:t xml:space="preserve"> </w:t>
      </w:r>
    </w:p>
    <w:p w14:paraId="4C9352C8" w14:textId="77777777" w:rsidR="00D229B5" w:rsidRPr="00EB66B6" w:rsidRDefault="00D229B5" w:rsidP="00EB66B6">
      <w:pPr>
        <w:autoSpaceDE w:val="0"/>
        <w:autoSpaceDN w:val="0"/>
        <w:adjustRightInd w:val="0"/>
        <w:spacing w:line="480" w:lineRule="auto"/>
        <w:jc w:val="both"/>
        <w:rPr>
          <w:b/>
          <w:i/>
        </w:rPr>
      </w:pPr>
    </w:p>
    <w:p w14:paraId="65299027" w14:textId="77777777" w:rsidR="00D229B5" w:rsidRPr="00EB66B6" w:rsidRDefault="005F4DB2" w:rsidP="00EB66B6">
      <w:pPr>
        <w:autoSpaceDE w:val="0"/>
        <w:autoSpaceDN w:val="0"/>
        <w:adjustRightInd w:val="0"/>
        <w:spacing w:line="480" w:lineRule="auto"/>
        <w:jc w:val="both"/>
        <w:rPr>
          <w:i/>
        </w:rPr>
      </w:pPr>
      <w:r w:rsidRPr="00EB66B6">
        <w:rPr>
          <w:i/>
        </w:rPr>
        <w:t xml:space="preserve">Monte Verde </w:t>
      </w:r>
      <w:r w:rsidR="00645FEF" w:rsidRPr="00EB66B6">
        <w:rPr>
          <w:i/>
        </w:rPr>
        <w:t>I</w:t>
      </w:r>
      <w:r w:rsidRPr="00EB66B6">
        <w:rPr>
          <w:i/>
        </w:rPr>
        <w:t xml:space="preserve"> / </w:t>
      </w:r>
      <w:proofErr w:type="spellStart"/>
      <w:r w:rsidRPr="00EB66B6">
        <w:rPr>
          <w:i/>
        </w:rPr>
        <w:t>Chinchihuapi</w:t>
      </w:r>
      <w:proofErr w:type="spellEnd"/>
      <w:r w:rsidR="00E23F1A" w:rsidRPr="00EB66B6">
        <w:rPr>
          <w:i/>
        </w:rPr>
        <w:t xml:space="preserve"> </w:t>
      </w:r>
      <w:r w:rsidR="00645FEF" w:rsidRPr="00EB66B6">
        <w:rPr>
          <w:i/>
        </w:rPr>
        <w:t>I</w:t>
      </w:r>
      <w:r w:rsidR="00E23F1A" w:rsidRPr="00EB66B6">
        <w:rPr>
          <w:i/>
        </w:rPr>
        <w:t xml:space="preserve"> and </w:t>
      </w:r>
      <w:r w:rsidR="00645FEF" w:rsidRPr="00EB66B6">
        <w:rPr>
          <w:i/>
        </w:rPr>
        <w:t>II</w:t>
      </w:r>
      <w:r w:rsidRPr="00EB66B6">
        <w:rPr>
          <w:i/>
        </w:rPr>
        <w:t xml:space="preserve"> </w:t>
      </w:r>
    </w:p>
    <w:p w14:paraId="4E9A2CFB" w14:textId="10A391E8" w:rsidR="005F4DB2" w:rsidRPr="00E711E0" w:rsidRDefault="005F4DB2">
      <w:pPr>
        <w:autoSpaceDE w:val="0"/>
        <w:autoSpaceDN w:val="0"/>
        <w:adjustRightInd w:val="0"/>
        <w:spacing w:line="480" w:lineRule="auto"/>
        <w:ind w:firstLine="708"/>
        <w:jc w:val="both"/>
        <w:rPr>
          <w:iCs/>
        </w:rPr>
      </w:pPr>
      <w:r w:rsidRPr="00EB66B6">
        <w:t xml:space="preserve">Archaeological research in </w:t>
      </w:r>
      <w:proofErr w:type="spellStart"/>
      <w:r w:rsidRPr="00EB66B6">
        <w:t>Chinchihuapi</w:t>
      </w:r>
      <w:proofErr w:type="spellEnd"/>
      <w:r w:rsidRPr="00EB66B6">
        <w:t xml:space="preserve"> Creek (Central Chile), have yield several final Pleistocene </w:t>
      </w:r>
      <w:r w:rsidR="005437F3">
        <w:t xml:space="preserve">deposits </w:t>
      </w:r>
      <w:r w:rsidRPr="00EB66B6">
        <w:t xml:space="preserve"> (MV 1; MV2, Chinchihuapi,</w:t>
      </w:r>
      <w:r w:rsidR="001753B1">
        <w:t>1</w:t>
      </w:r>
      <w:r w:rsidRPr="00EB66B6">
        <w:t xml:space="preserve"> and </w:t>
      </w:r>
      <w:proofErr w:type="spellStart"/>
      <w:r w:rsidRPr="00EB66B6">
        <w:t>Chinchihuapi</w:t>
      </w:r>
      <w:proofErr w:type="spellEnd"/>
      <w:r w:rsidRPr="00EB66B6">
        <w:t xml:space="preserve"> 2), but until </w:t>
      </w:r>
      <w:r w:rsidRPr="00EB66B6">
        <w:lastRenderedPageBreak/>
        <w:t xml:space="preserve">recently MV2, with an age of ca. </w:t>
      </w:r>
      <w:r w:rsidR="00AC6E97" w:rsidRPr="00EB66B6">
        <w:t>14</w:t>
      </w:r>
      <w:r w:rsidR="00645FEF" w:rsidRPr="00EB66B6">
        <w:t>.5</w:t>
      </w:r>
      <w:r w:rsidRPr="00EB66B6">
        <w:t xml:space="preserve"> </w:t>
      </w:r>
      <w:proofErr w:type="spellStart"/>
      <w:r w:rsidRPr="00EB66B6">
        <w:t>kyr</w:t>
      </w:r>
      <w:proofErr w:type="spellEnd"/>
      <w:r w:rsidRPr="00EB66B6">
        <w:t xml:space="preserve"> </w:t>
      </w:r>
      <w:proofErr w:type="spellStart"/>
      <w:r w:rsidRPr="00EB66B6">
        <w:t>cal</w:t>
      </w:r>
      <w:proofErr w:type="spellEnd"/>
      <w:r w:rsidRPr="00EB66B6">
        <w:t xml:space="preserve"> BP, had been the only one systematically studied and published </w:t>
      </w:r>
      <w:r w:rsidR="0039363B">
        <w:t>[</w:t>
      </w:r>
      <w:r w:rsidR="00D1616B">
        <w:t>23</w:t>
      </w:r>
      <w:r w:rsidR="00EC0394">
        <w:t>]</w:t>
      </w:r>
      <w:r w:rsidRPr="00EB66B6">
        <w:t xml:space="preserve">. Nevertheless, new research into </w:t>
      </w:r>
      <w:r w:rsidRPr="00EB66B6">
        <w:rPr>
          <w:iCs/>
        </w:rPr>
        <w:t xml:space="preserve">MV1, and </w:t>
      </w:r>
      <w:proofErr w:type="spellStart"/>
      <w:r w:rsidRPr="00EB66B6">
        <w:rPr>
          <w:iCs/>
        </w:rPr>
        <w:t>Chinchihuapi</w:t>
      </w:r>
      <w:proofErr w:type="spellEnd"/>
      <w:r w:rsidRPr="00EB66B6">
        <w:rPr>
          <w:iCs/>
        </w:rPr>
        <w:t xml:space="preserve"> </w:t>
      </w:r>
      <w:r w:rsidR="00F67DD6" w:rsidRPr="00EB66B6">
        <w:rPr>
          <w:iCs/>
        </w:rPr>
        <w:t xml:space="preserve">I </w:t>
      </w:r>
      <w:r w:rsidRPr="00EB66B6">
        <w:rPr>
          <w:iCs/>
        </w:rPr>
        <w:t xml:space="preserve">and </w:t>
      </w:r>
      <w:r w:rsidR="00F67DD6" w:rsidRPr="00EB66B6">
        <w:rPr>
          <w:iCs/>
        </w:rPr>
        <w:t>I</w:t>
      </w:r>
      <w:r w:rsidR="001753B1">
        <w:rPr>
          <w:iCs/>
        </w:rPr>
        <w:t>I</w:t>
      </w:r>
      <w:r w:rsidRPr="00EB66B6">
        <w:rPr>
          <w:iCs/>
        </w:rPr>
        <w:t xml:space="preserve">, has suggested that humans may have settled in the area 4,000 / 10,000 years before previously thought, i.e. between 14.5 and 19/25 </w:t>
      </w:r>
      <w:proofErr w:type="spellStart"/>
      <w:r w:rsidRPr="00EB66B6">
        <w:rPr>
          <w:iCs/>
        </w:rPr>
        <w:t>kyr</w:t>
      </w:r>
      <w:proofErr w:type="spellEnd"/>
      <w:r w:rsidRPr="00EB66B6">
        <w:rPr>
          <w:iCs/>
        </w:rPr>
        <w:t xml:space="preserve"> BP </w:t>
      </w:r>
      <w:r w:rsidR="0039363B">
        <w:rPr>
          <w:iCs/>
        </w:rPr>
        <w:t>[</w:t>
      </w:r>
      <w:r w:rsidR="00047C81">
        <w:t>7</w:t>
      </w:r>
      <w:r w:rsidR="00EC0394">
        <w:rPr>
          <w:iCs/>
        </w:rPr>
        <w:t>]</w:t>
      </w:r>
      <w:r w:rsidRPr="00EB66B6">
        <w:rPr>
          <w:iCs/>
        </w:rPr>
        <w:t>. Although the new findings are suggestive, we consider that the available evidence is still weak to strongly support this hypothesis</w:t>
      </w:r>
      <w:r w:rsidR="001753B1">
        <w:rPr>
          <w:iCs/>
        </w:rPr>
        <w:t xml:space="preserve"> (wit</w:t>
      </w:r>
      <w:r w:rsidR="00837311">
        <w:rPr>
          <w:iCs/>
        </w:rPr>
        <w:t>h the</w:t>
      </w:r>
      <w:r w:rsidR="001753B1">
        <w:rPr>
          <w:iCs/>
        </w:rPr>
        <w:t xml:space="preserve"> excep</w:t>
      </w:r>
      <w:r w:rsidR="00262E84">
        <w:rPr>
          <w:iCs/>
        </w:rPr>
        <w:t xml:space="preserve">tion </w:t>
      </w:r>
      <w:r w:rsidR="001753B1">
        <w:rPr>
          <w:iCs/>
        </w:rPr>
        <w:t>of the</w:t>
      </w:r>
      <w:r w:rsidR="00262E84">
        <w:rPr>
          <w:iCs/>
        </w:rPr>
        <w:t xml:space="preserve"> recently p</w:t>
      </w:r>
      <w:r w:rsidR="001753B1">
        <w:rPr>
          <w:iCs/>
        </w:rPr>
        <w:t xml:space="preserve">ublished levels dated between ~ 9500 and ~ 14,500 </w:t>
      </w:r>
      <w:proofErr w:type="spellStart"/>
      <w:r w:rsidR="001753B1">
        <w:rPr>
          <w:iCs/>
        </w:rPr>
        <w:t>cal</w:t>
      </w:r>
      <w:proofErr w:type="spellEnd"/>
      <w:r w:rsidR="001753B1">
        <w:rPr>
          <w:iCs/>
        </w:rPr>
        <w:t xml:space="preserve"> </w:t>
      </w:r>
      <w:proofErr w:type="spellStart"/>
      <w:r w:rsidR="001753B1">
        <w:rPr>
          <w:iCs/>
        </w:rPr>
        <w:t>yrs</w:t>
      </w:r>
      <w:proofErr w:type="spellEnd"/>
      <w:r w:rsidR="001753B1">
        <w:rPr>
          <w:iCs/>
        </w:rPr>
        <w:t xml:space="preserve"> BP from </w:t>
      </w:r>
      <w:proofErr w:type="spellStart"/>
      <w:r w:rsidR="001753B1">
        <w:rPr>
          <w:iCs/>
        </w:rPr>
        <w:t>Chi</w:t>
      </w:r>
      <w:r w:rsidR="003B3749">
        <w:rPr>
          <w:iCs/>
        </w:rPr>
        <w:t>n</w:t>
      </w:r>
      <w:r w:rsidR="00B36041">
        <w:rPr>
          <w:iCs/>
        </w:rPr>
        <w:t>chihuapi</w:t>
      </w:r>
      <w:proofErr w:type="spellEnd"/>
      <w:r w:rsidR="00B36041">
        <w:rPr>
          <w:iCs/>
        </w:rPr>
        <w:t xml:space="preserve"> I</w:t>
      </w:r>
      <w:r w:rsidR="00262E84">
        <w:rPr>
          <w:iCs/>
        </w:rPr>
        <w:t xml:space="preserve">, </w:t>
      </w:r>
      <w:r w:rsidR="00D1616B">
        <w:rPr>
          <w:iCs/>
        </w:rPr>
        <w:t>[</w:t>
      </w:r>
      <w:r w:rsidR="00483F4F">
        <w:t>8</w:t>
      </w:r>
      <w:r w:rsidR="00D1616B">
        <w:rPr>
          <w:iCs/>
        </w:rPr>
        <w:t>]</w:t>
      </w:r>
      <w:r w:rsidR="001753B1">
        <w:rPr>
          <w:iCs/>
        </w:rPr>
        <w:t>)</w:t>
      </w:r>
      <w:r w:rsidR="008A1359">
        <w:rPr>
          <w:iCs/>
        </w:rPr>
        <w:t>.</w:t>
      </w:r>
      <w:r w:rsidR="001753B1">
        <w:rPr>
          <w:iCs/>
        </w:rPr>
        <w:t xml:space="preserve"> </w:t>
      </w:r>
      <w:r w:rsidRPr="00EB66B6">
        <w:rPr>
          <w:iCs/>
        </w:rPr>
        <w:t xml:space="preserve">The main issue is that the density of archaeological evidence </w:t>
      </w:r>
      <w:r w:rsidR="0016252A">
        <w:rPr>
          <w:iCs/>
        </w:rPr>
        <w:t xml:space="preserve">recovered in the new excavations </w:t>
      </w:r>
      <w:r w:rsidRPr="00EB66B6">
        <w:rPr>
          <w:iCs/>
        </w:rPr>
        <w:t>from the sites is extremely low (on both spatial and chronological scales): 39 lithics, 12 burned features and 8</w:t>
      </w:r>
      <w:r w:rsidR="00262E84">
        <w:rPr>
          <w:iCs/>
        </w:rPr>
        <w:t xml:space="preserve"> </w:t>
      </w:r>
      <w:proofErr w:type="spellStart"/>
      <w:r w:rsidR="00262E84">
        <w:rPr>
          <w:iCs/>
        </w:rPr>
        <w:t>unidentifiied</w:t>
      </w:r>
      <w:proofErr w:type="spellEnd"/>
      <w:r w:rsidRPr="00EB66B6">
        <w:rPr>
          <w:iCs/>
        </w:rPr>
        <w:t xml:space="preserve"> bone</w:t>
      </w:r>
      <w:r w:rsidR="00262E84">
        <w:rPr>
          <w:iCs/>
        </w:rPr>
        <w:t xml:space="preserve"> fragments </w:t>
      </w:r>
      <w:r w:rsidRPr="00EB66B6">
        <w:rPr>
          <w:iCs/>
        </w:rPr>
        <w:t>from an excavated area of ca. 200 m</w:t>
      </w:r>
      <w:r w:rsidRPr="00EB66B6">
        <w:rPr>
          <w:iCs/>
          <w:vertAlign w:val="superscript"/>
        </w:rPr>
        <w:t>2</w:t>
      </w:r>
      <w:r w:rsidRPr="00EB66B6">
        <w:rPr>
          <w:iCs/>
        </w:rPr>
        <w:t>, and spanning more than 10,000 years (from ca. 10,600 to 25,000 years).</w:t>
      </w:r>
      <w:r w:rsidR="00850839">
        <w:rPr>
          <w:iCs/>
        </w:rPr>
        <w:t xml:space="preserve"> Even considering the possibility </w:t>
      </w:r>
      <w:r w:rsidR="001753B1">
        <w:rPr>
          <w:iCs/>
        </w:rPr>
        <w:t xml:space="preserve">that these contexts </w:t>
      </w:r>
      <w:r w:rsidR="00850839">
        <w:rPr>
          <w:iCs/>
        </w:rPr>
        <w:t>would represent ephemeral occupations, the scarcity of the material</w:t>
      </w:r>
      <w:r w:rsidR="00E711E0">
        <w:rPr>
          <w:iCs/>
        </w:rPr>
        <w:t>s</w:t>
      </w:r>
      <w:r w:rsidR="001753B1">
        <w:rPr>
          <w:iCs/>
        </w:rPr>
        <w:t xml:space="preserve"> (including some of them with a dubious status) and the horizontal and vertical discontinuity of the remains make </w:t>
      </w:r>
      <w:r w:rsidR="00850839">
        <w:rPr>
          <w:iCs/>
        </w:rPr>
        <w:t>difficul</w:t>
      </w:r>
      <w:r w:rsidR="001753B1">
        <w:rPr>
          <w:iCs/>
        </w:rPr>
        <w:t xml:space="preserve">t to </w:t>
      </w:r>
      <w:r w:rsidR="00850839">
        <w:rPr>
          <w:iCs/>
        </w:rPr>
        <w:t xml:space="preserve">confirm human </w:t>
      </w:r>
      <w:r w:rsidR="00B36041">
        <w:rPr>
          <w:iCs/>
        </w:rPr>
        <w:t xml:space="preserve">activity </w:t>
      </w:r>
      <w:r w:rsidR="001753B1">
        <w:rPr>
          <w:iCs/>
        </w:rPr>
        <w:t xml:space="preserve">earlier than ~ 14,500 </w:t>
      </w:r>
      <w:proofErr w:type="spellStart"/>
      <w:r w:rsidR="001753B1">
        <w:rPr>
          <w:iCs/>
        </w:rPr>
        <w:t>cal</w:t>
      </w:r>
      <w:proofErr w:type="spellEnd"/>
      <w:r w:rsidR="001753B1">
        <w:rPr>
          <w:iCs/>
        </w:rPr>
        <w:t xml:space="preserve"> BP</w:t>
      </w:r>
      <w:r w:rsidR="005817A7">
        <w:rPr>
          <w:iCs/>
        </w:rPr>
        <w:t xml:space="preserve">. </w:t>
      </w:r>
      <w:r w:rsidR="001753B1">
        <w:rPr>
          <w:iCs/>
        </w:rPr>
        <w:t xml:space="preserve"> </w:t>
      </w:r>
      <w:r w:rsidR="0016252A">
        <w:rPr>
          <w:iCs/>
        </w:rPr>
        <w:t>W</w:t>
      </w:r>
      <w:r w:rsidR="005817A7">
        <w:rPr>
          <w:iCs/>
        </w:rPr>
        <w:t xml:space="preserve">e agree </w:t>
      </w:r>
      <w:r w:rsidR="00E711E0">
        <w:rPr>
          <w:iCs/>
        </w:rPr>
        <w:t xml:space="preserve">with </w:t>
      </w:r>
      <w:proofErr w:type="spellStart"/>
      <w:r w:rsidR="00E711E0">
        <w:rPr>
          <w:iCs/>
        </w:rPr>
        <w:t>Dillehay</w:t>
      </w:r>
      <w:proofErr w:type="spellEnd"/>
      <w:r w:rsidR="00E711E0">
        <w:rPr>
          <w:iCs/>
        </w:rPr>
        <w:t xml:space="preserve"> </w:t>
      </w:r>
      <w:r w:rsidR="00B36041">
        <w:rPr>
          <w:iCs/>
        </w:rPr>
        <w:t xml:space="preserve">who in </w:t>
      </w:r>
      <w:r w:rsidR="00E711E0">
        <w:rPr>
          <w:iCs/>
        </w:rPr>
        <w:t>a recent publ</w:t>
      </w:r>
      <w:r w:rsidR="001753B1">
        <w:rPr>
          <w:iCs/>
        </w:rPr>
        <w:t xml:space="preserve">ication </w:t>
      </w:r>
      <w:r w:rsidR="00840575">
        <w:rPr>
          <w:iCs/>
        </w:rPr>
        <w:t xml:space="preserve"> and in reference t</w:t>
      </w:r>
      <w:r w:rsidR="001753B1">
        <w:rPr>
          <w:iCs/>
        </w:rPr>
        <w:t xml:space="preserve">o MV I, Ch-I and II </w:t>
      </w:r>
      <w:r w:rsidR="00E711E0">
        <w:rPr>
          <w:iCs/>
        </w:rPr>
        <w:t>stated that “In addition, there are other lithic, wood, charcoal, and burned bones dated between ̴</w:t>
      </w:r>
      <w:r w:rsidR="00E711E0" w:rsidRPr="009B72F2">
        <w:rPr>
          <w:iCs/>
          <w:sz w:val="32"/>
          <w:szCs w:val="32"/>
        </w:rPr>
        <w:t xml:space="preserve"> </w:t>
      </w:r>
      <w:r w:rsidR="005817A7">
        <w:rPr>
          <w:iCs/>
        </w:rPr>
        <w:t>16,000 an</w:t>
      </w:r>
      <w:r w:rsidR="00B36041">
        <w:rPr>
          <w:iCs/>
        </w:rPr>
        <w:t xml:space="preserve">d at least 20,000 </w:t>
      </w:r>
      <w:proofErr w:type="spellStart"/>
      <w:r w:rsidR="00B36041">
        <w:rPr>
          <w:iCs/>
        </w:rPr>
        <w:t>cal</w:t>
      </w:r>
      <w:proofErr w:type="spellEnd"/>
      <w:r w:rsidR="00B36041">
        <w:rPr>
          <w:iCs/>
        </w:rPr>
        <w:t xml:space="preserve"> </w:t>
      </w:r>
      <w:proofErr w:type="spellStart"/>
      <w:r w:rsidR="00B36041">
        <w:rPr>
          <w:iCs/>
        </w:rPr>
        <w:t>yr</w:t>
      </w:r>
      <w:r w:rsidR="005817A7">
        <w:rPr>
          <w:iCs/>
        </w:rPr>
        <w:t>s</w:t>
      </w:r>
      <w:proofErr w:type="spellEnd"/>
      <w:r w:rsidR="005817A7">
        <w:rPr>
          <w:iCs/>
        </w:rPr>
        <w:t xml:space="preserve"> BP, that were </w:t>
      </w:r>
      <w:r w:rsidR="00B36041">
        <w:rPr>
          <w:iCs/>
        </w:rPr>
        <w:t xml:space="preserve">not found with use </w:t>
      </w:r>
      <w:r w:rsidR="005817A7">
        <w:rPr>
          <w:iCs/>
        </w:rPr>
        <w:t xml:space="preserve">surface but were recovered from the lower stratified intact layers. </w:t>
      </w:r>
      <w:r w:rsidR="005817A7" w:rsidRPr="00D152B2">
        <w:rPr>
          <w:iCs/>
        </w:rPr>
        <w:t>These features and materials and sequences requires more contextual evidence and firm dating”</w:t>
      </w:r>
      <w:r w:rsidR="005817A7">
        <w:rPr>
          <w:iCs/>
        </w:rPr>
        <w:t xml:space="preserve"> </w:t>
      </w:r>
      <w:r w:rsidR="00D1616B">
        <w:rPr>
          <w:iCs/>
        </w:rPr>
        <w:t>[</w:t>
      </w:r>
      <w:r w:rsidR="00B027EE">
        <w:t>8</w:t>
      </w:r>
      <w:r w:rsidR="009B72F2">
        <w:t>:9</w:t>
      </w:r>
      <w:r w:rsidR="005817A7">
        <w:rPr>
          <w:iCs/>
        </w:rPr>
        <w:t>, underlie is our</w:t>
      </w:r>
      <w:r w:rsidR="00D1616B">
        <w:rPr>
          <w:iCs/>
        </w:rPr>
        <w:t>]</w:t>
      </w:r>
      <w:r w:rsidR="00262E84">
        <w:rPr>
          <w:iCs/>
        </w:rPr>
        <w:t>. Therefore, at it</w:t>
      </w:r>
      <w:r w:rsidR="009245F1">
        <w:rPr>
          <w:iCs/>
        </w:rPr>
        <w:t>s</w:t>
      </w:r>
      <w:r w:rsidR="00262E84">
        <w:rPr>
          <w:iCs/>
        </w:rPr>
        <w:t xml:space="preserve"> present status we decided not to include</w:t>
      </w:r>
      <w:r w:rsidR="00B36041">
        <w:rPr>
          <w:iCs/>
        </w:rPr>
        <w:t xml:space="preserve"> yet</w:t>
      </w:r>
      <w:r w:rsidR="00262E84">
        <w:rPr>
          <w:iCs/>
        </w:rPr>
        <w:t xml:space="preserve"> th</w:t>
      </w:r>
      <w:r w:rsidR="00B36041">
        <w:rPr>
          <w:iCs/>
        </w:rPr>
        <w:t>e</w:t>
      </w:r>
      <w:r w:rsidR="009245F1">
        <w:rPr>
          <w:iCs/>
        </w:rPr>
        <w:t xml:space="preserve"> pre-</w:t>
      </w:r>
      <w:proofErr w:type="gramStart"/>
      <w:r w:rsidR="009245F1">
        <w:rPr>
          <w:iCs/>
        </w:rPr>
        <w:t xml:space="preserve">14,500 </w:t>
      </w:r>
      <w:r w:rsidR="00AD4FEF">
        <w:rPr>
          <w:iCs/>
        </w:rPr>
        <w:t xml:space="preserve"> </w:t>
      </w:r>
      <w:r w:rsidR="00AD4FEF" w:rsidRPr="00D152B2">
        <w:rPr>
          <w:iCs/>
          <w:vertAlign w:val="superscript"/>
        </w:rPr>
        <w:t>14</w:t>
      </w:r>
      <w:bookmarkStart w:id="0" w:name="_GoBack"/>
      <w:bookmarkEnd w:id="0"/>
      <w:r w:rsidR="00AD4FEF">
        <w:rPr>
          <w:iCs/>
        </w:rPr>
        <w:t>C</w:t>
      </w:r>
      <w:proofErr w:type="gramEnd"/>
      <w:r w:rsidR="00B36041">
        <w:rPr>
          <w:iCs/>
        </w:rPr>
        <w:t xml:space="preserve"> dates from these sites </w:t>
      </w:r>
      <w:r w:rsidR="00AD4FEF">
        <w:rPr>
          <w:iCs/>
        </w:rPr>
        <w:t xml:space="preserve"> in our data base.</w:t>
      </w:r>
    </w:p>
    <w:p w14:paraId="66AB16B7" w14:textId="77777777" w:rsidR="00D229B5" w:rsidRPr="00EB66B6" w:rsidRDefault="00D229B5" w:rsidP="00EB66B6">
      <w:pPr>
        <w:spacing w:line="480" w:lineRule="auto"/>
        <w:jc w:val="both"/>
        <w:rPr>
          <w:b/>
          <w:i/>
          <w:iCs/>
        </w:rPr>
      </w:pPr>
    </w:p>
    <w:p w14:paraId="0A4E9B2C" w14:textId="77777777" w:rsidR="00D229B5" w:rsidRPr="00EB66B6" w:rsidRDefault="005F4DB2" w:rsidP="00EB66B6">
      <w:pPr>
        <w:spacing w:line="480" w:lineRule="auto"/>
        <w:jc w:val="both"/>
        <w:rPr>
          <w:i/>
          <w:iCs/>
        </w:rPr>
      </w:pPr>
      <w:proofErr w:type="spellStart"/>
      <w:proofErr w:type="gramStart"/>
      <w:r w:rsidRPr="00EB66B6">
        <w:rPr>
          <w:i/>
          <w:iCs/>
        </w:rPr>
        <w:t>Pilauco</w:t>
      </w:r>
      <w:proofErr w:type="spellEnd"/>
      <w:r w:rsidRPr="00EB66B6">
        <w:rPr>
          <w:i/>
          <w:iCs/>
        </w:rPr>
        <w:t>.</w:t>
      </w:r>
      <w:proofErr w:type="gramEnd"/>
      <w:r w:rsidRPr="00EB66B6">
        <w:rPr>
          <w:i/>
          <w:iCs/>
        </w:rPr>
        <w:t xml:space="preserve"> </w:t>
      </w:r>
    </w:p>
    <w:p w14:paraId="46A9B6B2" w14:textId="024BDC7D" w:rsidR="00850839" w:rsidRDefault="005F4DB2" w:rsidP="00EB66B6">
      <w:pPr>
        <w:spacing w:line="480" w:lineRule="auto"/>
        <w:ind w:firstLine="708"/>
        <w:jc w:val="both"/>
        <w:rPr>
          <w:iCs/>
        </w:rPr>
      </w:pPr>
      <w:r w:rsidRPr="00EB66B6">
        <w:rPr>
          <w:iCs/>
        </w:rPr>
        <w:t>This</w:t>
      </w:r>
      <w:r w:rsidRPr="00EB66B6">
        <w:rPr>
          <w:b/>
          <w:iCs/>
        </w:rPr>
        <w:t xml:space="preserve"> </w:t>
      </w:r>
      <w:r w:rsidRPr="00EB66B6">
        <w:rPr>
          <w:iCs/>
        </w:rPr>
        <w:t xml:space="preserve">site is located in a suburb of Osorno city, Chile. For several years the archaeological information from this site was provided mainly by one article </w:t>
      </w:r>
      <w:r w:rsidR="0039363B">
        <w:rPr>
          <w:iCs/>
        </w:rPr>
        <w:t>[</w:t>
      </w:r>
      <w:r w:rsidR="006A0791">
        <w:rPr>
          <w:iCs/>
        </w:rPr>
        <w:t>6</w:t>
      </w:r>
      <w:r w:rsidR="009268DF">
        <w:rPr>
          <w:iCs/>
        </w:rPr>
        <w:t>; see also 24</w:t>
      </w:r>
      <w:r w:rsidR="00EC0394">
        <w:rPr>
          <w:iCs/>
        </w:rPr>
        <w:t>]</w:t>
      </w:r>
      <w:r w:rsidRPr="00EB66B6">
        <w:rPr>
          <w:iCs/>
        </w:rPr>
        <w:t xml:space="preserve">, while several others basically addressed geological and paleontological issues </w:t>
      </w:r>
      <w:r w:rsidR="0039363B">
        <w:rPr>
          <w:iCs/>
        </w:rPr>
        <w:t>[</w:t>
      </w:r>
      <w:r w:rsidRPr="00EB66B6">
        <w:rPr>
          <w:iCs/>
        </w:rPr>
        <w:t xml:space="preserve">e.g. </w:t>
      </w:r>
      <w:r w:rsidR="00600FA4">
        <w:rPr>
          <w:iCs/>
        </w:rPr>
        <w:t>2</w:t>
      </w:r>
      <w:r w:rsidR="009268DF">
        <w:rPr>
          <w:iCs/>
        </w:rPr>
        <w:t>5</w:t>
      </w:r>
      <w:r w:rsidR="00047C81">
        <w:rPr>
          <w:iCs/>
        </w:rPr>
        <w:t xml:space="preserve">, </w:t>
      </w:r>
      <w:r w:rsidR="00600FA4">
        <w:rPr>
          <w:iCs/>
        </w:rPr>
        <w:t>2</w:t>
      </w:r>
      <w:r w:rsidR="009268DF">
        <w:rPr>
          <w:iCs/>
        </w:rPr>
        <w:t>6</w:t>
      </w:r>
      <w:r w:rsidR="00047C81">
        <w:rPr>
          <w:iCs/>
        </w:rPr>
        <w:t xml:space="preserve">, </w:t>
      </w:r>
      <w:r w:rsidR="00D1616B">
        <w:rPr>
          <w:iCs/>
        </w:rPr>
        <w:t>2</w:t>
      </w:r>
      <w:r w:rsidR="009268DF">
        <w:rPr>
          <w:iCs/>
        </w:rPr>
        <w:t>7</w:t>
      </w:r>
      <w:r w:rsidR="00C015BA">
        <w:rPr>
          <w:iCs/>
        </w:rPr>
        <w:t>, 2</w:t>
      </w:r>
      <w:r w:rsidR="009268DF">
        <w:rPr>
          <w:iCs/>
        </w:rPr>
        <w:t>8</w:t>
      </w:r>
      <w:r w:rsidR="00EC0394">
        <w:rPr>
          <w:iCs/>
        </w:rPr>
        <w:t>]</w:t>
      </w:r>
      <w:r w:rsidRPr="00EB66B6">
        <w:rPr>
          <w:iCs/>
        </w:rPr>
        <w:t>. After several years,</w:t>
      </w:r>
      <w:r w:rsidR="00266B48" w:rsidRPr="00EB66B6">
        <w:rPr>
          <w:iCs/>
        </w:rPr>
        <w:t xml:space="preserve"> </w:t>
      </w:r>
      <w:r w:rsidR="00645FEF" w:rsidRPr="00EB66B6">
        <w:rPr>
          <w:iCs/>
        </w:rPr>
        <w:t>two new papers</w:t>
      </w:r>
      <w:r w:rsidRPr="00EB66B6">
        <w:rPr>
          <w:iCs/>
        </w:rPr>
        <w:t xml:space="preserve"> present</w:t>
      </w:r>
      <w:r w:rsidR="00303C46" w:rsidRPr="00EB66B6">
        <w:rPr>
          <w:iCs/>
        </w:rPr>
        <w:t>ed</w:t>
      </w:r>
      <w:r w:rsidRPr="00EB66B6">
        <w:rPr>
          <w:iCs/>
        </w:rPr>
        <w:t xml:space="preserve"> more date about the cultural materials</w:t>
      </w:r>
      <w:r w:rsidR="00303C46" w:rsidRPr="00EB66B6">
        <w:rPr>
          <w:iCs/>
        </w:rPr>
        <w:t xml:space="preserve"> </w:t>
      </w:r>
      <w:r w:rsidR="00303C46" w:rsidRPr="00EB66B6">
        <w:rPr>
          <w:iCs/>
        </w:rPr>
        <w:lastRenderedPageBreak/>
        <w:t>(including an isolated footprint)</w:t>
      </w:r>
      <w:r w:rsidRPr="00EB66B6">
        <w:rPr>
          <w:iCs/>
        </w:rPr>
        <w:t>, which would make arguments stronger, however, we still consider they do not meet the validation standards set before</w:t>
      </w:r>
      <w:r w:rsidR="00F66984">
        <w:rPr>
          <w:iCs/>
        </w:rPr>
        <w:t xml:space="preserve"> [2</w:t>
      </w:r>
      <w:r w:rsidR="009268DF">
        <w:rPr>
          <w:iCs/>
        </w:rPr>
        <w:t>9</w:t>
      </w:r>
      <w:r w:rsidR="00F66984">
        <w:rPr>
          <w:iCs/>
        </w:rPr>
        <w:t>,</w:t>
      </w:r>
      <w:r w:rsidR="00C015BA">
        <w:rPr>
          <w:iCs/>
        </w:rPr>
        <w:t xml:space="preserve"> </w:t>
      </w:r>
      <w:r w:rsidR="009268DF">
        <w:rPr>
          <w:iCs/>
        </w:rPr>
        <w:t>30</w:t>
      </w:r>
      <w:r w:rsidR="00F66984">
        <w:rPr>
          <w:iCs/>
        </w:rPr>
        <w:t>]</w:t>
      </w:r>
      <w:r w:rsidRPr="00EB66B6">
        <w:rPr>
          <w:iCs/>
        </w:rPr>
        <w:t>. This do not diminish the potentiality of the site, but stress the point that in despite of the abundance of information presented, there are still some doubts that have to be resolved, especially regarding the radiocarbon dates</w:t>
      </w:r>
      <w:r w:rsidR="00303C46" w:rsidRPr="00EB66B6">
        <w:rPr>
          <w:iCs/>
        </w:rPr>
        <w:t>, their stratigraphic position</w:t>
      </w:r>
      <w:r w:rsidRPr="00EB66B6">
        <w:rPr>
          <w:iCs/>
        </w:rPr>
        <w:t xml:space="preserve"> and their cultural association. For example: a) </w:t>
      </w:r>
      <w:proofErr w:type="gramStart"/>
      <w:r w:rsidRPr="00EB66B6">
        <w:rPr>
          <w:iCs/>
        </w:rPr>
        <w:t>There</w:t>
      </w:r>
      <w:proofErr w:type="gramEnd"/>
      <w:r w:rsidRPr="00EB66B6">
        <w:rPr>
          <w:iCs/>
        </w:rPr>
        <w:t xml:space="preserve"> are inconsistencies and contradictions in the presentation of the nine radiocarbon dates </w:t>
      </w:r>
      <w:r w:rsidR="0039363B">
        <w:rPr>
          <w:iCs/>
        </w:rPr>
        <w:t>[</w:t>
      </w:r>
      <w:r w:rsidR="00C16CE9">
        <w:rPr>
          <w:iCs/>
        </w:rPr>
        <w:t>6</w:t>
      </w:r>
      <w:r w:rsidR="00EC0394">
        <w:rPr>
          <w:iCs/>
        </w:rPr>
        <w:t>]</w:t>
      </w:r>
      <w:r w:rsidRPr="00EB66B6">
        <w:rPr>
          <w:iCs/>
        </w:rPr>
        <w:t xml:space="preserve">. Only one calibrated date (12,508 BP) in Table 1 match with the values depicted in Figure 3; all the others have differences in the values in spite that they should be the same dates. In Table 1 dates are consistent with the depth, but in Figure 3 there are some inversions (12,508 is lower than 12,699, and 12,798 and 13,518 are lower than 13.698) </w:t>
      </w:r>
      <w:r w:rsidR="0039363B">
        <w:rPr>
          <w:iCs/>
        </w:rPr>
        <w:t>[</w:t>
      </w:r>
      <w:r w:rsidR="006A0791">
        <w:rPr>
          <w:iCs/>
        </w:rPr>
        <w:t>6</w:t>
      </w:r>
      <w:r w:rsidR="00EC0394">
        <w:rPr>
          <w:iCs/>
        </w:rPr>
        <w:t>]</w:t>
      </w:r>
      <w:r w:rsidRPr="00EB66B6">
        <w:rPr>
          <w:iCs/>
        </w:rPr>
        <w:t xml:space="preserve">. </w:t>
      </w:r>
      <w:r w:rsidR="008C228E">
        <w:rPr>
          <w:iCs/>
        </w:rPr>
        <w:t>b</w:t>
      </w:r>
      <w:r w:rsidRPr="00EB66B6">
        <w:rPr>
          <w:iCs/>
        </w:rPr>
        <w:t xml:space="preserve">) There are inconsistencies in the layer location of the dated samples between papers. In Pino et al. </w:t>
      </w:r>
      <w:r w:rsidR="0039363B">
        <w:rPr>
          <w:iCs/>
        </w:rPr>
        <w:t>[</w:t>
      </w:r>
      <w:r w:rsidR="006A0791">
        <w:rPr>
          <w:iCs/>
        </w:rPr>
        <w:t>6</w:t>
      </w:r>
      <w:r w:rsidR="00EC0394">
        <w:rPr>
          <w:iCs/>
        </w:rPr>
        <w:t>]</w:t>
      </w:r>
      <w:r w:rsidRPr="00EB66B6">
        <w:rPr>
          <w:iCs/>
        </w:rPr>
        <w:t xml:space="preserve"> samples </w:t>
      </w:r>
      <w:proofErr w:type="spellStart"/>
      <w:r w:rsidRPr="00EB66B6">
        <w:rPr>
          <w:iCs/>
        </w:rPr>
        <w:t>Geoauch</w:t>
      </w:r>
      <w:proofErr w:type="spellEnd"/>
      <w:r w:rsidRPr="00EB66B6">
        <w:rPr>
          <w:iCs/>
        </w:rPr>
        <w:t xml:space="preserve"> -15, 53, 52, 55, 49 and 57- are placed in Layer PB-7 (Table 1, p. 6) while </w:t>
      </w:r>
      <w:r w:rsidRPr="005C48D0">
        <w:rPr>
          <w:iCs/>
        </w:rPr>
        <w:t>in</w:t>
      </w:r>
      <w:r w:rsidR="005C48D0">
        <w:rPr>
          <w:iCs/>
        </w:rPr>
        <w:t xml:space="preserve"> </w:t>
      </w:r>
      <w:r w:rsidRPr="00F45AA1">
        <w:rPr>
          <w:iCs/>
        </w:rPr>
        <w:t xml:space="preserve">Pino et al. </w:t>
      </w:r>
      <w:r w:rsidR="0039363B" w:rsidRPr="00F45AA1">
        <w:rPr>
          <w:iCs/>
        </w:rPr>
        <w:t>[</w:t>
      </w:r>
      <w:r w:rsidR="00D1616B" w:rsidRPr="00F45AA1">
        <w:rPr>
          <w:iCs/>
        </w:rPr>
        <w:t>28</w:t>
      </w:r>
      <w:r w:rsidR="00F45AA1">
        <w:rPr>
          <w:iCs/>
        </w:rPr>
        <w:t>]</w:t>
      </w:r>
      <w:r w:rsidRPr="00EB66B6">
        <w:rPr>
          <w:iCs/>
        </w:rPr>
        <w:t xml:space="preserve"> (Table S4), all these samples (except </w:t>
      </w:r>
      <w:proofErr w:type="spellStart"/>
      <w:r w:rsidRPr="00EB66B6">
        <w:rPr>
          <w:iCs/>
        </w:rPr>
        <w:t>Geoauch</w:t>
      </w:r>
      <w:proofErr w:type="spellEnd"/>
      <w:r w:rsidRPr="00EB66B6">
        <w:rPr>
          <w:iCs/>
        </w:rPr>
        <w:t xml:space="preserve"> -15) are located in the lower layer PB-8. The confusion is also present in </w:t>
      </w:r>
      <w:proofErr w:type="spellStart"/>
      <w:r w:rsidRPr="00EB66B6">
        <w:rPr>
          <w:iCs/>
        </w:rPr>
        <w:t>Labarca</w:t>
      </w:r>
      <w:proofErr w:type="spellEnd"/>
      <w:r w:rsidRPr="00EB66B6">
        <w:rPr>
          <w:iCs/>
        </w:rPr>
        <w:t xml:space="preserve"> et al. </w:t>
      </w:r>
      <w:r w:rsidR="0039363B">
        <w:rPr>
          <w:iCs/>
        </w:rPr>
        <w:t>[</w:t>
      </w:r>
      <w:r w:rsidR="00047C81">
        <w:rPr>
          <w:iCs/>
        </w:rPr>
        <w:t>23</w:t>
      </w:r>
      <w:r w:rsidRPr="00EB66B6">
        <w:rPr>
          <w:iCs/>
        </w:rPr>
        <w:t>:258</w:t>
      </w:r>
      <w:r w:rsidR="00EC0394">
        <w:rPr>
          <w:iCs/>
        </w:rPr>
        <w:t>]</w:t>
      </w:r>
      <w:r w:rsidRPr="00EB66B6">
        <w:rPr>
          <w:iCs/>
        </w:rPr>
        <w:t xml:space="preserve"> who state that a total of 16 dates on bone, wood and charcoal “placed the Layer PB-7 between 13.220±60 (AA101831) and 11.004±186 (AA- 81812) AP uncalibrated”. However, in Pino el al. </w:t>
      </w:r>
      <w:r w:rsidR="0039363B">
        <w:rPr>
          <w:iCs/>
        </w:rPr>
        <w:t>[</w:t>
      </w:r>
      <w:r w:rsidR="00D1616B">
        <w:rPr>
          <w:iCs/>
        </w:rPr>
        <w:t>28</w:t>
      </w:r>
      <w:r w:rsidR="00EC0394">
        <w:rPr>
          <w:iCs/>
        </w:rPr>
        <w:t>]</w:t>
      </w:r>
      <w:r w:rsidRPr="00EB66B6">
        <w:rPr>
          <w:iCs/>
        </w:rPr>
        <w:t xml:space="preserve"> (Table S4) some of these samples are located in Layer PB-8. Moreover, the former date (13.220±60; AA101831) figures in </w:t>
      </w:r>
      <w:r w:rsidRPr="003C6AAD">
        <w:rPr>
          <w:iCs/>
        </w:rPr>
        <w:t xml:space="preserve">Pino et al. </w:t>
      </w:r>
      <w:r w:rsidR="0039363B" w:rsidRPr="003C6AAD">
        <w:rPr>
          <w:iCs/>
        </w:rPr>
        <w:t>[</w:t>
      </w:r>
      <w:r w:rsidR="00D1616B" w:rsidRPr="003C6AAD">
        <w:rPr>
          <w:iCs/>
        </w:rPr>
        <w:t>28</w:t>
      </w:r>
      <w:r w:rsidR="00EC0394" w:rsidRPr="003C6AAD">
        <w:rPr>
          <w:iCs/>
        </w:rPr>
        <w:t>]</w:t>
      </w:r>
      <w:r w:rsidRPr="00EB66B6">
        <w:rPr>
          <w:iCs/>
        </w:rPr>
        <w:t xml:space="preserve"> with another lab code: UCIAMS 101831. </w:t>
      </w:r>
      <w:r w:rsidR="008C228E">
        <w:rPr>
          <w:iCs/>
        </w:rPr>
        <w:t>c</w:t>
      </w:r>
      <w:r w:rsidRPr="00EB66B6">
        <w:rPr>
          <w:iCs/>
        </w:rPr>
        <w:t xml:space="preserve">) </w:t>
      </w:r>
      <w:proofErr w:type="spellStart"/>
      <w:r w:rsidRPr="00EB66B6">
        <w:rPr>
          <w:iCs/>
        </w:rPr>
        <w:t>Labarca</w:t>
      </w:r>
      <w:proofErr w:type="spellEnd"/>
      <w:r w:rsidRPr="00EB66B6">
        <w:rPr>
          <w:iCs/>
        </w:rPr>
        <w:t xml:space="preserve"> et al. </w:t>
      </w:r>
      <w:r w:rsidR="0039363B">
        <w:rPr>
          <w:iCs/>
        </w:rPr>
        <w:t>[</w:t>
      </w:r>
      <w:r w:rsidR="00D1616B">
        <w:rPr>
          <w:iCs/>
        </w:rPr>
        <w:t>29</w:t>
      </w:r>
      <w:r w:rsidRPr="00EB66B6">
        <w:rPr>
          <w:iCs/>
        </w:rPr>
        <w:t>: 2</w:t>
      </w:r>
      <w:r w:rsidR="00EC0394">
        <w:rPr>
          <w:iCs/>
        </w:rPr>
        <w:t>]</w:t>
      </w:r>
      <w:r w:rsidRPr="00EB66B6">
        <w:rPr>
          <w:iCs/>
        </w:rPr>
        <w:t xml:space="preserve"> </w:t>
      </w:r>
      <w:r w:rsidR="006A0791" w:rsidRPr="00EB66B6">
        <w:rPr>
          <w:iCs/>
        </w:rPr>
        <w:t>expressed</w:t>
      </w:r>
      <w:r w:rsidRPr="00EB66B6">
        <w:rPr>
          <w:iCs/>
        </w:rPr>
        <w:t xml:space="preserve"> that the date of 10,710 years BP (UCIAMS 101684) is placed in the top of PB-8, while in </w:t>
      </w:r>
      <w:r w:rsidRPr="003C6AAD">
        <w:rPr>
          <w:iCs/>
        </w:rPr>
        <w:t xml:space="preserve">Pino et al. </w:t>
      </w:r>
      <w:r w:rsidR="0039363B" w:rsidRPr="003C6AAD">
        <w:rPr>
          <w:iCs/>
        </w:rPr>
        <w:t>[</w:t>
      </w:r>
      <w:r w:rsidR="00D1616B" w:rsidRPr="003C6AAD">
        <w:rPr>
          <w:iCs/>
        </w:rPr>
        <w:t>28</w:t>
      </w:r>
      <w:r w:rsidR="00EC0394" w:rsidRPr="003C6AAD">
        <w:rPr>
          <w:iCs/>
        </w:rPr>
        <w:t>]</w:t>
      </w:r>
      <w:r w:rsidRPr="00EB66B6">
        <w:rPr>
          <w:iCs/>
        </w:rPr>
        <w:t xml:space="preserve"> (Table S4) it is placed in PB-9. </w:t>
      </w:r>
      <w:r w:rsidR="008C228E">
        <w:rPr>
          <w:iCs/>
        </w:rPr>
        <w:t>d</w:t>
      </w:r>
      <w:r w:rsidRPr="00EB66B6">
        <w:rPr>
          <w:iCs/>
        </w:rPr>
        <w:t xml:space="preserve">) Navarro Harris et al. </w:t>
      </w:r>
      <w:r w:rsidR="0039363B">
        <w:rPr>
          <w:iCs/>
        </w:rPr>
        <w:t>[</w:t>
      </w:r>
      <w:r w:rsidR="00F66984">
        <w:rPr>
          <w:iCs/>
        </w:rPr>
        <w:t>29</w:t>
      </w:r>
      <w:r w:rsidRPr="00EB66B6">
        <w:rPr>
          <w:iCs/>
        </w:rPr>
        <w:t>:2</w:t>
      </w:r>
      <w:r w:rsidR="00EC0394">
        <w:rPr>
          <w:iCs/>
        </w:rPr>
        <w:t>]</w:t>
      </w:r>
      <w:r w:rsidRPr="00EB66B6">
        <w:rPr>
          <w:iCs/>
        </w:rPr>
        <w:t xml:space="preserve"> say that “The PB-8 and PB-9 layers are separated by a second erosional unconformity dated between 10,950±30 and 10,710±30 </w:t>
      </w:r>
      <w:r w:rsidRPr="00EB66B6">
        <w:rPr>
          <w:iCs/>
          <w:vertAlign w:val="superscript"/>
        </w:rPr>
        <w:t>14</w:t>
      </w:r>
      <w:r w:rsidRPr="00EB66B6">
        <w:rPr>
          <w:iCs/>
        </w:rPr>
        <w:t xml:space="preserve">C year BP (Table S1)” but in </w:t>
      </w:r>
      <w:r w:rsidRPr="003C6AAD">
        <w:rPr>
          <w:iCs/>
        </w:rPr>
        <w:t xml:space="preserve">Pino et al. </w:t>
      </w:r>
      <w:r w:rsidR="0039363B" w:rsidRPr="003C6AAD">
        <w:rPr>
          <w:iCs/>
        </w:rPr>
        <w:t>[</w:t>
      </w:r>
      <w:r w:rsidR="00D1616B" w:rsidRPr="003C6AAD">
        <w:rPr>
          <w:iCs/>
        </w:rPr>
        <w:t>28</w:t>
      </w:r>
      <w:r w:rsidR="00EC0394" w:rsidRPr="003C6AAD">
        <w:rPr>
          <w:iCs/>
        </w:rPr>
        <w:t>]</w:t>
      </w:r>
      <w:r w:rsidRPr="00EB66B6">
        <w:rPr>
          <w:iCs/>
        </w:rPr>
        <w:t xml:space="preserve"> (Table S4) both dates are in PB-9. </w:t>
      </w:r>
      <w:r w:rsidR="008C228E">
        <w:rPr>
          <w:iCs/>
        </w:rPr>
        <w:t>e</w:t>
      </w:r>
      <w:r w:rsidRPr="00EB66B6">
        <w:rPr>
          <w:iCs/>
        </w:rPr>
        <w:t xml:space="preserve">) The lists of dates from the site presented in two articles published almost at the same time do not match. </w:t>
      </w:r>
      <w:proofErr w:type="gramStart"/>
      <w:r w:rsidRPr="00EB66B6">
        <w:rPr>
          <w:iCs/>
        </w:rPr>
        <w:t xml:space="preserve">In </w:t>
      </w:r>
      <w:r w:rsidRPr="003C6AAD">
        <w:rPr>
          <w:iCs/>
        </w:rPr>
        <w:t xml:space="preserve">Pino et al. </w:t>
      </w:r>
      <w:r w:rsidR="0039363B" w:rsidRPr="003C6AAD">
        <w:rPr>
          <w:iCs/>
        </w:rPr>
        <w:t>[</w:t>
      </w:r>
      <w:r w:rsidR="00D1616B" w:rsidRPr="003C6AAD">
        <w:rPr>
          <w:iCs/>
        </w:rPr>
        <w:t>28</w:t>
      </w:r>
      <w:r w:rsidR="00EC0394" w:rsidRPr="003C6AAD">
        <w:rPr>
          <w:iCs/>
        </w:rPr>
        <w:t>]</w:t>
      </w:r>
      <w:r w:rsidRPr="00EB66B6">
        <w:rPr>
          <w:iCs/>
        </w:rPr>
        <w:t xml:space="preserve"> (Table S4) there are 27 dates in PB-7 and PB-8</w:t>
      </w:r>
      <w:r w:rsidR="00914252">
        <w:rPr>
          <w:iCs/>
        </w:rPr>
        <w:t>.</w:t>
      </w:r>
      <w:proofErr w:type="gramEnd"/>
      <w:r w:rsidRPr="00EB66B6">
        <w:rPr>
          <w:iCs/>
        </w:rPr>
        <w:t xml:space="preserve"> </w:t>
      </w:r>
      <w:r w:rsidR="00914252">
        <w:rPr>
          <w:iCs/>
        </w:rPr>
        <w:t>I</w:t>
      </w:r>
      <w:r w:rsidRPr="00EB66B6">
        <w:rPr>
          <w:iCs/>
        </w:rPr>
        <w:t xml:space="preserve">n Navarro-Harris et al. </w:t>
      </w:r>
      <w:r w:rsidR="0039363B">
        <w:rPr>
          <w:iCs/>
        </w:rPr>
        <w:t>[</w:t>
      </w:r>
      <w:r w:rsidR="00F66984">
        <w:rPr>
          <w:iCs/>
        </w:rPr>
        <w:t>29</w:t>
      </w:r>
      <w:r w:rsidR="00EC0394">
        <w:rPr>
          <w:iCs/>
        </w:rPr>
        <w:t>]</w:t>
      </w:r>
      <w:r w:rsidRPr="00EB66B6">
        <w:rPr>
          <w:iCs/>
        </w:rPr>
        <w:t xml:space="preserve"> (Table S1) there are 38 radiocarbon dates in the same two layers but the three oldest dates from Layer PB-7 reported in </w:t>
      </w:r>
      <w:r w:rsidRPr="003C6AAD">
        <w:rPr>
          <w:iCs/>
        </w:rPr>
        <w:t xml:space="preserve">Pino et al. </w:t>
      </w:r>
      <w:r w:rsidR="0039363B" w:rsidRPr="003C6AAD">
        <w:rPr>
          <w:iCs/>
        </w:rPr>
        <w:lastRenderedPageBreak/>
        <w:t>[</w:t>
      </w:r>
      <w:r w:rsidR="00D1616B" w:rsidRPr="003C6AAD">
        <w:rPr>
          <w:iCs/>
        </w:rPr>
        <w:t>28</w:t>
      </w:r>
      <w:r w:rsidR="00EC0394" w:rsidRPr="003C6AAD">
        <w:rPr>
          <w:iCs/>
        </w:rPr>
        <w:t>]</w:t>
      </w:r>
      <w:r w:rsidRPr="00EB66B6">
        <w:rPr>
          <w:iCs/>
        </w:rPr>
        <w:t xml:space="preserve"> (Tables S4) are missing (dates 13,470±35; 13.570±70 and 13,650±70 BP). Navarro-Harris </w:t>
      </w:r>
      <w:r w:rsidR="0039363B">
        <w:rPr>
          <w:iCs/>
        </w:rPr>
        <w:t>[</w:t>
      </w:r>
      <w:r w:rsidR="00F66984">
        <w:rPr>
          <w:iCs/>
        </w:rPr>
        <w:t>29</w:t>
      </w:r>
      <w:r w:rsidR="00EC0394">
        <w:rPr>
          <w:iCs/>
        </w:rPr>
        <w:t>]</w:t>
      </w:r>
      <w:r w:rsidRPr="00EB66B6">
        <w:rPr>
          <w:iCs/>
        </w:rPr>
        <w:t xml:space="preserve"> also reported dates of 10,660±30 and 10,950±30 in Layer PB-8, while in </w:t>
      </w:r>
      <w:r w:rsidRPr="003C6AAD">
        <w:rPr>
          <w:iCs/>
        </w:rPr>
        <w:t xml:space="preserve">Pino et al. </w:t>
      </w:r>
      <w:r w:rsidR="0039363B" w:rsidRPr="003C6AAD">
        <w:rPr>
          <w:iCs/>
        </w:rPr>
        <w:t>[</w:t>
      </w:r>
      <w:r w:rsidR="00D1616B" w:rsidRPr="003C6AAD">
        <w:rPr>
          <w:iCs/>
        </w:rPr>
        <w:t>28</w:t>
      </w:r>
      <w:r w:rsidR="00EC0394" w:rsidRPr="003C6AAD">
        <w:rPr>
          <w:iCs/>
        </w:rPr>
        <w:t>]</w:t>
      </w:r>
      <w:r w:rsidRPr="00EB66B6">
        <w:rPr>
          <w:iCs/>
        </w:rPr>
        <w:t xml:space="preserve"> (Table S4) both dates are placed in Layer PB-9. On this basis, is not possible to unambiguously determine which of the 38 radiocarbon dates from layers PB-7 and PB-8 are associated with human activity</w:t>
      </w:r>
      <w:r w:rsidR="009B72F2">
        <w:rPr>
          <w:iCs/>
        </w:rPr>
        <w:t>.</w:t>
      </w:r>
    </w:p>
    <w:p w14:paraId="0BBC7A85" w14:textId="660E259D" w:rsidR="005F4DB2" w:rsidRPr="00EB66B6" w:rsidRDefault="005F4DB2" w:rsidP="00EB66B6">
      <w:pPr>
        <w:spacing w:line="480" w:lineRule="auto"/>
        <w:ind w:firstLine="708"/>
        <w:jc w:val="both"/>
      </w:pPr>
      <w:r w:rsidRPr="00EB66B6">
        <w:t xml:space="preserve"> </w:t>
      </w:r>
      <w:r w:rsidRPr="00EB66B6">
        <w:rPr>
          <w:lang w:val="en" w:eastAsia="es-AR"/>
        </w:rPr>
        <w:t xml:space="preserve">Although the anthropic origin of some artifacts is quite clear, as well as the </w:t>
      </w:r>
      <w:proofErr w:type="spellStart"/>
      <w:r w:rsidRPr="00EB66B6">
        <w:rPr>
          <w:lang w:val="en" w:eastAsia="es-AR"/>
        </w:rPr>
        <w:t>allochtonous</w:t>
      </w:r>
      <w:proofErr w:type="spellEnd"/>
      <w:r w:rsidRPr="00EB66B6">
        <w:rPr>
          <w:lang w:val="en" w:eastAsia="es-AR"/>
        </w:rPr>
        <w:t xml:space="preserve"> source of the</w:t>
      </w:r>
      <w:r w:rsidRPr="00EB66B6">
        <w:t xml:space="preserve"> </w:t>
      </w:r>
      <w:proofErr w:type="spellStart"/>
      <w:r w:rsidRPr="00EB66B6">
        <w:t>rhyodacitic</w:t>
      </w:r>
      <w:proofErr w:type="spellEnd"/>
      <w:r w:rsidRPr="00EB66B6">
        <w:t xml:space="preserve"> and </w:t>
      </w:r>
      <w:proofErr w:type="spellStart"/>
      <w:r w:rsidRPr="00EB66B6">
        <w:t>dacitic</w:t>
      </w:r>
      <w:proofErr w:type="spellEnd"/>
      <w:r w:rsidRPr="00EB66B6">
        <w:t xml:space="preserve"> raw material </w:t>
      </w:r>
      <w:r w:rsidR="0039363B">
        <w:rPr>
          <w:lang w:val="en" w:eastAsia="es-AR"/>
        </w:rPr>
        <w:t>[</w:t>
      </w:r>
      <w:r w:rsidR="00F66984">
        <w:rPr>
          <w:lang w:val="en" w:eastAsia="es-AR"/>
        </w:rPr>
        <w:t>29</w:t>
      </w:r>
      <w:r w:rsidR="00EC0394">
        <w:rPr>
          <w:lang w:val="en" w:eastAsia="es-AR"/>
        </w:rPr>
        <w:t>]</w:t>
      </w:r>
      <w:r w:rsidRPr="00EB66B6">
        <w:rPr>
          <w:lang w:val="en" w:eastAsia="es-AR"/>
        </w:rPr>
        <w:t xml:space="preserve"> a full report of the lithic assemblage </w:t>
      </w:r>
      <w:r w:rsidR="009B72F2">
        <w:rPr>
          <w:lang w:val="en" w:eastAsia="es-AR"/>
        </w:rPr>
        <w:t>-</w:t>
      </w:r>
      <w:r w:rsidRPr="00EB66B6">
        <w:rPr>
          <w:lang w:val="en" w:eastAsia="es-AR"/>
        </w:rPr>
        <w:t>necessary for a better understanding of the human activity</w:t>
      </w:r>
      <w:r w:rsidR="009B72F2">
        <w:rPr>
          <w:lang w:val="en" w:eastAsia="es-AR"/>
        </w:rPr>
        <w:t xml:space="preserve"> at the site- is not available. </w:t>
      </w:r>
      <w:r w:rsidRPr="00EB66B6">
        <w:rPr>
          <w:lang w:val="en" w:eastAsia="es-AR"/>
        </w:rPr>
        <w:t xml:space="preserve">Some taphonomic process identified in the site (root marks, hydric abrasion, trampling action) should be taken into account since they would produce vertical migration of the artifacts. Some evidence indicate a complex taphonomic history, and as the site investigators wrote some time ago “It is not possible to rule out the transfer and / or rearrangement of some pieces by river agents, particularly those of smaller size and rounded morphology” (our translation) </w:t>
      </w:r>
      <w:r w:rsidR="0039363B">
        <w:t>[</w:t>
      </w:r>
      <w:r w:rsidR="00D1616B" w:rsidRPr="0042665D">
        <w:t>25</w:t>
      </w:r>
      <w:r w:rsidR="0042665D" w:rsidRPr="0042665D">
        <w:t>:</w:t>
      </w:r>
      <w:r w:rsidR="0042665D">
        <w:t>267</w:t>
      </w:r>
      <w:r w:rsidR="00EC0394">
        <w:t>]</w:t>
      </w:r>
      <w:r w:rsidRPr="00EB66B6">
        <w:t>. Since m</w:t>
      </w:r>
      <w:r w:rsidR="003C6AAD">
        <w:t>ost of the lithics are of small</w:t>
      </w:r>
      <w:r w:rsidR="00914252">
        <w:t xml:space="preserve"> and medium </w:t>
      </w:r>
      <w:r w:rsidRPr="00EB66B6">
        <w:t>size, and many of them are rounded, vertical migration in PB-7 and PB-8</w:t>
      </w:r>
      <w:r w:rsidR="008C228E">
        <w:t xml:space="preserve"> is a possibility that needs to be explored in deep</w:t>
      </w:r>
      <w:r w:rsidRPr="00EB66B6">
        <w:t>.</w:t>
      </w:r>
      <w:r w:rsidR="008C228E">
        <w:t xml:space="preserve"> Without any doubt, the research in </w:t>
      </w:r>
      <w:proofErr w:type="spellStart"/>
      <w:r w:rsidR="008C228E">
        <w:t>Pilauco</w:t>
      </w:r>
      <w:proofErr w:type="spellEnd"/>
      <w:r w:rsidR="008C228E">
        <w:t xml:space="preserve"> has a great potential but given the</w:t>
      </w:r>
      <w:r w:rsidR="000E1DB0">
        <w:t xml:space="preserve"> criteri</w:t>
      </w:r>
      <w:r w:rsidR="008C228E">
        <w:t>a summarized before, we decided not to include</w:t>
      </w:r>
      <w:r w:rsidR="009245F1">
        <w:t xml:space="preserve"> their </w:t>
      </w:r>
      <w:r w:rsidR="009245F1" w:rsidRPr="00D152B2">
        <w:rPr>
          <w:vertAlign w:val="superscript"/>
        </w:rPr>
        <w:t>14</w:t>
      </w:r>
      <w:r w:rsidR="009245F1">
        <w:t xml:space="preserve">C </w:t>
      </w:r>
      <w:proofErr w:type="gramStart"/>
      <w:r w:rsidR="009245F1">
        <w:t xml:space="preserve">dates </w:t>
      </w:r>
      <w:r w:rsidR="008C228E">
        <w:t xml:space="preserve"> </w:t>
      </w:r>
      <w:r w:rsidR="009B72F2">
        <w:t>it</w:t>
      </w:r>
      <w:proofErr w:type="gramEnd"/>
      <w:r w:rsidR="008C228E">
        <w:t xml:space="preserve"> in our data base. </w:t>
      </w:r>
    </w:p>
    <w:p w14:paraId="033124B3" w14:textId="77777777" w:rsidR="00D229B5" w:rsidRDefault="00D229B5" w:rsidP="00EB66B6">
      <w:pPr>
        <w:spacing w:line="480" w:lineRule="auto"/>
        <w:ind w:firstLine="480"/>
        <w:jc w:val="both"/>
        <w:rPr>
          <w:iCs/>
        </w:rPr>
      </w:pPr>
    </w:p>
    <w:p w14:paraId="2725266F" w14:textId="0A17CCF5" w:rsidR="005F6E82" w:rsidRPr="00EB66B6" w:rsidRDefault="005F6E82" w:rsidP="005F6E82">
      <w:pPr>
        <w:spacing w:line="480" w:lineRule="auto"/>
        <w:jc w:val="both"/>
        <w:rPr>
          <w:i/>
          <w:iCs/>
        </w:rPr>
      </w:pPr>
      <w:r>
        <w:rPr>
          <w:i/>
          <w:iCs/>
        </w:rPr>
        <w:t xml:space="preserve">Arroyo </w:t>
      </w:r>
      <w:proofErr w:type="gramStart"/>
      <w:r>
        <w:rPr>
          <w:i/>
          <w:iCs/>
        </w:rPr>
        <w:t>del</w:t>
      </w:r>
      <w:proofErr w:type="gramEnd"/>
      <w:r>
        <w:rPr>
          <w:i/>
          <w:iCs/>
        </w:rPr>
        <w:t xml:space="preserve"> </w:t>
      </w:r>
      <w:proofErr w:type="spellStart"/>
      <w:r>
        <w:rPr>
          <w:i/>
          <w:iCs/>
        </w:rPr>
        <w:t>Vizcaíno</w:t>
      </w:r>
      <w:proofErr w:type="spellEnd"/>
      <w:r w:rsidRPr="00EB66B6">
        <w:rPr>
          <w:i/>
          <w:iCs/>
        </w:rPr>
        <w:t xml:space="preserve">. </w:t>
      </w:r>
    </w:p>
    <w:p w14:paraId="4B7D7603" w14:textId="77777777" w:rsidR="005F6E82" w:rsidRPr="00FD69A8" w:rsidRDefault="005F6E82" w:rsidP="009B72F2">
      <w:pPr>
        <w:spacing w:line="480" w:lineRule="auto"/>
        <w:ind w:firstLine="708"/>
        <w:jc w:val="both"/>
      </w:pPr>
    </w:p>
    <w:p w14:paraId="05AE2515" w14:textId="44E4736B" w:rsidR="005F6E82" w:rsidRDefault="00FD69A8" w:rsidP="003A794E">
      <w:pPr>
        <w:spacing w:line="480" w:lineRule="auto"/>
        <w:ind w:firstLine="708"/>
        <w:jc w:val="both"/>
      </w:pPr>
      <w:r>
        <w:t xml:space="preserve">In </w:t>
      </w:r>
      <w:r w:rsidR="005F6E82" w:rsidRPr="009B72F2">
        <w:t xml:space="preserve">Arroyo del </w:t>
      </w:r>
      <w:proofErr w:type="spellStart"/>
      <w:r w:rsidR="005F6E82" w:rsidRPr="009B72F2">
        <w:t>Vizcaíno</w:t>
      </w:r>
      <w:proofErr w:type="spellEnd"/>
      <w:r w:rsidR="008D383A" w:rsidRPr="009B72F2">
        <w:t xml:space="preserve"> site</w:t>
      </w:r>
      <w:r>
        <w:t xml:space="preserve"> (</w:t>
      </w:r>
      <w:r w:rsidR="005F6E82" w:rsidRPr="009B72F2">
        <w:t>Uruguay</w:t>
      </w:r>
      <w:r>
        <w:t xml:space="preserve">) hundreds of </w:t>
      </w:r>
      <w:proofErr w:type="spellStart"/>
      <w:r>
        <w:t>megamammal</w:t>
      </w:r>
      <w:proofErr w:type="spellEnd"/>
      <w:r>
        <w:t xml:space="preserve"> bones</w:t>
      </w:r>
      <w:r w:rsidR="00EA42C4">
        <w:t xml:space="preserve"> -17 of 27 individuals were assigned to </w:t>
      </w:r>
      <w:r w:rsidR="00EA42C4" w:rsidRPr="00137654">
        <w:t>giant sloth</w:t>
      </w:r>
      <w:r w:rsidR="00EA42C4">
        <w:t xml:space="preserve"> (</w:t>
      </w:r>
      <w:proofErr w:type="spellStart"/>
      <w:r w:rsidR="00EA42C4" w:rsidRPr="005E1352">
        <w:rPr>
          <w:i/>
        </w:rPr>
        <w:t>Lestodon</w:t>
      </w:r>
      <w:proofErr w:type="spellEnd"/>
      <w:r w:rsidR="00EA42C4" w:rsidRPr="005E1352">
        <w:rPr>
          <w:i/>
        </w:rPr>
        <w:t xml:space="preserve"> </w:t>
      </w:r>
      <w:proofErr w:type="spellStart"/>
      <w:r w:rsidR="00EA42C4" w:rsidRPr="005E1352">
        <w:rPr>
          <w:i/>
        </w:rPr>
        <w:t>armatus</w:t>
      </w:r>
      <w:proofErr w:type="spellEnd"/>
      <w:proofErr w:type="gramStart"/>
      <w:r w:rsidR="00EA42C4">
        <w:rPr>
          <w:rFonts w:ascii="Arial" w:hAnsi="Arial" w:cs="Arial"/>
          <w:i/>
          <w:iCs/>
          <w:color w:val="000000"/>
          <w:kern w:val="24"/>
          <w:lang w:val="en-US"/>
        </w:rPr>
        <w:t>)</w:t>
      </w:r>
      <w:r w:rsidR="00EA42C4">
        <w:t>-</w:t>
      </w:r>
      <w:proofErr w:type="gramEnd"/>
      <w:r w:rsidR="00EA42C4">
        <w:t xml:space="preserve"> </w:t>
      </w:r>
      <w:r>
        <w:t>were recovered</w:t>
      </w:r>
      <w:r w:rsidR="00EA42C4" w:rsidRPr="00EA42C4">
        <w:t xml:space="preserve"> </w:t>
      </w:r>
      <w:r w:rsidR="00EA42C4">
        <w:t>from the bed of the Vizcaino stream.</w:t>
      </w:r>
      <w:r w:rsidR="005F6E82" w:rsidRPr="009B72F2">
        <w:t xml:space="preserve"> </w:t>
      </w:r>
      <w:r>
        <w:t xml:space="preserve">On the basis of nine </w:t>
      </w:r>
      <w:r w:rsidR="005F6E82" w:rsidRPr="009B72F2">
        <w:t xml:space="preserve">dates, </w:t>
      </w:r>
      <w:proofErr w:type="spellStart"/>
      <w:r w:rsidR="00C61ECB">
        <w:t>Fariña</w:t>
      </w:r>
      <w:proofErr w:type="spellEnd"/>
      <w:r w:rsidR="00C61ECB">
        <w:t xml:space="preserve"> et al. [31] </w:t>
      </w:r>
      <w:r w:rsidR="00DE2C6D">
        <w:t>propose</w:t>
      </w:r>
      <w:r w:rsidR="00EA42C4">
        <w:t>d</w:t>
      </w:r>
      <w:r w:rsidR="00DE2C6D">
        <w:t xml:space="preserve"> an age of the site</w:t>
      </w:r>
      <w:r>
        <w:t xml:space="preserve"> </w:t>
      </w:r>
      <w:r w:rsidR="005F6E82" w:rsidRPr="009B72F2">
        <w:t xml:space="preserve">between ~ 27,000 and </w:t>
      </w:r>
      <w:proofErr w:type="gramStart"/>
      <w:r w:rsidR="005F6E82" w:rsidRPr="009B72F2">
        <w:t>30,100  BP</w:t>
      </w:r>
      <w:proofErr w:type="gramEnd"/>
      <w:r>
        <w:t xml:space="preserve">, with a </w:t>
      </w:r>
      <w:r w:rsidR="005F6E82" w:rsidRPr="009B72F2">
        <w:t xml:space="preserve">pooled average between 32,298 and 31,219 </w:t>
      </w:r>
      <w:proofErr w:type="spellStart"/>
      <w:r w:rsidR="005F6E82" w:rsidRPr="009B72F2">
        <w:t>cal</w:t>
      </w:r>
      <w:proofErr w:type="spellEnd"/>
      <w:r w:rsidR="005F6E82" w:rsidRPr="009B72F2">
        <w:t xml:space="preserve"> </w:t>
      </w:r>
      <w:proofErr w:type="spellStart"/>
      <w:r w:rsidR="005F6E82" w:rsidRPr="009B72F2">
        <w:t>ka</w:t>
      </w:r>
      <w:proofErr w:type="spellEnd"/>
      <w:r w:rsidR="005F6E82" w:rsidRPr="009B72F2">
        <w:t xml:space="preserve">  BP”. </w:t>
      </w:r>
      <w:r>
        <w:t>These authors proposed</w:t>
      </w:r>
      <w:r w:rsidR="005F6E82" w:rsidRPr="009B72F2">
        <w:t xml:space="preserve"> </w:t>
      </w:r>
      <w:r>
        <w:t xml:space="preserve">that there </w:t>
      </w:r>
      <w:r w:rsidR="00EA42C4">
        <w:t>two main</w:t>
      </w:r>
      <w:r>
        <w:t xml:space="preserve"> evidence suggest</w:t>
      </w:r>
      <w:r w:rsidR="00DE2C6D">
        <w:t>ing</w:t>
      </w:r>
      <w:r>
        <w:t xml:space="preserve"> the</w:t>
      </w:r>
      <w:r w:rsidR="005F6E82" w:rsidRPr="009B72F2">
        <w:t xml:space="preserve"> human origin</w:t>
      </w:r>
      <w:r>
        <w:t xml:space="preserve"> of the </w:t>
      </w:r>
      <w:r>
        <w:lastRenderedPageBreak/>
        <w:t>deposit</w:t>
      </w:r>
      <w:r w:rsidR="00EA42C4">
        <w:t>:</w:t>
      </w:r>
      <w:r>
        <w:t xml:space="preserve"> </w:t>
      </w:r>
      <w:r w:rsidR="005F6E82" w:rsidRPr="00EA42C4">
        <w:t>the mortality profile</w:t>
      </w:r>
      <w:r>
        <w:t xml:space="preserve"> of the</w:t>
      </w:r>
      <w:r w:rsidR="00DE2C6D">
        <w:t xml:space="preserve"> animals (most of them adults),</w:t>
      </w:r>
      <w:r w:rsidR="005F6E82" w:rsidRPr="00EA42C4">
        <w:t xml:space="preserve"> and </w:t>
      </w:r>
      <w:r w:rsidR="00DE2C6D">
        <w:t>the identification</w:t>
      </w:r>
      <w:r w:rsidR="005F6E82" w:rsidRPr="00EA42C4">
        <w:t xml:space="preserve"> of cut marks in </w:t>
      </w:r>
      <w:r w:rsidR="00DE2C6D">
        <w:t>the</w:t>
      </w:r>
      <w:r w:rsidR="005F6E82" w:rsidRPr="00EA42C4">
        <w:t xml:space="preserve"> 5% of the identifiable bones</w:t>
      </w:r>
      <w:r w:rsidR="00DE2C6D">
        <w:t xml:space="preserve"> </w:t>
      </w:r>
      <w:r w:rsidR="00C61ECB">
        <w:t>[9]</w:t>
      </w:r>
      <w:r w:rsidR="005F6E82" w:rsidRPr="00EA42C4">
        <w:t xml:space="preserve">. </w:t>
      </w:r>
      <w:r w:rsidR="00DE2C6D">
        <w:t xml:space="preserve">The few lithic recovered at the site </w:t>
      </w:r>
      <w:r w:rsidR="00D35736">
        <w:t>were considered “</w:t>
      </w:r>
      <w:r w:rsidR="005F6E82" w:rsidRPr="00EA42C4">
        <w:t xml:space="preserve">to have seemingly anthropogenic features” </w:t>
      </w:r>
      <w:r w:rsidR="00C61ECB">
        <w:t>[9]</w:t>
      </w:r>
      <w:r w:rsidR="005F6E82" w:rsidRPr="00EA42C4">
        <w:t xml:space="preserve">. </w:t>
      </w:r>
      <w:r w:rsidR="00D35736">
        <w:t>After the analysis and interpretations of the site were published, the</w:t>
      </w:r>
      <w:r w:rsidR="00D35736" w:rsidRPr="009F2486">
        <w:t xml:space="preserve"> site has been subject of criticism by several authors </w:t>
      </w:r>
      <w:r w:rsidR="00E35A5D">
        <w:t>[32,</w:t>
      </w:r>
      <w:r w:rsidR="00C57908">
        <w:t xml:space="preserve"> </w:t>
      </w:r>
      <w:r w:rsidR="00E35A5D">
        <w:t>33]</w:t>
      </w:r>
      <w:r w:rsidR="00D35736" w:rsidRPr="009F2486">
        <w:t xml:space="preserve">. In a previous publication </w:t>
      </w:r>
      <w:r w:rsidR="00EA0C1F">
        <w:t>[</w:t>
      </w:r>
      <w:r w:rsidR="001E0F8D">
        <w:t>34</w:t>
      </w:r>
      <w:r w:rsidR="00EA0C1F">
        <w:t>]</w:t>
      </w:r>
      <w:r w:rsidR="00D35736">
        <w:t>, two of us pointed out the main problems of the site, which are summarized in the following lines</w:t>
      </w:r>
      <w:r w:rsidR="00DE6D83">
        <w:t>: a)</w:t>
      </w:r>
      <w:r w:rsidR="005F6E82" w:rsidRPr="00EA42C4">
        <w:t>.</w:t>
      </w:r>
      <w:r w:rsidR="005F6E82" w:rsidRPr="00EA42C4" w:rsidDel="005E40AC">
        <w:t xml:space="preserve"> </w:t>
      </w:r>
      <w:proofErr w:type="gramStart"/>
      <w:r w:rsidR="005F6E82" w:rsidRPr="00EA42C4">
        <w:t>The</w:t>
      </w:r>
      <w:proofErr w:type="gramEnd"/>
      <w:r w:rsidR="005F6E82" w:rsidRPr="00EA42C4">
        <w:t xml:space="preserve"> site is </w:t>
      </w:r>
      <w:r w:rsidR="00EA42C4">
        <w:t>located</w:t>
      </w:r>
      <w:r w:rsidR="005F6E82" w:rsidRPr="00EA42C4">
        <w:t xml:space="preserve"> where the </w:t>
      </w:r>
      <w:r w:rsidR="00EA42C4">
        <w:t xml:space="preserve">Vizcaino </w:t>
      </w:r>
      <w:r w:rsidR="005F6E82" w:rsidRPr="00EA42C4">
        <w:t>stream becomes deeper</w:t>
      </w:r>
      <w:r w:rsidR="00751E68">
        <w:t xml:space="preserve"> and form</w:t>
      </w:r>
      <w:r w:rsidR="005F6E82" w:rsidRPr="00EA42C4">
        <w:t xml:space="preserve"> a natural pond on a silicified sandstone (Figure 1a </w:t>
      </w:r>
      <w:r w:rsidR="00692895">
        <w:t>in [31]</w:t>
      </w:r>
      <w:r w:rsidR="005F6E82" w:rsidRPr="00EA42C4">
        <w:t xml:space="preserve">). </w:t>
      </w:r>
      <w:r w:rsidR="00751E68">
        <w:t xml:space="preserve">Such conditions (a </w:t>
      </w:r>
      <w:r w:rsidR="005F6E82" w:rsidRPr="00EA42C4">
        <w:t>depression with hydraulic energy</w:t>
      </w:r>
      <w:r w:rsidR="00751E68">
        <w:t xml:space="preserve">) </w:t>
      </w:r>
      <w:r w:rsidR="005F6E82" w:rsidRPr="00EA42C4">
        <w:t xml:space="preserve">would </w:t>
      </w:r>
      <w:r w:rsidR="00751E68">
        <w:t>have been a</w:t>
      </w:r>
      <w:r w:rsidR="00C57908">
        <w:t xml:space="preserve"> natural trapping device</w:t>
      </w:r>
      <w:r w:rsidR="005F6E82" w:rsidRPr="00EA42C4">
        <w:t xml:space="preserve"> for carcasses, part of carcasses or disarticulated bones </w:t>
      </w:r>
      <w:r w:rsidR="00692895">
        <w:t>[35]</w:t>
      </w:r>
      <w:r w:rsidR="005F6E82" w:rsidRPr="00EA42C4">
        <w:t xml:space="preserve">.  </w:t>
      </w:r>
      <w:r w:rsidR="00BD1E23">
        <w:t>T</w:t>
      </w:r>
      <w:r w:rsidR="00BD1E23" w:rsidRPr="00EA42C4">
        <w:t xml:space="preserve">he presence of coarse grain related to a high energy event </w:t>
      </w:r>
      <w:r w:rsidR="00222AFA">
        <w:t xml:space="preserve">(see </w:t>
      </w:r>
      <w:r w:rsidR="00222AFA" w:rsidRPr="00EA42C4">
        <w:t>supplementary material</w:t>
      </w:r>
      <w:r w:rsidR="00222AFA">
        <w:t xml:space="preserve"> in [</w:t>
      </w:r>
      <w:r w:rsidR="00692895">
        <w:t>31]</w:t>
      </w:r>
      <w:r w:rsidR="00222AFA">
        <w:t>)</w:t>
      </w:r>
      <w:r w:rsidR="00BD1E23" w:rsidRPr="00EA42C4">
        <w:t xml:space="preserve"> make </w:t>
      </w:r>
      <w:r w:rsidR="00BD1E23">
        <w:t xml:space="preserve">questionable the idea </w:t>
      </w:r>
      <w:r w:rsidR="00BD1E23" w:rsidRPr="00EA42C4">
        <w:t xml:space="preserve">that fluvial agency has to be ruled </w:t>
      </w:r>
      <w:r w:rsidR="00BD1E23">
        <w:t>as the main responsible for the formation of the deposit</w:t>
      </w:r>
      <w:r w:rsidR="00BD1E23" w:rsidRPr="00EA42C4">
        <w:t xml:space="preserve"> </w:t>
      </w:r>
      <w:r w:rsidR="00222AFA">
        <w:t>[31]</w:t>
      </w:r>
      <w:r w:rsidR="00BD1E23" w:rsidRPr="00EA42C4">
        <w:t>.</w:t>
      </w:r>
      <w:r w:rsidR="005F6E82" w:rsidRPr="00EA42C4">
        <w:t xml:space="preserve"> </w:t>
      </w:r>
      <w:r w:rsidR="00DE6D83">
        <w:t>b)</w:t>
      </w:r>
      <w:r w:rsidR="005F6E82" w:rsidRPr="00EA42C4">
        <w:t xml:space="preserve"> </w:t>
      </w:r>
      <w:r w:rsidR="002B37C8">
        <w:t>Neither the human origin nor the spatial association of lithics are clear enough</w:t>
      </w:r>
      <w:r w:rsidR="00914252">
        <w:t xml:space="preserve"> to be considered highly probable</w:t>
      </w:r>
      <w:r w:rsidR="002B37C8">
        <w:t>.</w:t>
      </w:r>
      <w:r w:rsidR="005F6E82" w:rsidRPr="00EA42C4">
        <w:t xml:space="preserve"> </w:t>
      </w:r>
      <w:r w:rsidR="00DE6D83">
        <w:t xml:space="preserve">c) </w:t>
      </w:r>
      <w:r w:rsidR="00DF38C6">
        <w:t xml:space="preserve">The </w:t>
      </w:r>
      <w:r w:rsidR="00DF38C6" w:rsidRPr="00EA42C4">
        <w:t>mortality profile</w:t>
      </w:r>
      <w:r w:rsidR="00DF38C6">
        <w:t xml:space="preserve"> of the animals is not necessarily an </w:t>
      </w:r>
      <w:r w:rsidR="009B72F2">
        <w:t>un</w:t>
      </w:r>
      <w:r w:rsidR="00DF38C6" w:rsidRPr="009B72F2">
        <w:t xml:space="preserve">equivocal </w:t>
      </w:r>
      <w:r w:rsidR="00DF38C6">
        <w:t>proof</w:t>
      </w:r>
      <w:r w:rsidR="00A62365">
        <w:t xml:space="preserve"> of</w:t>
      </w:r>
      <w:r w:rsidR="00DF38C6">
        <w:t xml:space="preserve"> the human agency in the site. There are several studies showing than several natural agents can create a deposit with predominance of adult </w:t>
      </w:r>
      <w:r w:rsidR="005F6E82" w:rsidRPr="00EA42C4">
        <w:t>individuals from a single species</w:t>
      </w:r>
      <w:r w:rsidR="005F6E82" w:rsidRPr="009B72F2">
        <w:t xml:space="preserve"> </w:t>
      </w:r>
      <w:r w:rsidR="00222AFA">
        <w:t>[35]</w:t>
      </w:r>
      <w:r w:rsidR="005F6E82" w:rsidRPr="009B72F2">
        <w:t xml:space="preserve">. </w:t>
      </w:r>
      <w:r w:rsidR="00DE6D83">
        <w:t>d)</w:t>
      </w:r>
      <w:r w:rsidR="005F6E82" w:rsidRPr="00DB7E40">
        <w:t xml:space="preserve"> </w:t>
      </w:r>
      <w:r w:rsidR="00A62365">
        <w:t>T</w:t>
      </w:r>
      <w:r w:rsidR="005F6E82" w:rsidRPr="00DB7E40">
        <w:t xml:space="preserve">he </w:t>
      </w:r>
      <w:r w:rsidR="00A62365">
        <w:t xml:space="preserve">interpretation of marks on some </w:t>
      </w:r>
      <w:r w:rsidR="005F6E82" w:rsidRPr="009B72F2">
        <w:t xml:space="preserve">bones as “the result of the action of human tools” </w:t>
      </w:r>
      <w:r w:rsidR="00222AFA">
        <w:t>[31]</w:t>
      </w:r>
      <w:r w:rsidR="00A62365">
        <w:t xml:space="preserve"> has not been </w:t>
      </w:r>
      <w:r w:rsidR="00386D50" w:rsidRPr="00386D50">
        <w:t>sufficiently supported</w:t>
      </w:r>
      <w:r w:rsidR="00386D50">
        <w:t xml:space="preserve"> in spite of the serious efforts of the authors</w:t>
      </w:r>
      <w:r w:rsidR="005F6E82" w:rsidRPr="00DB7E40">
        <w:t xml:space="preserve">. </w:t>
      </w:r>
      <w:r w:rsidR="008D435C">
        <w:t xml:space="preserve">The marks observed in the bone assemblage could have been produced by different taphonomic agents and process which </w:t>
      </w:r>
      <w:r w:rsidR="00DE6D83">
        <w:t>generate</w:t>
      </w:r>
      <w:r w:rsidR="008D435C">
        <w:t xml:space="preserve"> similar bone modifications</w:t>
      </w:r>
      <w:r w:rsidR="00DE6D83">
        <w:t xml:space="preserve"> (</w:t>
      </w:r>
      <w:proofErr w:type="spellStart"/>
      <w:r w:rsidR="00DE6D83">
        <w:t>equiffinality</w:t>
      </w:r>
      <w:proofErr w:type="spellEnd"/>
      <w:r w:rsidR="00DE6D83">
        <w:t xml:space="preserve">) </w:t>
      </w:r>
      <w:r w:rsidR="001E0CFB">
        <w:t>[3</w:t>
      </w:r>
      <w:r w:rsidR="00837311">
        <w:t>6,</w:t>
      </w:r>
      <w:r w:rsidR="009B72F2">
        <w:t xml:space="preserve"> </w:t>
      </w:r>
      <w:r w:rsidR="00837311">
        <w:t>37,</w:t>
      </w:r>
      <w:r w:rsidR="009B72F2">
        <w:t xml:space="preserve"> </w:t>
      </w:r>
      <w:r w:rsidR="00837311">
        <w:t>38,</w:t>
      </w:r>
      <w:r w:rsidR="009B72F2">
        <w:t xml:space="preserve"> </w:t>
      </w:r>
      <w:proofErr w:type="gramStart"/>
      <w:r w:rsidR="00837311">
        <w:t>39</w:t>
      </w:r>
      <w:proofErr w:type="gramEnd"/>
      <w:r w:rsidR="001E0CFB">
        <w:t>]</w:t>
      </w:r>
      <w:r w:rsidR="00DE6D83">
        <w:t>.</w:t>
      </w:r>
      <w:r w:rsidR="002054FE" w:rsidRPr="002054FE">
        <w:t xml:space="preserve"> </w:t>
      </w:r>
      <w:r w:rsidR="002054FE">
        <w:t>On the basis of the points referred above,</w:t>
      </w:r>
      <w:r w:rsidR="0016252A">
        <w:t xml:space="preserve"> </w:t>
      </w:r>
      <w:r w:rsidR="00725E18">
        <w:t xml:space="preserve">and at </w:t>
      </w:r>
      <w:r w:rsidR="00C57908">
        <w:t>its</w:t>
      </w:r>
      <w:r w:rsidR="00725E18">
        <w:t xml:space="preserve"> present stage</w:t>
      </w:r>
      <w:r w:rsidR="002054FE">
        <w:t xml:space="preserve"> we </w:t>
      </w:r>
      <w:r w:rsidR="0016252A">
        <w:t xml:space="preserve">still </w:t>
      </w:r>
      <w:r w:rsidR="002054FE">
        <w:t xml:space="preserve">see Arroyo del Vizcaino </w:t>
      </w:r>
      <w:r w:rsidR="003A794E">
        <w:t xml:space="preserve">more as “an </w:t>
      </w:r>
      <w:r w:rsidR="002054FE" w:rsidRPr="002054FE">
        <w:t>example of natural processes mimicking human presence”</w:t>
      </w:r>
      <w:r w:rsidR="00914252">
        <w:t xml:space="preserve">, one of the alternative proposed by the authors </w:t>
      </w:r>
      <w:r w:rsidR="002054FE" w:rsidRPr="002054FE">
        <w:t xml:space="preserve"> </w:t>
      </w:r>
      <w:r w:rsidR="00837311">
        <w:t>[31]</w:t>
      </w:r>
      <w:r w:rsidR="003A794E">
        <w:t xml:space="preserve"> than as a correlate of human agency</w:t>
      </w:r>
      <w:r w:rsidR="002054FE" w:rsidRPr="002054FE">
        <w:t xml:space="preserve">. </w:t>
      </w:r>
    </w:p>
    <w:p w14:paraId="4EC32A50" w14:textId="77777777" w:rsidR="003A794E" w:rsidRDefault="003A794E" w:rsidP="003A794E">
      <w:pPr>
        <w:spacing w:line="480" w:lineRule="auto"/>
        <w:ind w:firstLine="708"/>
        <w:jc w:val="both"/>
      </w:pPr>
    </w:p>
    <w:p w14:paraId="6C9A8C0F" w14:textId="77777777" w:rsidR="00D229B5" w:rsidRPr="00EB66B6" w:rsidRDefault="005F4DB2" w:rsidP="00EB66B6">
      <w:pPr>
        <w:spacing w:line="480" w:lineRule="auto"/>
        <w:jc w:val="both"/>
        <w:rPr>
          <w:i/>
        </w:rPr>
      </w:pPr>
      <w:r w:rsidRPr="00EB66B6">
        <w:rPr>
          <w:i/>
        </w:rPr>
        <w:t xml:space="preserve">Lapa </w:t>
      </w:r>
      <w:proofErr w:type="spellStart"/>
      <w:r w:rsidRPr="00EB66B6">
        <w:rPr>
          <w:i/>
        </w:rPr>
        <w:t>Vermelha</w:t>
      </w:r>
      <w:proofErr w:type="spellEnd"/>
      <w:r w:rsidRPr="00EB66B6">
        <w:rPr>
          <w:i/>
        </w:rPr>
        <w:t xml:space="preserve"> and </w:t>
      </w:r>
      <w:proofErr w:type="spellStart"/>
      <w:r w:rsidRPr="00EB66B6">
        <w:rPr>
          <w:i/>
        </w:rPr>
        <w:t>Toca</w:t>
      </w:r>
      <w:proofErr w:type="spellEnd"/>
      <w:r w:rsidRPr="00EB66B6">
        <w:rPr>
          <w:i/>
        </w:rPr>
        <w:t xml:space="preserve"> do </w:t>
      </w:r>
      <w:proofErr w:type="spellStart"/>
      <w:r w:rsidRPr="00EB66B6">
        <w:rPr>
          <w:i/>
        </w:rPr>
        <w:t>Gordo</w:t>
      </w:r>
      <w:proofErr w:type="spellEnd"/>
      <w:r w:rsidRPr="00EB66B6">
        <w:rPr>
          <w:i/>
        </w:rPr>
        <w:t xml:space="preserve"> do </w:t>
      </w:r>
      <w:proofErr w:type="spellStart"/>
      <w:r w:rsidRPr="00EB66B6">
        <w:rPr>
          <w:i/>
        </w:rPr>
        <w:t>Garrincho</w:t>
      </w:r>
      <w:proofErr w:type="spellEnd"/>
      <w:r w:rsidRPr="00EB66B6">
        <w:rPr>
          <w:i/>
        </w:rPr>
        <w:t xml:space="preserve"> </w:t>
      </w:r>
    </w:p>
    <w:p w14:paraId="58B4F1EB" w14:textId="27CA177B" w:rsidR="005F4DB2" w:rsidRDefault="005F4DB2" w:rsidP="00EB66B6">
      <w:pPr>
        <w:spacing w:line="480" w:lineRule="auto"/>
        <w:ind w:firstLine="708"/>
        <w:jc w:val="both"/>
      </w:pPr>
      <w:r w:rsidRPr="00EB66B6">
        <w:lastRenderedPageBreak/>
        <w:t xml:space="preserve">Lapa </w:t>
      </w:r>
      <w:proofErr w:type="spellStart"/>
      <w:r w:rsidRPr="00EB66B6">
        <w:t>Vermelha</w:t>
      </w:r>
      <w:proofErr w:type="spellEnd"/>
      <w:r w:rsidRPr="00EB66B6">
        <w:t xml:space="preserve"> and </w:t>
      </w:r>
      <w:proofErr w:type="spellStart"/>
      <w:r w:rsidRPr="00EB66B6">
        <w:t>Toca</w:t>
      </w:r>
      <w:proofErr w:type="spellEnd"/>
      <w:r w:rsidRPr="00EB66B6">
        <w:t xml:space="preserve"> do </w:t>
      </w:r>
      <w:proofErr w:type="spellStart"/>
      <w:r w:rsidRPr="00EB66B6">
        <w:t>Gordo</w:t>
      </w:r>
      <w:proofErr w:type="spellEnd"/>
      <w:r w:rsidRPr="00EB66B6">
        <w:t xml:space="preserve"> do </w:t>
      </w:r>
      <w:proofErr w:type="spellStart"/>
      <w:r w:rsidRPr="00EB66B6">
        <w:t>Garrincho</w:t>
      </w:r>
      <w:proofErr w:type="spellEnd"/>
      <w:r w:rsidRPr="00EB66B6">
        <w:t xml:space="preserve"> sites gave human remains </w:t>
      </w:r>
      <w:r w:rsidR="008C228E">
        <w:t xml:space="preserve">with proposed </w:t>
      </w:r>
      <w:r w:rsidRPr="00EB66B6">
        <w:t xml:space="preserve">ages of ca. 13,200-13,500 and 15,000-16,000 </w:t>
      </w:r>
      <w:proofErr w:type="spellStart"/>
      <w:r w:rsidRPr="00EB66B6">
        <w:t>cal</w:t>
      </w:r>
      <w:proofErr w:type="spellEnd"/>
      <w:r w:rsidRPr="00EB66B6">
        <w:t xml:space="preserve"> years BP. The famous dates of the Hominid 1 from Lapa </w:t>
      </w:r>
      <w:proofErr w:type="spellStart"/>
      <w:r w:rsidRPr="00EB66B6">
        <w:t>Vermelha</w:t>
      </w:r>
      <w:proofErr w:type="spellEnd"/>
      <w:r w:rsidRPr="00EB66B6">
        <w:t xml:space="preserve"> IV -also known as </w:t>
      </w:r>
      <w:proofErr w:type="spellStart"/>
      <w:r w:rsidRPr="00EB66B6">
        <w:t>Luzia</w:t>
      </w:r>
      <w:proofErr w:type="spellEnd"/>
      <w:r w:rsidRPr="00EB66B6">
        <w:t>- in north-eastern Brazil come from charcoal from overlying and underlying levels as dated by Laming-</w:t>
      </w:r>
      <w:proofErr w:type="spellStart"/>
      <w:r w:rsidRPr="00EB66B6">
        <w:t>Emperaire</w:t>
      </w:r>
      <w:proofErr w:type="spellEnd"/>
      <w:r w:rsidRPr="00EB66B6">
        <w:t xml:space="preserve"> </w:t>
      </w:r>
      <w:r w:rsidR="0039363B">
        <w:t>[</w:t>
      </w:r>
      <w:r w:rsidR="0075536D">
        <w:t>10</w:t>
      </w:r>
      <w:r w:rsidR="00EC0394">
        <w:t>]</w:t>
      </w:r>
      <w:r w:rsidRPr="00EB66B6">
        <w:t xml:space="preserve">. Since the skeleton seems to have been intentionally buried, (and therefore not </w:t>
      </w:r>
      <w:proofErr w:type="spellStart"/>
      <w:r w:rsidRPr="00EB66B6">
        <w:t>penecontemporaneous</w:t>
      </w:r>
      <w:proofErr w:type="spellEnd"/>
      <w:r w:rsidRPr="00EB66B6">
        <w:t xml:space="preserve"> with dated sediments) these dates might not bracket the age of the human remains. No direct collagen dates have been obtained from this skeleton and a reported age of ca. 10,300-10,500 BP was obtained from carbon found in the acid washes of the sample treatment </w:t>
      </w:r>
      <w:r w:rsidR="0039363B">
        <w:t>[</w:t>
      </w:r>
      <w:r w:rsidR="0075536D">
        <w:t>10</w:t>
      </w:r>
      <w:r w:rsidR="00EC0394">
        <w:t>]</w:t>
      </w:r>
      <w:r w:rsidRPr="00EB66B6">
        <w:t xml:space="preserve">. In the case of </w:t>
      </w:r>
      <w:proofErr w:type="spellStart"/>
      <w:r w:rsidRPr="00EB66B6">
        <w:t>Toca</w:t>
      </w:r>
      <w:proofErr w:type="spellEnd"/>
      <w:r w:rsidRPr="00EB66B6">
        <w:t xml:space="preserve"> do </w:t>
      </w:r>
      <w:proofErr w:type="spellStart"/>
      <w:r w:rsidRPr="00EB66B6">
        <w:t>Gordo</w:t>
      </w:r>
      <w:proofErr w:type="spellEnd"/>
      <w:r w:rsidRPr="00EB66B6">
        <w:t xml:space="preserve"> do </w:t>
      </w:r>
      <w:proofErr w:type="spellStart"/>
      <w:r w:rsidRPr="00EB66B6">
        <w:t>Garrincho</w:t>
      </w:r>
      <w:proofErr w:type="spellEnd"/>
      <w:r w:rsidRPr="00EB66B6">
        <w:t xml:space="preserve"> </w:t>
      </w:r>
      <w:r w:rsidR="0039363B">
        <w:t>[</w:t>
      </w:r>
      <w:r w:rsidR="00233645">
        <w:t>1</w:t>
      </w:r>
      <w:r w:rsidR="0075536D">
        <w:t>1</w:t>
      </w:r>
      <w:r w:rsidR="00EC0394">
        <w:t>]</w:t>
      </w:r>
      <w:r w:rsidRPr="00EB66B6">
        <w:t xml:space="preserve">, one sample yielded an age of 12,210 ± 40 14C </w:t>
      </w:r>
      <w:proofErr w:type="spellStart"/>
      <w:r w:rsidRPr="00EB66B6">
        <w:t>yrs</w:t>
      </w:r>
      <w:proofErr w:type="spellEnd"/>
      <w:r w:rsidRPr="00EB66B6">
        <w:t xml:space="preserve"> BP (ca. 14,000 </w:t>
      </w:r>
      <w:proofErr w:type="spellStart"/>
      <w:r w:rsidRPr="00EB66B6">
        <w:t>cal</w:t>
      </w:r>
      <w:proofErr w:type="spellEnd"/>
      <w:r w:rsidRPr="00EB66B6">
        <w:t xml:space="preserve"> </w:t>
      </w:r>
      <w:proofErr w:type="spellStart"/>
      <w:r w:rsidRPr="00EB66B6">
        <w:t>yr</w:t>
      </w:r>
      <w:proofErr w:type="spellEnd"/>
      <w:r w:rsidRPr="00EB66B6">
        <w:t xml:space="preserve"> BP,) but it was obtained from carbon recovered from acid washes of a combined sample of two human teeth recovered from different excavation levels. </w:t>
      </w:r>
    </w:p>
    <w:p w14:paraId="5EBF7935" w14:textId="77777777" w:rsidR="00897D90" w:rsidRDefault="00897D90" w:rsidP="00EB66B6">
      <w:pPr>
        <w:spacing w:line="480" w:lineRule="auto"/>
        <w:ind w:firstLine="708"/>
        <w:jc w:val="both"/>
      </w:pPr>
    </w:p>
    <w:p w14:paraId="7299CFFA" w14:textId="1A92E68E" w:rsidR="00897D90" w:rsidRPr="00EB66B6" w:rsidRDefault="00897D90" w:rsidP="00EB66B6">
      <w:pPr>
        <w:spacing w:line="480" w:lineRule="auto"/>
        <w:ind w:firstLine="708"/>
        <w:jc w:val="both"/>
      </w:pPr>
      <w:r>
        <w:t xml:space="preserve">Finally, dates form some </w:t>
      </w:r>
      <w:r w:rsidR="00D152B2">
        <w:t>well-known</w:t>
      </w:r>
      <w:r>
        <w:t xml:space="preserve"> South American sites such as El </w:t>
      </w:r>
      <w:proofErr w:type="spellStart"/>
      <w:r>
        <w:t>Abra</w:t>
      </w:r>
      <w:proofErr w:type="spellEnd"/>
      <w:r>
        <w:t xml:space="preserve"> and </w:t>
      </w:r>
      <w:proofErr w:type="spellStart"/>
      <w:r>
        <w:t>Taima</w:t>
      </w:r>
      <w:proofErr w:type="spellEnd"/>
      <w:r>
        <w:t xml:space="preserve"> </w:t>
      </w:r>
      <w:proofErr w:type="spellStart"/>
      <w:r>
        <w:t>Taima</w:t>
      </w:r>
      <w:proofErr w:type="spellEnd"/>
      <w:r>
        <w:t xml:space="preserve"> </w:t>
      </w:r>
      <w:r w:rsidR="000B51A5">
        <w:t>etc</w:t>
      </w:r>
      <w:proofErr w:type="gramStart"/>
      <w:r w:rsidR="000B51A5">
        <w:t xml:space="preserve">, </w:t>
      </w:r>
      <w:r>
        <w:t xml:space="preserve"> excavated</w:t>
      </w:r>
      <w:proofErr w:type="gramEnd"/>
      <w:r>
        <w:t xml:space="preserve"> long time ago have not been included basically for four reasons a) in same cases the association </w:t>
      </w:r>
      <w:r w:rsidR="000B51A5">
        <w:t xml:space="preserve">between the dated sample and the </w:t>
      </w:r>
      <w:r>
        <w:t xml:space="preserve">cultural material is not clear; certainly </w:t>
      </w:r>
      <w:proofErr w:type="spellStart"/>
      <w:r>
        <w:t>geoarc</w:t>
      </w:r>
      <w:r w:rsidR="000B51A5">
        <w:t>h</w:t>
      </w:r>
      <w:r>
        <w:t>a</w:t>
      </w:r>
      <w:r w:rsidR="000B51A5">
        <w:t>eolog</w:t>
      </w:r>
      <w:r>
        <w:t>i</w:t>
      </w:r>
      <w:r w:rsidR="000B51A5">
        <w:t>c</w:t>
      </w:r>
      <w:r>
        <w:t>al</w:t>
      </w:r>
      <w:proofErr w:type="spellEnd"/>
      <w:r>
        <w:t xml:space="preserve"> and taphonomic studies are needed.  b) same dates have been obtained from dispersed charcoal</w:t>
      </w:r>
      <w:r w:rsidR="000B51A5">
        <w:t xml:space="preserve"> c) none </w:t>
      </w:r>
      <w:r>
        <w:t>of these dates  were re</w:t>
      </w:r>
      <w:r w:rsidR="000B51A5">
        <w:t>-</w:t>
      </w:r>
      <w:r>
        <w:t>dated with modern and more accurate techniques</w:t>
      </w:r>
      <w:r w:rsidR="000B51A5">
        <w:t xml:space="preserve"> (e.g. AMS, pre-treated with XAD or ultrafiltration, etc</w:t>
      </w:r>
      <w:r>
        <w:t xml:space="preserve">  d) In some cases,  based of detailed analysis</w:t>
      </w:r>
      <w:r w:rsidR="000B51A5">
        <w:t xml:space="preserve">, </w:t>
      </w:r>
      <w:r>
        <w:t xml:space="preserve"> the cultural status of the lithics have been consi</w:t>
      </w:r>
      <w:r w:rsidR="000B51A5">
        <w:t>s</w:t>
      </w:r>
      <w:r>
        <w:t xml:space="preserve">tently questioned </w:t>
      </w:r>
      <w:r w:rsidR="00C20F0B">
        <w:t>[40]</w:t>
      </w:r>
      <w:r w:rsidR="000B51A5">
        <w:t xml:space="preserve"> </w:t>
      </w:r>
    </w:p>
    <w:p w14:paraId="1209C180" w14:textId="77777777" w:rsidR="005F4DB2" w:rsidRPr="00EB66B6" w:rsidRDefault="005F4DB2" w:rsidP="00EB66B6">
      <w:pPr>
        <w:spacing w:line="480" w:lineRule="auto"/>
        <w:jc w:val="both"/>
        <w:rPr>
          <w:lang w:val="en-US"/>
        </w:rPr>
      </w:pPr>
    </w:p>
    <w:p w14:paraId="1B50FC35" w14:textId="77777777" w:rsidR="005F4DB2" w:rsidRPr="009E42DE" w:rsidRDefault="005F4DB2" w:rsidP="005F4DB2">
      <w:pPr>
        <w:pStyle w:val="SMText"/>
        <w:ind w:firstLine="0"/>
        <w:rPr>
          <w:sz w:val="22"/>
          <w:szCs w:val="22"/>
        </w:rPr>
      </w:pPr>
    </w:p>
    <w:p w14:paraId="0CE83348" w14:textId="740AA5B4" w:rsidR="005F4DB2" w:rsidRPr="009E42DE" w:rsidRDefault="005F4DB2" w:rsidP="005F4DB2">
      <w:pPr>
        <w:pStyle w:val="SMText"/>
        <w:jc w:val="center"/>
        <w:rPr>
          <w:sz w:val="22"/>
          <w:szCs w:val="22"/>
        </w:rPr>
      </w:pPr>
    </w:p>
    <w:p w14:paraId="43040335" w14:textId="77777777" w:rsidR="005F4DB2" w:rsidRPr="009E42DE" w:rsidRDefault="005F4DB2" w:rsidP="005F4DB2">
      <w:pPr>
        <w:pStyle w:val="SMText"/>
        <w:ind w:firstLine="0"/>
        <w:rPr>
          <w:sz w:val="22"/>
          <w:szCs w:val="22"/>
        </w:rPr>
      </w:pPr>
    </w:p>
    <w:p w14:paraId="1DC71F3B" w14:textId="2D8BF770" w:rsidR="00D846FB" w:rsidRPr="009E42DE" w:rsidRDefault="00D846FB">
      <w:pPr>
        <w:spacing w:after="200" w:line="276" w:lineRule="auto"/>
        <w:rPr>
          <w:rFonts w:eastAsia="MS Mincho"/>
          <w:sz w:val="22"/>
          <w:szCs w:val="22"/>
          <w:lang w:val="en-US"/>
        </w:rPr>
      </w:pPr>
      <w:r w:rsidRPr="009E42DE">
        <w:rPr>
          <w:rFonts w:eastAsia="MS Mincho"/>
          <w:sz w:val="22"/>
          <w:szCs w:val="22"/>
          <w:lang w:val="en-US"/>
        </w:rPr>
        <w:br w:type="page"/>
      </w:r>
    </w:p>
    <w:p w14:paraId="109C57E2" w14:textId="45830A4E" w:rsidR="00D846FB" w:rsidRDefault="00D846FB" w:rsidP="00D846FB">
      <w:pPr>
        <w:pStyle w:val="SMcaption"/>
        <w:rPr>
          <w:b/>
          <w:sz w:val="22"/>
          <w:szCs w:val="22"/>
        </w:rPr>
      </w:pPr>
      <w:r w:rsidRPr="00820484">
        <w:rPr>
          <w:b/>
          <w:sz w:val="22"/>
          <w:szCs w:val="22"/>
        </w:rPr>
        <w:lastRenderedPageBreak/>
        <w:t>References</w:t>
      </w:r>
    </w:p>
    <w:p w14:paraId="58E42BC0" w14:textId="77777777" w:rsidR="00D846FB" w:rsidRPr="00820484" w:rsidRDefault="00D846FB" w:rsidP="00D846FB">
      <w:pPr>
        <w:pStyle w:val="SMcaption"/>
        <w:rPr>
          <w:b/>
          <w:sz w:val="22"/>
          <w:szCs w:val="22"/>
        </w:rPr>
      </w:pPr>
    </w:p>
    <w:p w14:paraId="20AC8CAB" w14:textId="16EA5346" w:rsidR="00D846FB" w:rsidRPr="000176E1" w:rsidRDefault="00D846FB" w:rsidP="00233645">
      <w:pPr>
        <w:pStyle w:val="Prrafodelista"/>
        <w:numPr>
          <w:ilvl w:val="0"/>
          <w:numId w:val="15"/>
        </w:numPr>
        <w:spacing w:line="480" w:lineRule="auto"/>
        <w:contextualSpacing w:val="0"/>
        <w:jc w:val="both"/>
        <w:rPr>
          <w:rFonts w:eastAsia="MS Mincho"/>
        </w:rPr>
      </w:pPr>
      <w:proofErr w:type="spellStart"/>
      <w:r w:rsidRPr="000176E1">
        <w:rPr>
          <w:rFonts w:eastAsia="MS Mincho"/>
        </w:rPr>
        <w:t>Parenti</w:t>
      </w:r>
      <w:proofErr w:type="spellEnd"/>
      <w:r w:rsidR="00D40425" w:rsidRPr="00D40425">
        <w:rPr>
          <w:rFonts w:eastAsia="MS Mincho"/>
        </w:rPr>
        <w:t xml:space="preserve"> </w:t>
      </w:r>
      <w:r w:rsidR="00D40425">
        <w:rPr>
          <w:rFonts w:eastAsia="MS Mincho"/>
        </w:rPr>
        <w:t>FM</w:t>
      </w:r>
      <w:r w:rsidRPr="000176E1">
        <w:rPr>
          <w:rFonts w:eastAsia="MS Mincho"/>
        </w:rPr>
        <w:t xml:space="preserve">, </w:t>
      </w:r>
      <w:proofErr w:type="spellStart"/>
      <w:r w:rsidRPr="000176E1">
        <w:rPr>
          <w:rFonts w:eastAsia="MS Mincho"/>
        </w:rPr>
        <w:t>Fontugue</w:t>
      </w:r>
      <w:proofErr w:type="spellEnd"/>
      <w:r w:rsidR="00D40425" w:rsidRPr="00D40425">
        <w:rPr>
          <w:rFonts w:eastAsia="MS Mincho"/>
        </w:rPr>
        <w:t xml:space="preserve"> </w:t>
      </w:r>
      <w:r w:rsidR="00D40425">
        <w:rPr>
          <w:rFonts w:eastAsia="MS Mincho"/>
        </w:rPr>
        <w:t>M</w:t>
      </w:r>
      <w:r w:rsidRPr="000176E1">
        <w:rPr>
          <w:rFonts w:eastAsia="MS Mincho"/>
        </w:rPr>
        <w:t>, Guerin</w:t>
      </w:r>
      <w:r w:rsidR="00D40425" w:rsidRPr="00D40425">
        <w:rPr>
          <w:rFonts w:eastAsia="MS Mincho"/>
        </w:rPr>
        <w:t xml:space="preserve"> </w:t>
      </w:r>
      <w:r w:rsidR="00D40425">
        <w:rPr>
          <w:rFonts w:eastAsia="MS Mincho"/>
        </w:rPr>
        <w:t>C.</w:t>
      </w:r>
      <w:r w:rsidRPr="000176E1">
        <w:rPr>
          <w:rFonts w:eastAsia="MS Mincho"/>
        </w:rPr>
        <w:t xml:space="preserve"> </w:t>
      </w:r>
      <w:proofErr w:type="spellStart"/>
      <w:r w:rsidRPr="000176E1">
        <w:rPr>
          <w:rFonts w:eastAsia="MS Mincho"/>
        </w:rPr>
        <w:t>Pedra</w:t>
      </w:r>
      <w:proofErr w:type="spellEnd"/>
      <w:r w:rsidRPr="000176E1">
        <w:rPr>
          <w:rFonts w:eastAsia="MS Mincho"/>
        </w:rPr>
        <w:t xml:space="preserve"> </w:t>
      </w:r>
      <w:proofErr w:type="spellStart"/>
      <w:r w:rsidRPr="000176E1">
        <w:rPr>
          <w:rFonts w:eastAsia="MS Mincho"/>
        </w:rPr>
        <w:t>Furada</w:t>
      </w:r>
      <w:proofErr w:type="spellEnd"/>
      <w:r w:rsidRPr="000176E1">
        <w:rPr>
          <w:rFonts w:eastAsia="MS Mincho"/>
        </w:rPr>
        <w:t xml:space="preserve"> in Brazil and its ‘presumed’ evidence: limitations and potential of the available data. </w:t>
      </w:r>
      <w:r w:rsidRPr="00D40425">
        <w:rPr>
          <w:rFonts w:eastAsia="MS Mincho"/>
        </w:rPr>
        <w:t>Antiquity</w:t>
      </w:r>
      <w:r w:rsidR="00D40425">
        <w:rPr>
          <w:rFonts w:eastAsia="MS Mincho"/>
        </w:rPr>
        <w:t>. 1996</w:t>
      </w:r>
      <w:proofErr w:type="gramStart"/>
      <w:r w:rsidR="00D40425">
        <w:rPr>
          <w:rFonts w:eastAsia="MS Mincho"/>
        </w:rPr>
        <w:t>;</w:t>
      </w:r>
      <w:r w:rsidRPr="00D024E3">
        <w:rPr>
          <w:rFonts w:eastAsia="MS Mincho"/>
        </w:rPr>
        <w:t>70</w:t>
      </w:r>
      <w:r w:rsidR="00D40425">
        <w:rPr>
          <w:rFonts w:eastAsia="MS Mincho"/>
        </w:rPr>
        <w:t>:</w:t>
      </w:r>
      <w:r w:rsidRPr="000176E1">
        <w:rPr>
          <w:rFonts w:eastAsia="MS Mincho"/>
        </w:rPr>
        <w:t>416</w:t>
      </w:r>
      <w:proofErr w:type="gramEnd"/>
      <w:r w:rsidRPr="000176E1">
        <w:rPr>
          <w:rFonts w:eastAsia="MS Mincho"/>
        </w:rPr>
        <w:t>–21</w:t>
      </w:r>
      <w:r w:rsidR="00D40425">
        <w:rPr>
          <w:rFonts w:eastAsia="MS Mincho"/>
        </w:rPr>
        <w:t>.</w:t>
      </w:r>
      <w:r w:rsidRPr="000176E1">
        <w:rPr>
          <w:rFonts w:eastAsia="MS Mincho"/>
        </w:rPr>
        <w:t xml:space="preserve"> </w:t>
      </w:r>
    </w:p>
    <w:p w14:paraId="169D43AE" w14:textId="39F748DB" w:rsidR="00D846FB" w:rsidRPr="000176E1" w:rsidRDefault="00D846FB" w:rsidP="00233645">
      <w:pPr>
        <w:pStyle w:val="Prrafodelista"/>
        <w:numPr>
          <w:ilvl w:val="0"/>
          <w:numId w:val="15"/>
        </w:numPr>
        <w:spacing w:line="480" w:lineRule="auto"/>
        <w:contextualSpacing w:val="0"/>
        <w:jc w:val="both"/>
        <w:rPr>
          <w:rFonts w:eastAsia="MS Mincho"/>
        </w:rPr>
      </w:pPr>
      <w:r w:rsidRPr="00D40425">
        <w:rPr>
          <w:rFonts w:eastAsia="MS Mincho"/>
          <w:lang w:val="es-AR"/>
        </w:rPr>
        <w:t>Lahaye</w:t>
      </w:r>
      <w:r w:rsidR="00D40425" w:rsidRPr="00D40425">
        <w:rPr>
          <w:rFonts w:eastAsia="MS Mincho"/>
          <w:lang w:val="es-AR"/>
        </w:rPr>
        <w:t xml:space="preserve"> C</w:t>
      </w:r>
      <w:r w:rsidRPr="00D40425">
        <w:rPr>
          <w:rFonts w:eastAsia="MS Mincho"/>
          <w:lang w:val="es-AR"/>
        </w:rPr>
        <w:t>, Guérin</w:t>
      </w:r>
      <w:r w:rsidR="00D40425" w:rsidRPr="00D40425">
        <w:rPr>
          <w:rFonts w:eastAsia="MS Mincho"/>
          <w:lang w:val="es-AR"/>
        </w:rPr>
        <w:t xml:space="preserve"> G</w:t>
      </w:r>
      <w:r w:rsidRPr="00D40425">
        <w:rPr>
          <w:rFonts w:eastAsia="MS Mincho"/>
          <w:lang w:val="es-AR"/>
        </w:rPr>
        <w:t>, Boëda</w:t>
      </w:r>
      <w:r w:rsidR="00D40425" w:rsidRPr="00D40425">
        <w:rPr>
          <w:rFonts w:eastAsia="MS Mincho"/>
          <w:lang w:val="es-AR"/>
        </w:rPr>
        <w:t xml:space="preserve"> E</w:t>
      </w:r>
      <w:r w:rsidRPr="00D40425">
        <w:rPr>
          <w:rFonts w:eastAsia="MS Mincho"/>
          <w:lang w:val="es-AR"/>
        </w:rPr>
        <w:t>, Fortugne</w:t>
      </w:r>
      <w:r w:rsidR="00D40425" w:rsidRPr="00D40425">
        <w:rPr>
          <w:rFonts w:eastAsia="MS Mincho"/>
          <w:lang w:val="es-AR"/>
        </w:rPr>
        <w:t xml:space="preserve"> M</w:t>
      </w:r>
      <w:r w:rsidRPr="00D40425">
        <w:rPr>
          <w:rFonts w:eastAsia="MS Mincho"/>
          <w:lang w:val="es-AR"/>
        </w:rPr>
        <w:t>, Hatté</w:t>
      </w:r>
      <w:r w:rsidR="00D40425" w:rsidRPr="00D40425">
        <w:rPr>
          <w:rFonts w:eastAsia="MS Mincho"/>
          <w:lang w:val="es-AR"/>
        </w:rPr>
        <w:t xml:space="preserve"> E</w:t>
      </w:r>
      <w:r w:rsidRPr="00D40425">
        <w:rPr>
          <w:rFonts w:eastAsia="MS Mincho"/>
          <w:lang w:val="es-AR"/>
        </w:rPr>
        <w:t xml:space="preserve">, </w:t>
      </w:r>
      <w:r w:rsidR="00E03463" w:rsidRPr="00D40425">
        <w:rPr>
          <w:rStyle w:val="citation"/>
          <w:lang w:val="es-AR"/>
        </w:rPr>
        <w:t>et al.</w:t>
      </w:r>
      <w:r w:rsidRPr="00D40425">
        <w:rPr>
          <w:rFonts w:eastAsia="MS Mincho"/>
          <w:lang w:val="es-AR"/>
        </w:rPr>
        <w:t xml:space="preserve"> </w:t>
      </w:r>
      <w:r w:rsidRPr="000176E1">
        <w:rPr>
          <w:rFonts w:eastAsia="MS Mincho"/>
        </w:rPr>
        <w:t xml:space="preserve">New insights into a late-Pleistocene human occupation in America: the Vale da </w:t>
      </w:r>
      <w:proofErr w:type="spellStart"/>
      <w:r w:rsidRPr="000176E1">
        <w:rPr>
          <w:rFonts w:eastAsia="MS Mincho"/>
        </w:rPr>
        <w:t>Pedra</w:t>
      </w:r>
      <w:proofErr w:type="spellEnd"/>
      <w:r w:rsidRPr="000176E1">
        <w:rPr>
          <w:rFonts w:eastAsia="MS Mincho"/>
        </w:rPr>
        <w:t xml:space="preserve"> </w:t>
      </w:r>
      <w:proofErr w:type="spellStart"/>
      <w:r w:rsidRPr="000176E1">
        <w:rPr>
          <w:rFonts w:eastAsia="MS Mincho"/>
        </w:rPr>
        <w:t>Furada</w:t>
      </w:r>
      <w:proofErr w:type="spellEnd"/>
      <w:r w:rsidRPr="000176E1">
        <w:rPr>
          <w:rFonts w:eastAsia="MS Mincho"/>
        </w:rPr>
        <w:t xml:space="preserve"> complete chronological study. </w:t>
      </w:r>
      <w:proofErr w:type="spellStart"/>
      <w:r w:rsidRPr="00D40425">
        <w:rPr>
          <w:rFonts w:eastAsia="MS Mincho"/>
        </w:rPr>
        <w:t>Quat</w:t>
      </w:r>
      <w:proofErr w:type="spellEnd"/>
      <w:r w:rsidRPr="00D40425">
        <w:rPr>
          <w:rFonts w:eastAsia="MS Mincho"/>
        </w:rPr>
        <w:t xml:space="preserve">. </w:t>
      </w:r>
      <w:proofErr w:type="spellStart"/>
      <w:r w:rsidRPr="00D40425">
        <w:rPr>
          <w:rFonts w:eastAsia="MS Mincho"/>
        </w:rPr>
        <w:t>Geochronol</w:t>
      </w:r>
      <w:proofErr w:type="spellEnd"/>
      <w:r w:rsidRPr="00D40425">
        <w:rPr>
          <w:rFonts w:eastAsia="MS Mincho"/>
        </w:rPr>
        <w:t xml:space="preserve">. </w:t>
      </w:r>
      <w:r w:rsidR="00D40425" w:rsidRPr="00D40425">
        <w:rPr>
          <w:rFonts w:eastAsia="MS Mincho"/>
        </w:rPr>
        <w:t>2015</w:t>
      </w:r>
      <w:proofErr w:type="gramStart"/>
      <w:r w:rsidR="00D40425" w:rsidRPr="00D40425">
        <w:rPr>
          <w:rFonts w:eastAsia="MS Mincho"/>
        </w:rPr>
        <w:t>;</w:t>
      </w:r>
      <w:r w:rsidRPr="00D40425">
        <w:rPr>
          <w:rFonts w:eastAsia="MS Mincho"/>
        </w:rPr>
        <w:t>30</w:t>
      </w:r>
      <w:r w:rsidR="00D40425" w:rsidRPr="00D40425">
        <w:rPr>
          <w:rFonts w:eastAsia="MS Mincho"/>
        </w:rPr>
        <w:t>:</w:t>
      </w:r>
      <w:r w:rsidRPr="00D40425">
        <w:rPr>
          <w:rFonts w:eastAsia="MS Mincho"/>
        </w:rPr>
        <w:t>445</w:t>
      </w:r>
      <w:proofErr w:type="gramEnd"/>
      <w:r w:rsidRPr="00D40425">
        <w:rPr>
          <w:rFonts w:eastAsia="MS Mincho"/>
        </w:rPr>
        <w:t>-45</w:t>
      </w:r>
      <w:r w:rsidRPr="000176E1">
        <w:rPr>
          <w:rFonts w:eastAsia="MS Mincho"/>
        </w:rPr>
        <w:t>1</w:t>
      </w:r>
      <w:r w:rsidR="00D40425">
        <w:rPr>
          <w:rFonts w:eastAsia="MS Mincho"/>
        </w:rPr>
        <w:t>.</w:t>
      </w:r>
    </w:p>
    <w:p w14:paraId="2A3A2F99" w14:textId="2495E3AB" w:rsidR="00D846FB" w:rsidRPr="00D40425" w:rsidRDefault="00D846FB" w:rsidP="00233645">
      <w:pPr>
        <w:pStyle w:val="Prrafodelista"/>
        <w:numPr>
          <w:ilvl w:val="0"/>
          <w:numId w:val="15"/>
        </w:numPr>
        <w:spacing w:line="480" w:lineRule="auto"/>
        <w:contextualSpacing w:val="0"/>
        <w:jc w:val="both"/>
        <w:rPr>
          <w:rFonts w:eastAsia="MS Mincho"/>
          <w:lang w:val="pt-BR"/>
        </w:rPr>
      </w:pPr>
      <w:proofErr w:type="spellStart"/>
      <w:r w:rsidRPr="00812687">
        <w:rPr>
          <w:rFonts w:eastAsia="MS Mincho"/>
          <w:lang w:val="pt-BR"/>
        </w:rPr>
        <w:t>Boëda</w:t>
      </w:r>
      <w:proofErr w:type="spellEnd"/>
      <w:r w:rsidR="00D40425" w:rsidRPr="00D40425">
        <w:rPr>
          <w:rFonts w:eastAsia="MS Mincho"/>
          <w:lang w:val="pt-BR"/>
        </w:rPr>
        <w:t xml:space="preserve"> </w:t>
      </w:r>
      <w:r w:rsidR="00D40425">
        <w:rPr>
          <w:rFonts w:eastAsia="MS Mincho"/>
          <w:lang w:val="pt-BR"/>
        </w:rPr>
        <w:t>E</w:t>
      </w:r>
      <w:r w:rsidRPr="00812687">
        <w:rPr>
          <w:rFonts w:eastAsia="MS Mincho"/>
          <w:lang w:val="pt-BR"/>
        </w:rPr>
        <w:t xml:space="preserve">, </w:t>
      </w:r>
      <w:proofErr w:type="spellStart"/>
      <w:r w:rsidRPr="00812687">
        <w:rPr>
          <w:rFonts w:eastAsia="MS Mincho"/>
          <w:lang w:val="pt-BR"/>
        </w:rPr>
        <w:t>Rocca</w:t>
      </w:r>
      <w:proofErr w:type="spellEnd"/>
      <w:r w:rsidR="00D40425" w:rsidRPr="00D40425">
        <w:rPr>
          <w:rFonts w:eastAsia="MS Mincho"/>
          <w:lang w:val="pt-BR"/>
        </w:rPr>
        <w:t xml:space="preserve"> </w:t>
      </w:r>
      <w:r w:rsidR="00D40425">
        <w:rPr>
          <w:rFonts w:eastAsia="MS Mincho"/>
          <w:lang w:val="pt-BR"/>
        </w:rPr>
        <w:t>R</w:t>
      </w:r>
      <w:r w:rsidRPr="00812687">
        <w:rPr>
          <w:rFonts w:eastAsia="MS Mincho"/>
          <w:lang w:val="pt-BR"/>
        </w:rPr>
        <w:t>, Da Costa</w:t>
      </w:r>
      <w:r w:rsidR="00D40425" w:rsidRPr="00D40425">
        <w:rPr>
          <w:rFonts w:eastAsia="MS Mincho"/>
          <w:lang w:val="pt-BR"/>
        </w:rPr>
        <w:t xml:space="preserve"> </w:t>
      </w:r>
      <w:r w:rsidR="00D40425">
        <w:rPr>
          <w:rFonts w:eastAsia="MS Mincho"/>
          <w:lang w:val="pt-BR"/>
        </w:rPr>
        <w:t>A</w:t>
      </w:r>
      <w:r w:rsidRPr="00812687">
        <w:rPr>
          <w:rFonts w:eastAsia="MS Mincho"/>
          <w:lang w:val="pt-BR"/>
        </w:rPr>
        <w:t xml:space="preserve">, </w:t>
      </w:r>
      <w:proofErr w:type="spellStart"/>
      <w:r w:rsidRPr="00812687">
        <w:rPr>
          <w:rFonts w:eastAsia="MS Mincho"/>
          <w:lang w:val="pt-BR"/>
        </w:rPr>
        <w:t>Fontugne</w:t>
      </w:r>
      <w:proofErr w:type="spellEnd"/>
      <w:r w:rsidR="00D40425" w:rsidRPr="00D40425">
        <w:rPr>
          <w:rFonts w:eastAsia="MS Mincho"/>
          <w:lang w:val="pt-BR"/>
        </w:rPr>
        <w:t xml:space="preserve"> </w:t>
      </w:r>
      <w:r w:rsidR="00D40425">
        <w:rPr>
          <w:rFonts w:eastAsia="MS Mincho"/>
          <w:lang w:val="pt-BR"/>
        </w:rPr>
        <w:t>M</w:t>
      </w:r>
      <w:r w:rsidRPr="00812687">
        <w:rPr>
          <w:rFonts w:eastAsia="MS Mincho"/>
          <w:lang w:val="pt-BR"/>
        </w:rPr>
        <w:t xml:space="preserve">, </w:t>
      </w:r>
      <w:proofErr w:type="spellStart"/>
      <w:r w:rsidRPr="00812687">
        <w:rPr>
          <w:rFonts w:eastAsia="MS Mincho"/>
          <w:lang w:val="pt-BR"/>
        </w:rPr>
        <w:t>Hatté</w:t>
      </w:r>
      <w:proofErr w:type="spellEnd"/>
      <w:r w:rsidR="00D40425" w:rsidRPr="00D40425">
        <w:rPr>
          <w:rFonts w:eastAsia="MS Mincho"/>
          <w:lang w:val="pt-BR"/>
        </w:rPr>
        <w:t xml:space="preserve"> </w:t>
      </w:r>
      <w:r w:rsidR="00D40425">
        <w:rPr>
          <w:rFonts w:eastAsia="MS Mincho"/>
          <w:lang w:val="pt-BR"/>
        </w:rPr>
        <w:t>C</w:t>
      </w:r>
      <w:r w:rsidRPr="00812687">
        <w:rPr>
          <w:rFonts w:eastAsia="MS Mincho"/>
          <w:lang w:val="pt-BR"/>
        </w:rPr>
        <w:t xml:space="preserve">, </w:t>
      </w:r>
      <w:proofErr w:type="gramStart"/>
      <w:r w:rsidR="00CB48D4" w:rsidRPr="00233645">
        <w:rPr>
          <w:rStyle w:val="citation"/>
          <w:lang w:val="es-AR"/>
        </w:rPr>
        <w:t>et</w:t>
      </w:r>
      <w:proofErr w:type="gramEnd"/>
      <w:r w:rsidR="00CB48D4" w:rsidRPr="00233645">
        <w:rPr>
          <w:rStyle w:val="citation"/>
          <w:lang w:val="es-AR"/>
        </w:rPr>
        <w:t xml:space="preserve"> al.</w:t>
      </w:r>
      <w:r w:rsidRPr="00812687">
        <w:rPr>
          <w:rFonts w:eastAsia="MS Mincho"/>
          <w:lang w:val="pt-BR"/>
        </w:rPr>
        <w:t xml:space="preserve"> New Data </w:t>
      </w:r>
      <w:proofErr w:type="spellStart"/>
      <w:r w:rsidRPr="00812687">
        <w:rPr>
          <w:rFonts w:eastAsia="MS Mincho"/>
          <w:lang w:val="pt-BR"/>
        </w:rPr>
        <w:t>on</w:t>
      </w:r>
      <w:proofErr w:type="spellEnd"/>
      <w:r w:rsidRPr="00812687">
        <w:rPr>
          <w:rFonts w:eastAsia="MS Mincho"/>
          <w:lang w:val="pt-BR"/>
        </w:rPr>
        <w:t xml:space="preserve"> a </w:t>
      </w:r>
      <w:proofErr w:type="spellStart"/>
      <w:r w:rsidRPr="00812687">
        <w:rPr>
          <w:rFonts w:eastAsia="MS Mincho"/>
          <w:lang w:val="pt-BR"/>
        </w:rPr>
        <w:t>Pleistocene</w:t>
      </w:r>
      <w:proofErr w:type="spellEnd"/>
      <w:r w:rsidRPr="00812687">
        <w:rPr>
          <w:rFonts w:eastAsia="MS Mincho"/>
          <w:lang w:val="pt-BR"/>
        </w:rPr>
        <w:t xml:space="preserve"> </w:t>
      </w:r>
      <w:proofErr w:type="spellStart"/>
      <w:r w:rsidRPr="00812687">
        <w:rPr>
          <w:rFonts w:eastAsia="MS Mincho"/>
          <w:lang w:val="pt-BR"/>
        </w:rPr>
        <w:t>Archaeological</w:t>
      </w:r>
      <w:proofErr w:type="spellEnd"/>
      <w:r w:rsidRPr="00812687">
        <w:rPr>
          <w:rFonts w:eastAsia="MS Mincho"/>
          <w:lang w:val="pt-BR"/>
        </w:rPr>
        <w:t xml:space="preserve"> </w:t>
      </w:r>
      <w:proofErr w:type="spellStart"/>
      <w:r w:rsidRPr="00812687">
        <w:rPr>
          <w:rFonts w:eastAsia="MS Mincho"/>
          <w:lang w:val="pt-BR"/>
        </w:rPr>
        <w:t>Sequence</w:t>
      </w:r>
      <w:proofErr w:type="spellEnd"/>
      <w:r w:rsidRPr="00812687">
        <w:rPr>
          <w:rFonts w:eastAsia="MS Mincho"/>
          <w:lang w:val="pt-BR"/>
        </w:rPr>
        <w:t xml:space="preserve"> in South </w:t>
      </w:r>
      <w:proofErr w:type="spellStart"/>
      <w:r w:rsidRPr="00812687">
        <w:rPr>
          <w:rFonts w:eastAsia="MS Mincho"/>
          <w:lang w:val="pt-BR"/>
        </w:rPr>
        <w:t>America</w:t>
      </w:r>
      <w:proofErr w:type="spellEnd"/>
      <w:r w:rsidRPr="00812687">
        <w:rPr>
          <w:rFonts w:eastAsia="MS Mincho"/>
          <w:lang w:val="pt-BR"/>
        </w:rPr>
        <w:t xml:space="preserve">: Toca do Sítio do Meio, Piauí, </w:t>
      </w:r>
      <w:proofErr w:type="spellStart"/>
      <w:r w:rsidRPr="00812687">
        <w:rPr>
          <w:rFonts w:eastAsia="MS Mincho"/>
          <w:lang w:val="pt-BR"/>
        </w:rPr>
        <w:t>Brazil</w:t>
      </w:r>
      <w:proofErr w:type="spellEnd"/>
      <w:r w:rsidRPr="00812687">
        <w:rPr>
          <w:rFonts w:eastAsia="MS Mincho"/>
          <w:lang w:val="pt-BR"/>
        </w:rPr>
        <w:t xml:space="preserve">. </w:t>
      </w:r>
      <w:proofErr w:type="spellStart"/>
      <w:proofErr w:type="gramStart"/>
      <w:r w:rsidRPr="00D40425">
        <w:rPr>
          <w:rFonts w:eastAsia="MS Mincho"/>
          <w:lang w:val="pt-BR"/>
        </w:rPr>
        <w:t>PaleoAmerica</w:t>
      </w:r>
      <w:proofErr w:type="spellEnd"/>
      <w:proofErr w:type="gramEnd"/>
      <w:r w:rsidR="00D40425" w:rsidRPr="00D40425">
        <w:rPr>
          <w:rFonts w:eastAsia="MS Mincho"/>
          <w:lang w:val="pt-BR"/>
        </w:rPr>
        <w:t>.</w:t>
      </w:r>
      <w:r w:rsidR="00D40425">
        <w:rPr>
          <w:rFonts w:eastAsia="MS Mincho"/>
          <w:lang w:val="pt-BR"/>
        </w:rPr>
        <w:t xml:space="preserve"> 2016;</w:t>
      </w:r>
      <w:r w:rsidRPr="00D40425">
        <w:rPr>
          <w:rFonts w:eastAsia="MS Mincho"/>
          <w:lang w:val="pt-BR"/>
        </w:rPr>
        <w:t xml:space="preserve"> </w:t>
      </w:r>
      <w:proofErr w:type="gramStart"/>
      <w:r w:rsidRPr="00D40425">
        <w:rPr>
          <w:rFonts w:eastAsia="MS Mincho"/>
          <w:lang w:val="pt-BR"/>
        </w:rPr>
        <w:t>2</w:t>
      </w:r>
      <w:r w:rsidR="00D40425">
        <w:rPr>
          <w:rFonts w:eastAsia="MS Mincho"/>
          <w:lang w:val="pt-BR"/>
        </w:rPr>
        <w:t>:</w:t>
      </w:r>
      <w:r w:rsidRPr="00D40425">
        <w:rPr>
          <w:rFonts w:eastAsia="MS Mincho"/>
          <w:lang w:val="pt-BR"/>
        </w:rPr>
        <w:t>286</w:t>
      </w:r>
      <w:proofErr w:type="gramEnd"/>
      <w:r w:rsidRPr="00D40425">
        <w:rPr>
          <w:rFonts w:eastAsia="MS Mincho"/>
          <w:lang w:val="pt-BR"/>
        </w:rPr>
        <w:t>-302</w:t>
      </w:r>
      <w:r w:rsidR="00D40425">
        <w:rPr>
          <w:rFonts w:eastAsia="MS Mincho"/>
          <w:lang w:val="pt-BR"/>
        </w:rPr>
        <w:t>.</w:t>
      </w:r>
    </w:p>
    <w:p w14:paraId="1540BBB4" w14:textId="5A4E143B" w:rsidR="00D846FB" w:rsidRPr="000176E1" w:rsidRDefault="00D846FB" w:rsidP="00233645">
      <w:pPr>
        <w:pStyle w:val="Prrafodelista"/>
        <w:numPr>
          <w:ilvl w:val="0"/>
          <w:numId w:val="15"/>
        </w:numPr>
        <w:spacing w:line="480" w:lineRule="auto"/>
        <w:contextualSpacing w:val="0"/>
        <w:jc w:val="both"/>
        <w:rPr>
          <w:rFonts w:eastAsia="MS Mincho"/>
          <w:lang w:val="pt-BR"/>
        </w:rPr>
      </w:pPr>
      <w:proofErr w:type="spellStart"/>
      <w:r w:rsidRPr="00D40425">
        <w:rPr>
          <w:rFonts w:eastAsia="MS Mincho"/>
          <w:lang w:val="pt-BR"/>
        </w:rPr>
        <w:t>Lahaye</w:t>
      </w:r>
      <w:proofErr w:type="spellEnd"/>
      <w:r w:rsidR="00B168A5" w:rsidRPr="00B168A5">
        <w:rPr>
          <w:rFonts w:eastAsia="MS Mincho"/>
          <w:lang w:val="pt-BR"/>
        </w:rPr>
        <w:t xml:space="preserve"> </w:t>
      </w:r>
      <w:r w:rsidR="00B168A5">
        <w:rPr>
          <w:rFonts w:eastAsia="MS Mincho"/>
          <w:lang w:val="pt-BR"/>
        </w:rPr>
        <w:t>C</w:t>
      </w:r>
      <w:r w:rsidRPr="00D40425">
        <w:rPr>
          <w:rFonts w:eastAsia="MS Mincho"/>
          <w:lang w:val="pt-BR"/>
        </w:rPr>
        <w:t>, Hernández</w:t>
      </w:r>
      <w:r w:rsidR="00B168A5" w:rsidRPr="00B168A5">
        <w:rPr>
          <w:rFonts w:eastAsia="MS Mincho"/>
          <w:lang w:val="pt-BR"/>
        </w:rPr>
        <w:t xml:space="preserve"> </w:t>
      </w:r>
      <w:r w:rsidR="00B168A5" w:rsidRPr="00D40425">
        <w:rPr>
          <w:rFonts w:eastAsia="MS Mincho"/>
          <w:lang w:val="pt-BR"/>
        </w:rPr>
        <w:t>M</w:t>
      </w:r>
      <w:r w:rsidRPr="00D40425">
        <w:rPr>
          <w:rFonts w:eastAsia="MS Mincho"/>
          <w:lang w:val="pt-BR"/>
        </w:rPr>
        <w:t xml:space="preserve">, </w:t>
      </w:r>
      <w:proofErr w:type="spellStart"/>
      <w:r w:rsidRPr="00D40425">
        <w:rPr>
          <w:rFonts w:eastAsia="MS Mincho"/>
          <w:lang w:val="pt-BR"/>
        </w:rPr>
        <w:t>Boëda</w:t>
      </w:r>
      <w:proofErr w:type="spellEnd"/>
      <w:r w:rsidR="00B168A5" w:rsidRPr="00B168A5">
        <w:rPr>
          <w:rFonts w:eastAsia="MS Mincho"/>
          <w:lang w:val="pt-BR"/>
        </w:rPr>
        <w:t xml:space="preserve"> </w:t>
      </w:r>
      <w:r w:rsidR="00B168A5">
        <w:rPr>
          <w:rFonts w:eastAsia="MS Mincho"/>
          <w:lang w:val="pt-BR"/>
        </w:rPr>
        <w:t>E</w:t>
      </w:r>
      <w:r w:rsidRPr="00D40425">
        <w:rPr>
          <w:rFonts w:eastAsia="MS Mincho"/>
          <w:lang w:val="pt-BR"/>
        </w:rPr>
        <w:t>, Felice</w:t>
      </w:r>
      <w:r w:rsidR="00B168A5" w:rsidRPr="00B168A5">
        <w:rPr>
          <w:rFonts w:eastAsia="MS Mincho"/>
          <w:lang w:val="pt-BR"/>
        </w:rPr>
        <w:t xml:space="preserve"> </w:t>
      </w:r>
      <w:r w:rsidR="00B168A5">
        <w:rPr>
          <w:rFonts w:eastAsia="MS Mincho"/>
          <w:lang w:val="pt-BR"/>
        </w:rPr>
        <w:t>GD</w:t>
      </w:r>
      <w:r w:rsidRPr="00D40425">
        <w:rPr>
          <w:rFonts w:eastAsia="MS Mincho"/>
          <w:lang w:val="pt-BR"/>
        </w:rPr>
        <w:t xml:space="preserve">, </w:t>
      </w:r>
      <w:proofErr w:type="spellStart"/>
      <w:r w:rsidRPr="00D40425">
        <w:rPr>
          <w:rFonts w:eastAsia="MS Mincho"/>
          <w:lang w:val="pt-BR"/>
        </w:rPr>
        <w:t>Guidon</w:t>
      </w:r>
      <w:proofErr w:type="spellEnd"/>
      <w:r w:rsidR="00B168A5" w:rsidRPr="00B168A5">
        <w:rPr>
          <w:rFonts w:eastAsia="MS Mincho"/>
          <w:lang w:val="pt-BR"/>
        </w:rPr>
        <w:t xml:space="preserve"> </w:t>
      </w:r>
      <w:r w:rsidR="00B168A5">
        <w:rPr>
          <w:rFonts w:eastAsia="MS Mincho"/>
          <w:lang w:val="pt-BR"/>
        </w:rPr>
        <w:t>N</w:t>
      </w:r>
      <w:r w:rsidRPr="00D40425">
        <w:rPr>
          <w:rFonts w:eastAsia="MS Mincho"/>
          <w:lang w:val="pt-BR"/>
        </w:rPr>
        <w:t>,</w:t>
      </w:r>
      <w:r w:rsidRPr="00B168A5">
        <w:rPr>
          <w:rFonts w:eastAsia="MS Mincho"/>
          <w:lang w:val="pt-BR"/>
        </w:rPr>
        <w:t xml:space="preserve"> </w:t>
      </w:r>
      <w:proofErr w:type="gramStart"/>
      <w:r w:rsidR="00FA7390" w:rsidRPr="00B168A5">
        <w:rPr>
          <w:rStyle w:val="citation"/>
          <w:lang w:val="pt-BR"/>
        </w:rPr>
        <w:t>et</w:t>
      </w:r>
      <w:proofErr w:type="gramEnd"/>
      <w:r w:rsidR="00FA7390" w:rsidRPr="00B168A5">
        <w:rPr>
          <w:rStyle w:val="citation"/>
          <w:lang w:val="pt-BR"/>
        </w:rPr>
        <w:t xml:space="preserve"> al.</w:t>
      </w:r>
      <w:r w:rsidRPr="00D40425">
        <w:rPr>
          <w:rFonts w:eastAsia="MS Mincho"/>
          <w:lang w:val="pt-BR"/>
        </w:rPr>
        <w:t xml:space="preserve"> </w:t>
      </w:r>
      <w:proofErr w:type="spellStart"/>
      <w:r w:rsidRPr="00D40425">
        <w:rPr>
          <w:rFonts w:eastAsia="MS Mincho"/>
          <w:lang w:val="pt-BR"/>
        </w:rPr>
        <w:t>Human</w:t>
      </w:r>
      <w:proofErr w:type="spellEnd"/>
      <w:r w:rsidRPr="00D40425">
        <w:rPr>
          <w:rFonts w:eastAsia="MS Mincho"/>
          <w:lang w:val="pt-BR"/>
        </w:rPr>
        <w:t xml:space="preserve"> </w:t>
      </w:r>
      <w:proofErr w:type="spellStart"/>
      <w:r w:rsidRPr="00D40425">
        <w:rPr>
          <w:rFonts w:eastAsia="MS Mincho"/>
          <w:lang w:val="pt-BR"/>
        </w:rPr>
        <w:t>occupation</w:t>
      </w:r>
      <w:proofErr w:type="spellEnd"/>
      <w:r w:rsidRPr="00D40425">
        <w:rPr>
          <w:rFonts w:eastAsia="MS Mincho"/>
          <w:lang w:val="pt-BR"/>
        </w:rPr>
        <w:t xml:space="preserve"> in South </w:t>
      </w:r>
      <w:proofErr w:type="spellStart"/>
      <w:r w:rsidRPr="00D40425">
        <w:rPr>
          <w:rFonts w:eastAsia="MS Mincho"/>
          <w:lang w:val="pt-BR"/>
        </w:rPr>
        <w:t>America</w:t>
      </w:r>
      <w:proofErr w:type="spellEnd"/>
      <w:r w:rsidRPr="00D40425">
        <w:rPr>
          <w:rFonts w:eastAsia="MS Mincho"/>
          <w:lang w:val="pt-BR"/>
        </w:rPr>
        <w:t xml:space="preserve"> </w:t>
      </w:r>
      <w:proofErr w:type="spellStart"/>
      <w:r w:rsidRPr="00D40425">
        <w:rPr>
          <w:rFonts w:eastAsia="MS Mincho"/>
          <w:lang w:val="pt-BR"/>
        </w:rPr>
        <w:t>by</w:t>
      </w:r>
      <w:proofErr w:type="spellEnd"/>
      <w:r w:rsidRPr="00D40425">
        <w:rPr>
          <w:rFonts w:eastAsia="MS Mincho"/>
          <w:lang w:val="pt-BR"/>
        </w:rPr>
        <w:t xml:space="preserve"> 20,000 BC: </w:t>
      </w:r>
      <w:proofErr w:type="spellStart"/>
      <w:r w:rsidRPr="00D40425">
        <w:rPr>
          <w:rFonts w:eastAsia="MS Mincho"/>
          <w:lang w:val="pt-BR"/>
        </w:rPr>
        <w:t>the</w:t>
      </w:r>
      <w:proofErr w:type="spellEnd"/>
      <w:r w:rsidRPr="00D40425">
        <w:rPr>
          <w:rFonts w:eastAsia="MS Mincho"/>
          <w:lang w:val="pt-BR"/>
        </w:rPr>
        <w:t xml:space="preserve"> Toca da Tira Peia site, Piauí, </w:t>
      </w:r>
      <w:proofErr w:type="spellStart"/>
      <w:r w:rsidRPr="00D40425">
        <w:rPr>
          <w:rFonts w:eastAsia="MS Mincho"/>
          <w:lang w:val="pt-BR"/>
        </w:rPr>
        <w:t>Brazil</w:t>
      </w:r>
      <w:proofErr w:type="spellEnd"/>
      <w:r w:rsidRPr="00D40425">
        <w:rPr>
          <w:rFonts w:eastAsia="MS Mincho"/>
          <w:lang w:val="pt-BR"/>
        </w:rPr>
        <w:t xml:space="preserve">. </w:t>
      </w:r>
      <w:r w:rsidRPr="00B168A5">
        <w:rPr>
          <w:rFonts w:eastAsia="MS Mincho"/>
          <w:lang w:val="pt-BR"/>
        </w:rPr>
        <w:t xml:space="preserve">J. </w:t>
      </w:r>
      <w:proofErr w:type="spellStart"/>
      <w:r w:rsidRPr="00B168A5">
        <w:rPr>
          <w:rFonts w:eastAsia="MS Mincho"/>
          <w:lang w:val="pt-BR"/>
        </w:rPr>
        <w:t>Archaeol</w:t>
      </w:r>
      <w:proofErr w:type="spellEnd"/>
      <w:r w:rsidRPr="00B168A5">
        <w:rPr>
          <w:rFonts w:eastAsia="MS Mincho"/>
          <w:lang w:val="pt-BR"/>
        </w:rPr>
        <w:t xml:space="preserve">. </w:t>
      </w:r>
      <w:proofErr w:type="spellStart"/>
      <w:r w:rsidRPr="00B168A5">
        <w:rPr>
          <w:rFonts w:eastAsia="MS Mincho"/>
          <w:lang w:val="pt-BR"/>
        </w:rPr>
        <w:t>Sci</w:t>
      </w:r>
      <w:proofErr w:type="spellEnd"/>
      <w:r w:rsidRPr="00B168A5">
        <w:rPr>
          <w:rFonts w:eastAsia="MS Mincho"/>
          <w:lang w:val="pt-BR"/>
        </w:rPr>
        <w:t xml:space="preserve">. </w:t>
      </w:r>
      <w:proofErr w:type="gramStart"/>
      <w:r w:rsidR="00B168A5">
        <w:rPr>
          <w:rFonts w:eastAsia="MS Mincho"/>
          <w:lang w:val="pt-BR"/>
        </w:rPr>
        <w:t>2013;</w:t>
      </w:r>
      <w:proofErr w:type="gramEnd"/>
      <w:r w:rsidRPr="00B168A5">
        <w:rPr>
          <w:rFonts w:eastAsia="MS Mincho"/>
          <w:lang w:val="pt-BR"/>
        </w:rPr>
        <w:t>40</w:t>
      </w:r>
      <w:r w:rsidR="00B168A5">
        <w:rPr>
          <w:rFonts w:eastAsia="MS Mincho"/>
          <w:lang w:val="pt-BR"/>
        </w:rPr>
        <w:t>:</w:t>
      </w:r>
      <w:r w:rsidRPr="000176E1">
        <w:rPr>
          <w:rFonts w:eastAsia="MS Mincho"/>
          <w:lang w:val="pt-BR"/>
        </w:rPr>
        <w:t>2840-2847</w:t>
      </w:r>
      <w:r w:rsidR="00B168A5">
        <w:rPr>
          <w:rFonts w:eastAsia="MS Mincho"/>
          <w:lang w:val="pt-BR"/>
        </w:rPr>
        <w:t>.</w:t>
      </w:r>
    </w:p>
    <w:p w14:paraId="6F6DA7ED" w14:textId="2F5FF049" w:rsidR="00D846FB" w:rsidRPr="006E6010" w:rsidRDefault="00D846FB" w:rsidP="00233645">
      <w:pPr>
        <w:pStyle w:val="Prrafodelista"/>
        <w:numPr>
          <w:ilvl w:val="0"/>
          <w:numId w:val="15"/>
        </w:numPr>
        <w:spacing w:line="480" w:lineRule="auto"/>
        <w:contextualSpacing w:val="0"/>
        <w:jc w:val="both"/>
        <w:rPr>
          <w:rFonts w:eastAsia="MS Mincho"/>
          <w:lang w:val="pt-BR"/>
        </w:rPr>
      </w:pPr>
      <w:proofErr w:type="spellStart"/>
      <w:r w:rsidRPr="006E6010">
        <w:rPr>
          <w:rFonts w:eastAsia="MS Mincho"/>
          <w:lang w:val="pt-BR"/>
        </w:rPr>
        <w:t>Vialou</w:t>
      </w:r>
      <w:proofErr w:type="spellEnd"/>
      <w:r w:rsidR="00B168A5" w:rsidRPr="00B168A5">
        <w:rPr>
          <w:rFonts w:eastAsia="MS Mincho"/>
          <w:lang w:val="pt-BR"/>
        </w:rPr>
        <w:t xml:space="preserve"> </w:t>
      </w:r>
      <w:r w:rsidR="00B168A5">
        <w:rPr>
          <w:rFonts w:eastAsia="MS Mincho"/>
          <w:lang w:val="pt-BR"/>
        </w:rPr>
        <w:t>AV</w:t>
      </w:r>
      <w:r w:rsidRPr="006E6010">
        <w:rPr>
          <w:rFonts w:eastAsia="MS Mincho"/>
          <w:lang w:val="pt-BR"/>
        </w:rPr>
        <w:t xml:space="preserve">, Ed., </w:t>
      </w:r>
      <w:r w:rsidRPr="001114CE">
        <w:rPr>
          <w:rFonts w:eastAsia="MS Mincho"/>
          <w:lang w:val="pt-BR"/>
        </w:rPr>
        <w:t>Pré-história do Mato Grosso</w:t>
      </w:r>
      <w:r w:rsidRPr="006E6010">
        <w:rPr>
          <w:rFonts w:eastAsia="MS Mincho"/>
          <w:lang w:val="pt-BR"/>
        </w:rPr>
        <w:t>,</w:t>
      </w:r>
      <w:r w:rsidR="001114CE">
        <w:rPr>
          <w:rFonts w:eastAsia="MS Mincho"/>
          <w:lang w:val="pt-BR"/>
        </w:rPr>
        <w:t xml:space="preserve"> São Paulo: </w:t>
      </w:r>
      <w:r w:rsidRPr="006E6010">
        <w:rPr>
          <w:rFonts w:eastAsia="MS Mincho"/>
          <w:lang w:val="pt-BR"/>
        </w:rPr>
        <w:t>Edusp</w:t>
      </w:r>
      <w:r w:rsidR="001114CE">
        <w:rPr>
          <w:rFonts w:eastAsia="MS Mincho"/>
          <w:lang w:val="pt-BR"/>
        </w:rPr>
        <w:t>;</w:t>
      </w:r>
      <w:r w:rsidRPr="006E6010">
        <w:rPr>
          <w:rFonts w:eastAsia="MS Mincho"/>
          <w:lang w:val="pt-BR"/>
        </w:rPr>
        <w:t xml:space="preserve"> 2005.</w:t>
      </w:r>
    </w:p>
    <w:p w14:paraId="5CD0307F" w14:textId="402A4B6D" w:rsidR="00D846FB" w:rsidRPr="000E48EE" w:rsidRDefault="00D846FB" w:rsidP="00233645">
      <w:pPr>
        <w:pStyle w:val="Prrafodelista"/>
        <w:numPr>
          <w:ilvl w:val="0"/>
          <w:numId w:val="15"/>
        </w:numPr>
        <w:autoSpaceDE w:val="0"/>
        <w:autoSpaceDN w:val="0"/>
        <w:adjustRightInd w:val="0"/>
        <w:spacing w:line="480" w:lineRule="auto"/>
        <w:contextualSpacing w:val="0"/>
        <w:rPr>
          <w:rFonts w:eastAsia="MS Mincho"/>
          <w:lang w:val="pt-BR"/>
        </w:rPr>
      </w:pPr>
      <w:r w:rsidRPr="000E48EE">
        <w:rPr>
          <w:rFonts w:eastAsia="MS Mincho"/>
          <w:lang w:val="pt-BR"/>
        </w:rPr>
        <w:t>Pino</w:t>
      </w:r>
      <w:r w:rsidR="001114CE" w:rsidRPr="001114CE">
        <w:rPr>
          <w:rFonts w:eastAsia="MS Mincho"/>
          <w:lang w:val="pt-BR"/>
        </w:rPr>
        <w:t xml:space="preserve"> </w:t>
      </w:r>
      <w:r w:rsidR="001114CE">
        <w:rPr>
          <w:rFonts w:eastAsia="MS Mincho"/>
          <w:lang w:val="pt-BR"/>
        </w:rPr>
        <w:t>M</w:t>
      </w:r>
      <w:r w:rsidRPr="000E48EE">
        <w:rPr>
          <w:rFonts w:eastAsia="MS Mincho"/>
          <w:lang w:val="pt-BR"/>
        </w:rPr>
        <w:t>, Chávez-</w:t>
      </w:r>
      <w:proofErr w:type="spellStart"/>
      <w:r w:rsidRPr="000E48EE">
        <w:rPr>
          <w:rFonts w:eastAsia="MS Mincho"/>
          <w:lang w:val="pt-BR"/>
        </w:rPr>
        <w:t>Hoffmeister</w:t>
      </w:r>
      <w:proofErr w:type="spellEnd"/>
      <w:r w:rsidR="001114CE" w:rsidRPr="001114CE">
        <w:rPr>
          <w:rFonts w:eastAsia="MS Mincho"/>
          <w:lang w:val="pt-BR"/>
        </w:rPr>
        <w:t xml:space="preserve"> </w:t>
      </w:r>
      <w:r w:rsidR="001114CE">
        <w:rPr>
          <w:rFonts w:eastAsia="MS Mincho"/>
          <w:lang w:val="pt-BR"/>
        </w:rPr>
        <w:t>M</w:t>
      </w:r>
      <w:r w:rsidRPr="000E48EE">
        <w:rPr>
          <w:rFonts w:eastAsia="MS Mincho"/>
          <w:lang w:val="pt-BR"/>
        </w:rPr>
        <w:t>, Navarro-Harris</w:t>
      </w:r>
      <w:r w:rsidR="001114CE" w:rsidRPr="001114CE">
        <w:rPr>
          <w:rFonts w:eastAsia="MS Mincho"/>
          <w:lang w:val="pt-BR"/>
        </w:rPr>
        <w:t xml:space="preserve"> </w:t>
      </w:r>
      <w:r w:rsidR="001114CE">
        <w:rPr>
          <w:rFonts w:eastAsia="MS Mincho"/>
          <w:lang w:val="pt-BR"/>
        </w:rPr>
        <w:t>X</w:t>
      </w:r>
      <w:r w:rsidRPr="000E48EE">
        <w:rPr>
          <w:rFonts w:eastAsia="MS Mincho"/>
          <w:lang w:val="pt-BR"/>
        </w:rPr>
        <w:t xml:space="preserve">, </w:t>
      </w:r>
      <w:proofErr w:type="spellStart"/>
      <w:r w:rsidRPr="000E48EE">
        <w:rPr>
          <w:rFonts w:eastAsia="MS Mincho"/>
          <w:lang w:val="pt-BR"/>
        </w:rPr>
        <w:t>Labarca</w:t>
      </w:r>
      <w:proofErr w:type="spellEnd"/>
      <w:r w:rsidR="001114CE" w:rsidRPr="001114CE">
        <w:rPr>
          <w:rFonts w:eastAsia="MS Mincho"/>
          <w:lang w:val="pt-BR"/>
        </w:rPr>
        <w:t xml:space="preserve"> </w:t>
      </w:r>
      <w:r w:rsidR="001114CE">
        <w:rPr>
          <w:rFonts w:eastAsia="MS Mincho"/>
          <w:lang w:val="pt-BR"/>
        </w:rPr>
        <w:t>R</w:t>
      </w:r>
      <w:r w:rsidRPr="000E48EE">
        <w:rPr>
          <w:rFonts w:eastAsia="MS Mincho"/>
          <w:lang w:val="pt-BR"/>
        </w:rPr>
        <w:t xml:space="preserve">, The late </w:t>
      </w:r>
      <w:proofErr w:type="spellStart"/>
      <w:r w:rsidRPr="000E48EE">
        <w:rPr>
          <w:rFonts w:eastAsia="MS Mincho"/>
          <w:lang w:val="pt-BR"/>
        </w:rPr>
        <w:t>Pleistocene</w:t>
      </w:r>
      <w:proofErr w:type="spellEnd"/>
      <w:r w:rsidRPr="000E48EE">
        <w:rPr>
          <w:rFonts w:eastAsia="MS Mincho"/>
          <w:lang w:val="pt-BR"/>
        </w:rPr>
        <w:t xml:space="preserve"> </w:t>
      </w:r>
      <w:proofErr w:type="spellStart"/>
      <w:r w:rsidRPr="000E48EE">
        <w:rPr>
          <w:rFonts w:eastAsia="MS Mincho"/>
          <w:lang w:val="pt-BR"/>
        </w:rPr>
        <w:t>Pilauco</w:t>
      </w:r>
      <w:proofErr w:type="spellEnd"/>
      <w:r w:rsidRPr="000E48EE">
        <w:rPr>
          <w:rFonts w:eastAsia="MS Mincho"/>
          <w:lang w:val="pt-BR"/>
        </w:rPr>
        <w:t xml:space="preserve"> site, </w:t>
      </w:r>
      <w:proofErr w:type="spellStart"/>
      <w:r w:rsidRPr="000E48EE">
        <w:rPr>
          <w:rFonts w:eastAsia="MS Mincho"/>
          <w:lang w:val="pt-BR"/>
        </w:rPr>
        <w:t>Osorno</w:t>
      </w:r>
      <w:proofErr w:type="spellEnd"/>
      <w:r w:rsidRPr="000E48EE">
        <w:rPr>
          <w:rFonts w:eastAsia="MS Mincho"/>
          <w:lang w:val="pt-BR"/>
        </w:rPr>
        <w:t xml:space="preserve">, </w:t>
      </w:r>
      <w:proofErr w:type="spellStart"/>
      <w:r w:rsidRPr="000E48EE">
        <w:rPr>
          <w:rFonts w:eastAsia="MS Mincho"/>
          <w:lang w:val="pt-BR"/>
        </w:rPr>
        <w:t>south</w:t>
      </w:r>
      <w:proofErr w:type="spellEnd"/>
      <w:r w:rsidRPr="000E48EE">
        <w:rPr>
          <w:rFonts w:eastAsia="MS Mincho"/>
          <w:lang w:val="pt-BR"/>
        </w:rPr>
        <w:t xml:space="preserve">-central Chile. </w:t>
      </w:r>
      <w:proofErr w:type="spellStart"/>
      <w:r w:rsidRPr="001114CE">
        <w:rPr>
          <w:rFonts w:eastAsia="MS Mincho"/>
          <w:lang w:val="pt-BR"/>
        </w:rPr>
        <w:t>Quat</w:t>
      </w:r>
      <w:proofErr w:type="spellEnd"/>
      <w:r w:rsidRPr="001114CE">
        <w:rPr>
          <w:rFonts w:eastAsia="MS Mincho"/>
          <w:lang w:val="pt-BR"/>
        </w:rPr>
        <w:t>. Int.</w:t>
      </w:r>
      <w:proofErr w:type="gramStart"/>
      <w:r w:rsidR="001114CE">
        <w:rPr>
          <w:rFonts w:eastAsia="MS Mincho"/>
          <w:lang w:val="pt-BR"/>
        </w:rPr>
        <w:t>2013;</w:t>
      </w:r>
      <w:proofErr w:type="gramEnd"/>
      <w:r w:rsidRPr="000E48EE">
        <w:rPr>
          <w:rFonts w:eastAsia="MS Mincho"/>
          <w:lang w:val="pt-BR"/>
        </w:rPr>
        <w:t>299</w:t>
      </w:r>
      <w:r w:rsidR="001114CE">
        <w:rPr>
          <w:rFonts w:eastAsia="MS Mincho"/>
          <w:lang w:val="pt-BR"/>
        </w:rPr>
        <w:t>:</w:t>
      </w:r>
      <w:r w:rsidRPr="000E48EE">
        <w:rPr>
          <w:rFonts w:eastAsia="MS Mincho"/>
          <w:lang w:val="pt-BR"/>
        </w:rPr>
        <w:t>3-12.</w:t>
      </w:r>
    </w:p>
    <w:p w14:paraId="7F9BC21D" w14:textId="77777777" w:rsidR="001114CE" w:rsidRPr="000C1784" w:rsidRDefault="001114CE" w:rsidP="00233645">
      <w:pPr>
        <w:pStyle w:val="Prrafodelista"/>
        <w:numPr>
          <w:ilvl w:val="0"/>
          <w:numId w:val="15"/>
        </w:numPr>
        <w:spacing w:line="480" w:lineRule="auto"/>
        <w:jc w:val="both"/>
        <w:rPr>
          <w:lang w:val="en-US"/>
        </w:rPr>
      </w:pPr>
      <w:r w:rsidRPr="00D55102">
        <w:rPr>
          <w:lang w:val="es-AR"/>
        </w:rPr>
        <w:t xml:space="preserve">Dillehay TD, Ocampo C, Saavedra J, Oliveira Sawakuchi A, Vega RM, Pino M, et al. </w:t>
      </w:r>
      <w:r w:rsidRPr="001B3BDD">
        <w:t xml:space="preserve">New archaeological evidence for an early human presence at Monte Verde, Chile. </w:t>
      </w:r>
      <w:proofErr w:type="spellStart"/>
      <w:r w:rsidRPr="001B3BDD">
        <w:t>PLoS</w:t>
      </w:r>
      <w:proofErr w:type="spellEnd"/>
      <w:r w:rsidRPr="001B3BDD">
        <w:t xml:space="preserve"> ONE</w:t>
      </w:r>
      <w:r>
        <w:t>. 2015</w:t>
      </w:r>
      <w:proofErr w:type="gramStart"/>
      <w:r>
        <w:t>;</w:t>
      </w:r>
      <w:r w:rsidRPr="001B3BDD">
        <w:t>10</w:t>
      </w:r>
      <w:proofErr w:type="gramEnd"/>
      <w:r w:rsidRPr="001B3BDD">
        <w:t>(11)</w:t>
      </w:r>
      <w:r>
        <w:t>:</w:t>
      </w:r>
      <w:r w:rsidRPr="001B3BDD">
        <w:t>e0141923. doi:10.1371/journal.pone.0141923.</w:t>
      </w:r>
    </w:p>
    <w:p w14:paraId="49D209E4" w14:textId="77777777" w:rsidR="001114CE" w:rsidRDefault="001114CE" w:rsidP="00233645">
      <w:pPr>
        <w:pStyle w:val="Prrafodelista"/>
        <w:numPr>
          <w:ilvl w:val="0"/>
          <w:numId w:val="15"/>
        </w:numPr>
        <w:spacing w:line="480" w:lineRule="auto"/>
        <w:jc w:val="both"/>
        <w:rPr>
          <w:lang w:val="en-US"/>
        </w:rPr>
      </w:pPr>
      <w:proofErr w:type="spellStart"/>
      <w:r w:rsidRPr="000C1784">
        <w:rPr>
          <w:lang w:val="en-US"/>
        </w:rPr>
        <w:t>Dillehay</w:t>
      </w:r>
      <w:proofErr w:type="spellEnd"/>
      <w:r w:rsidRPr="008423AB">
        <w:rPr>
          <w:lang w:val="en-US"/>
        </w:rPr>
        <w:t xml:space="preserve"> </w:t>
      </w:r>
      <w:r>
        <w:rPr>
          <w:lang w:val="en-US"/>
        </w:rPr>
        <w:t>TD</w:t>
      </w:r>
      <w:r w:rsidRPr="000C1784">
        <w:rPr>
          <w:lang w:val="en-US"/>
        </w:rPr>
        <w:t xml:space="preserve">, </w:t>
      </w:r>
      <w:proofErr w:type="spellStart"/>
      <w:r w:rsidRPr="000C1784">
        <w:rPr>
          <w:lang w:val="en-US"/>
        </w:rPr>
        <w:t>Ocampo</w:t>
      </w:r>
      <w:proofErr w:type="spellEnd"/>
      <w:r w:rsidRPr="008423AB">
        <w:rPr>
          <w:lang w:val="en-US"/>
        </w:rPr>
        <w:t xml:space="preserve"> </w:t>
      </w:r>
      <w:r>
        <w:rPr>
          <w:lang w:val="en-US"/>
        </w:rPr>
        <w:t>C</w:t>
      </w:r>
      <w:r w:rsidRPr="000C1784">
        <w:rPr>
          <w:lang w:val="en-US"/>
        </w:rPr>
        <w:t>, Saavedra</w:t>
      </w:r>
      <w:r w:rsidRPr="008423AB">
        <w:rPr>
          <w:lang w:val="en-US"/>
        </w:rPr>
        <w:t xml:space="preserve"> </w:t>
      </w:r>
      <w:r>
        <w:rPr>
          <w:lang w:val="en-US"/>
        </w:rPr>
        <w:t>J</w:t>
      </w:r>
      <w:r w:rsidRPr="000C1784">
        <w:rPr>
          <w:lang w:val="en-US"/>
        </w:rPr>
        <w:t>, Pino</w:t>
      </w:r>
      <w:r w:rsidRPr="008423AB">
        <w:rPr>
          <w:lang w:val="en-US"/>
        </w:rPr>
        <w:t xml:space="preserve"> </w:t>
      </w:r>
      <w:r>
        <w:rPr>
          <w:lang w:val="en-US"/>
        </w:rPr>
        <w:t>M</w:t>
      </w:r>
      <w:r w:rsidRPr="000C1784">
        <w:rPr>
          <w:lang w:val="en-US"/>
        </w:rPr>
        <w:t>, Scott-Cummings</w:t>
      </w:r>
      <w:r w:rsidRPr="008423AB">
        <w:rPr>
          <w:lang w:val="en-US"/>
        </w:rPr>
        <w:t xml:space="preserve"> </w:t>
      </w:r>
      <w:r>
        <w:rPr>
          <w:lang w:val="en-US"/>
        </w:rPr>
        <w:t>L</w:t>
      </w:r>
      <w:r w:rsidRPr="000C1784">
        <w:rPr>
          <w:lang w:val="en-US"/>
        </w:rPr>
        <w:t xml:space="preserve">, </w:t>
      </w:r>
      <w:proofErr w:type="spellStart"/>
      <w:r w:rsidRPr="00C72026">
        <w:rPr>
          <w:lang w:val="en-US"/>
        </w:rPr>
        <w:t>Kovácik</w:t>
      </w:r>
      <w:proofErr w:type="spellEnd"/>
      <w:r w:rsidRPr="00C72026">
        <w:rPr>
          <w:lang w:val="en-US"/>
        </w:rPr>
        <w:t xml:space="preserve"> </w:t>
      </w:r>
      <w:r>
        <w:rPr>
          <w:lang w:val="en-US"/>
        </w:rPr>
        <w:t>P.</w:t>
      </w:r>
      <w:r w:rsidRPr="00C72026">
        <w:rPr>
          <w:lang w:val="en-US"/>
        </w:rPr>
        <w:t xml:space="preserve"> </w:t>
      </w:r>
      <w:r w:rsidRPr="008423AB">
        <w:t>et al</w:t>
      </w:r>
      <w:r w:rsidRPr="006A1706">
        <w:rPr>
          <w:i/>
        </w:rPr>
        <w:t>.</w:t>
      </w:r>
      <w:r w:rsidRPr="000C1784">
        <w:rPr>
          <w:lang w:val="en-US"/>
        </w:rPr>
        <w:t xml:space="preserve">, </w:t>
      </w:r>
      <w:r>
        <w:t xml:space="preserve">New excavations at the late Pleistocene site of </w:t>
      </w:r>
      <w:proofErr w:type="spellStart"/>
      <w:r>
        <w:t>Chinchihuapi</w:t>
      </w:r>
      <w:proofErr w:type="spellEnd"/>
      <w:r>
        <w:t xml:space="preserve"> I, Chile. </w:t>
      </w:r>
      <w:proofErr w:type="spellStart"/>
      <w:r w:rsidRPr="008423AB">
        <w:rPr>
          <w:iCs/>
        </w:rPr>
        <w:t>Quat</w:t>
      </w:r>
      <w:proofErr w:type="spellEnd"/>
      <w:r w:rsidRPr="008423AB">
        <w:rPr>
          <w:iCs/>
        </w:rPr>
        <w:t>. Res.</w:t>
      </w:r>
      <w:r w:rsidRPr="008423AB">
        <w:t xml:space="preserve"> </w:t>
      </w:r>
      <w:r>
        <w:t>2019</w:t>
      </w:r>
      <w:proofErr w:type="gramStart"/>
      <w:r>
        <w:t>;</w:t>
      </w:r>
      <w:r w:rsidRPr="008423AB">
        <w:rPr>
          <w:iCs/>
        </w:rPr>
        <w:t>92</w:t>
      </w:r>
      <w:r>
        <w:t>:70</w:t>
      </w:r>
      <w:proofErr w:type="gramEnd"/>
      <w:r>
        <w:t>-80</w:t>
      </w:r>
      <w:r w:rsidRPr="000C1784">
        <w:rPr>
          <w:lang w:val="en-US"/>
        </w:rPr>
        <w:t>.</w:t>
      </w:r>
    </w:p>
    <w:p w14:paraId="10D8D297" w14:textId="7C22CC93" w:rsidR="003F29F5" w:rsidRDefault="00C61ECB" w:rsidP="003F29F5">
      <w:pPr>
        <w:pStyle w:val="Prrafodelista"/>
        <w:numPr>
          <w:ilvl w:val="0"/>
          <w:numId w:val="15"/>
        </w:numPr>
        <w:spacing w:line="480" w:lineRule="auto"/>
        <w:jc w:val="both"/>
        <w:rPr>
          <w:lang w:val="en-US"/>
        </w:rPr>
      </w:pPr>
      <w:proofErr w:type="spellStart"/>
      <w:r w:rsidRPr="00B95470">
        <w:rPr>
          <w:lang w:val="en-US"/>
        </w:rPr>
        <w:t>Fariña</w:t>
      </w:r>
      <w:proofErr w:type="spellEnd"/>
      <w:r w:rsidRPr="00B95470">
        <w:rPr>
          <w:lang w:val="en-US"/>
        </w:rPr>
        <w:t xml:space="preserve"> RA. Bone surface modifications, reasonable certainty, and human antiquity in the Americas: The case of the arroyo </w:t>
      </w:r>
      <w:proofErr w:type="gramStart"/>
      <w:r w:rsidRPr="00B95470">
        <w:rPr>
          <w:lang w:val="en-US"/>
        </w:rPr>
        <w:t>del</w:t>
      </w:r>
      <w:proofErr w:type="gramEnd"/>
      <w:r w:rsidRPr="00B95470">
        <w:rPr>
          <w:lang w:val="en-US"/>
        </w:rPr>
        <w:t xml:space="preserve"> </w:t>
      </w:r>
      <w:proofErr w:type="spellStart"/>
      <w:r w:rsidRPr="00B95470">
        <w:rPr>
          <w:lang w:val="en-US"/>
        </w:rPr>
        <w:t>Vizcaíno</w:t>
      </w:r>
      <w:proofErr w:type="spellEnd"/>
      <w:r w:rsidRPr="00B95470">
        <w:rPr>
          <w:lang w:val="en-US"/>
        </w:rPr>
        <w:t xml:space="preserve"> site. Am</w:t>
      </w:r>
      <w:r w:rsidR="003F29F5">
        <w:rPr>
          <w:lang w:val="en-US"/>
        </w:rPr>
        <w:t>.</w:t>
      </w:r>
      <w:r w:rsidRPr="00B95470">
        <w:rPr>
          <w:lang w:val="en-US"/>
        </w:rPr>
        <w:t xml:space="preserve"> Ant</w:t>
      </w:r>
      <w:r w:rsidR="003F29F5">
        <w:rPr>
          <w:lang w:val="en-US"/>
        </w:rPr>
        <w:t>. 2015</w:t>
      </w:r>
      <w:proofErr w:type="gramStart"/>
      <w:r w:rsidR="003F29F5">
        <w:rPr>
          <w:lang w:val="en-US"/>
        </w:rPr>
        <w:t>;</w:t>
      </w:r>
      <w:r w:rsidRPr="00B95470">
        <w:rPr>
          <w:lang w:val="en-US"/>
        </w:rPr>
        <w:t>80</w:t>
      </w:r>
      <w:proofErr w:type="gramEnd"/>
      <w:r w:rsidRPr="00B95470">
        <w:rPr>
          <w:lang w:val="en-US"/>
        </w:rPr>
        <w:t>(1):193</w:t>
      </w:r>
      <w:r w:rsidR="003F29F5">
        <w:rPr>
          <w:lang w:val="en-US"/>
        </w:rPr>
        <w:t>-</w:t>
      </w:r>
      <w:r w:rsidRPr="00B95470">
        <w:rPr>
          <w:lang w:val="en-US"/>
        </w:rPr>
        <w:t>200.</w:t>
      </w:r>
    </w:p>
    <w:p w14:paraId="18120774" w14:textId="6913920A" w:rsidR="00D846FB" w:rsidRPr="003F29F5" w:rsidRDefault="00D846FB" w:rsidP="003F29F5">
      <w:pPr>
        <w:pStyle w:val="Prrafodelista"/>
        <w:numPr>
          <w:ilvl w:val="0"/>
          <w:numId w:val="15"/>
        </w:numPr>
        <w:spacing w:line="480" w:lineRule="auto"/>
        <w:jc w:val="both"/>
        <w:rPr>
          <w:rStyle w:val="citation"/>
          <w:lang w:val="en-US"/>
        </w:rPr>
      </w:pPr>
      <w:r w:rsidRPr="003F29F5">
        <w:rPr>
          <w:bCs/>
        </w:rPr>
        <w:t>Neves</w:t>
      </w:r>
      <w:r w:rsidR="001114CE" w:rsidRPr="003F29F5">
        <w:rPr>
          <w:bCs/>
        </w:rPr>
        <w:t xml:space="preserve"> WA</w:t>
      </w:r>
      <w:r w:rsidRPr="003F29F5">
        <w:rPr>
          <w:bCs/>
        </w:rPr>
        <w:t>, Powell</w:t>
      </w:r>
      <w:r w:rsidR="001114CE" w:rsidRPr="003F29F5">
        <w:rPr>
          <w:bCs/>
        </w:rPr>
        <w:t xml:space="preserve"> JF</w:t>
      </w:r>
      <w:r w:rsidRPr="003F29F5">
        <w:rPr>
          <w:bCs/>
        </w:rPr>
        <w:t xml:space="preserve">, </w:t>
      </w:r>
      <w:proofErr w:type="spellStart"/>
      <w:r w:rsidRPr="003F29F5">
        <w:rPr>
          <w:bCs/>
        </w:rPr>
        <w:t>Ozolins</w:t>
      </w:r>
      <w:proofErr w:type="spellEnd"/>
      <w:r w:rsidR="001114CE" w:rsidRPr="003F29F5">
        <w:rPr>
          <w:bCs/>
        </w:rPr>
        <w:t xml:space="preserve"> EG.</w:t>
      </w:r>
      <w:r w:rsidRPr="00221C41">
        <w:t xml:space="preserve"> Modern human origins as seen from the peripheries. </w:t>
      </w:r>
      <w:r w:rsidRPr="003F29F5">
        <w:rPr>
          <w:iCs/>
          <w:lang w:val="pt-BR"/>
        </w:rPr>
        <w:t xml:space="preserve">J. </w:t>
      </w:r>
      <w:proofErr w:type="gramStart"/>
      <w:r w:rsidRPr="003F29F5">
        <w:rPr>
          <w:iCs/>
          <w:lang w:val="pt-BR"/>
        </w:rPr>
        <w:t>Hum</w:t>
      </w:r>
      <w:proofErr w:type="gramEnd"/>
      <w:r w:rsidRPr="003F29F5">
        <w:rPr>
          <w:iCs/>
          <w:lang w:val="pt-BR"/>
        </w:rPr>
        <w:t xml:space="preserve">. </w:t>
      </w:r>
      <w:proofErr w:type="spellStart"/>
      <w:r w:rsidRPr="003F29F5">
        <w:rPr>
          <w:iCs/>
          <w:lang w:val="pt-BR"/>
        </w:rPr>
        <w:t>Evol</w:t>
      </w:r>
      <w:proofErr w:type="spellEnd"/>
      <w:r w:rsidRPr="003F29F5">
        <w:rPr>
          <w:iCs/>
          <w:lang w:val="pt-BR"/>
        </w:rPr>
        <w:t xml:space="preserve">. </w:t>
      </w:r>
      <w:proofErr w:type="gramStart"/>
      <w:r w:rsidR="001114CE" w:rsidRPr="003F29F5">
        <w:rPr>
          <w:iCs/>
          <w:lang w:val="pt-BR"/>
        </w:rPr>
        <w:t>1999;</w:t>
      </w:r>
      <w:proofErr w:type="gramEnd"/>
      <w:r w:rsidRPr="003F29F5">
        <w:rPr>
          <w:iCs/>
          <w:lang w:val="pt-BR"/>
        </w:rPr>
        <w:t>37</w:t>
      </w:r>
      <w:r w:rsidR="001114CE" w:rsidRPr="003F29F5">
        <w:rPr>
          <w:lang w:val="pt-BR"/>
        </w:rPr>
        <w:t>:</w:t>
      </w:r>
      <w:r w:rsidRPr="003F29F5">
        <w:rPr>
          <w:lang w:val="pt-BR"/>
        </w:rPr>
        <w:t>129-133.</w:t>
      </w:r>
    </w:p>
    <w:p w14:paraId="06B4BD3E" w14:textId="3F3EF893" w:rsidR="00D846FB" w:rsidRPr="001D5E4E" w:rsidRDefault="00D846FB" w:rsidP="00233645">
      <w:pPr>
        <w:pStyle w:val="Prrafodelista"/>
        <w:numPr>
          <w:ilvl w:val="0"/>
          <w:numId w:val="15"/>
        </w:numPr>
        <w:spacing w:line="480" w:lineRule="auto"/>
        <w:contextualSpacing w:val="0"/>
        <w:jc w:val="both"/>
        <w:rPr>
          <w:rStyle w:val="citation"/>
          <w:lang w:val="pt-BR"/>
        </w:rPr>
      </w:pPr>
      <w:proofErr w:type="spellStart"/>
      <w:r w:rsidRPr="001D5E4E">
        <w:rPr>
          <w:rStyle w:val="citation"/>
          <w:lang w:val="pt-BR"/>
        </w:rPr>
        <w:lastRenderedPageBreak/>
        <w:t>Guidon</w:t>
      </w:r>
      <w:proofErr w:type="spellEnd"/>
      <w:r w:rsidR="001114CE" w:rsidRPr="001114CE">
        <w:rPr>
          <w:rStyle w:val="citation"/>
          <w:lang w:val="pt-BR"/>
        </w:rPr>
        <w:t xml:space="preserve"> </w:t>
      </w:r>
      <w:r w:rsidR="001114CE">
        <w:rPr>
          <w:rStyle w:val="citation"/>
          <w:lang w:val="pt-BR"/>
        </w:rPr>
        <w:t>N</w:t>
      </w:r>
      <w:r w:rsidRPr="001D5E4E">
        <w:rPr>
          <w:rStyle w:val="citation"/>
          <w:lang w:val="pt-BR"/>
        </w:rPr>
        <w:t xml:space="preserve">, </w:t>
      </w:r>
      <w:proofErr w:type="spellStart"/>
      <w:r w:rsidRPr="001D5E4E">
        <w:rPr>
          <w:rStyle w:val="citation"/>
          <w:lang w:val="pt-BR"/>
        </w:rPr>
        <w:t>Peyre</w:t>
      </w:r>
      <w:proofErr w:type="spellEnd"/>
      <w:r w:rsidR="001114CE" w:rsidRPr="001114CE">
        <w:rPr>
          <w:rStyle w:val="citation"/>
          <w:lang w:val="pt-BR"/>
        </w:rPr>
        <w:t xml:space="preserve"> </w:t>
      </w:r>
      <w:r w:rsidR="001114CE">
        <w:rPr>
          <w:rStyle w:val="citation"/>
          <w:lang w:val="pt-BR"/>
        </w:rPr>
        <w:t>E</w:t>
      </w:r>
      <w:r w:rsidRPr="001D5E4E">
        <w:rPr>
          <w:rStyle w:val="citation"/>
          <w:lang w:val="pt-BR"/>
        </w:rPr>
        <w:t xml:space="preserve">, </w:t>
      </w:r>
      <w:proofErr w:type="spellStart"/>
      <w:r w:rsidRPr="001D5E4E">
        <w:rPr>
          <w:rStyle w:val="citation"/>
          <w:lang w:val="pt-BR"/>
        </w:rPr>
        <w:t>Guerin</w:t>
      </w:r>
      <w:proofErr w:type="spellEnd"/>
      <w:r w:rsidR="001114CE" w:rsidRPr="001114CE">
        <w:rPr>
          <w:rStyle w:val="citation"/>
          <w:lang w:val="pt-BR"/>
        </w:rPr>
        <w:t xml:space="preserve"> </w:t>
      </w:r>
      <w:r w:rsidR="001114CE">
        <w:rPr>
          <w:rStyle w:val="citation"/>
          <w:lang w:val="pt-BR"/>
        </w:rPr>
        <w:t>C</w:t>
      </w:r>
      <w:r w:rsidRPr="001D5E4E">
        <w:rPr>
          <w:rStyle w:val="citation"/>
          <w:lang w:val="pt-BR"/>
        </w:rPr>
        <w:t xml:space="preserve">, </w:t>
      </w:r>
      <w:proofErr w:type="spellStart"/>
      <w:r w:rsidRPr="001D5E4E">
        <w:rPr>
          <w:rStyle w:val="citation"/>
          <w:lang w:val="pt-BR"/>
        </w:rPr>
        <w:t>Coppens</w:t>
      </w:r>
      <w:proofErr w:type="spellEnd"/>
      <w:r w:rsidR="001114CE" w:rsidRPr="001114CE">
        <w:rPr>
          <w:rStyle w:val="citation"/>
          <w:lang w:val="pt-BR"/>
        </w:rPr>
        <w:t xml:space="preserve"> </w:t>
      </w:r>
      <w:r w:rsidR="001114CE">
        <w:rPr>
          <w:rStyle w:val="citation"/>
          <w:lang w:val="pt-BR"/>
        </w:rPr>
        <w:t>Y</w:t>
      </w:r>
      <w:r w:rsidRPr="001D5E4E">
        <w:rPr>
          <w:rStyle w:val="citation"/>
          <w:lang w:val="pt-BR"/>
        </w:rPr>
        <w:t xml:space="preserve">, Resultados da datação de dentes humanos da Toca do </w:t>
      </w:r>
      <w:proofErr w:type="spellStart"/>
      <w:r w:rsidRPr="001D5E4E">
        <w:rPr>
          <w:rStyle w:val="citation"/>
          <w:lang w:val="pt-BR"/>
        </w:rPr>
        <w:t>Garrincho</w:t>
      </w:r>
      <w:proofErr w:type="spellEnd"/>
      <w:r w:rsidRPr="001D5E4E">
        <w:rPr>
          <w:rStyle w:val="citation"/>
          <w:lang w:val="pt-BR"/>
        </w:rPr>
        <w:t xml:space="preserve">, Piauí—Brasil. </w:t>
      </w:r>
      <w:r w:rsidRPr="001114CE">
        <w:rPr>
          <w:rStyle w:val="citation"/>
          <w:lang w:val="pt-BR"/>
        </w:rPr>
        <w:t xml:space="preserve">Clio. </w:t>
      </w:r>
      <w:proofErr w:type="gramStart"/>
      <w:r w:rsidR="001114CE">
        <w:rPr>
          <w:rStyle w:val="citation"/>
          <w:lang w:val="pt-BR"/>
        </w:rPr>
        <w:t>2000;</w:t>
      </w:r>
      <w:proofErr w:type="gramEnd"/>
      <w:r w:rsidR="001114CE">
        <w:rPr>
          <w:rStyle w:val="citation"/>
          <w:lang w:val="pt-BR"/>
        </w:rPr>
        <w:t>14:</w:t>
      </w:r>
      <w:r w:rsidRPr="001D5E4E">
        <w:rPr>
          <w:rStyle w:val="citation"/>
          <w:lang w:val="pt-BR"/>
        </w:rPr>
        <w:t>75–86</w:t>
      </w:r>
      <w:r>
        <w:rPr>
          <w:rStyle w:val="citation"/>
          <w:lang w:val="pt-BR"/>
        </w:rPr>
        <w:t>.</w:t>
      </w:r>
      <w:r w:rsidRPr="001D5E4E">
        <w:rPr>
          <w:rStyle w:val="citation"/>
          <w:lang w:val="pt-BR"/>
        </w:rPr>
        <w:t xml:space="preserve"> </w:t>
      </w:r>
    </w:p>
    <w:p w14:paraId="5ECCADAB" w14:textId="3F797640" w:rsidR="00D846FB" w:rsidRPr="001114CE" w:rsidRDefault="00D846FB" w:rsidP="00233645">
      <w:pPr>
        <w:pStyle w:val="Prrafodelista"/>
        <w:numPr>
          <w:ilvl w:val="0"/>
          <w:numId w:val="15"/>
        </w:numPr>
        <w:spacing w:line="480" w:lineRule="auto"/>
        <w:contextualSpacing w:val="0"/>
        <w:jc w:val="both"/>
        <w:rPr>
          <w:lang w:val="pt-BR"/>
        </w:rPr>
      </w:pPr>
      <w:proofErr w:type="spellStart"/>
      <w:r w:rsidRPr="001114CE">
        <w:rPr>
          <w:lang w:val="pt-BR"/>
        </w:rPr>
        <w:t>Guidon</w:t>
      </w:r>
      <w:proofErr w:type="spellEnd"/>
      <w:r w:rsidR="001114CE" w:rsidRPr="001114CE">
        <w:rPr>
          <w:lang w:val="pt-BR"/>
        </w:rPr>
        <w:t xml:space="preserve"> N</w:t>
      </w:r>
      <w:r w:rsidRPr="001114CE">
        <w:rPr>
          <w:lang w:val="pt-BR"/>
        </w:rPr>
        <w:t xml:space="preserve">, </w:t>
      </w:r>
      <w:proofErr w:type="spellStart"/>
      <w:r w:rsidRPr="001114CE">
        <w:rPr>
          <w:lang w:val="pt-BR"/>
        </w:rPr>
        <w:t>Delibrias</w:t>
      </w:r>
      <w:proofErr w:type="spellEnd"/>
      <w:r w:rsidR="001114CE" w:rsidRPr="001114CE">
        <w:rPr>
          <w:lang w:val="pt-BR"/>
        </w:rPr>
        <w:t xml:space="preserve"> G.</w:t>
      </w:r>
      <w:r w:rsidRPr="001114CE">
        <w:rPr>
          <w:lang w:val="pt-BR"/>
        </w:rPr>
        <w:t xml:space="preserve"> Carbon-14 point </w:t>
      </w:r>
      <w:proofErr w:type="spellStart"/>
      <w:r w:rsidRPr="001114CE">
        <w:rPr>
          <w:lang w:val="pt-BR"/>
        </w:rPr>
        <w:t>to</w:t>
      </w:r>
      <w:proofErr w:type="spellEnd"/>
      <w:r w:rsidRPr="001114CE">
        <w:rPr>
          <w:lang w:val="pt-BR"/>
        </w:rPr>
        <w:t xml:space="preserve"> </w:t>
      </w:r>
      <w:proofErr w:type="spellStart"/>
      <w:r w:rsidRPr="001114CE">
        <w:rPr>
          <w:lang w:val="pt-BR"/>
        </w:rPr>
        <w:t>man</w:t>
      </w:r>
      <w:proofErr w:type="spellEnd"/>
      <w:r w:rsidRPr="001114CE">
        <w:rPr>
          <w:lang w:val="pt-BR"/>
        </w:rPr>
        <w:t xml:space="preserve"> in </w:t>
      </w:r>
      <w:proofErr w:type="spellStart"/>
      <w:r w:rsidRPr="001114CE">
        <w:rPr>
          <w:lang w:val="pt-BR"/>
        </w:rPr>
        <w:t>the</w:t>
      </w:r>
      <w:proofErr w:type="spellEnd"/>
      <w:r w:rsidRPr="001114CE">
        <w:rPr>
          <w:lang w:val="pt-BR"/>
        </w:rPr>
        <w:t xml:space="preserve"> </w:t>
      </w:r>
      <w:proofErr w:type="spellStart"/>
      <w:r w:rsidRPr="001114CE">
        <w:rPr>
          <w:lang w:val="pt-BR"/>
        </w:rPr>
        <w:t>Americans</w:t>
      </w:r>
      <w:proofErr w:type="spellEnd"/>
      <w:r w:rsidRPr="001114CE">
        <w:rPr>
          <w:lang w:val="pt-BR"/>
        </w:rPr>
        <w:t xml:space="preserve"> 32,000 </w:t>
      </w:r>
      <w:proofErr w:type="spellStart"/>
      <w:r w:rsidRPr="001114CE">
        <w:rPr>
          <w:lang w:val="pt-BR"/>
        </w:rPr>
        <w:t>years</w:t>
      </w:r>
      <w:proofErr w:type="spellEnd"/>
      <w:r w:rsidRPr="001114CE">
        <w:rPr>
          <w:lang w:val="pt-BR"/>
        </w:rPr>
        <w:t xml:space="preserve"> ago. </w:t>
      </w:r>
      <w:proofErr w:type="spellStart"/>
      <w:r w:rsidRPr="001114CE">
        <w:rPr>
          <w:lang w:val="pt-BR"/>
        </w:rPr>
        <w:t>Nature</w:t>
      </w:r>
      <w:proofErr w:type="spellEnd"/>
      <w:r w:rsidR="001114CE">
        <w:rPr>
          <w:lang w:val="pt-BR"/>
        </w:rPr>
        <w:t>. 1986;</w:t>
      </w:r>
      <w:r w:rsidRPr="001114CE">
        <w:rPr>
          <w:lang w:val="pt-BR"/>
        </w:rPr>
        <w:t xml:space="preserve"> 321 (6072</w:t>
      </w:r>
      <w:proofErr w:type="gramStart"/>
      <w:r w:rsidRPr="001114CE">
        <w:rPr>
          <w:lang w:val="pt-BR"/>
        </w:rPr>
        <w:t>)</w:t>
      </w:r>
      <w:r w:rsidR="001114CE">
        <w:rPr>
          <w:lang w:val="pt-BR"/>
        </w:rPr>
        <w:t>:</w:t>
      </w:r>
      <w:proofErr w:type="gramEnd"/>
      <w:r w:rsidRPr="001114CE">
        <w:rPr>
          <w:lang w:val="pt-BR"/>
        </w:rPr>
        <w:t>769–771.</w:t>
      </w:r>
    </w:p>
    <w:p w14:paraId="6D2F5129" w14:textId="14EBFE02" w:rsidR="00D846FB" w:rsidRPr="00812687" w:rsidRDefault="00D846FB" w:rsidP="00233645">
      <w:pPr>
        <w:pStyle w:val="Prrafodelista"/>
        <w:numPr>
          <w:ilvl w:val="0"/>
          <w:numId w:val="15"/>
        </w:numPr>
        <w:spacing w:line="480" w:lineRule="auto"/>
        <w:contextualSpacing w:val="0"/>
        <w:jc w:val="both"/>
        <w:rPr>
          <w:rStyle w:val="citation"/>
          <w:lang w:val="pt-BR"/>
        </w:rPr>
      </w:pPr>
      <w:proofErr w:type="spellStart"/>
      <w:r w:rsidRPr="00812687">
        <w:rPr>
          <w:rStyle w:val="citation"/>
          <w:lang w:val="pt-BR"/>
        </w:rPr>
        <w:t>Parenti</w:t>
      </w:r>
      <w:proofErr w:type="spellEnd"/>
      <w:r w:rsidR="0050769B" w:rsidRPr="0050769B">
        <w:rPr>
          <w:rStyle w:val="citation"/>
          <w:lang w:val="pt-BR"/>
        </w:rPr>
        <w:t xml:space="preserve"> </w:t>
      </w:r>
      <w:r w:rsidR="0050769B">
        <w:rPr>
          <w:rStyle w:val="citation"/>
          <w:lang w:val="pt-BR"/>
        </w:rPr>
        <w:t>F.</w:t>
      </w:r>
      <w:r w:rsidRPr="00812687">
        <w:rPr>
          <w:rStyle w:val="citation"/>
          <w:lang w:val="pt-BR"/>
        </w:rPr>
        <w:t xml:space="preserve"> Le </w:t>
      </w:r>
      <w:proofErr w:type="spellStart"/>
      <w:r w:rsidRPr="00812687">
        <w:rPr>
          <w:rStyle w:val="citation"/>
          <w:lang w:val="pt-BR"/>
        </w:rPr>
        <w:t>gisement</w:t>
      </w:r>
      <w:proofErr w:type="spellEnd"/>
      <w:r w:rsidRPr="00812687">
        <w:rPr>
          <w:rStyle w:val="citation"/>
          <w:lang w:val="pt-BR"/>
        </w:rPr>
        <w:t xml:space="preserve"> </w:t>
      </w:r>
      <w:proofErr w:type="spellStart"/>
      <w:r w:rsidRPr="00812687">
        <w:rPr>
          <w:rStyle w:val="citation"/>
          <w:lang w:val="pt-BR"/>
        </w:rPr>
        <w:t>quaternaire</w:t>
      </w:r>
      <w:proofErr w:type="spellEnd"/>
      <w:r w:rsidRPr="00812687">
        <w:rPr>
          <w:rStyle w:val="citation"/>
          <w:lang w:val="pt-BR"/>
        </w:rPr>
        <w:t xml:space="preserve"> de </w:t>
      </w:r>
      <w:proofErr w:type="spellStart"/>
      <w:proofErr w:type="gramStart"/>
      <w:r w:rsidRPr="00812687">
        <w:rPr>
          <w:rStyle w:val="citation"/>
          <w:lang w:val="pt-BR"/>
        </w:rPr>
        <w:t>la</w:t>
      </w:r>
      <w:proofErr w:type="spellEnd"/>
      <w:proofErr w:type="gramEnd"/>
      <w:r w:rsidRPr="00812687">
        <w:rPr>
          <w:rStyle w:val="citation"/>
          <w:lang w:val="pt-BR"/>
        </w:rPr>
        <w:t xml:space="preserve"> Toca do Boqueirão da Pedra Furada (</w:t>
      </w:r>
      <w:proofErr w:type="spellStart"/>
      <w:r w:rsidRPr="00812687">
        <w:rPr>
          <w:rStyle w:val="citation"/>
          <w:lang w:val="pt-BR"/>
        </w:rPr>
        <w:t>Piaui</w:t>
      </w:r>
      <w:proofErr w:type="spellEnd"/>
      <w:r w:rsidRPr="00812687">
        <w:rPr>
          <w:rStyle w:val="citation"/>
          <w:lang w:val="pt-BR"/>
        </w:rPr>
        <w:t xml:space="preserve">, </w:t>
      </w:r>
      <w:proofErr w:type="spellStart"/>
      <w:r w:rsidRPr="00812687">
        <w:rPr>
          <w:rStyle w:val="citation"/>
          <w:lang w:val="pt-BR"/>
        </w:rPr>
        <w:t>Brésil</w:t>
      </w:r>
      <w:proofErr w:type="spellEnd"/>
      <w:r w:rsidRPr="00812687">
        <w:rPr>
          <w:rStyle w:val="citation"/>
          <w:lang w:val="pt-BR"/>
        </w:rPr>
        <w:t xml:space="preserve">): </w:t>
      </w:r>
      <w:proofErr w:type="spellStart"/>
      <w:r w:rsidRPr="00812687">
        <w:rPr>
          <w:rStyle w:val="citation"/>
          <w:lang w:val="pt-BR"/>
        </w:rPr>
        <w:t>stratigraphie</w:t>
      </w:r>
      <w:proofErr w:type="spellEnd"/>
      <w:r w:rsidRPr="00812687">
        <w:rPr>
          <w:rStyle w:val="citation"/>
          <w:lang w:val="pt-BR"/>
        </w:rPr>
        <w:t xml:space="preserve">, </w:t>
      </w:r>
      <w:proofErr w:type="spellStart"/>
      <w:r w:rsidRPr="00812687">
        <w:rPr>
          <w:rStyle w:val="citation"/>
          <w:lang w:val="pt-BR"/>
        </w:rPr>
        <w:t>chronologie</w:t>
      </w:r>
      <w:proofErr w:type="spellEnd"/>
      <w:r w:rsidRPr="00812687">
        <w:rPr>
          <w:rStyle w:val="citation"/>
          <w:lang w:val="pt-BR"/>
        </w:rPr>
        <w:t xml:space="preserve">, </w:t>
      </w:r>
      <w:proofErr w:type="spellStart"/>
      <w:r w:rsidRPr="00812687">
        <w:rPr>
          <w:rStyle w:val="citation"/>
          <w:lang w:val="pt-BR"/>
        </w:rPr>
        <w:t>évolution</w:t>
      </w:r>
      <w:proofErr w:type="spellEnd"/>
      <w:r w:rsidRPr="00812687">
        <w:rPr>
          <w:rStyle w:val="citation"/>
          <w:lang w:val="pt-BR"/>
        </w:rPr>
        <w:t xml:space="preserve"> </w:t>
      </w:r>
      <w:proofErr w:type="spellStart"/>
      <w:r w:rsidRPr="00812687">
        <w:rPr>
          <w:rStyle w:val="citation"/>
          <w:lang w:val="pt-BR"/>
        </w:rPr>
        <w:t>culturelle</w:t>
      </w:r>
      <w:proofErr w:type="spellEnd"/>
      <w:r w:rsidR="0050769B">
        <w:rPr>
          <w:rStyle w:val="citation"/>
          <w:lang w:val="pt-BR"/>
        </w:rPr>
        <w:t xml:space="preserve">. Paris: </w:t>
      </w:r>
      <w:proofErr w:type="spellStart"/>
      <w:r w:rsidRPr="00812687">
        <w:rPr>
          <w:rStyle w:val="citation"/>
          <w:lang w:val="pt-BR"/>
        </w:rPr>
        <w:t>Editions</w:t>
      </w:r>
      <w:proofErr w:type="spellEnd"/>
      <w:r w:rsidRPr="00812687">
        <w:rPr>
          <w:rStyle w:val="citation"/>
          <w:lang w:val="pt-BR"/>
        </w:rPr>
        <w:t xml:space="preserve"> </w:t>
      </w:r>
      <w:proofErr w:type="spellStart"/>
      <w:r w:rsidRPr="00812687">
        <w:rPr>
          <w:rStyle w:val="citation"/>
          <w:lang w:val="pt-BR"/>
        </w:rPr>
        <w:t>Recherches</w:t>
      </w:r>
      <w:proofErr w:type="spellEnd"/>
      <w:r w:rsidRPr="00812687">
        <w:rPr>
          <w:rStyle w:val="citation"/>
          <w:lang w:val="pt-BR"/>
        </w:rPr>
        <w:t xml:space="preserve"> </w:t>
      </w:r>
      <w:proofErr w:type="spellStart"/>
      <w:r w:rsidRPr="00812687">
        <w:rPr>
          <w:rStyle w:val="citation"/>
          <w:lang w:val="pt-BR"/>
        </w:rPr>
        <w:t>sur</w:t>
      </w:r>
      <w:proofErr w:type="spellEnd"/>
      <w:r w:rsidRPr="00812687">
        <w:rPr>
          <w:rStyle w:val="citation"/>
          <w:lang w:val="pt-BR"/>
        </w:rPr>
        <w:t xml:space="preserve"> </w:t>
      </w:r>
      <w:proofErr w:type="spellStart"/>
      <w:r w:rsidRPr="00812687">
        <w:rPr>
          <w:rStyle w:val="citation"/>
          <w:lang w:val="pt-BR"/>
        </w:rPr>
        <w:t>Les</w:t>
      </w:r>
      <w:proofErr w:type="spellEnd"/>
      <w:r w:rsidRPr="00812687">
        <w:rPr>
          <w:rStyle w:val="citation"/>
          <w:lang w:val="pt-BR"/>
        </w:rPr>
        <w:t xml:space="preserve"> </w:t>
      </w:r>
      <w:proofErr w:type="spellStart"/>
      <w:r w:rsidRPr="00812687">
        <w:rPr>
          <w:rStyle w:val="citation"/>
          <w:lang w:val="pt-BR"/>
        </w:rPr>
        <w:t>Civilisations</w:t>
      </w:r>
      <w:proofErr w:type="spellEnd"/>
      <w:r w:rsidR="0050769B">
        <w:rPr>
          <w:rStyle w:val="citation"/>
          <w:lang w:val="pt-BR"/>
        </w:rPr>
        <w:t>;</w:t>
      </w:r>
      <w:r w:rsidRPr="00812687">
        <w:rPr>
          <w:rStyle w:val="citation"/>
          <w:lang w:val="pt-BR"/>
        </w:rPr>
        <w:t xml:space="preserve"> 2001.</w:t>
      </w:r>
    </w:p>
    <w:p w14:paraId="4B497C24" w14:textId="345B8CBB" w:rsidR="00D846FB" w:rsidRDefault="00D846FB" w:rsidP="00233645">
      <w:pPr>
        <w:pStyle w:val="Prrafodelista"/>
        <w:numPr>
          <w:ilvl w:val="0"/>
          <w:numId w:val="15"/>
        </w:numPr>
        <w:spacing w:line="480" w:lineRule="auto"/>
        <w:contextualSpacing w:val="0"/>
        <w:jc w:val="both"/>
      </w:pPr>
      <w:proofErr w:type="spellStart"/>
      <w:r w:rsidRPr="0050769B">
        <w:rPr>
          <w:lang w:val="pt-BR"/>
        </w:rPr>
        <w:t>Parenti</w:t>
      </w:r>
      <w:proofErr w:type="spellEnd"/>
      <w:r w:rsidR="008D4173" w:rsidRPr="008D4173">
        <w:rPr>
          <w:lang w:val="pt-BR"/>
        </w:rPr>
        <w:t xml:space="preserve"> </w:t>
      </w:r>
      <w:r w:rsidR="008D4173">
        <w:rPr>
          <w:lang w:val="pt-BR"/>
        </w:rPr>
        <w:t>F.</w:t>
      </w:r>
      <w:r w:rsidRPr="0050769B">
        <w:rPr>
          <w:lang w:val="pt-BR"/>
        </w:rPr>
        <w:t xml:space="preserve"> Pedra Furada, </w:t>
      </w:r>
      <w:proofErr w:type="spellStart"/>
      <w:r w:rsidRPr="0050769B">
        <w:rPr>
          <w:lang w:val="pt-BR"/>
        </w:rPr>
        <w:t>Archaeology</w:t>
      </w:r>
      <w:proofErr w:type="spellEnd"/>
      <w:r w:rsidRPr="0050769B">
        <w:rPr>
          <w:lang w:val="pt-BR"/>
        </w:rPr>
        <w:t xml:space="preserve"> of</w:t>
      </w:r>
      <w:r w:rsidR="008D4173">
        <w:rPr>
          <w:lang w:val="pt-BR"/>
        </w:rPr>
        <w:t>.</w:t>
      </w:r>
      <w:r w:rsidRPr="0050769B">
        <w:rPr>
          <w:lang w:val="pt-BR"/>
        </w:rPr>
        <w:t xml:space="preserve"> </w:t>
      </w:r>
      <w:r w:rsidR="008D4173">
        <w:rPr>
          <w:lang w:val="pt-BR"/>
        </w:rPr>
        <w:t>I</w:t>
      </w:r>
      <w:r w:rsidRPr="0050769B">
        <w:rPr>
          <w:lang w:val="pt-BR"/>
        </w:rPr>
        <w:t>n</w:t>
      </w:r>
      <w:r w:rsidR="008D4173">
        <w:rPr>
          <w:lang w:val="pt-BR"/>
        </w:rPr>
        <w:t>:</w:t>
      </w:r>
      <w:r w:rsidRPr="0050769B">
        <w:rPr>
          <w:lang w:val="pt-BR"/>
        </w:rPr>
        <w:t xml:space="preserve"> </w:t>
      </w:r>
      <w:proofErr w:type="spellStart"/>
      <w:r w:rsidRPr="0050769B">
        <w:rPr>
          <w:iCs/>
          <w:lang w:val="pt-BR"/>
        </w:rPr>
        <w:t>Encyclopedia</w:t>
      </w:r>
      <w:proofErr w:type="spellEnd"/>
      <w:r w:rsidRPr="0050769B">
        <w:rPr>
          <w:iCs/>
          <w:lang w:val="pt-BR"/>
        </w:rPr>
        <w:t xml:space="preserve"> </w:t>
      </w:r>
      <w:proofErr w:type="spellStart"/>
      <w:r w:rsidRPr="0050769B">
        <w:rPr>
          <w:iCs/>
          <w:lang w:val="pt-BR"/>
        </w:rPr>
        <w:t>of</w:t>
      </w:r>
      <w:proofErr w:type="spellEnd"/>
      <w:r w:rsidRPr="0050769B">
        <w:rPr>
          <w:iCs/>
          <w:lang w:val="pt-BR"/>
        </w:rPr>
        <w:t xml:space="preserve"> Global </w:t>
      </w:r>
      <w:proofErr w:type="spellStart"/>
      <w:r w:rsidRPr="0050769B">
        <w:rPr>
          <w:iCs/>
          <w:lang w:val="pt-BR"/>
        </w:rPr>
        <w:t>Archaeology</w:t>
      </w:r>
      <w:proofErr w:type="spellEnd"/>
      <w:r w:rsidR="008D4173">
        <w:rPr>
          <w:iCs/>
          <w:lang w:val="pt-BR"/>
        </w:rPr>
        <w:t>. London:</w:t>
      </w:r>
      <w:r w:rsidR="008D4173">
        <w:rPr>
          <w:lang w:val="pt-BR"/>
        </w:rPr>
        <w:t xml:space="preserve"> </w:t>
      </w:r>
      <w:r w:rsidRPr="0050769B">
        <w:rPr>
          <w:lang w:val="pt-BR"/>
        </w:rPr>
        <w:t xml:space="preserve">Springer </w:t>
      </w:r>
      <w:proofErr w:type="spellStart"/>
      <w:r w:rsidRPr="0050769B">
        <w:rPr>
          <w:lang w:val="pt-BR"/>
        </w:rPr>
        <w:t>Science+Business</w:t>
      </w:r>
      <w:proofErr w:type="spellEnd"/>
      <w:r w:rsidRPr="0050769B">
        <w:rPr>
          <w:lang w:val="pt-BR"/>
        </w:rPr>
        <w:t xml:space="preserve"> Media</w:t>
      </w:r>
      <w:r w:rsidR="008D4173">
        <w:rPr>
          <w:lang w:val="pt-BR"/>
        </w:rPr>
        <w:t>;</w:t>
      </w:r>
      <w:r w:rsidRPr="0050769B">
        <w:rPr>
          <w:lang w:val="pt-BR"/>
        </w:rPr>
        <w:t xml:space="preserve"> </w:t>
      </w:r>
      <w:proofErr w:type="gramStart"/>
      <w:r w:rsidRPr="0050769B">
        <w:rPr>
          <w:lang w:val="pt-BR"/>
        </w:rPr>
        <w:t>2014</w:t>
      </w:r>
      <w:r w:rsidR="008D4173">
        <w:rPr>
          <w:lang w:val="pt-BR"/>
        </w:rPr>
        <w:t xml:space="preserve">, </w:t>
      </w:r>
      <w:r w:rsidRPr="0050769B">
        <w:rPr>
          <w:lang w:val="pt-BR"/>
        </w:rPr>
        <w:t>p.</w:t>
      </w:r>
      <w:proofErr w:type="gramEnd"/>
      <w:r w:rsidRPr="0050769B">
        <w:rPr>
          <w:lang w:val="pt-BR"/>
        </w:rPr>
        <w:t xml:space="preserve"> </w:t>
      </w:r>
      <w:r>
        <w:t>5842-5855.</w:t>
      </w:r>
    </w:p>
    <w:p w14:paraId="5D2C60A5" w14:textId="615ECDD5" w:rsidR="00D846FB" w:rsidRPr="002708FB" w:rsidRDefault="00777FBB" w:rsidP="00233645">
      <w:pPr>
        <w:pStyle w:val="Prrafodelista"/>
        <w:numPr>
          <w:ilvl w:val="0"/>
          <w:numId w:val="15"/>
        </w:numPr>
        <w:spacing w:line="480" w:lineRule="auto"/>
        <w:contextualSpacing w:val="0"/>
        <w:jc w:val="both"/>
      </w:pPr>
      <w:r>
        <w:rPr>
          <w:rFonts w:eastAsia="MS Mincho"/>
        </w:rPr>
        <w:t>Meltzer</w:t>
      </w:r>
      <w:r w:rsidR="00D846FB" w:rsidRPr="00326869">
        <w:rPr>
          <w:rFonts w:eastAsia="MS Mincho"/>
        </w:rPr>
        <w:t xml:space="preserve"> </w:t>
      </w:r>
      <w:r>
        <w:rPr>
          <w:rFonts w:eastAsia="MS Mincho"/>
        </w:rPr>
        <w:t xml:space="preserve">D, </w:t>
      </w:r>
      <w:proofErr w:type="spellStart"/>
      <w:r w:rsidR="00D846FB" w:rsidRPr="00326869">
        <w:rPr>
          <w:rFonts w:eastAsia="MS Mincho"/>
        </w:rPr>
        <w:t>Adovasio</w:t>
      </w:r>
      <w:proofErr w:type="spellEnd"/>
      <w:r w:rsidRPr="00777FBB">
        <w:rPr>
          <w:rFonts w:eastAsia="MS Mincho"/>
        </w:rPr>
        <w:t xml:space="preserve"> </w:t>
      </w:r>
      <w:r>
        <w:rPr>
          <w:rFonts w:eastAsia="MS Mincho"/>
        </w:rPr>
        <w:t>J</w:t>
      </w:r>
      <w:r w:rsidR="00D846FB">
        <w:rPr>
          <w:rFonts w:eastAsia="MS Mincho"/>
        </w:rPr>
        <w:t xml:space="preserve">, </w:t>
      </w:r>
      <w:proofErr w:type="spellStart"/>
      <w:r w:rsidR="00D846FB" w:rsidRPr="00326869">
        <w:rPr>
          <w:rFonts w:eastAsia="MS Mincho"/>
        </w:rPr>
        <w:t>Dillehay</w:t>
      </w:r>
      <w:proofErr w:type="spellEnd"/>
      <w:r w:rsidRPr="00777FBB">
        <w:rPr>
          <w:rFonts w:eastAsia="MS Mincho"/>
        </w:rPr>
        <w:t xml:space="preserve"> </w:t>
      </w:r>
      <w:r>
        <w:rPr>
          <w:rFonts w:eastAsia="MS Mincho"/>
        </w:rPr>
        <w:t>TD.</w:t>
      </w:r>
      <w:r w:rsidR="00D846FB" w:rsidRPr="00326869">
        <w:rPr>
          <w:rFonts w:eastAsia="MS Mincho"/>
        </w:rPr>
        <w:t xml:space="preserve"> On a Pleistocene human occupation at </w:t>
      </w:r>
      <w:proofErr w:type="spellStart"/>
      <w:r w:rsidR="00D846FB" w:rsidRPr="00326869">
        <w:rPr>
          <w:rFonts w:eastAsia="MS Mincho"/>
        </w:rPr>
        <w:t>Pedra</w:t>
      </w:r>
      <w:proofErr w:type="spellEnd"/>
      <w:r w:rsidR="00D846FB" w:rsidRPr="00326869">
        <w:rPr>
          <w:rFonts w:eastAsia="MS Mincho"/>
        </w:rPr>
        <w:t xml:space="preserve"> </w:t>
      </w:r>
      <w:proofErr w:type="spellStart"/>
      <w:r w:rsidR="00D846FB" w:rsidRPr="00326869">
        <w:rPr>
          <w:rFonts w:eastAsia="MS Mincho"/>
        </w:rPr>
        <w:t>Furada</w:t>
      </w:r>
      <w:proofErr w:type="spellEnd"/>
      <w:r w:rsidR="00D846FB" w:rsidRPr="00326869">
        <w:rPr>
          <w:rFonts w:eastAsia="MS Mincho"/>
        </w:rPr>
        <w:t xml:space="preserve">, Brazil. </w:t>
      </w:r>
      <w:r w:rsidR="00D846FB" w:rsidRPr="00777FBB">
        <w:rPr>
          <w:rFonts w:eastAsia="MS Mincho"/>
        </w:rPr>
        <w:t xml:space="preserve">Antiquity </w:t>
      </w:r>
      <w:r>
        <w:rPr>
          <w:rFonts w:eastAsia="MS Mincho"/>
        </w:rPr>
        <w:t>1994</w:t>
      </w:r>
      <w:proofErr w:type="gramStart"/>
      <w:r>
        <w:rPr>
          <w:rFonts w:eastAsia="MS Mincho"/>
        </w:rPr>
        <w:t>;</w:t>
      </w:r>
      <w:r w:rsidR="00D846FB" w:rsidRPr="00777FBB">
        <w:rPr>
          <w:rFonts w:eastAsia="MS Mincho"/>
        </w:rPr>
        <w:t>68</w:t>
      </w:r>
      <w:r>
        <w:rPr>
          <w:rFonts w:eastAsia="MS Mincho"/>
        </w:rPr>
        <w:t>:</w:t>
      </w:r>
      <w:r w:rsidR="00D846FB">
        <w:rPr>
          <w:rFonts w:eastAsia="MS Mincho"/>
        </w:rPr>
        <w:t>695</w:t>
      </w:r>
      <w:proofErr w:type="gramEnd"/>
      <w:r w:rsidR="00D846FB">
        <w:rPr>
          <w:rFonts w:eastAsia="MS Mincho"/>
        </w:rPr>
        <w:t>–714.</w:t>
      </w:r>
    </w:p>
    <w:p w14:paraId="1903D2AE" w14:textId="1ACACC09" w:rsidR="00D846FB" w:rsidRPr="00AF5CCF" w:rsidRDefault="00D846FB" w:rsidP="00233645">
      <w:pPr>
        <w:pStyle w:val="Prrafodelista"/>
        <w:numPr>
          <w:ilvl w:val="0"/>
          <w:numId w:val="15"/>
        </w:numPr>
        <w:spacing w:line="480" w:lineRule="auto"/>
        <w:contextualSpacing w:val="0"/>
        <w:jc w:val="both"/>
        <w:rPr>
          <w:rFonts w:eastAsia="MS Mincho"/>
        </w:rPr>
      </w:pPr>
      <w:r w:rsidRPr="00D024E3">
        <w:rPr>
          <w:rFonts w:eastAsia="MS Mincho"/>
          <w:lang w:val="es-AR"/>
        </w:rPr>
        <w:t>Proffitt</w:t>
      </w:r>
      <w:r w:rsidR="004C6CEE" w:rsidRPr="00D024E3">
        <w:rPr>
          <w:rFonts w:eastAsia="MS Mincho"/>
          <w:lang w:val="es-AR"/>
        </w:rPr>
        <w:t xml:space="preserve"> T</w:t>
      </w:r>
      <w:r w:rsidRPr="00D024E3">
        <w:rPr>
          <w:rFonts w:eastAsia="MS Mincho"/>
          <w:lang w:val="es-AR"/>
        </w:rPr>
        <w:t xml:space="preserve">, </w:t>
      </w:r>
      <w:r w:rsidRPr="00D024E3">
        <w:rPr>
          <w:lang w:val="es-AR"/>
        </w:rPr>
        <w:t>Luncz</w:t>
      </w:r>
      <w:r w:rsidR="004C6CEE" w:rsidRPr="00D024E3">
        <w:rPr>
          <w:rFonts w:eastAsia="MS Mincho"/>
          <w:lang w:val="es-AR"/>
        </w:rPr>
        <w:t xml:space="preserve"> LV</w:t>
      </w:r>
      <w:r w:rsidRPr="00D024E3">
        <w:rPr>
          <w:lang w:val="es-AR"/>
        </w:rPr>
        <w:t>, Falótico</w:t>
      </w:r>
      <w:r w:rsidR="004C6CEE" w:rsidRPr="00D024E3">
        <w:rPr>
          <w:lang w:val="es-AR"/>
        </w:rPr>
        <w:t xml:space="preserve"> T</w:t>
      </w:r>
      <w:r w:rsidRPr="00D024E3">
        <w:rPr>
          <w:lang w:val="es-AR"/>
        </w:rPr>
        <w:t>, Ottoni</w:t>
      </w:r>
      <w:r w:rsidR="004C6CEE" w:rsidRPr="00D024E3">
        <w:rPr>
          <w:lang w:val="es-AR"/>
        </w:rPr>
        <w:t xml:space="preserve"> EB</w:t>
      </w:r>
      <w:r w:rsidRPr="00D024E3">
        <w:rPr>
          <w:lang w:val="es-AR"/>
        </w:rPr>
        <w:t>, de la Torre</w:t>
      </w:r>
      <w:r w:rsidR="004C6CEE" w:rsidRPr="00D024E3">
        <w:rPr>
          <w:lang w:val="es-AR"/>
        </w:rPr>
        <w:t xml:space="preserve"> I</w:t>
      </w:r>
      <w:r w:rsidRPr="00D024E3">
        <w:rPr>
          <w:lang w:val="es-AR"/>
        </w:rPr>
        <w:t xml:space="preserve">, </w:t>
      </w:r>
      <w:r w:rsidR="00CC3C4F" w:rsidRPr="00D024E3">
        <w:rPr>
          <w:rStyle w:val="citation"/>
          <w:lang w:val="es-AR"/>
        </w:rPr>
        <w:t>et al.</w:t>
      </w:r>
      <w:r w:rsidRPr="00D024E3">
        <w:rPr>
          <w:lang w:val="es-AR"/>
        </w:rPr>
        <w:t xml:space="preserve"> </w:t>
      </w:r>
      <w:r w:rsidRPr="00AF5CCF">
        <w:rPr>
          <w:rFonts w:eastAsia="MS Mincho"/>
        </w:rPr>
        <w:t xml:space="preserve">Wild monkeys flake stone tools. </w:t>
      </w:r>
      <w:r w:rsidRPr="004C6CEE">
        <w:rPr>
          <w:rFonts w:eastAsia="MS Mincho"/>
        </w:rPr>
        <w:t>Nature</w:t>
      </w:r>
      <w:r w:rsidRPr="00AF5CCF">
        <w:rPr>
          <w:rFonts w:eastAsia="MS Mincho"/>
        </w:rPr>
        <w:t xml:space="preserve"> </w:t>
      </w:r>
      <w:r w:rsidR="004C6CEE">
        <w:rPr>
          <w:rFonts w:eastAsia="MS Mincho"/>
        </w:rPr>
        <w:t>2016</w:t>
      </w:r>
      <w:proofErr w:type="gramStart"/>
      <w:r w:rsidR="004C6CEE">
        <w:rPr>
          <w:rFonts w:eastAsia="MS Mincho"/>
        </w:rPr>
        <w:t>;</w:t>
      </w:r>
      <w:r w:rsidRPr="004C6CEE">
        <w:rPr>
          <w:rFonts w:eastAsia="MS Mincho"/>
        </w:rPr>
        <w:t>539</w:t>
      </w:r>
      <w:proofErr w:type="gramEnd"/>
      <w:r w:rsidR="004C6CEE">
        <w:rPr>
          <w:rFonts w:eastAsia="MS Mincho"/>
        </w:rPr>
        <w:t>:</w:t>
      </w:r>
      <w:r w:rsidRPr="00AF5CCF">
        <w:rPr>
          <w:rFonts w:eastAsia="MS Mincho"/>
        </w:rPr>
        <w:t xml:space="preserve"> 85–88</w:t>
      </w:r>
      <w:r>
        <w:rPr>
          <w:rFonts w:eastAsia="MS Mincho"/>
        </w:rPr>
        <w:t>.</w:t>
      </w:r>
    </w:p>
    <w:p w14:paraId="42B624FE" w14:textId="439BBDD8" w:rsidR="00D846FB" w:rsidRDefault="00D846FB" w:rsidP="00233645">
      <w:pPr>
        <w:pStyle w:val="Prrafodelista"/>
        <w:numPr>
          <w:ilvl w:val="0"/>
          <w:numId w:val="15"/>
        </w:numPr>
        <w:spacing w:line="480" w:lineRule="auto"/>
        <w:contextualSpacing w:val="0"/>
        <w:jc w:val="both"/>
        <w:rPr>
          <w:rFonts w:eastAsia="MS Mincho"/>
        </w:rPr>
      </w:pPr>
      <w:r w:rsidRPr="00233645">
        <w:rPr>
          <w:rFonts w:eastAsia="MS Mincho"/>
          <w:lang w:val="es-AR"/>
        </w:rPr>
        <w:t>Luncz</w:t>
      </w:r>
      <w:r w:rsidR="00B35057" w:rsidRPr="00233645">
        <w:rPr>
          <w:rFonts w:eastAsia="MS Mincho"/>
          <w:lang w:val="es-AR"/>
        </w:rPr>
        <w:t xml:space="preserve"> LV</w:t>
      </w:r>
      <w:r w:rsidRPr="00233645">
        <w:rPr>
          <w:rFonts w:eastAsia="MS Mincho"/>
          <w:lang w:val="es-AR"/>
        </w:rPr>
        <w:t>, Falótico</w:t>
      </w:r>
      <w:r w:rsidR="00B35057" w:rsidRPr="00233645">
        <w:rPr>
          <w:rFonts w:eastAsia="MS Mincho"/>
          <w:lang w:val="es-AR"/>
        </w:rPr>
        <w:t xml:space="preserve"> T</w:t>
      </w:r>
      <w:r w:rsidRPr="00233645">
        <w:rPr>
          <w:rFonts w:eastAsia="MS Mincho"/>
          <w:lang w:val="es-AR"/>
        </w:rPr>
        <w:t>, Pascual-Garrido</w:t>
      </w:r>
      <w:r w:rsidR="00B35057" w:rsidRPr="00233645">
        <w:rPr>
          <w:rFonts w:eastAsia="MS Mincho"/>
          <w:lang w:val="es-AR"/>
        </w:rPr>
        <w:t xml:space="preserve"> A</w:t>
      </w:r>
      <w:r w:rsidRPr="00233645">
        <w:rPr>
          <w:rFonts w:eastAsia="MS Mincho"/>
          <w:lang w:val="es-AR"/>
        </w:rPr>
        <w:t>, Corat</w:t>
      </w:r>
      <w:r w:rsidR="00B35057" w:rsidRPr="00233645">
        <w:rPr>
          <w:rFonts w:eastAsia="MS Mincho"/>
          <w:lang w:val="es-AR"/>
        </w:rPr>
        <w:t xml:space="preserve"> C</w:t>
      </w:r>
      <w:r w:rsidRPr="00233645">
        <w:rPr>
          <w:rFonts w:eastAsia="MS Mincho"/>
          <w:lang w:val="es-AR"/>
        </w:rPr>
        <w:t>, Mosley</w:t>
      </w:r>
      <w:r w:rsidR="00B35057" w:rsidRPr="00233645">
        <w:rPr>
          <w:rFonts w:eastAsia="MS Mincho"/>
          <w:lang w:val="es-AR"/>
        </w:rPr>
        <w:t xml:space="preserve"> H</w:t>
      </w:r>
      <w:r w:rsidRPr="00233645">
        <w:rPr>
          <w:rFonts w:eastAsia="MS Mincho"/>
          <w:lang w:val="es-AR"/>
        </w:rPr>
        <w:t xml:space="preserve">, </w:t>
      </w:r>
      <w:r w:rsidR="00CC3C4F" w:rsidRPr="00233645">
        <w:rPr>
          <w:rStyle w:val="citation"/>
          <w:lang w:val="es-AR"/>
        </w:rPr>
        <w:t>et al.</w:t>
      </w:r>
      <w:r w:rsidRPr="00233645">
        <w:rPr>
          <w:rFonts w:eastAsia="MS Mincho"/>
          <w:lang w:val="es-AR"/>
        </w:rPr>
        <w:t xml:space="preserve"> </w:t>
      </w:r>
      <w:r w:rsidRPr="00AF5CCF">
        <w:rPr>
          <w:rFonts w:eastAsia="MS Mincho"/>
        </w:rPr>
        <w:t xml:space="preserve">Wild capuchin monkeys adjust stone tools according to changing nut properties. </w:t>
      </w:r>
      <w:r w:rsidRPr="00B35057">
        <w:rPr>
          <w:rFonts w:eastAsia="MS Mincho"/>
        </w:rPr>
        <w:t>Sci. Reports</w:t>
      </w:r>
      <w:r w:rsidR="00B35057">
        <w:rPr>
          <w:rFonts w:eastAsia="MS Mincho"/>
        </w:rPr>
        <w:t>. 2016</w:t>
      </w:r>
      <w:proofErr w:type="gramStart"/>
      <w:r w:rsidR="00B35057">
        <w:rPr>
          <w:rFonts w:eastAsia="MS Mincho"/>
        </w:rPr>
        <w:t>;</w:t>
      </w:r>
      <w:r w:rsidRPr="00B35057">
        <w:rPr>
          <w:rFonts w:eastAsia="MS Mincho"/>
        </w:rPr>
        <w:t>6</w:t>
      </w:r>
      <w:r w:rsidR="00B35057">
        <w:rPr>
          <w:rFonts w:eastAsia="MS Mincho"/>
        </w:rPr>
        <w:t>:</w:t>
      </w:r>
      <w:r w:rsidRPr="00AF5CCF">
        <w:rPr>
          <w:rFonts w:eastAsia="MS Mincho"/>
        </w:rPr>
        <w:t>33089</w:t>
      </w:r>
      <w:proofErr w:type="gramEnd"/>
      <w:r>
        <w:rPr>
          <w:rFonts w:eastAsia="MS Mincho"/>
        </w:rPr>
        <w:t>.</w:t>
      </w:r>
    </w:p>
    <w:p w14:paraId="60B5FE8F" w14:textId="085EF752" w:rsidR="00D846FB" w:rsidRPr="00F44E6D" w:rsidRDefault="00D846FB" w:rsidP="00233645">
      <w:pPr>
        <w:pStyle w:val="Prrafodelista"/>
        <w:numPr>
          <w:ilvl w:val="0"/>
          <w:numId w:val="15"/>
        </w:numPr>
        <w:spacing w:line="480" w:lineRule="auto"/>
        <w:contextualSpacing w:val="0"/>
        <w:jc w:val="both"/>
        <w:rPr>
          <w:rFonts w:eastAsia="MS Mincho"/>
          <w:lang w:val="pt-BR"/>
        </w:rPr>
      </w:pPr>
      <w:r w:rsidRPr="00390F44">
        <w:rPr>
          <w:rFonts w:eastAsia="MS Mincho"/>
          <w:lang w:val="es-AR"/>
        </w:rPr>
        <w:t>Boëda</w:t>
      </w:r>
      <w:r w:rsidR="00B35057" w:rsidRPr="00390F44">
        <w:rPr>
          <w:rFonts w:eastAsia="MS Mincho"/>
          <w:lang w:val="es-AR"/>
        </w:rPr>
        <w:t xml:space="preserve"> E</w:t>
      </w:r>
      <w:r w:rsidRPr="00390F44">
        <w:rPr>
          <w:rFonts w:eastAsia="MS Mincho"/>
          <w:lang w:val="es-AR"/>
        </w:rPr>
        <w:t>, Lourdeau</w:t>
      </w:r>
      <w:r w:rsidR="00B35057" w:rsidRPr="00390F44">
        <w:rPr>
          <w:rFonts w:eastAsia="MS Mincho"/>
          <w:lang w:val="es-AR"/>
        </w:rPr>
        <w:t xml:space="preserve"> A</w:t>
      </w:r>
      <w:r w:rsidRPr="00390F44">
        <w:rPr>
          <w:rFonts w:eastAsia="MS Mincho"/>
          <w:lang w:val="es-AR"/>
        </w:rPr>
        <w:t>, Lahaye</w:t>
      </w:r>
      <w:r w:rsidR="00B35057" w:rsidRPr="00390F44">
        <w:rPr>
          <w:rFonts w:eastAsia="MS Mincho"/>
          <w:lang w:val="es-AR"/>
        </w:rPr>
        <w:t xml:space="preserve"> C</w:t>
      </w:r>
      <w:r w:rsidRPr="00390F44">
        <w:rPr>
          <w:rFonts w:eastAsia="MS Mincho"/>
          <w:lang w:val="es-AR"/>
        </w:rPr>
        <w:t>, Felice</w:t>
      </w:r>
      <w:r w:rsidR="00B35057" w:rsidRPr="00390F44">
        <w:rPr>
          <w:rFonts w:eastAsia="MS Mincho"/>
          <w:lang w:val="es-AR"/>
        </w:rPr>
        <w:t xml:space="preserve"> GD</w:t>
      </w:r>
      <w:r w:rsidRPr="00390F44">
        <w:rPr>
          <w:rFonts w:eastAsia="MS Mincho"/>
          <w:lang w:val="es-AR"/>
        </w:rPr>
        <w:t>, Viana</w:t>
      </w:r>
      <w:r w:rsidR="00B35057" w:rsidRPr="00390F44">
        <w:rPr>
          <w:rFonts w:eastAsia="MS Mincho"/>
          <w:lang w:val="es-AR"/>
        </w:rPr>
        <w:t xml:space="preserve"> S</w:t>
      </w:r>
      <w:r w:rsidRPr="00390F44">
        <w:rPr>
          <w:rFonts w:eastAsia="MS Mincho"/>
          <w:lang w:val="es-AR"/>
        </w:rPr>
        <w:t xml:space="preserve">, </w:t>
      </w:r>
      <w:r w:rsidR="00CC3C4F" w:rsidRPr="00390F44">
        <w:rPr>
          <w:rStyle w:val="citation"/>
          <w:lang w:val="es-AR"/>
        </w:rPr>
        <w:t>et al.</w:t>
      </w:r>
      <w:r w:rsidR="00390F44" w:rsidRPr="00390F44">
        <w:rPr>
          <w:rFonts w:eastAsia="MS Mincho"/>
          <w:lang w:val="es-AR"/>
        </w:rPr>
        <w:t xml:space="preserve"> </w:t>
      </w:r>
      <w:r w:rsidR="00390F44">
        <w:rPr>
          <w:rFonts w:eastAsia="MS Mincho"/>
        </w:rPr>
        <w:t>I</w:t>
      </w:r>
      <w:r w:rsidRPr="0070750E">
        <w:rPr>
          <w:rFonts w:eastAsia="MS Mincho"/>
        </w:rPr>
        <w:t>n</w:t>
      </w:r>
      <w:r w:rsidR="00390F44">
        <w:rPr>
          <w:rFonts w:eastAsia="MS Mincho"/>
        </w:rPr>
        <w:t>:</w:t>
      </w:r>
      <w:r w:rsidRPr="0070750E">
        <w:rPr>
          <w:rFonts w:eastAsia="MS Mincho"/>
        </w:rPr>
        <w:t xml:space="preserve"> </w:t>
      </w:r>
      <w:r w:rsidR="00390F44" w:rsidRPr="00326869">
        <w:rPr>
          <w:rFonts w:eastAsia="MS Mincho"/>
        </w:rPr>
        <w:t>Graf</w:t>
      </w:r>
      <w:r w:rsidR="00390F44" w:rsidRPr="00390F44">
        <w:rPr>
          <w:rFonts w:eastAsia="MS Mincho"/>
        </w:rPr>
        <w:t xml:space="preserve"> </w:t>
      </w:r>
      <w:r w:rsidR="00390F44">
        <w:rPr>
          <w:rFonts w:eastAsia="MS Mincho"/>
        </w:rPr>
        <w:t>K</w:t>
      </w:r>
      <w:r w:rsidR="00390F44" w:rsidRPr="00326869">
        <w:rPr>
          <w:rFonts w:eastAsia="MS Mincho"/>
        </w:rPr>
        <w:t xml:space="preserve">, </w:t>
      </w:r>
      <w:proofErr w:type="spellStart"/>
      <w:r w:rsidR="00390F44" w:rsidRPr="00326869">
        <w:rPr>
          <w:rFonts w:eastAsia="MS Mincho"/>
        </w:rPr>
        <w:t>Ketron</w:t>
      </w:r>
      <w:proofErr w:type="spellEnd"/>
      <w:r w:rsidR="00390F44" w:rsidRPr="00390F44">
        <w:rPr>
          <w:rFonts w:eastAsia="MS Mincho"/>
        </w:rPr>
        <w:t xml:space="preserve"> </w:t>
      </w:r>
      <w:r w:rsidR="00390F44">
        <w:rPr>
          <w:rFonts w:eastAsia="MS Mincho"/>
        </w:rPr>
        <w:t>CV</w:t>
      </w:r>
      <w:r w:rsidR="00390F44" w:rsidRPr="00326869">
        <w:rPr>
          <w:rFonts w:eastAsia="MS Mincho"/>
        </w:rPr>
        <w:t>, Waters</w:t>
      </w:r>
      <w:r w:rsidR="00390F44" w:rsidRPr="00390F44">
        <w:rPr>
          <w:rFonts w:eastAsia="MS Mincho"/>
        </w:rPr>
        <w:t xml:space="preserve"> </w:t>
      </w:r>
      <w:r w:rsidR="00390F44">
        <w:rPr>
          <w:rFonts w:eastAsia="MS Mincho"/>
        </w:rPr>
        <w:t>MR</w:t>
      </w:r>
      <w:r w:rsidR="00390F44" w:rsidRPr="00326869">
        <w:rPr>
          <w:rFonts w:eastAsia="MS Mincho"/>
        </w:rPr>
        <w:t xml:space="preserve">, </w:t>
      </w:r>
      <w:r w:rsidR="00390F44">
        <w:rPr>
          <w:rFonts w:eastAsia="MS Mincho"/>
        </w:rPr>
        <w:t xml:space="preserve">editors. </w:t>
      </w:r>
      <w:r w:rsidRPr="00B90552">
        <w:rPr>
          <w:rFonts w:eastAsia="MS Mincho"/>
        </w:rPr>
        <w:t>Paleoamerican Odyssey</w:t>
      </w:r>
      <w:r w:rsidR="00390F44">
        <w:rPr>
          <w:rFonts w:eastAsia="MS Mincho"/>
        </w:rPr>
        <w:t>. Texas:</w:t>
      </w:r>
      <w:r w:rsidRPr="0070750E">
        <w:rPr>
          <w:rFonts w:eastAsia="MS Mincho"/>
        </w:rPr>
        <w:t xml:space="preserve"> </w:t>
      </w:r>
      <w:r w:rsidRPr="00326869">
        <w:rPr>
          <w:rFonts w:eastAsia="MS Mincho"/>
        </w:rPr>
        <w:t xml:space="preserve">A&amp;M </w:t>
      </w:r>
      <w:r>
        <w:rPr>
          <w:rFonts w:eastAsia="MS Mincho"/>
        </w:rPr>
        <w:t xml:space="preserve">Texas </w:t>
      </w:r>
      <w:r w:rsidRPr="00326869">
        <w:rPr>
          <w:rFonts w:eastAsia="MS Mincho"/>
        </w:rPr>
        <w:t>University</w:t>
      </w:r>
      <w:r>
        <w:rPr>
          <w:rFonts w:eastAsia="MS Mincho"/>
        </w:rPr>
        <w:t xml:space="preserve"> press</w:t>
      </w:r>
      <w:r w:rsidR="00390F44">
        <w:rPr>
          <w:rFonts w:eastAsia="MS Mincho"/>
        </w:rPr>
        <w:t>;</w:t>
      </w:r>
      <w:r>
        <w:rPr>
          <w:rFonts w:eastAsia="MS Mincho"/>
        </w:rPr>
        <w:t xml:space="preserve"> 2013</w:t>
      </w:r>
      <w:r w:rsidR="00390F44">
        <w:rPr>
          <w:rFonts w:eastAsia="MS Mincho"/>
        </w:rPr>
        <w:t xml:space="preserve">. </w:t>
      </w:r>
      <w:r>
        <w:rPr>
          <w:rFonts w:eastAsia="MS Mincho"/>
        </w:rPr>
        <w:t>p. 425-445.</w:t>
      </w:r>
    </w:p>
    <w:p w14:paraId="40F3AF6E" w14:textId="41987279" w:rsidR="00D846FB" w:rsidRDefault="00D846FB" w:rsidP="00233645">
      <w:pPr>
        <w:pStyle w:val="Prrafodelista"/>
        <w:numPr>
          <w:ilvl w:val="0"/>
          <w:numId w:val="15"/>
        </w:numPr>
        <w:spacing w:line="480" w:lineRule="auto"/>
        <w:contextualSpacing w:val="0"/>
        <w:jc w:val="both"/>
      </w:pPr>
      <w:proofErr w:type="spellStart"/>
      <w:r w:rsidRPr="00940C30">
        <w:t>Fiedel</w:t>
      </w:r>
      <w:proofErr w:type="spellEnd"/>
      <w:r w:rsidR="00FC144B" w:rsidRPr="00FC144B">
        <w:t xml:space="preserve"> </w:t>
      </w:r>
      <w:r w:rsidR="00FC144B">
        <w:t>SJ.</w:t>
      </w:r>
      <w:r w:rsidRPr="00940C30">
        <w:t xml:space="preserve"> Did Monkeys Make the Pre-Clovis Pebble Tools of </w:t>
      </w:r>
      <w:proofErr w:type="spellStart"/>
      <w:r w:rsidRPr="00940C30">
        <w:t>Northeastern</w:t>
      </w:r>
      <w:proofErr w:type="spellEnd"/>
      <w:r w:rsidRPr="00940C30">
        <w:t xml:space="preserve"> Brazil? </w:t>
      </w:r>
      <w:proofErr w:type="spellStart"/>
      <w:r w:rsidRPr="00FC144B">
        <w:t>PaleoAmerica</w:t>
      </w:r>
      <w:proofErr w:type="spellEnd"/>
      <w:r w:rsidR="00FC144B">
        <w:t>. 2017</w:t>
      </w:r>
      <w:proofErr w:type="gramStart"/>
      <w:r w:rsidR="00FC144B">
        <w:t>;</w:t>
      </w:r>
      <w:r w:rsidRPr="00FC144B">
        <w:t>3</w:t>
      </w:r>
      <w:r w:rsidR="00FC144B">
        <w:t>:</w:t>
      </w:r>
      <w:r w:rsidRPr="00940C30">
        <w:t>6</w:t>
      </w:r>
      <w:proofErr w:type="gramEnd"/>
      <w:r w:rsidRPr="00940C30">
        <w:t>-12</w:t>
      </w:r>
      <w:r>
        <w:t>.</w:t>
      </w:r>
    </w:p>
    <w:p w14:paraId="4257FE07" w14:textId="77777777" w:rsidR="00FC144B" w:rsidRPr="00FC144B" w:rsidRDefault="00FC144B" w:rsidP="00233645">
      <w:pPr>
        <w:pStyle w:val="Prrafodelista"/>
        <w:numPr>
          <w:ilvl w:val="0"/>
          <w:numId w:val="15"/>
        </w:numPr>
        <w:spacing w:line="480" w:lineRule="auto"/>
        <w:contextualSpacing w:val="0"/>
        <w:jc w:val="both"/>
        <w:rPr>
          <w:rFonts w:eastAsia="MS Mincho"/>
        </w:rPr>
      </w:pPr>
      <w:r w:rsidRPr="004F64D6">
        <w:rPr>
          <w:lang w:val="es-AR"/>
        </w:rPr>
        <w:t xml:space="preserve">Boëda E, Clemente-Conte I, Fontugne M, Lahaye C, Pino M, Daltrini Felice G, et al. </w:t>
      </w:r>
      <w:r w:rsidRPr="00102607">
        <w:t xml:space="preserve">A new late Pleistocene archaeological sequence in South America: the Vale da </w:t>
      </w:r>
      <w:proofErr w:type="spellStart"/>
      <w:r w:rsidRPr="00102607">
        <w:t>Pedra</w:t>
      </w:r>
      <w:proofErr w:type="spellEnd"/>
      <w:r w:rsidRPr="00102607">
        <w:t xml:space="preserve"> </w:t>
      </w:r>
      <w:proofErr w:type="spellStart"/>
      <w:r w:rsidRPr="00102607">
        <w:t>Furada</w:t>
      </w:r>
      <w:proofErr w:type="spellEnd"/>
      <w:r w:rsidRPr="00102607">
        <w:t xml:space="preserve"> (</w:t>
      </w:r>
      <w:proofErr w:type="spellStart"/>
      <w:r w:rsidRPr="00102607">
        <w:t>Piaui</w:t>
      </w:r>
      <w:proofErr w:type="spellEnd"/>
      <w:r w:rsidRPr="00102607">
        <w:t>, Brazil)</w:t>
      </w:r>
      <w:r>
        <w:t>.</w:t>
      </w:r>
      <w:r w:rsidRPr="00102607">
        <w:t xml:space="preserve"> Antiquity. </w:t>
      </w:r>
      <w:r>
        <w:t>2014</w:t>
      </w:r>
      <w:proofErr w:type="gramStart"/>
      <w:r>
        <w:t>;</w:t>
      </w:r>
      <w:r w:rsidRPr="00102607">
        <w:t>88:927</w:t>
      </w:r>
      <w:proofErr w:type="gramEnd"/>
      <w:r w:rsidRPr="00102607">
        <w:t>–941</w:t>
      </w:r>
      <w:r>
        <w:t>.</w:t>
      </w:r>
    </w:p>
    <w:p w14:paraId="7583F7D3" w14:textId="77777777" w:rsidR="00233645" w:rsidRPr="00D152B2" w:rsidRDefault="00D846FB" w:rsidP="00233645">
      <w:pPr>
        <w:pStyle w:val="Prrafodelista"/>
        <w:numPr>
          <w:ilvl w:val="0"/>
          <w:numId w:val="15"/>
        </w:numPr>
        <w:spacing w:line="480" w:lineRule="auto"/>
        <w:contextualSpacing w:val="0"/>
        <w:jc w:val="both"/>
        <w:rPr>
          <w:rFonts w:eastAsia="MS Mincho"/>
          <w:lang w:val="en-US"/>
        </w:rPr>
      </w:pPr>
      <w:proofErr w:type="spellStart"/>
      <w:r>
        <w:lastRenderedPageBreak/>
        <w:t>Vialou</w:t>
      </w:r>
      <w:proofErr w:type="spellEnd"/>
      <w:r w:rsidR="00FC144B" w:rsidRPr="00FC144B">
        <w:t xml:space="preserve"> </w:t>
      </w:r>
      <w:r w:rsidR="00FC144B">
        <w:t>D</w:t>
      </w:r>
      <w:r>
        <w:t xml:space="preserve">, </w:t>
      </w:r>
      <w:proofErr w:type="spellStart"/>
      <w:r>
        <w:t>Benabdelhadi</w:t>
      </w:r>
      <w:proofErr w:type="spellEnd"/>
      <w:r w:rsidR="00FC144B" w:rsidRPr="00FC144B">
        <w:t xml:space="preserve"> </w:t>
      </w:r>
      <w:r w:rsidR="00FC144B">
        <w:t>M</w:t>
      </w:r>
      <w:r>
        <w:t>, Feathers</w:t>
      </w:r>
      <w:r w:rsidR="00FC144B" w:rsidRPr="00FC144B">
        <w:t xml:space="preserve"> </w:t>
      </w:r>
      <w:r w:rsidR="00FC144B">
        <w:t>J</w:t>
      </w:r>
      <w:r>
        <w:t xml:space="preserve">, </w:t>
      </w:r>
      <w:proofErr w:type="spellStart"/>
      <w:r>
        <w:t>Fontugne</w:t>
      </w:r>
      <w:proofErr w:type="spellEnd"/>
      <w:r w:rsidR="00C80D63" w:rsidRPr="00C80D63">
        <w:t xml:space="preserve"> </w:t>
      </w:r>
      <w:r w:rsidR="00C80D63">
        <w:t>M</w:t>
      </w:r>
      <w:r>
        <w:t xml:space="preserve">, </w:t>
      </w:r>
      <w:proofErr w:type="spellStart"/>
      <w:r>
        <w:t>Vialou</w:t>
      </w:r>
      <w:proofErr w:type="spellEnd"/>
      <w:r w:rsidR="00C80D63" w:rsidRPr="00C80D63">
        <w:t xml:space="preserve"> </w:t>
      </w:r>
      <w:r w:rsidR="00C80D63">
        <w:t>AV.</w:t>
      </w:r>
      <w:r>
        <w:t xml:space="preserve"> Peopling South America's centre: the late Pleistocene site of Santa Elina. </w:t>
      </w:r>
      <w:proofErr w:type="gramStart"/>
      <w:r w:rsidRPr="00D152B2">
        <w:rPr>
          <w:iCs/>
          <w:lang w:val="en-US"/>
        </w:rPr>
        <w:t>Antiquity</w:t>
      </w:r>
      <w:r w:rsidRPr="00D152B2">
        <w:rPr>
          <w:lang w:val="en-US"/>
        </w:rPr>
        <w:t xml:space="preserve">  </w:t>
      </w:r>
      <w:r w:rsidRPr="00D152B2">
        <w:rPr>
          <w:iCs/>
          <w:lang w:val="en-US"/>
        </w:rPr>
        <w:t>91</w:t>
      </w:r>
      <w:proofErr w:type="gramEnd"/>
      <w:r w:rsidR="00C80D63" w:rsidRPr="00D152B2">
        <w:rPr>
          <w:lang w:val="en-US"/>
        </w:rPr>
        <w:t>. 2017;</w:t>
      </w:r>
      <w:r w:rsidRPr="00D152B2">
        <w:rPr>
          <w:lang w:val="en-US"/>
        </w:rPr>
        <w:t xml:space="preserve"> 358</w:t>
      </w:r>
      <w:r w:rsidR="00C80D63" w:rsidRPr="00D152B2">
        <w:rPr>
          <w:lang w:val="en-US"/>
        </w:rPr>
        <w:t>:</w:t>
      </w:r>
      <w:r w:rsidRPr="00D152B2">
        <w:rPr>
          <w:lang w:val="en-US"/>
        </w:rPr>
        <w:t>865-884.</w:t>
      </w:r>
    </w:p>
    <w:p w14:paraId="3D565B73" w14:textId="46299319" w:rsidR="00EA284B" w:rsidRPr="00233645" w:rsidRDefault="00C971A6" w:rsidP="00233645">
      <w:pPr>
        <w:pStyle w:val="Prrafodelista"/>
        <w:numPr>
          <w:ilvl w:val="0"/>
          <w:numId w:val="15"/>
        </w:numPr>
        <w:spacing w:line="480" w:lineRule="auto"/>
        <w:contextualSpacing w:val="0"/>
        <w:jc w:val="both"/>
        <w:rPr>
          <w:rFonts w:eastAsia="MS Mincho"/>
          <w:lang w:val="es-AR"/>
        </w:rPr>
      </w:pPr>
      <w:r>
        <w:rPr>
          <w:iCs/>
          <w:lang w:val="es-AR"/>
        </w:rPr>
        <w:t>A. Vialou</w:t>
      </w:r>
      <w:r w:rsidR="00EA284B" w:rsidRPr="00233645">
        <w:rPr>
          <w:iCs/>
          <w:lang w:val="es-AR"/>
        </w:rPr>
        <w:t xml:space="preserve"> V. 2005  </w:t>
      </w:r>
      <w:r w:rsidR="00EA284B" w:rsidRPr="00233645">
        <w:rPr>
          <w:i/>
          <w:iCs/>
          <w:lang w:val="es-AR"/>
        </w:rPr>
        <w:t>Pré-História do Mato Grosso. Volumen 1: Santa Elina</w:t>
      </w:r>
      <w:r w:rsidR="00EA284B" w:rsidRPr="00233645">
        <w:rPr>
          <w:iCs/>
          <w:lang w:val="es-AR"/>
        </w:rPr>
        <w:t>. Editorial USP, Sao Paulo.</w:t>
      </w:r>
    </w:p>
    <w:p w14:paraId="1524969C" w14:textId="77777777" w:rsidR="00C80D63" w:rsidRPr="009268DF" w:rsidRDefault="00C80D63" w:rsidP="00233645">
      <w:pPr>
        <w:pStyle w:val="Prrafodelista"/>
        <w:numPr>
          <w:ilvl w:val="0"/>
          <w:numId w:val="15"/>
        </w:numPr>
        <w:autoSpaceDE w:val="0"/>
        <w:autoSpaceDN w:val="0"/>
        <w:adjustRightInd w:val="0"/>
        <w:spacing w:line="480" w:lineRule="auto"/>
        <w:jc w:val="both"/>
        <w:rPr>
          <w:rStyle w:val="citation"/>
          <w:rFonts w:eastAsia="Calibri"/>
          <w:lang w:val="en-US"/>
        </w:rPr>
      </w:pPr>
      <w:proofErr w:type="spellStart"/>
      <w:r w:rsidRPr="00350B28">
        <w:rPr>
          <w:rStyle w:val="citation"/>
        </w:rPr>
        <w:t>Dillehay</w:t>
      </w:r>
      <w:proofErr w:type="spellEnd"/>
      <w:r w:rsidRPr="00350B28">
        <w:rPr>
          <w:rStyle w:val="citation"/>
        </w:rPr>
        <w:t xml:space="preserve"> TD. Monte Verde: A Late Pleistocene Settlement in Chile. Volume II: The Archaeological Context.</w:t>
      </w:r>
      <w:r>
        <w:rPr>
          <w:rStyle w:val="citation"/>
        </w:rPr>
        <w:t xml:space="preserve"> </w:t>
      </w:r>
      <w:r w:rsidRPr="00350B28">
        <w:rPr>
          <w:rStyle w:val="citation"/>
        </w:rPr>
        <w:t>Washington, D.C.: Smithsonian Institution Press; 1997.</w:t>
      </w:r>
    </w:p>
    <w:p w14:paraId="1EDAE824" w14:textId="77777777" w:rsidR="009268DF" w:rsidRDefault="009268DF" w:rsidP="009268DF">
      <w:pPr>
        <w:pStyle w:val="Prrafodelista"/>
        <w:numPr>
          <w:ilvl w:val="0"/>
          <w:numId w:val="15"/>
        </w:numPr>
        <w:spacing w:line="480" w:lineRule="auto"/>
        <w:contextualSpacing w:val="0"/>
        <w:jc w:val="both"/>
      </w:pPr>
      <w:proofErr w:type="spellStart"/>
      <w:r w:rsidRPr="004D3E9C">
        <w:t>Labarca</w:t>
      </w:r>
      <w:proofErr w:type="spellEnd"/>
      <w:r w:rsidRPr="0018163F">
        <w:t xml:space="preserve"> </w:t>
      </w:r>
      <w:r>
        <w:t>R</w:t>
      </w:r>
      <w:r w:rsidRPr="004D3E9C">
        <w:t xml:space="preserve">, </w:t>
      </w:r>
      <w:proofErr w:type="spellStart"/>
      <w:r w:rsidRPr="004D3E9C">
        <w:t>Recabarren</w:t>
      </w:r>
      <w:proofErr w:type="spellEnd"/>
      <w:r w:rsidRPr="0018163F">
        <w:t xml:space="preserve"> </w:t>
      </w:r>
      <w:r>
        <w:t>OP</w:t>
      </w:r>
      <w:r w:rsidRPr="004D3E9C">
        <w:t>, Canales-</w:t>
      </w:r>
      <w:proofErr w:type="spellStart"/>
      <w:r w:rsidRPr="004D3E9C">
        <w:t>Brellenthin</w:t>
      </w:r>
      <w:proofErr w:type="spellEnd"/>
      <w:r w:rsidRPr="0018163F">
        <w:t xml:space="preserve"> </w:t>
      </w:r>
      <w:r>
        <w:t>P</w:t>
      </w:r>
      <w:r w:rsidRPr="004D3E9C">
        <w:t xml:space="preserve">, </w:t>
      </w:r>
      <w:proofErr w:type="spellStart"/>
      <w:r w:rsidRPr="004D3E9C">
        <w:t>Pino</w:t>
      </w:r>
      <w:proofErr w:type="spellEnd"/>
      <w:r w:rsidRPr="0018163F">
        <w:t xml:space="preserve"> </w:t>
      </w:r>
      <w:r w:rsidRPr="004D3E9C">
        <w:t xml:space="preserve">M. </w:t>
      </w:r>
      <w:r>
        <w:t xml:space="preserve">The </w:t>
      </w:r>
      <w:proofErr w:type="spellStart"/>
      <w:r>
        <w:t>gomphotheres</w:t>
      </w:r>
      <w:proofErr w:type="spellEnd"/>
      <w:r>
        <w:t xml:space="preserve"> (</w:t>
      </w:r>
      <w:proofErr w:type="spellStart"/>
      <w:r>
        <w:t>proboscidea</w:t>
      </w:r>
      <w:proofErr w:type="spellEnd"/>
      <w:r>
        <w:t xml:space="preserve">: </w:t>
      </w:r>
      <w:proofErr w:type="spellStart"/>
      <w:r>
        <w:t>Gomphotheriidae</w:t>
      </w:r>
      <w:proofErr w:type="spellEnd"/>
      <w:r>
        <w:t xml:space="preserve">) from </w:t>
      </w:r>
      <w:proofErr w:type="spellStart"/>
      <w:r>
        <w:t>Pilauco</w:t>
      </w:r>
      <w:proofErr w:type="spellEnd"/>
      <w:r>
        <w:t xml:space="preserve"> site: Scavenging evidence in the Late Pleistocene of the Chilean Patagonia. </w:t>
      </w:r>
      <w:proofErr w:type="spellStart"/>
      <w:r w:rsidRPr="0018163F">
        <w:rPr>
          <w:iCs/>
        </w:rPr>
        <w:t>Quat</w:t>
      </w:r>
      <w:proofErr w:type="spellEnd"/>
      <w:r w:rsidRPr="0018163F">
        <w:rPr>
          <w:iCs/>
        </w:rPr>
        <w:t>. Int</w:t>
      </w:r>
      <w:r>
        <w:rPr>
          <w:iCs/>
        </w:rPr>
        <w:t>. 2014</w:t>
      </w:r>
      <w:proofErr w:type="gramStart"/>
      <w:r>
        <w:rPr>
          <w:iCs/>
        </w:rPr>
        <w:t>;</w:t>
      </w:r>
      <w:r w:rsidRPr="0018163F">
        <w:rPr>
          <w:iCs/>
        </w:rPr>
        <w:t>352</w:t>
      </w:r>
      <w:r>
        <w:t>:75</w:t>
      </w:r>
      <w:proofErr w:type="gramEnd"/>
      <w:r>
        <w:t>-84.</w:t>
      </w:r>
    </w:p>
    <w:p w14:paraId="7F9DEA01" w14:textId="13E909C6" w:rsidR="00D846FB" w:rsidRDefault="00D846FB" w:rsidP="00233645">
      <w:pPr>
        <w:pStyle w:val="Prrafodelista"/>
        <w:numPr>
          <w:ilvl w:val="0"/>
          <w:numId w:val="15"/>
        </w:numPr>
        <w:spacing w:line="480" w:lineRule="auto"/>
        <w:contextualSpacing w:val="0"/>
        <w:jc w:val="both"/>
        <w:rPr>
          <w:rStyle w:val="citation"/>
          <w:lang w:val="es-AR"/>
        </w:rPr>
      </w:pPr>
      <w:r>
        <w:rPr>
          <w:rStyle w:val="citation"/>
          <w:lang w:val="es-AR"/>
        </w:rPr>
        <w:t>Labarca</w:t>
      </w:r>
      <w:r w:rsidR="0018163F" w:rsidRPr="0018163F">
        <w:rPr>
          <w:rStyle w:val="citation"/>
          <w:lang w:val="es-AR"/>
        </w:rPr>
        <w:t xml:space="preserve"> </w:t>
      </w:r>
      <w:r w:rsidR="0018163F">
        <w:rPr>
          <w:rStyle w:val="citation"/>
          <w:lang w:val="es-AR"/>
        </w:rPr>
        <w:t>RL</w:t>
      </w:r>
      <w:r w:rsidRPr="00174C56">
        <w:rPr>
          <w:rStyle w:val="citation"/>
          <w:lang w:val="es-AR"/>
        </w:rPr>
        <w:t>, Pino</w:t>
      </w:r>
      <w:r w:rsidR="0018163F" w:rsidRPr="0018163F">
        <w:rPr>
          <w:rStyle w:val="citation"/>
          <w:lang w:val="es-AR"/>
        </w:rPr>
        <w:t xml:space="preserve"> </w:t>
      </w:r>
      <w:r w:rsidR="0018163F">
        <w:rPr>
          <w:rStyle w:val="citation"/>
          <w:lang w:val="es-AR"/>
        </w:rPr>
        <w:t>M</w:t>
      </w:r>
      <w:r w:rsidRPr="00174C56">
        <w:rPr>
          <w:rStyle w:val="citation"/>
          <w:lang w:val="es-AR"/>
        </w:rPr>
        <w:t>, Recabarren</w:t>
      </w:r>
      <w:r w:rsidR="0018163F" w:rsidRPr="0018163F">
        <w:rPr>
          <w:rStyle w:val="citation"/>
          <w:lang w:val="es-AR"/>
        </w:rPr>
        <w:t xml:space="preserve"> </w:t>
      </w:r>
      <w:r w:rsidR="0018163F">
        <w:rPr>
          <w:rStyle w:val="citation"/>
          <w:lang w:val="es-AR"/>
        </w:rPr>
        <w:t>O.</w:t>
      </w:r>
      <w:r w:rsidRPr="00174C56">
        <w:rPr>
          <w:rStyle w:val="citation"/>
          <w:lang w:val="es-AR"/>
        </w:rPr>
        <w:t xml:space="preserve"> Los Lamini (Cetartiodactyla: Camelidae) extintos del yacimiento de Pilauco (Norpatagonia chilena): aspectos taxonómicos y tafonómicos preliminares. </w:t>
      </w:r>
      <w:r w:rsidRPr="0018163F">
        <w:rPr>
          <w:rStyle w:val="citation"/>
          <w:lang w:val="es-AR"/>
        </w:rPr>
        <w:t>Estudios Geológicos</w:t>
      </w:r>
      <w:r w:rsidR="0018163F">
        <w:rPr>
          <w:rStyle w:val="citation"/>
          <w:lang w:val="es-AR"/>
        </w:rPr>
        <w:t>. 2013</w:t>
      </w:r>
      <w:proofErr w:type="gramStart"/>
      <w:r w:rsidR="0018163F">
        <w:rPr>
          <w:rStyle w:val="citation"/>
          <w:lang w:val="es-AR"/>
        </w:rPr>
        <w:t>;</w:t>
      </w:r>
      <w:r w:rsidRPr="0018163F">
        <w:rPr>
          <w:rStyle w:val="citation"/>
          <w:lang w:val="es-AR"/>
        </w:rPr>
        <w:t>69</w:t>
      </w:r>
      <w:proofErr w:type="gramEnd"/>
      <w:r w:rsidRPr="00174C56">
        <w:rPr>
          <w:rStyle w:val="citation"/>
          <w:lang w:val="es-AR"/>
        </w:rPr>
        <w:t>(2)</w:t>
      </w:r>
      <w:r w:rsidR="0018163F">
        <w:rPr>
          <w:rStyle w:val="citation"/>
          <w:lang w:val="es-AR"/>
        </w:rPr>
        <w:t>:</w:t>
      </w:r>
      <w:r w:rsidRPr="00174C56">
        <w:rPr>
          <w:rStyle w:val="citation"/>
          <w:lang w:val="es-AR"/>
        </w:rPr>
        <w:t>255-269.</w:t>
      </w:r>
    </w:p>
    <w:p w14:paraId="682713F5" w14:textId="23840D5D" w:rsidR="00D846FB" w:rsidRDefault="00D846FB" w:rsidP="00233645">
      <w:pPr>
        <w:pStyle w:val="Prrafodelista"/>
        <w:numPr>
          <w:ilvl w:val="0"/>
          <w:numId w:val="15"/>
        </w:numPr>
        <w:spacing w:line="480" w:lineRule="auto"/>
        <w:contextualSpacing w:val="0"/>
        <w:jc w:val="both"/>
        <w:rPr>
          <w:rStyle w:val="citation"/>
          <w:lang w:val="es-AR"/>
        </w:rPr>
      </w:pPr>
      <w:r w:rsidRPr="006C6DCF">
        <w:rPr>
          <w:rStyle w:val="citation"/>
          <w:lang w:val="es-AR"/>
        </w:rPr>
        <w:t>González</w:t>
      </w:r>
      <w:r w:rsidR="0018163F" w:rsidRPr="0018163F">
        <w:rPr>
          <w:rStyle w:val="citation"/>
          <w:lang w:val="es-AR"/>
        </w:rPr>
        <w:t xml:space="preserve"> </w:t>
      </w:r>
      <w:r w:rsidR="0018163F">
        <w:rPr>
          <w:rStyle w:val="citation"/>
          <w:lang w:val="es-AR"/>
        </w:rPr>
        <w:t>E</w:t>
      </w:r>
      <w:r w:rsidRPr="006C6DCF">
        <w:rPr>
          <w:rStyle w:val="citation"/>
          <w:lang w:val="es-AR"/>
        </w:rPr>
        <w:t>, Prevosti</w:t>
      </w:r>
      <w:r w:rsidR="0018163F" w:rsidRPr="0018163F">
        <w:rPr>
          <w:rStyle w:val="citation"/>
          <w:lang w:val="es-AR"/>
        </w:rPr>
        <w:t xml:space="preserve"> </w:t>
      </w:r>
      <w:r w:rsidR="0018163F">
        <w:rPr>
          <w:rStyle w:val="citation"/>
          <w:lang w:val="es-AR"/>
        </w:rPr>
        <w:t>FJ</w:t>
      </w:r>
      <w:r w:rsidRPr="006C6DCF">
        <w:rPr>
          <w:rStyle w:val="citation"/>
          <w:lang w:val="es-AR"/>
        </w:rPr>
        <w:t>, Pino</w:t>
      </w:r>
      <w:r w:rsidR="0018163F" w:rsidRPr="0018163F">
        <w:rPr>
          <w:rStyle w:val="citation"/>
          <w:lang w:val="es-AR"/>
        </w:rPr>
        <w:t xml:space="preserve"> </w:t>
      </w:r>
      <w:r w:rsidR="0018163F">
        <w:rPr>
          <w:rStyle w:val="citation"/>
          <w:lang w:val="es-AR"/>
        </w:rPr>
        <w:t>M.</w:t>
      </w:r>
      <w:r w:rsidRPr="006C6DCF">
        <w:rPr>
          <w:rStyle w:val="citation"/>
          <w:lang w:val="es-AR"/>
        </w:rPr>
        <w:t xml:space="preserve"> Primer registro de Mephitidae (Carnivora: Mammalia) para el Pleistoceno de Chile. </w:t>
      </w:r>
      <w:r w:rsidRPr="0018163F">
        <w:rPr>
          <w:rStyle w:val="citation"/>
          <w:lang w:val="es-AR"/>
        </w:rPr>
        <w:t>Magallania</w:t>
      </w:r>
      <w:r w:rsidR="0018163F">
        <w:rPr>
          <w:rStyle w:val="citation"/>
          <w:lang w:val="es-AR"/>
        </w:rPr>
        <w:t>. 2010</w:t>
      </w:r>
      <w:proofErr w:type="gramStart"/>
      <w:r w:rsidR="0018163F">
        <w:rPr>
          <w:rStyle w:val="citation"/>
          <w:lang w:val="es-AR"/>
        </w:rPr>
        <w:t>;</w:t>
      </w:r>
      <w:r w:rsidRPr="0018163F">
        <w:rPr>
          <w:rStyle w:val="citation"/>
          <w:lang w:val="es-AR"/>
        </w:rPr>
        <w:t>38</w:t>
      </w:r>
      <w:proofErr w:type="gramEnd"/>
      <w:r w:rsidRPr="006C6DCF">
        <w:rPr>
          <w:rStyle w:val="citation"/>
          <w:lang w:val="es-AR"/>
        </w:rPr>
        <w:t>(2)</w:t>
      </w:r>
      <w:r w:rsidR="0018163F">
        <w:rPr>
          <w:rStyle w:val="citation"/>
          <w:lang w:val="es-AR"/>
        </w:rPr>
        <w:t>:</w:t>
      </w:r>
      <w:r w:rsidRPr="006C6DCF">
        <w:rPr>
          <w:rStyle w:val="citation"/>
          <w:lang w:val="es-AR"/>
        </w:rPr>
        <w:t>239–248.</w:t>
      </w:r>
    </w:p>
    <w:p w14:paraId="3E3597EA" w14:textId="0361B9A1" w:rsidR="00D846FB" w:rsidRDefault="00D846FB" w:rsidP="00233645">
      <w:pPr>
        <w:pStyle w:val="Prrafodelista"/>
        <w:numPr>
          <w:ilvl w:val="0"/>
          <w:numId w:val="15"/>
        </w:numPr>
        <w:spacing w:line="480" w:lineRule="auto"/>
        <w:contextualSpacing w:val="0"/>
        <w:jc w:val="both"/>
        <w:rPr>
          <w:rStyle w:val="citation"/>
          <w:lang w:val="es-AR"/>
        </w:rPr>
      </w:pPr>
      <w:r w:rsidRPr="006C6DCF">
        <w:rPr>
          <w:rStyle w:val="citation"/>
          <w:lang w:val="es-AR"/>
        </w:rPr>
        <w:t>Recabarren</w:t>
      </w:r>
      <w:r w:rsidR="0018163F" w:rsidRPr="0018163F">
        <w:rPr>
          <w:rStyle w:val="citation"/>
          <w:lang w:val="es-AR"/>
        </w:rPr>
        <w:t xml:space="preserve"> </w:t>
      </w:r>
      <w:r w:rsidR="0018163F">
        <w:rPr>
          <w:rStyle w:val="citation"/>
          <w:lang w:val="es-AR"/>
        </w:rPr>
        <w:t>O</w:t>
      </w:r>
      <w:r w:rsidRPr="006C6DCF">
        <w:rPr>
          <w:rStyle w:val="citation"/>
          <w:lang w:val="es-AR"/>
        </w:rPr>
        <w:t>, Pino</w:t>
      </w:r>
      <w:r w:rsidR="0018163F" w:rsidRPr="0018163F">
        <w:rPr>
          <w:rStyle w:val="citation"/>
          <w:lang w:val="es-AR"/>
        </w:rPr>
        <w:t xml:space="preserve"> </w:t>
      </w:r>
      <w:r w:rsidR="0018163F">
        <w:rPr>
          <w:rStyle w:val="citation"/>
          <w:lang w:val="es-AR"/>
        </w:rPr>
        <w:t>M</w:t>
      </w:r>
      <w:r w:rsidRPr="006C6DCF">
        <w:rPr>
          <w:rStyle w:val="citation"/>
          <w:lang w:val="es-AR"/>
        </w:rPr>
        <w:t>, Alberdi</w:t>
      </w:r>
      <w:r w:rsidR="0018163F" w:rsidRPr="0018163F">
        <w:rPr>
          <w:rStyle w:val="citation"/>
          <w:lang w:val="es-AR"/>
        </w:rPr>
        <w:t xml:space="preserve"> </w:t>
      </w:r>
      <w:r w:rsidR="0018163F">
        <w:rPr>
          <w:rStyle w:val="citation"/>
          <w:lang w:val="es-AR"/>
        </w:rPr>
        <w:t>M.</w:t>
      </w:r>
      <w:r w:rsidRPr="006C6DCF">
        <w:rPr>
          <w:rStyle w:val="citation"/>
          <w:lang w:val="es-AR"/>
        </w:rPr>
        <w:t xml:space="preserve"> La Familia Gomphotheriidae en América del Sur: Evidencia de molares al norte de la Patagonia chilena. </w:t>
      </w:r>
      <w:r w:rsidRPr="0018163F">
        <w:rPr>
          <w:rStyle w:val="citation"/>
          <w:lang w:val="es-AR"/>
        </w:rPr>
        <w:t>Estudios Geológicos</w:t>
      </w:r>
      <w:r w:rsidR="0018163F">
        <w:rPr>
          <w:rStyle w:val="citation"/>
          <w:lang w:val="es-AR"/>
        </w:rPr>
        <w:t>. 2014</w:t>
      </w:r>
      <w:proofErr w:type="gramStart"/>
      <w:r w:rsidR="0018163F">
        <w:rPr>
          <w:rStyle w:val="citation"/>
          <w:lang w:val="es-AR"/>
        </w:rPr>
        <w:t>;</w:t>
      </w:r>
      <w:r w:rsidRPr="006C6DCF">
        <w:rPr>
          <w:rStyle w:val="citation"/>
          <w:lang w:val="es-AR"/>
        </w:rPr>
        <w:t>70</w:t>
      </w:r>
      <w:r w:rsidR="0018163F">
        <w:rPr>
          <w:rStyle w:val="citation"/>
          <w:lang w:val="es-AR"/>
        </w:rPr>
        <w:t>:</w:t>
      </w:r>
      <w:r w:rsidRPr="006C6DCF">
        <w:rPr>
          <w:rStyle w:val="citation"/>
          <w:lang w:val="es-AR"/>
        </w:rPr>
        <w:t>1</w:t>
      </w:r>
      <w:proofErr w:type="gramEnd"/>
      <w:r w:rsidRPr="006C6DCF">
        <w:rPr>
          <w:rStyle w:val="citation"/>
          <w:lang w:val="es-AR"/>
        </w:rPr>
        <w:t>–12.</w:t>
      </w:r>
    </w:p>
    <w:p w14:paraId="2911B3CA" w14:textId="7EC2D02D" w:rsidR="00D846FB" w:rsidRDefault="00D846FB" w:rsidP="00233645">
      <w:pPr>
        <w:pStyle w:val="Prrafodelista"/>
        <w:numPr>
          <w:ilvl w:val="0"/>
          <w:numId w:val="15"/>
        </w:numPr>
        <w:spacing w:line="480" w:lineRule="auto"/>
        <w:contextualSpacing w:val="0"/>
        <w:jc w:val="both"/>
      </w:pPr>
      <w:r w:rsidRPr="00233645">
        <w:rPr>
          <w:lang w:val="es-AR"/>
        </w:rPr>
        <w:t>Pino</w:t>
      </w:r>
      <w:r w:rsidR="0018163F" w:rsidRPr="00233645">
        <w:rPr>
          <w:lang w:val="es-AR"/>
        </w:rPr>
        <w:t xml:space="preserve"> M</w:t>
      </w:r>
      <w:r w:rsidRPr="00233645">
        <w:rPr>
          <w:lang w:val="es-AR"/>
        </w:rPr>
        <w:t>, Abarzúa</w:t>
      </w:r>
      <w:r w:rsidR="0018163F" w:rsidRPr="00233645">
        <w:rPr>
          <w:lang w:val="es-AR"/>
        </w:rPr>
        <w:t xml:space="preserve"> AM</w:t>
      </w:r>
      <w:r w:rsidRPr="00233645">
        <w:rPr>
          <w:lang w:val="es-AR"/>
        </w:rPr>
        <w:t>, Astorga</w:t>
      </w:r>
      <w:r w:rsidR="0018163F" w:rsidRPr="00233645">
        <w:rPr>
          <w:lang w:val="es-AR"/>
        </w:rPr>
        <w:t xml:space="preserve"> G</w:t>
      </w:r>
      <w:r w:rsidRPr="00233645">
        <w:rPr>
          <w:lang w:val="es-AR"/>
        </w:rPr>
        <w:t>, Martel-Cea</w:t>
      </w:r>
      <w:r w:rsidR="0018163F" w:rsidRPr="00233645">
        <w:rPr>
          <w:lang w:val="es-AR"/>
        </w:rPr>
        <w:t xml:space="preserve"> A</w:t>
      </w:r>
      <w:r w:rsidRPr="00233645">
        <w:rPr>
          <w:lang w:val="es-AR"/>
        </w:rPr>
        <w:t>, Cossio-Montecinos</w:t>
      </w:r>
      <w:r w:rsidR="0018163F" w:rsidRPr="00233645">
        <w:rPr>
          <w:lang w:val="es-AR"/>
        </w:rPr>
        <w:t xml:space="preserve"> N</w:t>
      </w:r>
      <w:r w:rsidRPr="00233645">
        <w:rPr>
          <w:lang w:val="es-AR"/>
        </w:rPr>
        <w:t xml:space="preserve">, </w:t>
      </w:r>
      <w:r w:rsidR="00885FFD" w:rsidRPr="00233645">
        <w:rPr>
          <w:rStyle w:val="citation"/>
          <w:lang w:val="es-AR"/>
        </w:rPr>
        <w:t>et al.</w:t>
      </w:r>
      <w:r w:rsidRPr="00233645">
        <w:rPr>
          <w:lang w:val="es-AR"/>
        </w:rPr>
        <w:t xml:space="preserve"> </w:t>
      </w:r>
      <w:r w:rsidRPr="0018163F">
        <w:rPr>
          <w:lang w:val="en-US"/>
        </w:rPr>
        <w:t xml:space="preserve">Sedimentary record from Patagonia, southern </w:t>
      </w:r>
      <w:proofErr w:type="spellStart"/>
      <w:r w:rsidRPr="0018163F">
        <w:rPr>
          <w:lang w:val="en-US"/>
        </w:rPr>
        <w:t>Ch</w:t>
      </w:r>
      <w:r>
        <w:t>ile</w:t>
      </w:r>
      <w:proofErr w:type="spellEnd"/>
      <w:r>
        <w:t xml:space="preserve"> supports cosmic-impact triggering of biomass burning, climate change, and megafaunal extinctions at 12.8 ka. </w:t>
      </w:r>
      <w:r w:rsidRPr="0018163F">
        <w:rPr>
          <w:iCs/>
        </w:rPr>
        <w:t>Sci. Reports</w:t>
      </w:r>
      <w:r w:rsidR="0018163F">
        <w:rPr>
          <w:iCs/>
        </w:rPr>
        <w:t>. 2019</w:t>
      </w:r>
      <w:proofErr w:type="gramStart"/>
      <w:r w:rsidR="0018163F">
        <w:rPr>
          <w:iCs/>
        </w:rPr>
        <w:t>;</w:t>
      </w:r>
      <w:r w:rsidRPr="0018163F">
        <w:rPr>
          <w:iCs/>
        </w:rPr>
        <w:t>9</w:t>
      </w:r>
      <w:proofErr w:type="gramEnd"/>
      <w:r>
        <w:t>(1)</w:t>
      </w:r>
      <w:r w:rsidR="0018163F">
        <w:t>:</w:t>
      </w:r>
      <w:r>
        <w:t>4413.</w:t>
      </w:r>
    </w:p>
    <w:p w14:paraId="3D77699A" w14:textId="4B07244A" w:rsidR="00D846FB" w:rsidRPr="00AE0A37" w:rsidRDefault="00D846FB" w:rsidP="00233645">
      <w:pPr>
        <w:pStyle w:val="Prrafodelista"/>
        <w:numPr>
          <w:ilvl w:val="0"/>
          <w:numId w:val="15"/>
        </w:numPr>
        <w:spacing w:line="480" w:lineRule="auto"/>
        <w:contextualSpacing w:val="0"/>
        <w:jc w:val="both"/>
        <w:rPr>
          <w:rStyle w:val="citation"/>
        </w:rPr>
      </w:pPr>
      <w:r w:rsidRPr="00233645">
        <w:rPr>
          <w:rStyle w:val="citation"/>
          <w:lang w:val="es-AR"/>
        </w:rPr>
        <w:t>Navarro</w:t>
      </w:r>
      <w:r w:rsidRPr="00233645">
        <w:rPr>
          <w:rStyle w:val="citation"/>
          <w:rFonts w:ascii="Cambria Math" w:hAnsi="Cambria Math" w:cs="Cambria Math"/>
          <w:lang w:val="es-AR"/>
        </w:rPr>
        <w:t>‐</w:t>
      </w:r>
      <w:r w:rsidRPr="00233645">
        <w:rPr>
          <w:rStyle w:val="citation"/>
          <w:lang w:val="es-AR"/>
        </w:rPr>
        <w:t>Harris</w:t>
      </w:r>
      <w:r w:rsidR="00713F7D" w:rsidRPr="00233645">
        <w:rPr>
          <w:rStyle w:val="citation"/>
          <w:lang w:val="es-AR"/>
        </w:rPr>
        <w:t xml:space="preserve"> X</w:t>
      </w:r>
      <w:r w:rsidRPr="00233645">
        <w:rPr>
          <w:rStyle w:val="citation"/>
          <w:lang w:val="es-AR"/>
        </w:rPr>
        <w:t>, Pino</w:t>
      </w:r>
      <w:r w:rsidR="00713F7D" w:rsidRPr="00233645">
        <w:rPr>
          <w:rStyle w:val="citation"/>
          <w:lang w:val="es-AR"/>
        </w:rPr>
        <w:t xml:space="preserve"> M</w:t>
      </w:r>
      <w:r w:rsidRPr="00233645">
        <w:rPr>
          <w:rStyle w:val="citation"/>
          <w:lang w:val="es-AR"/>
        </w:rPr>
        <w:t>, Guzmán</w:t>
      </w:r>
      <w:r w:rsidRPr="00233645">
        <w:rPr>
          <w:rStyle w:val="citation"/>
          <w:rFonts w:ascii="Cambria Math" w:hAnsi="Cambria Math" w:cs="Cambria Math"/>
          <w:lang w:val="es-AR"/>
        </w:rPr>
        <w:t>‐</w:t>
      </w:r>
      <w:r w:rsidRPr="00233645">
        <w:rPr>
          <w:rStyle w:val="citation"/>
          <w:lang w:val="es-AR"/>
        </w:rPr>
        <w:t>Marín</w:t>
      </w:r>
      <w:r w:rsidR="00713F7D" w:rsidRPr="00233645">
        <w:rPr>
          <w:rStyle w:val="citation"/>
          <w:lang w:val="es-AR"/>
        </w:rPr>
        <w:t xml:space="preserve"> P</w:t>
      </w:r>
      <w:r w:rsidRPr="00233645">
        <w:rPr>
          <w:rStyle w:val="citation"/>
          <w:lang w:val="es-AR"/>
        </w:rPr>
        <w:t>, Lira</w:t>
      </w:r>
      <w:r w:rsidR="00713F7D" w:rsidRPr="00233645">
        <w:rPr>
          <w:rStyle w:val="citation"/>
          <w:lang w:val="es-AR"/>
        </w:rPr>
        <w:t xml:space="preserve"> MP</w:t>
      </w:r>
      <w:r w:rsidRPr="00233645">
        <w:rPr>
          <w:rStyle w:val="citation"/>
          <w:lang w:val="es-AR"/>
        </w:rPr>
        <w:t>, Labarca</w:t>
      </w:r>
      <w:r w:rsidR="00713F7D" w:rsidRPr="00233645">
        <w:rPr>
          <w:rStyle w:val="citation"/>
          <w:lang w:val="es-AR"/>
        </w:rPr>
        <w:t xml:space="preserve"> R</w:t>
      </w:r>
      <w:r w:rsidRPr="00233645">
        <w:rPr>
          <w:rStyle w:val="citation"/>
          <w:lang w:val="es-AR"/>
        </w:rPr>
        <w:t xml:space="preserve">, </w:t>
      </w:r>
      <w:r w:rsidR="00885FFD" w:rsidRPr="00233645">
        <w:rPr>
          <w:rStyle w:val="citation"/>
          <w:lang w:val="es-AR"/>
        </w:rPr>
        <w:t>et al.</w:t>
      </w:r>
      <w:r w:rsidRPr="00233645">
        <w:rPr>
          <w:rStyle w:val="citation"/>
          <w:lang w:val="es-AR"/>
        </w:rPr>
        <w:t xml:space="preserve"> </w:t>
      </w:r>
      <w:r w:rsidRPr="002C2029">
        <w:rPr>
          <w:rStyle w:val="citation"/>
        </w:rPr>
        <w:t xml:space="preserve">The procurement and use of </w:t>
      </w:r>
      <w:proofErr w:type="spellStart"/>
      <w:r w:rsidRPr="002C2029">
        <w:rPr>
          <w:rStyle w:val="citation"/>
        </w:rPr>
        <w:t>knappable</w:t>
      </w:r>
      <w:proofErr w:type="spellEnd"/>
      <w:r w:rsidRPr="002C2029">
        <w:rPr>
          <w:rStyle w:val="citation"/>
        </w:rPr>
        <w:t xml:space="preserve"> glassy volcanic raw material from the late Pleistocene </w:t>
      </w:r>
      <w:proofErr w:type="spellStart"/>
      <w:r w:rsidRPr="002C2029">
        <w:rPr>
          <w:rStyle w:val="citation"/>
        </w:rPr>
        <w:t>Pilauco</w:t>
      </w:r>
      <w:proofErr w:type="spellEnd"/>
      <w:r w:rsidRPr="002C2029">
        <w:rPr>
          <w:rStyle w:val="citation"/>
        </w:rPr>
        <w:t xml:space="preserve"> site, Chilean </w:t>
      </w:r>
      <w:proofErr w:type="spellStart"/>
      <w:r w:rsidRPr="002C2029">
        <w:rPr>
          <w:rStyle w:val="citation"/>
        </w:rPr>
        <w:t>Northwestern</w:t>
      </w:r>
      <w:proofErr w:type="spellEnd"/>
      <w:r w:rsidRPr="002C2029">
        <w:rPr>
          <w:rStyle w:val="citation"/>
        </w:rPr>
        <w:t xml:space="preserve"> Patagonia. Geoarchaeology</w:t>
      </w:r>
      <w:r w:rsidR="00713F7D">
        <w:rPr>
          <w:rStyle w:val="citation"/>
        </w:rPr>
        <w:t>. 2019:</w:t>
      </w:r>
      <w:r>
        <w:rPr>
          <w:rStyle w:val="citation"/>
        </w:rPr>
        <w:t xml:space="preserve"> </w:t>
      </w:r>
      <w:r w:rsidRPr="005B25E6">
        <w:rPr>
          <w:rStyle w:val="citation"/>
        </w:rPr>
        <w:t>doi.org/10.1002/gea.21736</w:t>
      </w:r>
      <w:r w:rsidRPr="002C2029">
        <w:rPr>
          <w:rStyle w:val="citation"/>
        </w:rPr>
        <w:t>.</w:t>
      </w:r>
    </w:p>
    <w:p w14:paraId="6DA04147" w14:textId="5E9D0EE4" w:rsidR="00F11559" w:rsidRPr="009268DF" w:rsidRDefault="00D846FB" w:rsidP="00233645">
      <w:pPr>
        <w:pStyle w:val="Prrafodelista"/>
        <w:numPr>
          <w:ilvl w:val="0"/>
          <w:numId w:val="15"/>
        </w:numPr>
        <w:spacing w:line="480" w:lineRule="auto"/>
        <w:contextualSpacing w:val="0"/>
        <w:jc w:val="both"/>
        <w:rPr>
          <w:rFonts w:eastAsia="MS Mincho"/>
          <w:lang w:val="es-AR"/>
        </w:rPr>
      </w:pPr>
      <w:r w:rsidRPr="00233645">
        <w:rPr>
          <w:lang w:val="es-AR"/>
        </w:rPr>
        <w:lastRenderedPageBreak/>
        <w:t>Moreno</w:t>
      </w:r>
      <w:r w:rsidR="00713F7D" w:rsidRPr="00233645">
        <w:rPr>
          <w:lang w:val="es-AR"/>
        </w:rPr>
        <w:t xml:space="preserve"> K</w:t>
      </w:r>
      <w:r w:rsidRPr="00233645">
        <w:rPr>
          <w:lang w:val="es-AR"/>
        </w:rPr>
        <w:t>, Bostelmann</w:t>
      </w:r>
      <w:r w:rsidR="00713F7D" w:rsidRPr="00233645">
        <w:rPr>
          <w:lang w:val="es-AR"/>
        </w:rPr>
        <w:t xml:space="preserve"> </w:t>
      </w:r>
      <w:r w:rsidR="002958EB" w:rsidRPr="00233645">
        <w:rPr>
          <w:lang w:val="es-AR"/>
        </w:rPr>
        <w:t>J</w:t>
      </w:r>
      <w:r w:rsidR="00713F7D" w:rsidRPr="00233645">
        <w:rPr>
          <w:lang w:val="es-AR"/>
        </w:rPr>
        <w:t>E</w:t>
      </w:r>
      <w:r w:rsidRPr="00233645">
        <w:rPr>
          <w:lang w:val="es-AR"/>
        </w:rPr>
        <w:t>, Macías</w:t>
      </w:r>
      <w:r w:rsidR="002958EB" w:rsidRPr="00233645">
        <w:rPr>
          <w:lang w:val="es-AR"/>
        </w:rPr>
        <w:t xml:space="preserve"> C</w:t>
      </w:r>
      <w:r w:rsidRPr="00233645">
        <w:rPr>
          <w:lang w:val="es-AR"/>
        </w:rPr>
        <w:t>, Navarro-Harris</w:t>
      </w:r>
      <w:r w:rsidR="002958EB" w:rsidRPr="00233645">
        <w:rPr>
          <w:lang w:val="es-AR"/>
        </w:rPr>
        <w:t xml:space="preserve"> X</w:t>
      </w:r>
      <w:r w:rsidRPr="00233645">
        <w:rPr>
          <w:lang w:val="es-AR"/>
        </w:rPr>
        <w:t>, De Pol-Holz</w:t>
      </w:r>
      <w:r w:rsidR="002958EB" w:rsidRPr="00233645">
        <w:rPr>
          <w:lang w:val="es-AR"/>
        </w:rPr>
        <w:t xml:space="preserve"> R</w:t>
      </w:r>
      <w:r w:rsidRPr="00233645">
        <w:rPr>
          <w:lang w:val="es-AR"/>
        </w:rPr>
        <w:t xml:space="preserve">, </w:t>
      </w:r>
      <w:r w:rsidR="00885FFD" w:rsidRPr="00233645">
        <w:rPr>
          <w:rStyle w:val="citation"/>
          <w:lang w:val="es-AR"/>
        </w:rPr>
        <w:t>et al.</w:t>
      </w:r>
      <w:r w:rsidRPr="00233645">
        <w:rPr>
          <w:lang w:val="es-AR"/>
        </w:rPr>
        <w:t xml:space="preserve"> </w:t>
      </w:r>
      <w:r>
        <w:t xml:space="preserve">A late Pleistocene human footprint from the </w:t>
      </w:r>
      <w:proofErr w:type="spellStart"/>
      <w:r>
        <w:t>Pilauco</w:t>
      </w:r>
      <w:proofErr w:type="spellEnd"/>
      <w:r>
        <w:t xml:space="preserve"> archaeological site, northern Patagonia, Chile. </w:t>
      </w:r>
      <w:proofErr w:type="spellStart"/>
      <w:r w:rsidRPr="00233645">
        <w:rPr>
          <w:iCs/>
        </w:rPr>
        <w:t>PloS</w:t>
      </w:r>
      <w:proofErr w:type="spellEnd"/>
      <w:r w:rsidRPr="00233645">
        <w:rPr>
          <w:iCs/>
        </w:rPr>
        <w:t xml:space="preserve"> one</w:t>
      </w:r>
      <w:r w:rsidR="002958EB" w:rsidRPr="00233645">
        <w:rPr>
          <w:iCs/>
        </w:rPr>
        <w:t>. 2019</w:t>
      </w:r>
      <w:proofErr w:type="gramStart"/>
      <w:r w:rsidR="002958EB" w:rsidRPr="00233645">
        <w:rPr>
          <w:iCs/>
        </w:rPr>
        <w:t>;</w:t>
      </w:r>
      <w:r w:rsidRPr="00233645">
        <w:rPr>
          <w:iCs/>
        </w:rPr>
        <w:t>14</w:t>
      </w:r>
      <w:r w:rsidR="002958EB">
        <w:t>:</w:t>
      </w:r>
      <w:r>
        <w:t>e0213572</w:t>
      </w:r>
      <w:proofErr w:type="gramEnd"/>
      <w:r>
        <w:t>.</w:t>
      </w:r>
    </w:p>
    <w:p w14:paraId="783709D9" w14:textId="3153494F" w:rsidR="00C61ECB" w:rsidRPr="007E6527" w:rsidRDefault="007E6527" w:rsidP="001E0CFB">
      <w:pPr>
        <w:pStyle w:val="Prrafodelista"/>
        <w:numPr>
          <w:ilvl w:val="0"/>
          <w:numId w:val="15"/>
        </w:numPr>
        <w:spacing w:line="480" w:lineRule="auto"/>
        <w:contextualSpacing w:val="0"/>
        <w:jc w:val="both"/>
        <w:rPr>
          <w:lang w:val="en-US"/>
        </w:rPr>
      </w:pPr>
      <w:r w:rsidRPr="009268DF">
        <w:rPr>
          <w:lang w:val="es-AR"/>
        </w:rPr>
        <w:t>Fariña</w:t>
      </w:r>
      <w:r w:rsidR="00C61ECB" w:rsidRPr="009268DF">
        <w:rPr>
          <w:lang w:val="es-AR"/>
        </w:rPr>
        <w:t xml:space="preserve"> R</w:t>
      </w:r>
      <w:r w:rsidRPr="009268DF">
        <w:rPr>
          <w:lang w:val="es-AR"/>
        </w:rPr>
        <w:t>A</w:t>
      </w:r>
      <w:r w:rsidR="00C61ECB" w:rsidRPr="009268DF">
        <w:rPr>
          <w:lang w:val="es-AR"/>
        </w:rPr>
        <w:t xml:space="preserve">, </w:t>
      </w:r>
      <w:r w:rsidRPr="009268DF">
        <w:rPr>
          <w:lang w:val="es-AR"/>
        </w:rPr>
        <w:t>Tambusso</w:t>
      </w:r>
      <w:r w:rsidR="00C61ECB" w:rsidRPr="009268DF">
        <w:rPr>
          <w:lang w:val="es-AR"/>
        </w:rPr>
        <w:t xml:space="preserve"> </w:t>
      </w:r>
      <w:r w:rsidRPr="009268DF">
        <w:rPr>
          <w:lang w:val="es-AR"/>
        </w:rPr>
        <w:t>PS,</w:t>
      </w:r>
      <w:r w:rsidR="00C61ECB" w:rsidRPr="009268DF">
        <w:rPr>
          <w:lang w:val="es-AR"/>
        </w:rPr>
        <w:t xml:space="preserve"> Varela </w:t>
      </w:r>
      <w:r w:rsidRPr="009268DF">
        <w:rPr>
          <w:lang w:val="es-AR"/>
        </w:rPr>
        <w:t>L, Czerwonogora A, Di Giacomo</w:t>
      </w:r>
      <w:r w:rsidR="00C61ECB" w:rsidRPr="009268DF">
        <w:rPr>
          <w:lang w:val="es-AR"/>
        </w:rPr>
        <w:t xml:space="preserve"> </w:t>
      </w:r>
      <w:r w:rsidRPr="009268DF">
        <w:rPr>
          <w:lang w:val="es-AR"/>
        </w:rPr>
        <w:t>M, Musso</w:t>
      </w:r>
      <w:r w:rsidR="00C61ECB" w:rsidRPr="009268DF">
        <w:rPr>
          <w:lang w:val="es-AR"/>
        </w:rPr>
        <w:t xml:space="preserve"> </w:t>
      </w:r>
      <w:r w:rsidRPr="009268DF">
        <w:rPr>
          <w:lang w:val="es-AR"/>
        </w:rPr>
        <w:t>M, Bracco-Boksar</w:t>
      </w:r>
      <w:r w:rsidR="00C61ECB" w:rsidRPr="009268DF">
        <w:rPr>
          <w:lang w:val="es-AR"/>
        </w:rPr>
        <w:t xml:space="preserve"> </w:t>
      </w:r>
      <w:r w:rsidRPr="009268DF">
        <w:rPr>
          <w:lang w:val="es-AR"/>
        </w:rPr>
        <w:t xml:space="preserve">R </w:t>
      </w:r>
      <w:r w:rsidR="00C61ECB" w:rsidRPr="009268DF">
        <w:rPr>
          <w:lang w:val="es-AR"/>
        </w:rPr>
        <w:t>and Gascue</w:t>
      </w:r>
      <w:r w:rsidRPr="009268DF">
        <w:rPr>
          <w:lang w:val="es-AR"/>
        </w:rPr>
        <w:t xml:space="preserve"> A</w:t>
      </w:r>
      <w:r w:rsidR="00C61ECB" w:rsidRPr="009268DF">
        <w:rPr>
          <w:lang w:val="es-AR"/>
        </w:rPr>
        <w:t xml:space="preserve">. Arroyo del Vizcaíno, Uruguay: A fossil-rich 30-ka old megafaunal locality with cut-marked bones. </w:t>
      </w:r>
      <w:r w:rsidR="00C61ECB" w:rsidRPr="007E6527">
        <w:rPr>
          <w:lang w:val="en-US"/>
        </w:rPr>
        <w:t xml:space="preserve">Proceedings of the Royal Society B </w:t>
      </w:r>
      <w:r>
        <w:rPr>
          <w:lang w:val="en-US"/>
        </w:rPr>
        <w:t>2014</w:t>
      </w:r>
      <w:proofErr w:type="gramStart"/>
      <w:r>
        <w:rPr>
          <w:lang w:val="en-US"/>
        </w:rPr>
        <w:t>,</w:t>
      </w:r>
      <w:r w:rsidR="00C61ECB" w:rsidRPr="007E6527">
        <w:rPr>
          <w:lang w:val="en-US"/>
        </w:rPr>
        <w:t>281:20132211</w:t>
      </w:r>
      <w:proofErr w:type="gramEnd"/>
      <w:r w:rsidR="00C61ECB" w:rsidRPr="007E6527">
        <w:rPr>
          <w:lang w:val="en-US"/>
        </w:rPr>
        <w:t>.</w:t>
      </w:r>
    </w:p>
    <w:p w14:paraId="2EE1309E" w14:textId="4CE125DD" w:rsidR="00C61ECB" w:rsidRPr="00553210" w:rsidRDefault="00553210" w:rsidP="001E0CFB">
      <w:pPr>
        <w:pStyle w:val="Prrafodelista"/>
        <w:numPr>
          <w:ilvl w:val="0"/>
          <w:numId w:val="15"/>
        </w:numPr>
        <w:spacing w:line="480" w:lineRule="auto"/>
        <w:contextualSpacing w:val="0"/>
        <w:jc w:val="both"/>
        <w:rPr>
          <w:lang w:val="en-US"/>
        </w:rPr>
      </w:pPr>
      <w:proofErr w:type="spellStart"/>
      <w:r w:rsidRPr="00553210">
        <w:rPr>
          <w:lang w:val="en-US"/>
        </w:rPr>
        <w:t>Borrero</w:t>
      </w:r>
      <w:proofErr w:type="spellEnd"/>
      <w:r w:rsidR="00C61ECB" w:rsidRPr="00553210">
        <w:rPr>
          <w:lang w:val="en-US"/>
        </w:rPr>
        <w:t xml:space="preserve"> LA</w:t>
      </w:r>
      <w:r w:rsidRPr="00553210">
        <w:rPr>
          <w:lang w:val="en-US"/>
        </w:rPr>
        <w:t>.</w:t>
      </w:r>
      <w:r w:rsidR="00C61ECB" w:rsidRPr="00553210">
        <w:rPr>
          <w:lang w:val="en-US"/>
        </w:rPr>
        <w:t xml:space="preserve"> Ambiguity and debates on the Early Peopling of South America. </w:t>
      </w:r>
      <w:proofErr w:type="spellStart"/>
      <w:r w:rsidR="00C61ECB" w:rsidRPr="00553210">
        <w:rPr>
          <w:lang w:val="en-US"/>
        </w:rPr>
        <w:t>Paleoamerica</w:t>
      </w:r>
      <w:proofErr w:type="spellEnd"/>
      <w:r w:rsidR="00C61ECB" w:rsidRPr="00553210">
        <w:rPr>
          <w:lang w:val="en-US"/>
        </w:rPr>
        <w:t xml:space="preserve"> </w:t>
      </w:r>
      <w:r>
        <w:rPr>
          <w:lang w:val="en-US"/>
        </w:rPr>
        <w:t>2016</w:t>
      </w:r>
      <w:proofErr w:type="gramStart"/>
      <w:r>
        <w:rPr>
          <w:lang w:val="en-US"/>
        </w:rPr>
        <w:t>,2</w:t>
      </w:r>
      <w:proofErr w:type="gramEnd"/>
      <w:r>
        <w:rPr>
          <w:lang w:val="en-US"/>
        </w:rPr>
        <w:t>(1):</w:t>
      </w:r>
      <w:r w:rsidR="00C61ECB" w:rsidRPr="00553210">
        <w:rPr>
          <w:lang w:val="en-US"/>
        </w:rPr>
        <w:t xml:space="preserve">11‒21. </w:t>
      </w:r>
    </w:p>
    <w:p w14:paraId="75DA23D1" w14:textId="395CD3DB" w:rsidR="00E35A5D" w:rsidRPr="005E7D00" w:rsidRDefault="005E7D00" w:rsidP="001E0CFB">
      <w:pPr>
        <w:pStyle w:val="Prrafodelista"/>
        <w:numPr>
          <w:ilvl w:val="0"/>
          <w:numId w:val="15"/>
        </w:numPr>
        <w:spacing w:line="480" w:lineRule="auto"/>
        <w:contextualSpacing w:val="0"/>
        <w:jc w:val="both"/>
        <w:rPr>
          <w:lang w:val="en-US"/>
        </w:rPr>
      </w:pPr>
      <w:r w:rsidRPr="005E7D00">
        <w:rPr>
          <w:lang w:val="en-US"/>
        </w:rPr>
        <w:t>Suárez</w:t>
      </w:r>
      <w:r w:rsidR="00E35A5D" w:rsidRPr="005E7D00">
        <w:rPr>
          <w:lang w:val="en-US"/>
        </w:rPr>
        <w:t xml:space="preserve"> R., </w:t>
      </w:r>
      <w:proofErr w:type="spellStart"/>
      <w:r w:rsidR="00E35A5D" w:rsidRPr="005E7D00">
        <w:rPr>
          <w:lang w:val="en-US"/>
        </w:rPr>
        <w:t>Borrero</w:t>
      </w:r>
      <w:proofErr w:type="spellEnd"/>
      <w:r w:rsidR="00E35A5D" w:rsidRPr="005E7D00">
        <w:rPr>
          <w:lang w:val="en-US"/>
        </w:rPr>
        <w:t xml:space="preserve"> </w:t>
      </w:r>
      <w:r w:rsidRPr="005E7D00">
        <w:rPr>
          <w:lang w:val="en-US"/>
        </w:rPr>
        <w:t>L.A,</w:t>
      </w:r>
      <w:r w:rsidR="00E35A5D" w:rsidRPr="005E7D00">
        <w:rPr>
          <w:lang w:val="en-US"/>
        </w:rPr>
        <w:t xml:space="preserve"> </w:t>
      </w:r>
      <w:proofErr w:type="spellStart"/>
      <w:r w:rsidR="00E35A5D" w:rsidRPr="005E7D00">
        <w:rPr>
          <w:lang w:val="en-US"/>
        </w:rPr>
        <w:t>Borrazzo</w:t>
      </w:r>
      <w:proofErr w:type="spellEnd"/>
      <w:r w:rsidRPr="005E7D00">
        <w:rPr>
          <w:lang w:val="en-US"/>
        </w:rPr>
        <w:t xml:space="preserve"> K, </w:t>
      </w:r>
      <w:proofErr w:type="spellStart"/>
      <w:r w:rsidR="00E35A5D" w:rsidRPr="005E7D00">
        <w:rPr>
          <w:lang w:val="en-US"/>
        </w:rPr>
        <w:t>Ubilla</w:t>
      </w:r>
      <w:proofErr w:type="spellEnd"/>
      <w:r w:rsidRPr="005E7D00">
        <w:rPr>
          <w:lang w:val="en-US"/>
        </w:rPr>
        <w:t xml:space="preserve"> M, </w:t>
      </w:r>
      <w:proofErr w:type="spellStart"/>
      <w:r w:rsidR="00E35A5D" w:rsidRPr="005E7D00">
        <w:rPr>
          <w:lang w:val="en-US"/>
        </w:rPr>
        <w:t>Martínez</w:t>
      </w:r>
      <w:proofErr w:type="spellEnd"/>
      <w:r w:rsidRPr="005E7D00">
        <w:rPr>
          <w:lang w:val="en-US"/>
        </w:rPr>
        <w:t xml:space="preserve"> S,</w:t>
      </w:r>
      <w:r w:rsidR="00E35A5D" w:rsidRPr="005E7D00">
        <w:rPr>
          <w:lang w:val="en-US"/>
        </w:rPr>
        <w:t xml:space="preserve"> and </w:t>
      </w:r>
      <w:proofErr w:type="spellStart"/>
      <w:r w:rsidR="00E35A5D" w:rsidRPr="005E7D00">
        <w:rPr>
          <w:lang w:val="en-US"/>
        </w:rPr>
        <w:t>Perea</w:t>
      </w:r>
      <w:proofErr w:type="spellEnd"/>
      <w:r w:rsidRPr="005E7D00">
        <w:rPr>
          <w:lang w:val="en-US"/>
        </w:rPr>
        <w:t xml:space="preserve"> D</w:t>
      </w:r>
      <w:r w:rsidR="00E35A5D" w:rsidRPr="005E7D00">
        <w:rPr>
          <w:lang w:val="en-US"/>
        </w:rPr>
        <w:t xml:space="preserve">. </w:t>
      </w:r>
      <w:r w:rsidR="00E35A5D" w:rsidRPr="00553210">
        <w:rPr>
          <w:lang w:val="en-US"/>
        </w:rPr>
        <w:t xml:space="preserve">Archaeological evidences are still missing: </w:t>
      </w:r>
      <w:r w:rsidR="00E35A5D" w:rsidRPr="005E7D00">
        <w:rPr>
          <w:lang w:val="en-US"/>
        </w:rPr>
        <w:t xml:space="preserve">a comment on </w:t>
      </w:r>
      <w:proofErr w:type="spellStart"/>
      <w:r w:rsidR="00E35A5D" w:rsidRPr="005E7D00">
        <w:rPr>
          <w:lang w:val="en-US"/>
        </w:rPr>
        <w:t>Fariña</w:t>
      </w:r>
      <w:proofErr w:type="spellEnd"/>
      <w:r w:rsidR="00E35A5D" w:rsidRPr="005E7D00">
        <w:rPr>
          <w:lang w:val="en-US"/>
        </w:rPr>
        <w:t xml:space="preserve"> et al., Arroyo del </w:t>
      </w:r>
      <w:proofErr w:type="spellStart"/>
      <w:r w:rsidR="00E35A5D" w:rsidRPr="005E7D00">
        <w:rPr>
          <w:lang w:val="en-US"/>
        </w:rPr>
        <w:t>Vizcaíno</w:t>
      </w:r>
      <w:proofErr w:type="spellEnd"/>
      <w:r w:rsidR="00E35A5D" w:rsidRPr="005E7D00">
        <w:rPr>
          <w:lang w:val="en-US"/>
        </w:rPr>
        <w:t xml:space="preserve"> site, Uruguay. Proceedings Royal Society B </w:t>
      </w:r>
      <w:r>
        <w:rPr>
          <w:lang w:val="en-US"/>
        </w:rPr>
        <w:t>2014</w:t>
      </w:r>
      <w:proofErr w:type="gramStart"/>
      <w:r>
        <w:rPr>
          <w:lang w:val="en-US"/>
        </w:rPr>
        <w:t>;</w:t>
      </w:r>
      <w:r w:rsidR="00E35A5D" w:rsidRPr="005E7D00">
        <w:rPr>
          <w:lang w:val="en-US"/>
        </w:rPr>
        <w:t>281</w:t>
      </w:r>
      <w:proofErr w:type="gramEnd"/>
      <w:r w:rsidR="00E35A5D" w:rsidRPr="005E7D00">
        <w:rPr>
          <w:lang w:val="en-US"/>
        </w:rPr>
        <w:t>: 20140449.</w:t>
      </w:r>
    </w:p>
    <w:p w14:paraId="41877DC9" w14:textId="4D73A62E" w:rsidR="00692895" w:rsidRPr="00C971A6" w:rsidRDefault="00C971A6" w:rsidP="001E0CFB">
      <w:pPr>
        <w:pStyle w:val="Prrafodelista"/>
        <w:numPr>
          <w:ilvl w:val="0"/>
          <w:numId w:val="15"/>
        </w:numPr>
        <w:spacing w:line="480" w:lineRule="auto"/>
        <w:contextualSpacing w:val="0"/>
        <w:jc w:val="both"/>
        <w:rPr>
          <w:lang w:val="en-US"/>
        </w:rPr>
      </w:pPr>
      <w:proofErr w:type="spellStart"/>
      <w:r w:rsidRPr="00C971A6">
        <w:rPr>
          <w:lang w:val="en-US"/>
        </w:rPr>
        <w:t>Politis</w:t>
      </w:r>
      <w:proofErr w:type="spellEnd"/>
      <w:r w:rsidRPr="00C971A6">
        <w:rPr>
          <w:lang w:val="en-US"/>
        </w:rPr>
        <w:t xml:space="preserve"> G,</w:t>
      </w:r>
      <w:r w:rsidR="00692895" w:rsidRPr="00C971A6">
        <w:rPr>
          <w:lang w:val="en-US"/>
        </w:rPr>
        <w:t xml:space="preserve"> </w:t>
      </w:r>
      <w:r>
        <w:rPr>
          <w:lang w:val="en-US"/>
        </w:rPr>
        <w:t xml:space="preserve">and </w:t>
      </w:r>
      <w:r w:rsidR="00692895" w:rsidRPr="00C971A6">
        <w:rPr>
          <w:lang w:val="en-US"/>
        </w:rPr>
        <w:t>Prates</w:t>
      </w:r>
      <w:r w:rsidRPr="00C971A6">
        <w:rPr>
          <w:lang w:val="en-US"/>
        </w:rPr>
        <w:t>, L</w:t>
      </w:r>
      <w:r w:rsidR="00692895" w:rsidRPr="00C971A6">
        <w:rPr>
          <w:lang w:val="en-US"/>
        </w:rPr>
        <w:t xml:space="preserve">. Clocking the arrival of Homo sapiens in the Southern Cone of South America. </w:t>
      </w:r>
      <w:r>
        <w:rPr>
          <w:lang w:val="en-US"/>
        </w:rPr>
        <w:t>In:</w:t>
      </w:r>
      <w:r w:rsidR="00692895" w:rsidRPr="00C971A6">
        <w:rPr>
          <w:lang w:val="en-US"/>
        </w:rPr>
        <w:t xml:space="preserve"> New Perspectives on the Peopling of the Americas, Words Bones Genes Tools: DFG Center for Advanced Studies Series, Vol 1, </w:t>
      </w:r>
      <w:proofErr w:type="spellStart"/>
      <w:r>
        <w:rPr>
          <w:lang w:val="en-US"/>
        </w:rPr>
        <w:t>Harvati</w:t>
      </w:r>
      <w:proofErr w:type="spellEnd"/>
      <w:r w:rsidRPr="00C971A6">
        <w:rPr>
          <w:lang w:val="en-US"/>
        </w:rPr>
        <w:t xml:space="preserve"> K</w:t>
      </w:r>
      <w:r>
        <w:rPr>
          <w:lang w:val="en-US"/>
        </w:rPr>
        <w:t>,</w:t>
      </w:r>
      <w:r w:rsidRPr="00C971A6">
        <w:rPr>
          <w:lang w:val="en-US"/>
        </w:rPr>
        <w:t xml:space="preserve"> </w:t>
      </w:r>
      <w:proofErr w:type="spellStart"/>
      <w:r w:rsidRPr="00C971A6">
        <w:rPr>
          <w:lang w:val="en-US"/>
        </w:rPr>
        <w:t>Jäger</w:t>
      </w:r>
      <w:proofErr w:type="spellEnd"/>
      <w:r>
        <w:rPr>
          <w:lang w:val="en-US"/>
        </w:rPr>
        <w:t xml:space="preserve"> G,</w:t>
      </w:r>
      <w:r w:rsidRPr="00C971A6">
        <w:rPr>
          <w:lang w:val="en-US"/>
        </w:rPr>
        <w:t xml:space="preserve"> and Centeno</w:t>
      </w:r>
      <w:r>
        <w:rPr>
          <w:lang w:val="en-US"/>
        </w:rPr>
        <w:t xml:space="preserve"> H, editors</w:t>
      </w:r>
      <w:r w:rsidR="008D4068">
        <w:rPr>
          <w:lang w:val="en-US"/>
        </w:rPr>
        <w:t xml:space="preserve">. </w:t>
      </w:r>
      <w:r w:rsidRPr="00C971A6">
        <w:rPr>
          <w:lang w:val="en-US"/>
        </w:rPr>
        <w:t xml:space="preserve"> </w:t>
      </w:r>
      <w:r w:rsidR="008D4068" w:rsidRPr="00C971A6">
        <w:rPr>
          <w:lang w:val="en-US"/>
        </w:rPr>
        <w:t>Tübingen</w:t>
      </w:r>
      <w:r w:rsidR="008D4068">
        <w:rPr>
          <w:lang w:val="en-US"/>
        </w:rPr>
        <w:t>:</w:t>
      </w:r>
      <w:r w:rsidR="008D4068" w:rsidRPr="00C971A6">
        <w:rPr>
          <w:lang w:val="en-US"/>
        </w:rPr>
        <w:t xml:space="preserve"> Kerns Verlag</w:t>
      </w:r>
      <w:r w:rsidR="008D4068">
        <w:rPr>
          <w:lang w:val="en-US"/>
        </w:rPr>
        <w:t xml:space="preserve">; 2018, </w:t>
      </w:r>
      <w:r w:rsidR="00692895" w:rsidRPr="00C971A6">
        <w:rPr>
          <w:lang w:val="en-US"/>
        </w:rPr>
        <w:t>p. 79-106</w:t>
      </w:r>
      <w:r w:rsidR="008D4068">
        <w:rPr>
          <w:lang w:val="en-US"/>
        </w:rPr>
        <w:t>.</w:t>
      </w:r>
    </w:p>
    <w:p w14:paraId="7D7B7C75" w14:textId="177242B9" w:rsidR="00692895" w:rsidRPr="004B10AC" w:rsidRDefault="004B10AC" w:rsidP="001E0CFB">
      <w:pPr>
        <w:pStyle w:val="Prrafodelista"/>
        <w:numPr>
          <w:ilvl w:val="0"/>
          <w:numId w:val="15"/>
        </w:numPr>
        <w:spacing w:line="480" w:lineRule="auto"/>
        <w:contextualSpacing w:val="0"/>
        <w:jc w:val="both"/>
        <w:rPr>
          <w:lang w:val="en-US"/>
        </w:rPr>
      </w:pPr>
      <w:r w:rsidRPr="004B10AC">
        <w:rPr>
          <w:lang w:val="en-US"/>
        </w:rPr>
        <w:t>Rogers</w:t>
      </w:r>
      <w:r>
        <w:rPr>
          <w:lang w:val="en-US"/>
        </w:rPr>
        <w:t xml:space="preserve"> R</w:t>
      </w:r>
      <w:r w:rsidR="0005259C">
        <w:rPr>
          <w:lang w:val="en-US"/>
        </w:rPr>
        <w:t>R</w:t>
      </w:r>
      <w:r>
        <w:rPr>
          <w:lang w:val="en-US"/>
        </w:rPr>
        <w:t>,</w:t>
      </w:r>
      <w:r w:rsidR="00692895" w:rsidRPr="004B10AC">
        <w:rPr>
          <w:lang w:val="en-US"/>
        </w:rPr>
        <w:t xml:space="preserve"> and Kidwell</w:t>
      </w:r>
      <w:r w:rsidRPr="004B10AC">
        <w:rPr>
          <w:lang w:val="en-US"/>
        </w:rPr>
        <w:t xml:space="preserve"> </w:t>
      </w:r>
      <w:r>
        <w:rPr>
          <w:lang w:val="en-US"/>
        </w:rPr>
        <w:t>S</w:t>
      </w:r>
      <w:r w:rsidRPr="004B10AC">
        <w:rPr>
          <w:lang w:val="en-US"/>
        </w:rPr>
        <w:t>M.</w:t>
      </w:r>
      <w:r w:rsidR="00692895" w:rsidRPr="004B10AC">
        <w:rPr>
          <w:lang w:val="en-US"/>
        </w:rPr>
        <w:t xml:space="preserve"> A conceptual framework for the genesis and analysis of vertebrate skeletal concentrations.</w:t>
      </w:r>
      <w:r>
        <w:rPr>
          <w:lang w:val="en-US"/>
        </w:rPr>
        <w:t xml:space="preserve"> </w:t>
      </w:r>
      <w:r w:rsidR="00692895" w:rsidRPr="004B10AC">
        <w:rPr>
          <w:lang w:val="en-US"/>
        </w:rPr>
        <w:t>In</w:t>
      </w:r>
      <w:r>
        <w:rPr>
          <w:lang w:val="en-US"/>
        </w:rPr>
        <w:t>:</w:t>
      </w:r>
      <w:r w:rsidR="00692895" w:rsidRPr="004B10AC">
        <w:rPr>
          <w:lang w:val="en-US"/>
        </w:rPr>
        <w:t xml:space="preserve"> Bonebeds: Genesis, Analysis, and </w:t>
      </w:r>
      <w:proofErr w:type="spellStart"/>
      <w:r w:rsidR="00692895" w:rsidRPr="004B10AC">
        <w:rPr>
          <w:lang w:val="en-US"/>
        </w:rPr>
        <w:t>Paleobiological</w:t>
      </w:r>
      <w:proofErr w:type="spellEnd"/>
      <w:r w:rsidR="00692895" w:rsidRPr="004B10AC">
        <w:rPr>
          <w:lang w:val="en-US"/>
        </w:rPr>
        <w:t xml:space="preserve"> Significance, Rogers</w:t>
      </w:r>
      <w:r>
        <w:rPr>
          <w:lang w:val="en-US"/>
        </w:rPr>
        <w:t xml:space="preserve"> RR,</w:t>
      </w:r>
      <w:r w:rsidR="00692895" w:rsidRPr="004B10AC">
        <w:rPr>
          <w:lang w:val="en-US"/>
        </w:rPr>
        <w:t xml:space="preserve"> Eberth</w:t>
      </w:r>
      <w:r>
        <w:rPr>
          <w:lang w:val="en-US"/>
        </w:rPr>
        <w:t xml:space="preserve"> DA,</w:t>
      </w:r>
      <w:r w:rsidR="00692895" w:rsidRPr="004B10AC">
        <w:rPr>
          <w:lang w:val="en-US"/>
        </w:rPr>
        <w:t xml:space="preserve"> and </w:t>
      </w:r>
      <w:proofErr w:type="spellStart"/>
      <w:r w:rsidR="00692895" w:rsidRPr="004B10AC">
        <w:rPr>
          <w:lang w:val="en-US"/>
        </w:rPr>
        <w:t>Fiorillo</w:t>
      </w:r>
      <w:proofErr w:type="spellEnd"/>
      <w:r>
        <w:rPr>
          <w:lang w:val="en-US"/>
        </w:rPr>
        <w:t xml:space="preserve"> AR, editors. </w:t>
      </w:r>
      <w:r w:rsidRPr="004B10AC">
        <w:rPr>
          <w:lang w:val="en-US"/>
        </w:rPr>
        <w:t xml:space="preserve">University of Chicago </w:t>
      </w:r>
      <w:r>
        <w:rPr>
          <w:lang w:val="en-US"/>
        </w:rPr>
        <w:t xml:space="preserve">press: Chicago; 2007, </w:t>
      </w:r>
      <w:r w:rsidR="00692895" w:rsidRPr="004B10AC">
        <w:rPr>
          <w:lang w:val="en-US"/>
        </w:rPr>
        <w:t>p. 1‒63.</w:t>
      </w:r>
    </w:p>
    <w:p w14:paraId="60B8F115" w14:textId="60749A0C" w:rsidR="001E0CFB" w:rsidRPr="0005259C" w:rsidRDefault="001E0CFB" w:rsidP="001E0CFB">
      <w:pPr>
        <w:pStyle w:val="Prrafodelista"/>
        <w:numPr>
          <w:ilvl w:val="0"/>
          <w:numId w:val="15"/>
        </w:numPr>
        <w:spacing w:line="480" w:lineRule="auto"/>
        <w:contextualSpacing w:val="0"/>
        <w:jc w:val="both"/>
        <w:rPr>
          <w:lang w:val="en-US"/>
        </w:rPr>
      </w:pPr>
      <w:proofErr w:type="spellStart"/>
      <w:r w:rsidRPr="004B10AC">
        <w:rPr>
          <w:lang w:val="en-US"/>
        </w:rPr>
        <w:t>Behrensmeyer</w:t>
      </w:r>
      <w:proofErr w:type="spellEnd"/>
      <w:r w:rsidRPr="00DB7E40">
        <w:rPr>
          <w:lang w:val="en-US"/>
        </w:rPr>
        <w:t xml:space="preserve">, A. K., K. D. Gordon, and G. T. </w:t>
      </w:r>
      <w:proofErr w:type="spellStart"/>
      <w:r w:rsidRPr="00DB7E40">
        <w:rPr>
          <w:lang w:val="en-US"/>
        </w:rPr>
        <w:t>Yanagi</w:t>
      </w:r>
      <w:proofErr w:type="spellEnd"/>
      <w:r w:rsidRPr="00DB7E40">
        <w:rPr>
          <w:lang w:val="en-US"/>
        </w:rPr>
        <w:t xml:space="preserve">. </w:t>
      </w:r>
      <w:r w:rsidRPr="0005259C">
        <w:rPr>
          <w:lang w:val="en-US"/>
        </w:rPr>
        <w:t xml:space="preserve">Trampling as a cause of bone surface damage and pseudo-cutmarks. Nature </w:t>
      </w:r>
      <w:r w:rsidR="0005259C">
        <w:rPr>
          <w:lang w:val="en-US"/>
        </w:rPr>
        <w:t>1986</w:t>
      </w:r>
      <w:proofErr w:type="gramStart"/>
      <w:r w:rsidR="0005259C">
        <w:rPr>
          <w:lang w:val="en-US"/>
        </w:rPr>
        <w:t>;</w:t>
      </w:r>
      <w:r w:rsidRPr="0005259C">
        <w:rPr>
          <w:lang w:val="en-US"/>
        </w:rPr>
        <w:t>317</w:t>
      </w:r>
      <w:proofErr w:type="gramEnd"/>
      <w:r w:rsidRPr="0005259C">
        <w:rPr>
          <w:lang w:val="en-US"/>
        </w:rPr>
        <w:t>(27):768</w:t>
      </w:r>
      <w:r w:rsidR="0005259C">
        <w:rPr>
          <w:lang w:val="en-US"/>
        </w:rPr>
        <w:t>-</w:t>
      </w:r>
      <w:r w:rsidRPr="0005259C">
        <w:rPr>
          <w:lang w:val="en-US"/>
        </w:rPr>
        <w:t xml:space="preserve">771. </w:t>
      </w:r>
    </w:p>
    <w:p w14:paraId="1DD1A19A" w14:textId="4BA7CEC0" w:rsidR="001E0CFB" w:rsidRPr="00BD14D5" w:rsidRDefault="00BD14D5" w:rsidP="001E0CFB">
      <w:pPr>
        <w:pStyle w:val="Prrafodelista"/>
        <w:numPr>
          <w:ilvl w:val="0"/>
          <w:numId w:val="15"/>
        </w:numPr>
        <w:spacing w:line="480" w:lineRule="auto"/>
        <w:contextualSpacing w:val="0"/>
        <w:jc w:val="both"/>
        <w:rPr>
          <w:lang w:val="en-US"/>
        </w:rPr>
      </w:pPr>
      <w:r w:rsidRPr="00BD14D5">
        <w:rPr>
          <w:lang w:val="en-US"/>
        </w:rPr>
        <w:t>Domínguez-Rodrigo</w:t>
      </w:r>
      <w:r w:rsidR="001E0CFB" w:rsidRPr="00BD14D5">
        <w:rPr>
          <w:lang w:val="en-US"/>
        </w:rPr>
        <w:t xml:space="preserve"> M, De Juana</w:t>
      </w:r>
      <w:r w:rsidRPr="00BD14D5">
        <w:rPr>
          <w:lang w:val="en-US"/>
        </w:rPr>
        <w:t xml:space="preserve"> S,</w:t>
      </w:r>
      <w:r w:rsidR="001E0CFB" w:rsidRPr="00BD14D5">
        <w:rPr>
          <w:lang w:val="en-US"/>
        </w:rPr>
        <w:t xml:space="preserve"> </w:t>
      </w:r>
      <w:proofErr w:type="spellStart"/>
      <w:r w:rsidR="001E0CFB" w:rsidRPr="00BD14D5">
        <w:rPr>
          <w:lang w:val="en-US"/>
        </w:rPr>
        <w:t>Galán</w:t>
      </w:r>
      <w:proofErr w:type="spellEnd"/>
      <w:r w:rsidRPr="00BD14D5">
        <w:rPr>
          <w:lang w:val="en-US"/>
        </w:rPr>
        <w:t xml:space="preserve"> AB,</w:t>
      </w:r>
      <w:r w:rsidR="001E0CFB" w:rsidRPr="00BD14D5">
        <w:rPr>
          <w:lang w:val="en-US"/>
        </w:rPr>
        <w:t xml:space="preserve"> and Rodríguez</w:t>
      </w:r>
      <w:r w:rsidRPr="00BD14D5">
        <w:rPr>
          <w:lang w:val="en-US"/>
        </w:rPr>
        <w:t xml:space="preserve"> M</w:t>
      </w:r>
      <w:r w:rsidR="001E0CFB" w:rsidRPr="00BD14D5">
        <w:rPr>
          <w:lang w:val="en-US"/>
        </w:rPr>
        <w:t>. A new protocol to differentiate trampling marks from butchery cut marks. Journal of Archaeological Science</w:t>
      </w:r>
      <w:r>
        <w:rPr>
          <w:lang w:val="en-US"/>
        </w:rPr>
        <w:t xml:space="preserve"> 2009</w:t>
      </w:r>
      <w:proofErr w:type="gramStart"/>
      <w:r>
        <w:rPr>
          <w:lang w:val="en-US"/>
        </w:rPr>
        <w:t>;36:</w:t>
      </w:r>
      <w:r w:rsidR="001E0CFB" w:rsidRPr="00BD14D5">
        <w:rPr>
          <w:lang w:val="en-US"/>
        </w:rPr>
        <w:t>2643</w:t>
      </w:r>
      <w:proofErr w:type="gramEnd"/>
      <w:r w:rsidR="001E0CFB" w:rsidRPr="00BD14D5">
        <w:rPr>
          <w:lang w:val="en-US"/>
        </w:rPr>
        <w:t>‒654.</w:t>
      </w:r>
    </w:p>
    <w:p w14:paraId="14094A2D" w14:textId="7A809AD0" w:rsidR="001E0CFB" w:rsidRPr="00BD14D5" w:rsidRDefault="00BD14D5" w:rsidP="001E0CFB">
      <w:pPr>
        <w:pStyle w:val="Prrafodelista"/>
        <w:numPr>
          <w:ilvl w:val="0"/>
          <w:numId w:val="15"/>
        </w:numPr>
        <w:spacing w:line="480" w:lineRule="auto"/>
        <w:contextualSpacing w:val="0"/>
        <w:jc w:val="both"/>
        <w:rPr>
          <w:lang w:val="en-US"/>
        </w:rPr>
      </w:pPr>
      <w:proofErr w:type="spellStart"/>
      <w:r>
        <w:rPr>
          <w:lang w:val="en-US"/>
        </w:rPr>
        <w:lastRenderedPageBreak/>
        <w:t>Fernández-Jalvo</w:t>
      </w:r>
      <w:proofErr w:type="spellEnd"/>
      <w:r w:rsidR="001E0CFB" w:rsidRPr="007E6527">
        <w:rPr>
          <w:lang w:val="en-US"/>
        </w:rPr>
        <w:t xml:space="preserve"> Y</w:t>
      </w:r>
      <w:r>
        <w:rPr>
          <w:lang w:val="en-US"/>
        </w:rPr>
        <w:t>,</w:t>
      </w:r>
      <w:r w:rsidR="001E0CFB" w:rsidRPr="007E6527">
        <w:rPr>
          <w:lang w:val="en-US"/>
        </w:rPr>
        <w:t xml:space="preserve"> and Andrews</w:t>
      </w:r>
      <w:r>
        <w:rPr>
          <w:lang w:val="en-US"/>
        </w:rPr>
        <w:t>, P</w:t>
      </w:r>
      <w:r w:rsidR="001E0CFB" w:rsidRPr="007E6527">
        <w:rPr>
          <w:lang w:val="en-US"/>
        </w:rPr>
        <w:t xml:space="preserve">. </w:t>
      </w:r>
      <w:r w:rsidR="001E0CFB" w:rsidRPr="00BD14D5">
        <w:rPr>
          <w:lang w:val="en-US"/>
        </w:rPr>
        <w:t xml:space="preserve">Experimental effects of water abrasion on bone fragments. Journal of Taphonomy </w:t>
      </w:r>
      <w:r>
        <w:rPr>
          <w:lang w:val="en-US"/>
        </w:rPr>
        <w:t>2003</w:t>
      </w:r>
      <w:proofErr w:type="gramStart"/>
      <w:r>
        <w:rPr>
          <w:lang w:val="en-US"/>
        </w:rPr>
        <w:t>;</w:t>
      </w:r>
      <w:r w:rsidR="001E0CFB" w:rsidRPr="00BD14D5">
        <w:rPr>
          <w:lang w:val="en-US"/>
        </w:rPr>
        <w:t>1</w:t>
      </w:r>
      <w:proofErr w:type="gramEnd"/>
      <w:r w:rsidR="001E0CFB" w:rsidRPr="00BD14D5">
        <w:rPr>
          <w:lang w:val="en-US"/>
        </w:rPr>
        <w:t>(3):147‒63.</w:t>
      </w:r>
    </w:p>
    <w:p w14:paraId="2A180E55" w14:textId="77777777" w:rsidR="003F344F" w:rsidRDefault="00BD14D5" w:rsidP="00D152B2">
      <w:pPr>
        <w:pStyle w:val="Prrafodelista"/>
        <w:numPr>
          <w:ilvl w:val="0"/>
          <w:numId w:val="15"/>
        </w:numPr>
        <w:spacing w:line="480" w:lineRule="auto"/>
        <w:contextualSpacing w:val="0"/>
        <w:jc w:val="both"/>
        <w:rPr>
          <w:lang w:val="en-US"/>
        </w:rPr>
      </w:pPr>
      <w:r>
        <w:rPr>
          <w:lang w:val="en-US"/>
        </w:rPr>
        <w:t>Olsen, SL</w:t>
      </w:r>
      <w:r w:rsidR="001E0CFB" w:rsidRPr="007E6527">
        <w:rPr>
          <w:lang w:val="en-US"/>
        </w:rPr>
        <w:t>, and Shipman</w:t>
      </w:r>
      <w:r>
        <w:rPr>
          <w:lang w:val="en-US"/>
        </w:rPr>
        <w:t>, P</w:t>
      </w:r>
      <w:r w:rsidR="001E0CFB" w:rsidRPr="007E6527">
        <w:rPr>
          <w:lang w:val="en-US"/>
        </w:rPr>
        <w:t xml:space="preserve">. </w:t>
      </w:r>
      <w:r w:rsidR="001E0CFB" w:rsidRPr="00BD14D5">
        <w:rPr>
          <w:lang w:val="en-US"/>
        </w:rPr>
        <w:t xml:space="preserve">Surface modification on bone: trampling versus butchery. Journal of Archaeological Science </w:t>
      </w:r>
      <w:r>
        <w:rPr>
          <w:lang w:val="en-US"/>
        </w:rPr>
        <w:t>1988;</w:t>
      </w:r>
      <w:r w:rsidR="001E0CFB" w:rsidRPr="00BD14D5">
        <w:rPr>
          <w:lang w:val="en-US"/>
        </w:rPr>
        <w:t>15(5):535‒53</w:t>
      </w:r>
    </w:p>
    <w:p w14:paraId="7D0E6573" w14:textId="3356509F" w:rsidR="003F344F" w:rsidRPr="00D152B2" w:rsidRDefault="003F344F" w:rsidP="00D152B2">
      <w:pPr>
        <w:pStyle w:val="Prrafodelista"/>
        <w:numPr>
          <w:ilvl w:val="0"/>
          <w:numId w:val="15"/>
        </w:numPr>
        <w:spacing w:line="480" w:lineRule="auto"/>
        <w:contextualSpacing w:val="0"/>
        <w:jc w:val="both"/>
        <w:rPr>
          <w:lang w:val="en-US"/>
        </w:rPr>
      </w:pPr>
      <w:proofErr w:type="spellStart"/>
      <w:r w:rsidRPr="00D152B2">
        <w:rPr>
          <w:rFonts w:eastAsiaTheme="minorHAnsi"/>
          <w:color w:val="000000" w:themeColor="text1"/>
          <w:sz w:val="22"/>
          <w:szCs w:val="22"/>
          <w:lang w:val="en-US"/>
        </w:rPr>
        <w:t>Muttillo</w:t>
      </w:r>
      <w:proofErr w:type="spellEnd"/>
      <w:r w:rsidRPr="00D152B2">
        <w:rPr>
          <w:rFonts w:eastAsiaTheme="minorHAnsi"/>
          <w:color w:val="000000" w:themeColor="text1"/>
          <w:sz w:val="22"/>
          <w:szCs w:val="22"/>
          <w:lang w:val="en-US"/>
        </w:rPr>
        <w:t xml:space="preserve">, B., </w:t>
      </w:r>
      <w:proofErr w:type="spellStart"/>
      <w:r w:rsidRPr="00D152B2">
        <w:rPr>
          <w:rFonts w:eastAsiaTheme="minorHAnsi"/>
          <w:color w:val="000000" w:themeColor="text1"/>
          <w:sz w:val="22"/>
          <w:szCs w:val="22"/>
          <w:lang w:val="en-US"/>
        </w:rPr>
        <w:t>Lembo</w:t>
      </w:r>
      <w:proofErr w:type="spellEnd"/>
      <w:r w:rsidRPr="00D152B2">
        <w:rPr>
          <w:rFonts w:eastAsiaTheme="minorHAnsi"/>
          <w:color w:val="000000" w:themeColor="text1"/>
          <w:sz w:val="22"/>
          <w:szCs w:val="22"/>
          <w:lang w:val="en-US"/>
        </w:rPr>
        <w:t xml:space="preserve">, G., </w:t>
      </w:r>
      <w:proofErr w:type="spellStart"/>
      <w:r w:rsidRPr="00D152B2">
        <w:rPr>
          <w:rFonts w:eastAsiaTheme="minorHAnsi"/>
          <w:color w:val="000000" w:themeColor="text1"/>
          <w:sz w:val="22"/>
          <w:szCs w:val="22"/>
          <w:lang w:val="en-US"/>
        </w:rPr>
        <w:t>Rufo</w:t>
      </w:r>
      <w:proofErr w:type="spellEnd"/>
      <w:r w:rsidRPr="00D152B2">
        <w:rPr>
          <w:rFonts w:eastAsiaTheme="minorHAnsi"/>
          <w:color w:val="000000" w:themeColor="text1"/>
          <w:sz w:val="22"/>
          <w:szCs w:val="22"/>
          <w:lang w:val="en-US"/>
        </w:rPr>
        <w:t xml:space="preserve">, E., </w:t>
      </w:r>
      <w:proofErr w:type="spellStart"/>
      <w:r w:rsidRPr="00D152B2">
        <w:rPr>
          <w:rFonts w:eastAsiaTheme="minorHAnsi"/>
          <w:color w:val="000000" w:themeColor="text1"/>
          <w:sz w:val="22"/>
          <w:szCs w:val="22"/>
          <w:lang w:val="en-US"/>
        </w:rPr>
        <w:t>Peretto</w:t>
      </w:r>
      <w:proofErr w:type="spellEnd"/>
      <w:r w:rsidRPr="00D152B2">
        <w:rPr>
          <w:rFonts w:eastAsiaTheme="minorHAnsi"/>
          <w:color w:val="000000" w:themeColor="text1"/>
          <w:sz w:val="22"/>
          <w:szCs w:val="22"/>
          <w:lang w:val="en-US"/>
        </w:rPr>
        <w:t xml:space="preserve">, C., </w:t>
      </w:r>
      <w:r w:rsidR="0096596B" w:rsidRPr="00D152B2">
        <w:rPr>
          <w:rFonts w:eastAsiaTheme="minorHAnsi"/>
          <w:color w:val="000000" w:themeColor="text1"/>
          <w:sz w:val="22"/>
          <w:szCs w:val="22"/>
          <w:lang w:val="en-US"/>
        </w:rPr>
        <w:t xml:space="preserve">and </w:t>
      </w:r>
      <w:proofErr w:type="spellStart"/>
      <w:r w:rsidRPr="00D152B2">
        <w:rPr>
          <w:rFonts w:eastAsiaTheme="minorHAnsi"/>
          <w:color w:val="000000" w:themeColor="text1"/>
          <w:sz w:val="22"/>
          <w:szCs w:val="22"/>
          <w:lang w:val="en-US"/>
        </w:rPr>
        <w:t>Lleras</w:t>
      </w:r>
      <w:proofErr w:type="spellEnd"/>
      <w:r w:rsidRPr="00D152B2">
        <w:rPr>
          <w:rFonts w:eastAsiaTheme="minorHAnsi"/>
          <w:color w:val="000000" w:themeColor="text1"/>
          <w:sz w:val="22"/>
          <w:szCs w:val="22"/>
          <w:lang w:val="en-US"/>
        </w:rPr>
        <w:t xml:space="preserve"> Pérez, R., 2017. Revisiting the oldest</w:t>
      </w:r>
    </w:p>
    <w:p w14:paraId="2C56F6CC" w14:textId="012A5DEF" w:rsidR="003F344F" w:rsidRPr="00D152B2" w:rsidRDefault="003F344F" w:rsidP="00D152B2">
      <w:pPr>
        <w:autoSpaceDE w:val="0"/>
        <w:autoSpaceDN w:val="0"/>
        <w:adjustRightInd w:val="0"/>
        <w:spacing w:line="480" w:lineRule="auto"/>
        <w:rPr>
          <w:rFonts w:eastAsiaTheme="minorHAnsi"/>
          <w:color w:val="000000" w:themeColor="text1"/>
          <w:sz w:val="22"/>
          <w:szCs w:val="22"/>
          <w:lang w:val="en-US"/>
        </w:rPr>
      </w:pPr>
      <w:r>
        <w:rPr>
          <w:rFonts w:eastAsiaTheme="minorHAnsi"/>
          <w:color w:val="000000" w:themeColor="text1"/>
          <w:sz w:val="22"/>
          <w:szCs w:val="22"/>
          <w:lang w:val="en-US"/>
        </w:rPr>
        <w:t xml:space="preserve">             </w:t>
      </w:r>
      <w:proofErr w:type="gramStart"/>
      <w:r w:rsidRPr="00D152B2">
        <w:rPr>
          <w:rFonts w:eastAsiaTheme="minorHAnsi"/>
          <w:color w:val="000000" w:themeColor="text1"/>
          <w:sz w:val="22"/>
          <w:szCs w:val="22"/>
          <w:lang w:val="en-US"/>
        </w:rPr>
        <w:t>known</w:t>
      </w:r>
      <w:proofErr w:type="gramEnd"/>
      <w:r w:rsidRPr="00D152B2">
        <w:rPr>
          <w:rFonts w:eastAsiaTheme="minorHAnsi"/>
          <w:color w:val="000000" w:themeColor="text1"/>
          <w:sz w:val="22"/>
          <w:szCs w:val="22"/>
          <w:lang w:val="en-US"/>
        </w:rPr>
        <w:t xml:space="preserve"> lithic assemblages of Colombia: a review of data from el </w:t>
      </w:r>
      <w:proofErr w:type="spellStart"/>
      <w:r w:rsidRPr="00D152B2">
        <w:rPr>
          <w:rFonts w:eastAsiaTheme="minorHAnsi"/>
          <w:color w:val="000000" w:themeColor="text1"/>
          <w:sz w:val="22"/>
          <w:szCs w:val="22"/>
          <w:lang w:val="en-US"/>
        </w:rPr>
        <w:t>Abra</w:t>
      </w:r>
      <w:proofErr w:type="spellEnd"/>
      <w:r w:rsidRPr="00D152B2">
        <w:rPr>
          <w:rFonts w:eastAsiaTheme="minorHAnsi"/>
          <w:color w:val="000000" w:themeColor="text1"/>
          <w:sz w:val="22"/>
          <w:szCs w:val="22"/>
          <w:lang w:val="en-US"/>
        </w:rPr>
        <w:t xml:space="preserve"> and </w:t>
      </w:r>
      <w:proofErr w:type="spellStart"/>
      <w:r w:rsidRPr="00D152B2">
        <w:rPr>
          <w:rFonts w:eastAsiaTheme="minorHAnsi"/>
          <w:color w:val="000000" w:themeColor="text1"/>
          <w:sz w:val="22"/>
          <w:szCs w:val="22"/>
          <w:lang w:val="en-US"/>
        </w:rPr>
        <w:t>tibitó</w:t>
      </w:r>
      <w:proofErr w:type="spellEnd"/>
    </w:p>
    <w:p w14:paraId="1F46BA11" w14:textId="5862E74F" w:rsidR="003F344F" w:rsidRPr="00D152B2" w:rsidRDefault="003F344F" w:rsidP="00D152B2">
      <w:pPr>
        <w:autoSpaceDE w:val="0"/>
        <w:autoSpaceDN w:val="0"/>
        <w:adjustRightInd w:val="0"/>
        <w:spacing w:line="480" w:lineRule="auto"/>
        <w:rPr>
          <w:rFonts w:eastAsiaTheme="minorHAnsi"/>
          <w:color w:val="000000" w:themeColor="text1"/>
          <w:sz w:val="22"/>
          <w:szCs w:val="22"/>
          <w:lang w:val="en-US"/>
        </w:rPr>
      </w:pPr>
      <w:r>
        <w:rPr>
          <w:rFonts w:eastAsiaTheme="minorHAnsi"/>
          <w:color w:val="000000" w:themeColor="text1"/>
          <w:sz w:val="22"/>
          <w:szCs w:val="22"/>
          <w:lang w:val="en-US"/>
        </w:rPr>
        <w:t xml:space="preserve">              </w:t>
      </w:r>
      <w:r w:rsidRPr="00D152B2">
        <w:rPr>
          <w:rFonts w:eastAsiaTheme="minorHAnsi"/>
          <w:color w:val="000000" w:themeColor="text1"/>
          <w:sz w:val="22"/>
          <w:szCs w:val="22"/>
          <w:lang w:val="es-AR"/>
        </w:rPr>
        <w:t>(</w:t>
      </w:r>
      <w:proofErr w:type="spellStart"/>
      <w:proofErr w:type="gramStart"/>
      <w:r w:rsidRPr="00D152B2">
        <w:rPr>
          <w:rFonts w:eastAsiaTheme="minorHAnsi"/>
          <w:color w:val="000000" w:themeColor="text1"/>
          <w:sz w:val="22"/>
          <w:szCs w:val="22"/>
          <w:lang w:val="es-AR"/>
        </w:rPr>
        <w:t>cundiboyacense</w:t>
      </w:r>
      <w:proofErr w:type="spellEnd"/>
      <w:proofErr w:type="gramEnd"/>
      <w:r w:rsidRPr="00D152B2">
        <w:rPr>
          <w:rFonts w:eastAsiaTheme="minorHAnsi"/>
          <w:color w:val="000000" w:themeColor="text1"/>
          <w:sz w:val="22"/>
          <w:szCs w:val="22"/>
          <w:lang w:val="es-AR"/>
        </w:rPr>
        <w:t xml:space="preserve"> </w:t>
      </w:r>
      <w:proofErr w:type="spellStart"/>
      <w:r w:rsidRPr="00D152B2">
        <w:rPr>
          <w:rFonts w:eastAsiaTheme="minorHAnsi"/>
          <w:color w:val="000000" w:themeColor="text1"/>
          <w:sz w:val="22"/>
          <w:szCs w:val="22"/>
          <w:lang w:val="es-AR"/>
        </w:rPr>
        <w:t>plateau</w:t>
      </w:r>
      <w:proofErr w:type="spellEnd"/>
      <w:r w:rsidRPr="00D152B2">
        <w:rPr>
          <w:rFonts w:eastAsiaTheme="minorHAnsi"/>
          <w:color w:val="000000" w:themeColor="text1"/>
          <w:sz w:val="22"/>
          <w:szCs w:val="22"/>
          <w:lang w:val="es-AR"/>
        </w:rPr>
        <w:t xml:space="preserve">, </w:t>
      </w:r>
      <w:proofErr w:type="spellStart"/>
      <w:r w:rsidRPr="00D152B2">
        <w:rPr>
          <w:rFonts w:eastAsiaTheme="minorHAnsi"/>
          <w:color w:val="000000" w:themeColor="text1"/>
          <w:sz w:val="22"/>
          <w:szCs w:val="22"/>
          <w:lang w:val="es-AR"/>
        </w:rPr>
        <w:t>eastern</w:t>
      </w:r>
      <w:proofErr w:type="spellEnd"/>
      <w:r w:rsidRPr="00D152B2">
        <w:rPr>
          <w:rFonts w:eastAsiaTheme="minorHAnsi"/>
          <w:color w:val="000000" w:themeColor="text1"/>
          <w:sz w:val="22"/>
          <w:szCs w:val="22"/>
          <w:lang w:val="es-AR"/>
        </w:rPr>
        <w:t xml:space="preserve"> Cordillera, Colombia). </w:t>
      </w:r>
      <w:proofErr w:type="gramStart"/>
      <w:r w:rsidRPr="00D152B2">
        <w:rPr>
          <w:rFonts w:eastAsiaTheme="minorHAnsi"/>
          <w:color w:val="000000" w:themeColor="text1"/>
          <w:sz w:val="22"/>
          <w:szCs w:val="22"/>
          <w:lang w:val="en-US"/>
        </w:rPr>
        <w:t xml:space="preserve">Journal of </w:t>
      </w:r>
      <w:proofErr w:type="spellStart"/>
      <w:r w:rsidRPr="00D152B2">
        <w:rPr>
          <w:rFonts w:eastAsiaTheme="minorHAnsi"/>
          <w:color w:val="000000" w:themeColor="text1"/>
          <w:sz w:val="22"/>
          <w:szCs w:val="22"/>
          <w:lang w:val="en-US"/>
        </w:rPr>
        <w:t>Archaeol</w:t>
      </w:r>
      <w:r w:rsidR="0096596B" w:rsidRPr="0096596B">
        <w:rPr>
          <w:rFonts w:eastAsiaTheme="minorHAnsi"/>
          <w:color w:val="000000" w:themeColor="text1"/>
          <w:sz w:val="22"/>
          <w:szCs w:val="22"/>
          <w:lang w:val="en-US"/>
        </w:rPr>
        <w:t>ical</w:t>
      </w:r>
      <w:proofErr w:type="spellEnd"/>
      <w:r w:rsidRPr="00D152B2">
        <w:rPr>
          <w:rFonts w:eastAsiaTheme="minorHAnsi"/>
          <w:color w:val="000000" w:themeColor="text1"/>
          <w:sz w:val="22"/>
          <w:szCs w:val="22"/>
          <w:lang w:val="en-US"/>
        </w:rPr>
        <w:t>.</w:t>
      </w:r>
      <w:proofErr w:type="gramEnd"/>
      <w:r w:rsidRPr="00D152B2">
        <w:rPr>
          <w:rFonts w:eastAsiaTheme="minorHAnsi"/>
          <w:color w:val="000000" w:themeColor="text1"/>
          <w:sz w:val="22"/>
          <w:szCs w:val="22"/>
          <w:lang w:val="en-US"/>
        </w:rPr>
        <w:t xml:space="preserve"> </w:t>
      </w:r>
      <w:proofErr w:type="gramStart"/>
      <w:r w:rsidRPr="00D152B2">
        <w:rPr>
          <w:rFonts w:eastAsiaTheme="minorHAnsi"/>
          <w:color w:val="000000" w:themeColor="text1"/>
          <w:sz w:val="22"/>
          <w:szCs w:val="22"/>
          <w:lang w:val="en-US"/>
        </w:rPr>
        <w:t>Sci</w:t>
      </w:r>
      <w:r>
        <w:rPr>
          <w:rFonts w:eastAsiaTheme="minorHAnsi"/>
          <w:color w:val="000000" w:themeColor="text1"/>
          <w:sz w:val="22"/>
          <w:szCs w:val="22"/>
          <w:lang w:val="en-US"/>
        </w:rPr>
        <w:t>ence</w:t>
      </w:r>
      <w:r w:rsidRPr="00D152B2">
        <w:rPr>
          <w:rFonts w:eastAsiaTheme="minorHAnsi"/>
          <w:color w:val="000000" w:themeColor="text1"/>
          <w:sz w:val="22"/>
          <w:szCs w:val="22"/>
          <w:lang w:val="en-US"/>
        </w:rPr>
        <w:t>.:</w:t>
      </w:r>
      <w:proofErr w:type="gramEnd"/>
      <w:r w:rsidRPr="00D152B2">
        <w:rPr>
          <w:rFonts w:eastAsiaTheme="minorHAnsi"/>
          <w:color w:val="000000" w:themeColor="text1"/>
          <w:sz w:val="22"/>
          <w:szCs w:val="22"/>
          <w:lang w:val="en-US"/>
        </w:rPr>
        <w:t xml:space="preserve"> </w:t>
      </w:r>
      <w:r>
        <w:rPr>
          <w:rFonts w:eastAsiaTheme="minorHAnsi"/>
          <w:color w:val="000000" w:themeColor="text1"/>
          <w:sz w:val="22"/>
          <w:szCs w:val="22"/>
          <w:lang w:val="en-US"/>
        </w:rPr>
        <w:t xml:space="preserve">         </w:t>
      </w:r>
    </w:p>
    <w:p w14:paraId="39857F66" w14:textId="629F3574" w:rsidR="00C20F0B" w:rsidRPr="00D152B2" w:rsidRDefault="003F344F" w:rsidP="00D152B2">
      <w:pPr>
        <w:pStyle w:val="Prrafodelista"/>
        <w:spacing w:line="480" w:lineRule="auto"/>
        <w:contextualSpacing w:val="0"/>
        <w:jc w:val="both"/>
        <w:rPr>
          <w:color w:val="000000" w:themeColor="text1"/>
          <w:sz w:val="22"/>
          <w:szCs w:val="22"/>
          <w:lang w:val="en-US"/>
        </w:rPr>
      </w:pPr>
      <w:r>
        <w:rPr>
          <w:rFonts w:eastAsiaTheme="minorHAnsi"/>
          <w:color w:val="000000" w:themeColor="text1"/>
          <w:sz w:val="22"/>
          <w:szCs w:val="22"/>
          <w:lang w:val="en-US"/>
        </w:rPr>
        <w:t>Report</w:t>
      </w:r>
      <w:r w:rsidR="0096596B">
        <w:rPr>
          <w:rFonts w:eastAsiaTheme="minorHAnsi"/>
          <w:color w:val="000000" w:themeColor="text1"/>
          <w:sz w:val="22"/>
          <w:szCs w:val="22"/>
          <w:lang w:val="en-US"/>
        </w:rPr>
        <w:t xml:space="preserve"> 2017 13: </w:t>
      </w:r>
      <w:r w:rsidRPr="003F344F">
        <w:rPr>
          <w:rFonts w:eastAsiaTheme="minorHAnsi"/>
          <w:color w:val="000000" w:themeColor="text1"/>
          <w:sz w:val="22"/>
          <w:szCs w:val="22"/>
          <w:lang w:val="en-US"/>
        </w:rPr>
        <w:t>4</w:t>
      </w:r>
      <w:r w:rsidRPr="00D152B2">
        <w:rPr>
          <w:rFonts w:eastAsiaTheme="minorHAnsi"/>
          <w:color w:val="000000" w:themeColor="text1"/>
          <w:sz w:val="22"/>
          <w:szCs w:val="22"/>
          <w:lang w:val="en-US"/>
        </w:rPr>
        <w:t>55–465.</w:t>
      </w:r>
    </w:p>
    <w:p w14:paraId="3B2DA7CE" w14:textId="77777777" w:rsidR="00C61ECB" w:rsidRPr="00BD14D5" w:rsidRDefault="00C61ECB" w:rsidP="007E6527">
      <w:pPr>
        <w:pStyle w:val="Prrafodelista"/>
        <w:spacing w:line="480" w:lineRule="auto"/>
        <w:contextualSpacing w:val="0"/>
        <w:jc w:val="both"/>
        <w:rPr>
          <w:lang w:val="en-US"/>
        </w:rPr>
      </w:pPr>
    </w:p>
    <w:sectPr w:rsidR="00C61ECB" w:rsidRPr="00BD14D5" w:rsidSect="005F4DB2">
      <w:pgSz w:w="11909" w:h="16834" w:code="9"/>
      <w:pgMar w:top="1134" w:right="1418" w:bottom="1134" w:left="1418" w:header="567" w:footer="567"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993C4" w14:textId="77777777" w:rsidR="00B25F54" w:rsidRDefault="00B25F54" w:rsidP="004A6E9E">
      <w:r>
        <w:separator/>
      </w:r>
    </w:p>
  </w:endnote>
  <w:endnote w:type="continuationSeparator" w:id="0">
    <w:p w14:paraId="2531588F" w14:textId="77777777" w:rsidR="00B25F54" w:rsidRDefault="00B25F54" w:rsidP="004A6E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80E803" w14:textId="77777777" w:rsidR="00B25F54" w:rsidRDefault="00B25F54" w:rsidP="004A6E9E">
      <w:r>
        <w:separator/>
      </w:r>
    </w:p>
  </w:footnote>
  <w:footnote w:type="continuationSeparator" w:id="0">
    <w:p w14:paraId="296EC1BE" w14:textId="77777777" w:rsidR="00B25F54" w:rsidRDefault="00B25F54" w:rsidP="004A6E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572CC7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7C1D9E"/>
    <w:multiLevelType w:val="hybridMultilevel"/>
    <w:tmpl w:val="AC5E0EDC"/>
    <w:lvl w:ilvl="0" w:tplc="DBE69A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C22198"/>
    <w:multiLevelType w:val="hybridMultilevel"/>
    <w:tmpl w:val="EDEAD262"/>
    <w:lvl w:ilvl="0" w:tplc="01EE64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932AEB"/>
    <w:multiLevelType w:val="multilevel"/>
    <w:tmpl w:val="5D3E8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7103DF3"/>
    <w:multiLevelType w:val="hybridMultilevel"/>
    <w:tmpl w:val="45F663B4"/>
    <w:lvl w:ilvl="0" w:tplc="48B83E9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B72585"/>
    <w:multiLevelType w:val="hybridMultilevel"/>
    <w:tmpl w:val="54825B14"/>
    <w:lvl w:ilvl="0" w:tplc="88440E2C">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03646E"/>
    <w:multiLevelType w:val="hybridMultilevel"/>
    <w:tmpl w:val="51BC222A"/>
    <w:lvl w:ilvl="0" w:tplc="7EFC1516">
      <w:start w:val="1"/>
      <w:numFmt w:val="decimal"/>
      <w:lvlText w:val="%1)"/>
      <w:lvlJc w:val="left"/>
      <w:pPr>
        <w:ind w:left="720" w:hanging="360"/>
      </w:pPr>
      <w:rPr>
        <w:rFonts w:ascii="Times New Roman" w:hAnsi="Times New Roman" w:hint="default"/>
        <w:sz w:val="24"/>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nsid w:val="3F8D4926"/>
    <w:multiLevelType w:val="hybridMultilevel"/>
    <w:tmpl w:val="45F663B4"/>
    <w:lvl w:ilvl="0" w:tplc="48B83E9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9243AF1"/>
    <w:multiLevelType w:val="hybridMultilevel"/>
    <w:tmpl w:val="A38A889E"/>
    <w:lvl w:ilvl="0" w:tplc="987A1DAA">
      <w:start w:val="1"/>
      <w:numFmt w:val="lowerLetter"/>
      <w:lvlText w:val="%1)"/>
      <w:lvlJc w:val="left"/>
      <w:pPr>
        <w:ind w:left="720" w:hanging="360"/>
      </w:pPr>
      <w:rPr>
        <w:rFonts w:hint="default"/>
        <w:lang w:val="es-AR"/>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9">
    <w:nsid w:val="4F56519B"/>
    <w:multiLevelType w:val="hybridMultilevel"/>
    <w:tmpl w:val="8D86AECC"/>
    <w:lvl w:ilvl="0" w:tplc="2C0A0017">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0">
    <w:nsid w:val="553944FD"/>
    <w:multiLevelType w:val="hybridMultilevel"/>
    <w:tmpl w:val="FE906646"/>
    <w:lvl w:ilvl="0" w:tplc="E8800876">
      <w:start w:val="1"/>
      <w:numFmt w:val="lowerLetter"/>
      <w:lvlText w:val="(%1)"/>
      <w:lvlJc w:val="left"/>
      <w:pPr>
        <w:ind w:left="644" w:hanging="360"/>
      </w:pPr>
      <w:rPr>
        <w:rFonts w:hint="default"/>
      </w:rPr>
    </w:lvl>
    <w:lvl w:ilvl="1" w:tplc="2C0A0019" w:tentative="1">
      <w:start w:val="1"/>
      <w:numFmt w:val="lowerLetter"/>
      <w:lvlText w:val="%2."/>
      <w:lvlJc w:val="left"/>
      <w:pPr>
        <w:ind w:left="1364" w:hanging="360"/>
      </w:pPr>
    </w:lvl>
    <w:lvl w:ilvl="2" w:tplc="2C0A001B" w:tentative="1">
      <w:start w:val="1"/>
      <w:numFmt w:val="lowerRoman"/>
      <w:lvlText w:val="%3."/>
      <w:lvlJc w:val="right"/>
      <w:pPr>
        <w:ind w:left="2084" w:hanging="180"/>
      </w:pPr>
    </w:lvl>
    <w:lvl w:ilvl="3" w:tplc="2C0A000F" w:tentative="1">
      <w:start w:val="1"/>
      <w:numFmt w:val="decimal"/>
      <w:lvlText w:val="%4."/>
      <w:lvlJc w:val="left"/>
      <w:pPr>
        <w:ind w:left="2804" w:hanging="360"/>
      </w:pPr>
    </w:lvl>
    <w:lvl w:ilvl="4" w:tplc="2C0A0019" w:tentative="1">
      <w:start w:val="1"/>
      <w:numFmt w:val="lowerLetter"/>
      <w:lvlText w:val="%5."/>
      <w:lvlJc w:val="left"/>
      <w:pPr>
        <w:ind w:left="3524" w:hanging="360"/>
      </w:pPr>
    </w:lvl>
    <w:lvl w:ilvl="5" w:tplc="2C0A001B" w:tentative="1">
      <w:start w:val="1"/>
      <w:numFmt w:val="lowerRoman"/>
      <w:lvlText w:val="%6."/>
      <w:lvlJc w:val="right"/>
      <w:pPr>
        <w:ind w:left="4244" w:hanging="180"/>
      </w:pPr>
    </w:lvl>
    <w:lvl w:ilvl="6" w:tplc="2C0A000F" w:tentative="1">
      <w:start w:val="1"/>
      <w:numFmt w:val="decimal"/>
      <w:lvlText w:val="%7."/>
      <w:lvlJc w:val="left"/>
      <w:pPr>
        <w:ind w:left="4964" w:hanging="360"/>
      </w:pPr>
    </w:lvl>
    <w:lvl w:ilvl="7" w:tplc="2C0A0019" w:tentative="1">
      <w:start w:val="1"/>
      <w:numFmt w:val="lowerLetter"/>
      <w:lvlText w:val="%8."/>
      <w:lvlJc w:val="left"/>
      <w:pPr>
        <w:ind w:left="5684" w:hanging="360"/>
      </w:pPr>
    </w:lvl>
    <w:lvl w:ilvl="8" w:tplc="2C0A001B" w:tentative="1">
      <w:start w:val="1"/>
      <w:numFmt w:val="lowerRoman"/>
      <w:lvlText w:val="%9."/>
      <w:lvlJc w:val="right"/>
      <w:pPr>
        <w:ind w:left="6404" w:hanging="180"/>
      </w:pPr>
    </w:lvl>
  </w:abstractNum>
  <w:abstractNum w:abstractNumId="11">
    <w:nsid w:val="661F0569"/>
    <w:multiLevelType w:val="hybridMultilevel"/>
    <w:tmpl w:val="6C30E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F071C94"/>
    <w:multiLevelType w:val="hybridMultilevel"/>
    <w:tmpl w:val="6FD84E72"/>
    <w:lvl w:ilvl="0" w:tplc="079089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1A175E0"/>
    <w:multiLevelType w:val="hybridMultilevel"/>
    <w:tmpl w:val="EB12D05E"/>
    <w:lvl w:ilvl="0" w:tplc="7234965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5772103"/>
    <w:multiLevelType w:val="hybridMultilevel"/>
    <w:tmpl w:val="F26E192A"/>
    <w:lvl w:ilvl="0" w:tplc="C778E7B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803DF6"/>
    <w:multiLevelType w:val="hybridMultilevel"/>
    <w:tmpl w:val="9B3A76BA"/>
    <w:lvl w:ilvl="0" w:tplc="2C0A000F">
      <w:start w:val="1"/>
      <w:numFmt w:val="decimal"/>
      <w:lvlText w:val="%1."/>
      <w:lvlJc w:val="left"/>
      <w:pPr>
        <w:ind w:left="644" w:hanging="360"/>
      </w:p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6">
    <w:nsid w:val="7CA635F6"/>
    <w:multiLevelType w:val="hybridMultilevel"/>
    <w:tmpl w:val="9B3A76BA"/>
    <w:lvl w:ilvl="0" w:tplc="2C0A000F">
      <w:start w:val="1"/>
      <w:numFmt w:val="decimal"/>
      <w:lvlText w:val="%1."/>
      <w:lvlJc w:val="left"/>
      <w:pPr>
        <w:ind w:left="644" w:hanging="360"/>
      </w:p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8"/>
  </w:num>
  <w:num w:numId="2">
    <w:abstractNumId w:val="9"/>
  </w:num>
  <w:num w:numId="3">
    <w:abstractNumId w:val="10"/>
  </w:num>
  <w:num w:numId="4">
    <w:abstractNumId w:val="0"/>
  </w:num>
  <w:num w:numId="5">
    <w:abstractNumId w:val="15"/>
  </w:num>
  <w:num w:numId="6">
    <w:abstractNumId w:val="6"/>
  </w:num>
  <w:num w:numId="7">
    <w:abstractNumId w:val="16"/>
  </w:num>
  <w:num w:numId="8">
    <w:abstractNumId w:val="1"/>
  </w:num>
  <w:num w:numId="9">
    <w:abstractNumId w:val="12"/>
  </w:num>
  <w:num w:numId="10">
    <w:abstractNumId w:val="2"/>
  </w:num>
  <w:num w:numId="11">
    <w:abstractNumId w:val="11"/>
  </w:num>
  <w:num w:numId="12">
    <w:abstractNumId w:val="3"/>
  </w:num>
  <w:num w:numId="13">
    <w:abstractNumId w:val="14"/>
  </w:num>
  <w:num w:numId="14">
    <w:abstractNumId w:val="5"/>
  </w:num>
  <w:num w:numId="15">
    <w:abstractNumId w:val="7"/>
  </w:num>
  <w:num w:numId="16">
    <w:abstractNumId w:val="13"/>
  </w:num>
  <w:num w:numId="1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242"/>
    <w:rsid w:val="0000276A"/>
    <w:rsid w:val="00002AE7"/>
    <w:rsid w:val="00004C2B"/>
    <w:rsid w:val="00004CAE"/>
    <w:rsid w:val="00004DD6"/>
    <w:rsid w:val="00005CFB"/>
    <w:rsid w:val="00005EAB"/>
    <w:rsid w:val="00007867"/>
    <w:rsid w:val="00007A64"/>
    <w:rsid w:val="00007B5C"/>
    <w:rsid w:val="000107C8"/>
    <w:rsid w:val="00011AE7"/>
    <w:rsid w:val="000122FA"/>
    <w:rsid w:val="000127F4"/>
    <w:rsid w:val="00012A6B"/>
    <w:rsid w:val="00012CD7"/>
    <w:rsid w:val="00013A4B"/>
    <w:rsid w:val="00014AD0"/>
    <w:rsid w:val="00014C25"/>
    <w:rsid w:val="000174A8"/>
    <w:rsid w:val="000175E6"/>
    <w:rsid w:val="000177B5"/>
    <w:rsid w:val="000206D8"/>
    <w:rsid w:val="0002076A"/>
    <w:rsid w:val="00021451"/>
    <w:rsid w:val="000216F5"/>
    <w:rsid w:val="00022A78"/>
    <w:rsid w:val="00023261"/>
    <w:rsid w:val="00023C39"/>
    <w:rsid w:val="00023FB1"/>
    <w:rsid w:val="00024C62"/>
    <w:rsid w:val="00025508"/>
    <w:rsid w:val="00025DD3"/>
    <w:rsid w:val="000268D7"/>
    <w:rsid w:val="00026E95"/>
    <w:rsid w:val="00027815"/>
    <w:rsid w:val="0003019C"/>
    <w:rsid w:val="00030936"/>
    <w:rsid w:val="000313A6"/>
    <w:rsid w:val="00032582"/>
    <w:rsid w:val="000328F6"/>
    <w:rsid w:val="00032E15"/>
    <w:rsid w:val="00032E73"/>
    <w:rsid w:val="000334DD"/>
    <w:rsid w:val="00033BCB"/>
    <w:rsid w:val="000341C1"/>
    <w:rsid w:val="00034659"/>
    <w:rsid w:val="00034CFD"/>
    <w:rsid w:val="00035162"/>
    <w:rsid w:val="00036B59"/>
    <w:rsid w:val="00037861"/>
    <w:rsid w:val="00037AD1"/>
    <w:rsid w:val="000400B5"/>
    <w:rsid w:val="000415D2"/>
    <w:rsid w:val="00041663"/>
    <w:rsid w:val="00041E39"/>
    <w:rsid w:val="00041FCA"/>
    <w:rsid w:val="00042C23"/>
    <w:rsid w:val="00043055"/>
    <w:rsid w:val="00043111"/>
    <w:rsid w:val="00043121"/>
    <w:rsid w:val="00043C73"/>
    <w:rsid w:val="00043F0C"/>
    <w:rsid w:val="00044A42"/>
    <w:rsid w:val="00047BED"/>
    <w:rsid w:val="00047C17"/>
    <w:rsid w:val="00047C81"/>
    <w:rsid w:val="00050A31"/>
    <w:rsid w:val="00051148"/>
    <w:rsid w:val="000514DC"/>
    <w:rsid w:val="00051605"/>
    <w:rsid w:val="0005166B"/>
    <w:rsid w:val="00051A7B"/>
    <w:rsid w:val="00051BEE"/>
    <w:rsid w:val="0005259C"/>
    <w:rsid w:val="00053370"/>
    <w:rsid w:val="000534F7"/>
    <w:rsid w:val="000535E4"/>
    <w:rsid w:val="00053D27"/>
    <w:rsid w:val="00054084"/>
    <w:rsid w:val="000543ED"/>
    <w:rsid w:val="00055CC1"/>
    <w:rsid w:val="00055FF6"/>
    <w:rsid w:val="00056723"/>
    <w:rsid w:val="0005680D"/>
    <w:rsid w:val="00060DB2"/>
    <w:rsid w:val="00060E9E"/>
    <w:rsid w:val="00061736"/>
    <w:rsid w:val="000636E4"/>
    <w:rsid w:val="00063AB3"/>
    <w:rsid w:val="000641FC"/>
    <w:rsid w:val="000642C2"/>
    <w:rsid w:val="00065A92"/>
    <w:rsid w:val="00066E31"/>
    <w:rsid w:val="000674DA"/>
    <w:rsid w:val="00067814"/>
    <w:rsid w:val="0007010F"/>
    <w:rsid w:val="000710E7"/>
    <w:rsid w:val="00071968"/>
    <w:rsid w:val="00071FD4"/>
    <w:rsid w:val="0007200D"/>
    <w:rsid w:val="0007297B"/>
    <w:rsid w:val="0007302C"/>
    <w:rsid w:val="000731C8"/>
    <w:rsid w:val="0007477E"/>
    <w:rsid w:val="0007485F"/>
    <w:rsid w:val="00074A4C"/>
    <w:rsid w:val="00074C5B"/>
    <w:rsid w:val="00077A0A"/>
    <w:rsid w:val="00080AA9"/>
    <w:rsid w:val="00080BBE"/>
    <w:rsid w:val="00080DBD"/>
    <w:rsid w:val="0008151E"/>
    <w:rsid w:val="0008213E"/>
    <w:rsid w:val="000825AF"/>
    <w:rsid w:val="00082D2A"/>
    <w:rsid w:val="00083B3B"/>
    <w:rsid w:val="00083B6A"/>
    <w:rsid w:val="000846D6"/>
    <w:rsid w:val="00085168"/>
    <w:rsid w:val="000853AB"/>
    <w:rsid w:val="00086D21"/>
    <w:rsid w:val="000876A2"/>
    <w:rsid w:val="000877EB"/>
    <w:rsid w:val="00087B8F"/>
    <w:rsid w:val="00087FCD"/>
    <w:rsid w:val="00090489"/>
    <w:rsid w:val="000916FD"/>
    <w:rsid w:val="00092B6F"/>
    <w:rsid w:val="000931CF"/>
    <w:rsid w:val="0009475E"/>
    <w:rsid w:val="00094D46"/>
    <w:rsid w:val="000953A7"/>
    <w:rsid w:val="00095DFA"/>
    <w:rsid w:val="000969A5"/>
    <w:rsid w:val="00097275"/>
    <w:rsid w:val="00097C8E"/>
    <w:rsid w:val="000A0014"/>
    <w:rsid w:val="000A019A"/>
    <w:rsid w:val="000A153B"/>
    <w:rsid w:val="000A23E9"/>
    <w:rsid w:val="000A24CB"/>
    <w:rsid w:val="000A34C4"/>
    <w:rsid w:val="000A3BD1"/>
    <w:rsid w:val="000A42DA"/>
    <w:rsid w:val="000A4AD6"/>
    <w:rsid w:val="000A5268"/>
    <w:rsid w:val="000A5BE3"/>
    <w:rsid w:val="000A5DD0"/>
    <w:rsid w:val="000A608E"/>
    <w:rsid w:val="000A6220"/>
    <w:rsid w:val="000A63A0"/>
    <w:rsid w:val="000A75BE"/>
    <w:rsid w:val="000B03AD"/>
    <w:rsid w:val="000B17EC"/>
    <w:rsid w:val="000B1D4C"/>
    <w:rsid w:val="000B1F8E"/>
    <w:rsid w:val="000B346B"/>
    <w:rsid w:val="000B3579"/>
    <w:rsid w:val="000B4053"/>
    <w:rsid w:val="000B4313"/>
    <w:rsid w:val="000B435D"/>
    <w:rsid w:val="000B4669"/>
    <w:rsid w:val="000B4FF8"/>
    <w:rsid w:val="000B51A5"/>
    <w:rsid w:val="000B61EE"/>
    <w:rsid w:val="000B67A6"/>
    <w:rsid w:val="000B6C7D"/>
    <w:rsid w:val="000B7D31"/>
    <w:rsid w:val="000C05D0"/>
    <w:rsid w:val="000C15F3"/>
    <w:rsid w:val="000C1784"/>
    <w:rsid w:val="000C1F07"/>
    <w:rsid w:val="000C2354"/>
    <w:rsid w:val="000C27A1"/>
    <w:rsid w:val="000C3AB1"/>
    <w:rsid w:val="000C5365"/>
    <w:rsid w:val="000C656F"/>
    <w:rsid w:val="000C6C27"/>
    <w:rsid w:val="000C6EA2"/>
    <w:rsid w:val="000C7007"/>
    <w:rsid w:val="000C7E0A"/>
    <w:rsid w:val="000D022A"/>
    <w:rsid w:val="000D0613"/>
    <w:rsid w:val="000D07FE"/>
    <w:rsid w:val="000D128A"/>
    <w:rsid w:val="000D1E3F"/>
    <w:rsid w:val="000D21E3"/>
    <w:rsid w:val="000D535A"/>
    <w:rsid w:val="000D535D"/>
    <w:rsid w:val="000D5597"/>
    <w:rsid w:val="000D61E6"/>
    <w:rsid w:val="000D6B4B"/>
    <w:rsid w:val="000D7005"/>
    <w:rsid w:val="000D795F"/>
    <w:rsid w:val="000E009F"/>
    <w:rsid w:val="000E10E1"/>
    <w:rsid w:val="000E175C"/>
    <w:rsid w:val="000E1DB0"/>
    <w:rsid w:val="000E303E"/>
    <w:rsid w:val="000E3230"/>
    <w:rsid w:val="000E409F"/>
    <w:rsid w:val="000E6054"/>
    <w:rsid w:val="000E60B2"/>
    <w:rsid w:val="000E6144"/>
    <w:rsid w:val="000E6242"/>
    <w:rsid w:val="000E7650"/>
    <w:rsid w:val="000E7C01"/>
    <w:rsid w:val="000E7D51"/>
    <w:rsid w:val="000F02AB"/>
    <w:rsid w:val="000F0481"/>
    <w:rsid w:val="000F0867"/>
    <w:rsid w:val="000F129E"/>
    <w:rsid w:val="000F12EB"/>
    <w:rsid w:val="000F14EA"/>
    <w:rsid w:val="000F1905"/>
    <w:rsid w:val="000F248D"/>
    <w:rsid w:val="000F2A9A"/>
    <w:rsid w:val="000F2B4E"/>
    <w:rsid w:val="000F2B7F"/>
    <w:rsid w:val="000F3264"/>
    <w:rsid w:val="000F381F"/>
    <w:rsid w:val="000F3BF6"/>
    <w:rsid w:val="000F4200"/>
    <w:rsid w:val="000F4911"/>
    <w:rsid w:val="000F4DC1"/>
    <w:rsid w:val="000F4F06"/>
    <w:rsid w:val="000F4F8A"/>
    <w:rsid w:val="000F50D2"/>
    <w:rsid w:val="000F53CD"/>
    <w:rsid w:val="000F61FE"/>
    <w:rsid w:val="000F68D2"/>
    <w:rsid w:val="000F7034"/>
    <w:rsid w:val="000F7D9E"/>
    <w:rsid w:val="001008C2"/>
    <w:rsid w:val="00101BEB"/>
    <w:rsid w:val="00102607"/>
    <w:rsid w:val="00102D21"/>
    <w:rsid w:val="001035F4"/>
    <w:rsid w:val="00104DF5"/>
    <w:rsid w:val="001056FF"/>
    <w:rsid w:val="00105AD0"/>
    <w:rsid w:val="00106A08"/>
    <w:rsid w:val="00106B51"/>
    <w:rsid w:val="00107407"/>
    <w:rsid w:val="00107619"/>
    <w:rsid w:val="00107718"/>
    <w:rsid w:val="00110FA1"/>
    <w:rsid w:val="001110F9"/>
    <w:rsid w:val="001114CE"/>
    <w:rsid w:val="001118B1"/>
    <w:rsid w:val="00111AB1"/>
    <w:rsid w:val="00111D3C"/>
    <w:rsid w:val="00111D49"/>
    <w:rsid w:val="00111D90"/>
    <w:rsid w:val="00112073"/>
    <w:rsid w:val="001122F6"/>
    <w:rsid w:val="00114411"/>
    <w:rsid w:val="001156BA"/>
    <w:rsid w:val="00115910"/>
    <w:rsid w:val="001159E4"/>
    <w:rsid w:val="00115F3C"/>
    <w:rsid w:val="00117332"/>
    <w:rsid w:val="001175F2"/>
    <w:rsid w:val="0011767D"/>
    <w:rsid w:val="0011780B"/>
    <w:rsid w:val="0012294C"/>
    <w:rsid w:val="00122B35"/>
    <w:rsid w:val="001234F3"/>
    <w:rsid w:val="00123D3C"/>
    <w:rsid w:val="001247E6"/>
    <w:rsid w:val="00125449"/>
    <w:rsid w:val="001261E7"/>
    <w:rsid w:val="001271BC"/>
    <w:rsid w:val="00127C63"/>
    <w:rsid w:val="001303D4"/>
    <w:rsid w:val="0013048A"/>
    <w:rsid w:val="001309D9"/>
    <w:rsid w:val="0013191B"/>
    <w:rsid w:val="00132652"/>
    <w:rsid w:val="0013295D"/>
    <w:rsid w:val="0013320C"/>
    <w:rsid w:val="001340D6"/>
    <w:rsid w:val="00134B14"/>
    <w:rsid w:val="0013626D"/>
    <w:rsid w:val="00136730"/>
    <w:rsid w:val="00137F0D"/>
    <w:rsid w:val="001405A6"/>
    <w:rsid w:val="00141096"/>
    <w:rsid w:val="001415CB"/>
    <w:rsid w:val="00142336"/>
    <w:rsid w:val="00142653"/>
    <w:rsid w:val="00142D9A"/>
    <w:rsid w:val="001434BC"/>
    <w:rsid w:val="001435EA"/>
    <w:rsid w:val="001436F4"/>
    <w:rsid w:val="00144A70"/>
    <w:rsid w:val="0014659F"/>
    <w:rsid w:val="00146938"/>
    <w:rsid w:val="00146B7B"/>
    <w:rsid w:val="001471FB"/>
    <w:rsid w:val="00147312"/>
    <w:rsid w:val="00147B99"/>
    <w:rsid w:val="001522A5"/>
    <w:rsid w:val="00153363"/>
    <w:rsid w:val="001555C9"/>
    <w:rsid w:val="0015603D"/>
    <w:rsid w:val="001566D3"/>
    <w:rsid w:val="00156900"/>
    <w:rsid w:val="0015701D"/>
    <w:rsid w:val="00160D40"/>
    <w:rsid w:val="001618BF"/>
    <w:rsid w:val="00161AB0"/>
    <w:rsid w:val="00161D74"/>
    <w:rsid w:val="0016252A"/>
    <w:rsid w:val="00163304"/>
    <w:rsid w:val="00166235"/>
    <w:rsid w:val="0016710A"/>
    <w:rsid w:val="001704EE"/>
    <w:rsid w:val="00171215"/>
    <w:rsid w:val="0017205C"/>
    <w:rsid w:val="001720A8"/>
    <w:rsid w:val="0017358E"/>
    <w:rsid w:val="00173974"/>
    <w:rsid w:val="001753B1"/>
    <w:rsid w:val="00175A5A"/>
    <w:rsid w:val="00175D20"/>
    <w:rsid w:val="00176C4D"/>
    <w:rsid w:val="001806C0"/>
    <w:rsid w:val="00180883"/>
    <w:rsid w:val="00181603"/>
    <w:rsid w:val="0018163F"/>
    <w:rsid w:val="00182404"/>
    <w:rsid w:val="0018330F"/>
    <w:rsid w:val="00183B5C"/>
    <w:rsid w:val="00183C3C"/>
    <w:rsid w:val="00184073"/>
    <w:rsid w:val="00185B27"/>
    <w:rsid w:val="001863F5"/>
    <w:rsid w:val="001864F3"/>
    <w:rsid w:val="0018680F"/>
    <w:rsid w:val="001869ED"/>
    <w:rsid w:val="00190DA7"/>
    <w:rsid w:val="00190EF9"/>
    <w:rsid w:val="001919D6"/>
    <w:rsid w:val="00191CC4"/>
    <w:rsid w:val="001924CD"/>
    <w:rsid w:val="00194A49"/>
    <w:rsid w:val="00194E94"/>
    <w:rsid w:val="001951D5"/>
    <w:rsid w:val="00195854"/>
    <w:rsid w:val="00195C30"/>
    <w:rsid w:val="00195D76"/>
    <w:rsid w:val="00195FB4"/>
    <w:rsid w:val="0019675B"/>
    <w:rsid w:val="00196B93"/>
    <w:rsid w:val="001972B7"/>
    <w:rsid w:val="00197781"/>
    <w:rsid w:val="001979F8"/>
    <w:rsid w:val="00197CD4"/>
    <w:rsid w:val="001A0AC7"/>
    <w:rsid w:val="001A1E80"/>
    <w:rsid w:val="001A2BD6"/>
    <w:rsid w:val="001A2D0A"/>
    <w:rsid w:val="001A31B6"/>
    <w:rsid w:val="001A3337"/>
    <w:rsid w:val="001A40A2"/>
    <w:rsid w:val="001A553C"/>
    <w:rsid w:val="001A5AD3"/>
    <w:rsid w:val="001A673E"/>
    <w:rsid w:val="001A67D0"/>
    <w:rsid w:val="001A6FD0"/>
    <w:rsid w:val="001A7044"/>
    <w:rsid w:val="001A74E8"/>
    <w:rsid w:val="001B1387"/>
    <w:rsid w:val="001B1B9E"/>
    <w:rsid w:val="001B1FA5"/>
    <w:rsid w:val="001B2004"/>
    <w:rsid w:val="001B2549"/>
    <w:rsid w:val="001B28C0"/>
    <w:rsid w:val="001B3477"/>
    <w:rsid w:val="001B38CB"/>
    <w:rsid w:val="001B3BDD"/>
    <w:rsid w:val="001B49C6"/>
    <w:rsid w:val="001B4A55"/>
    <w:rsid w:val="001B4EA6"/>
    <w:rsid w:val="001B4FAD"/>
    <w:rsid w:val="001B5598"/>
    <w:rsid w:val="001B5AA9"/>
    <w:rsid w:val="001B5AF8"/>
    <w:rsid w:val="001B714A"/>
    <w:rsid w:val="001B73D2"/>
    <w:rsid w:val="001C190A"/>
    <w:rsid w:val="001C2A65"/>
    <w:rsid w:val="001C56A3"/>
    <w:rsid w:val="001C5892"/>
    <w:rsid w:val="001C5905"/>
    <w:rsid w:val="001C5DB5"/>
    <w:rsid w:val="001C6090"/>
    <w:rsid w:val="001C6134"/>
    <w:rsid w:val="001C7401"/>
    <w:rsid w:val="001C79FF"/>
    <w:rsid w:val="001C7AC7"/>
    <w:rsid w:val="001C7C41"/>
    <w:rsid w:val="001D10B1"/>
    <w:rsid w:val="001D1B50"/>
    <w:rsid w:val="001D1C56"/>
    <w:rsid w:val="001D2404"/>
    <w:rsid w:val="001D2CBC"/>
    <w:rsid w:val="001D58A6"/>
    <w:rsid w:val="001D5F2B"/>
    <w:rsid w:val="001D5FCC"/>
    <w:rsid w:val="001D67E8"/>
    <w:rsid w:val="001D68D2"/>
    <w:rsid w:val="001D77C7"/>
    <w:rsid w:val="001D77EE"/>
    <w:rsid w:val="001D79FC"/>
    <w:rsid w:val="001E0CFB"/>
    <w:rsid w:val="001E0D0A"/>
    <w:rsid w:val="001E0F8D"/>
    <w:rsid w:val="001E1EA0"/>
    <w:rsid w:val="001E24AA"/>
    <w:rsid w:val="001E2AA5"/>
    <w:rsid w:val="001E2D1C"/>
    <w:rsid w:val="001E3B71"/>
    <w:rsid w:val="001E4C88"/>
    <w:rsid w:val="001E6ABB"/>
    <w:rsid w:val="001E72F7"/>
    <w:rsid w:val="001E78AE"/>
    <w:rsid w:val="001F013F"/>
    <w:rsid w:val="001F0D94"/>
    <w:rsid w:val="001F1D86"/>
    <w:rsid w:val="001F279E"/>
    <w:rsid w:val="001F2BEA"/>
    <w:rsid w:val="001F2F5C"/>
    <w:rsid w:val="001F3299"/>
    <w:rsid w:val="001F377C"/>
    <w:rsid w:val="001F404B"/>
    <w:rsid w:val="001F47B1"/>
    <w:rsid w:val="001F6F18"/>
    <w:rsid w:val="001F717F"/>
    <w:rsid w:val="001F7A6C"/>
    <w:rsid w:val="00200567"/>
    <w:rsid w:val="00204131"/>
    <w:rsid w:val="00204466"/>
    <w:rsid w:val="002053F6"/>
    <w:rsid w:val="002054FE"/>
    <w:rsid w:val="00205B79"/>
    <w:rsid w:val="00206923"/>
    <w:rsid w:val="00206F22"/>
    <w:rsid w:val="00206FD0"/>
    <w:rsid w:val="002072BC"/>
    <w:rsid w:val="00210175"/>
    <w:rsid w:val="00211384"/>
    <w:rsid w:val="00211B30"/>
    <w:rsid w:val="00212435"/>
    <w:rsid w:val="00212942"/>
    <w:rsid w:val="00212DA2"/>
    <w:rsid w:val="00213706"/>
    <w:rsid w:val="0021463F"/>
    <w:rsid w:val="00214B1F"/>
    <w:rsid w:val="00214CE4"/>
    <w:rsid w:val="00215636"/>
    <w:rsid w:val="00215DF1"/>
    <w:rsid w:val="00216766"/>
    <w:rsid w:val="00216F0B"/>
    <w:rsid w:val="002174E8"/>
    <w:rsid w:val="0021789D"/>
    <w:rsid w:val="0022073C"/>
    <w:rsid w:val="00220D07"/>
    <w:rsid w:val="00220E5F"/>
    <w:rsid w:val="002218C1"/>
    <w:rsid w:val="00221C41"/>
    <w:rsid w:val="00222AFA"/>
    <w:rsid w:val="00223330"/>
    <w:rsid w:val="00223CD3"/>
    <w:rsid w:val="00223FFE"/>
    <w:rsid w:val="00225831"/>
    <w:rsid w:val="002267E3"/>
    <w:rsid w:val="00226B06"/>
    <w:rsid w:val="00226EF0"/>
    <w:rsid w:val="0022721C"/>
    <w:rsid w:val="002273AF"/>
    <w:rsid w:val="00227618"/>
    <w:rsid w:val="00227F0A"/>
    <w:rsid w:val="00230228"/>
    <w:rsid w:val="002313D8"/>
    <w:rsid w:val="002328C6"/>
    <w:rsid w:val="00232F8C"/>
    <w:rsid w:val="002333C8"/>
    <w:rsid w:val="00233645"/>
    <w:rsid w:val="00233C8F"/>
    <w:rsid w:val="0023541E"/>
    <w:rsid w:val="00235547"/>
    <w:rsid w:val="00235AC8"/>
    <w:rsid w:val="00237A3C"/>
    <w:rsid w:val="00237B3E"/>
    <w:rsid w:val="00237C9A"/>
    <w:rsid w:val="00242A15"/>
    <w:rsid w:val="0024447F"/>
    <w:rsid w:val="00245111"/>
    <w:rsid w:val="002455A9"/>
    <w:rsid w:val="002456FD"/>
    <w:rsid w:val="00245FBC"/>
    <w:rsid w:val="00246C90"/>
    <w:rsid w:val="00251434"/>
    <w:rsid w:val="00251A1F"/>
    <w:rsid w:val="0025220F"/>
    <w:rsid w:val="00252699"/>
    <w:rsid w:val="002527BD"/>
    <w:rsid w:val="00252921"/>
    <w:rsid w:val="0025399A"/>
    <w:rsid w:val="0025435D"/>
    <w:rsid w:val="00255066"/>
    <w:rsid w:val="002551D9"/>
    <w:rsid w:val="0025545A"/>
    <w:rsid w:val="002560CC"/>
    <w:rsid w:val="002565F2"/>
    <w:rsid w:val="00256A17"/>
    <w:rsid w:val="00256EC9"/>
    <w:rsid w:val="00257E55"/>
    <w:rsid w:val="00260A9A"/>
    <w:rsid w:val="00261135"/>
    <w:rsid w:val="00261918"/>
    <w:rsid w:val="00262376"/>
    <w:rsid w:val="00262515"/>
    <w:rsid w:val="00262E84"/>
    <w:rsid w:val="00262E9D"/>
    <w:rsid w:val="002643F4"/>
    <w:rsid w:val="002645E8"/>
    <w:rsid w:val="00265127"/>
    <w:rsid w:val="002660D9"/>
    <w:rsid w:val="00266167"/>
    <w:rsid w:val="002667F8"/>
    <w:rsid w:val="00266B48"/>
    <w:rsid w:val="00267F89"/>
    <w:rsid w:val="002708E8"/>
    <w:rsid w:val="00271670"/>
    <w:rsid w:val="00273DD2"/>
    <w:rsid w:val="00275B5A"/>
    <w:rsid w:val="0027611A"/>
    <w:rsid w:val="002761B1"/>
    <w:rsid w:val="0027670A"/>
    <w:rsid w:val="002768A5"/>
    <w:rsid w:val="00276BE9"/>
    <w:rsid w:val="002778A6"/>
    <w:rsid w:val="00280285"/>
    <w:rsid w:val="0028090B"/>
    <w:rsid w:val="0028098E"/>
    <w:rsid w:val="00280D42"/>
    <w:rsid w:val="0028162D"/>
    <w:rsid w:val="0028184B"/>
    <w:rsid w:val="002821E9"/>
    <w:rsid w:val="00282288"/>
    <w:rsid w:val="00282C1E"/>
    <w:rsid w:val="00282CFE"/>
    <w:rsid w:val="00283024"/>
    <w:rsid w:val="0028339B"/>
    <w:rsid w:val="0028396F"/>
    <w:rsid w:val="0028428C"/>
    <w:rsid w:val="00284D13"/>
    <w:rsid w:val="00284F63"/>
    <w:rsid w:val="00285683"/>
    <w:rsid w:val="002860AB"/>
    <w:rsid w:val="00286155"/>
    <w:rsid w:val="00286539"/>
    <w:rsid w:val="00287960"/>
    <w:rsid w:val="002900E1"/>
    <w:rsid w:val="002914F2"/>
    <w:rsid w:val="002915A7"/>
    <w:rsid w:val="00291CEF"/>
    <w:rsid w:val="002920A3"/>
    <w:rsid w:val="00292D25"/>
    <w:rsid w:val="0029305B"/>
    <w:rsid w:val="00294302"/>
    <w:rsid w:val="0029509A"/>
    <w:rsid w:val="002958EB"/>
    <w:rsid w:val="00295C02"/>
    <w:rsid w:val="00295D38"/>
    <w:rsid w:val="00295E67"/>
    <w:rsid w:val="00296060"/>
    <w:rsid w:val="00296608"/>
    <w:rsid w:val="00296AF7"/>
    <w:rsid w:val="002975CC"/>
    <w:rsid w:val="0029783D"/>
    <w:rsid w:val="00297963"/>
    <w:rsid w:val="002A0969"/>
    <w:rsid w:val="002A18CA"/>
    <w:rsid w:val="002A33F4"/>
    <w:rsid w:val="002A37CA"/>
    <w:rsid w:val="002A648B"/>
    <w:rsid w:val="002A700C"/>
    <w:rsid w:val="002A7306"/>
    <w:rsid w:val="002A7494"/>
    <w:rsid w:val="002A7955"/>
    <w:rsid w:val="002A7CBC"/>
    <w:rsid w:val="002B0811"/>
    <w:rsid w:val="002B0D60"/>
    <w:rsid w:val="002B2183"/>
    <w:rsid w:val="002B25ED"/>
    <w:rsid w:val="002B2C64"/>
    <w:rsid w:val="002B32B8"/>
    <w:rsid w:val="002B3387"/>
    <w:rsid w:val="002B37C8"/>
    <w:rsid w:val="002B3ED6"/>
    <w:rsid w:val="002B3F5F"/>
    <w:rsid w:val="002B3FFE"/>
    <w:rsid w:val="002B4170"/>
    <w:rsid w:val="002B4CEE"/>
    <w:rsid w:val="002B5660"/>
    <w:rsid w:val="002B571B"/>
    <w:rsid w:val="002B61FB"/>
    <w:rsid w:val="002B654C"/>
    <w:rsid w:val="002B7642"/>
    <w:rsid w:val="002B76FB"/>
    <w:rsid w:val="002B78CA"/>
    <w:rsid w:val="002C0263"/>
    <w:rsid w:val="002C0480"/>
    <w:rsid w:val="002C07ED"/>
    <w:rsid w:val="002C1982"/>
    <w:rsid w:val="002C29BD"/>
    <w:rsid w:val="002C3B96"/>
    <w:rsid w:val="002C4716"/>
    <w:rsid w:val="002C571A"/>
    <w:rsid w:val="002C5BA0"/>
    <w:rsid w:val="002C75B5"/>
    <w:rsid w:val="002C7A4B"/>
    <w:rsid w:val="002C7E6C"/>
    <w:rsid w:val="002D0584"/>
    <w:rsid w:val="002D0AFF"/>
    <w:rsid w:val="002D0D2E"/>
    <w:rsid w:val="002D1079"/>
    <w:rsid w:val="002D1B07"/>
    <w:rsid w:val="002D1F9B"/>
    <w:rsid w:val="002D2DB9"/>
    <w:rsid w:val="002D306A"/>
    <w:rsid w:val="002D3DCB"/>
    <w:rsid w:val="002D4932"/>
    <w:rsid w:val="002D54D5"/>
    <w:rsid w:val="002D57E7"/>
    <w:rsid w:val="002D693B"/>
    <w:rsid w:val="002E0DCF"/>
    <w:rsid w:val="002E19E0"/>
    <w:rsid w:val="002E1B41"/>
    <w:rsid w:val="002E1BFF"/>
    <w:rsid w:val="002E39B8"/>
    <w:rsid w:val="002E3E5F"/>
    <w:rsid w:val="002E40A8"/>
    <w:rsid w:val="002E577E"/>
    <w:rsid w:val="002E6000"/>
    <w:rsid w:val="002E628C"/>
    <w:rsid w:val="002E744A"/>
    <w:rsid w:val="002E7E12"/>
    <w:rsid w:val="002F01AF"/>
    <w:rsid w:val="002F2C0F"/>
    <w:rsid w:val="002F3379"/>
    <w:rsid w:val="002F4776"/>
    <w:rsid w:val="002F5B48"/>
    <w:rsid w:val="002F67DC"/>
    <w:rsid w:val="002F7759"/>
    <w:rsid w:val="002F7988"/>
    <w:rsid w:val="00300B20"/>
    <w:rsid w:val="00301080"/>
    <w:rsid w:val="00301A71"/>
    <w:rsid w:val="00302407"/>
    <w:rsid w:val="003031CF"/>
    <w:rsid w:val="00303C46"/>
    <w:rsid w:val="00304432"/>
    <w:rsid w:val="003047D2"/>
    <w:rsid w:val="00305028"/>
    <w:rsid w:val="003061DC"/>
    <w:rsid w:val="00307722"/>
    <w:rsid w:val="00310761"/>
    <w:rsid w:val="00310BB6"/>
    <w:rsid w:val="00310C70"/>
    <w:rsid w:val="00312065"/>
    <w:rsid w:val="00312B97"/>
    <w:rsid w:val="00313062"/>
    <w:rsid w:val="0031323C"/>
    <w:rsid w:val="00314A96"/>
    <w:rsid w:val="00314E2D"/>
    <w:rsid w:val="00314F1E"/>
    <w:rsid w:val="00315138"/>
    <w:rsid w:val="003152F3"/>
    <w:rsid w:val="00315486"/>
    <w:rsid w:val="00315D82"/>
    <w:rsid w:val="00315E87"/>
    <w:rsid w:val="00316067"/>
    <w:rsid w:val="00316A00"/>
    <w:rsid w:val="00320769"/>
    <w:rsid w:val="003209D5"/>
    <w:rsid w:val="00320BF2"/>
    <w:rsid w:val="00321BE4"/>
    <w:rsid w:val="00322094"/>
    <w:rsid w:val="00322390"/>
    <w:rsid w:val="003224DE"/>
    <w:rsid w:val="00323C44"/>
    <w:rsid w:val="00325571"/>
    <w:rsid w:val="00326869"/>
    <w:rsid w:val="00327086"/>
    <w:rsid w:val="003277E2"/>
    <w:rsid w:val="003304A4"/>
    <w:rsid w:val="0033090A"/>
    <w:rsid w:val="00330D37"/>
    <w:rsid w:val="00333553"/>
    <w:rsid w:val="00333F65"/>
    <w:rsid w:val="003343D6"/>
    <w:rsid w:val="00334A88"/>
    <w:rsid w:val="00334B68"/>
    <w:rsid w:val="00335082"/>
    <w:rsid w:val="0033564F"/>
    <w:rsid w:val="00335A1A"/>
    <w:rsid w:val="00335D21"/>
    <w:rsid w:val="00336108"/>
    <w:rsid w:val="00336A8E"/>
    <w:rsid w:val="00337B27"/>
    <w:rsid w:val="00337F07"/>
    <w:rsid w:val="00341676"/>
    <w:rsid w:val="003418EB"/>
    <w:rsid w:val="00342025"/>
    <w:rsid w:val="0034234B"/>
    <w:rsid w:val="003425F7"/>
    <w:rsid w:val="00342C7A"/>
    <w:rsid w:val="00342CD6"/>
    <w:rsid w:val="00343508"/>
    <w:rsid w:val="00343549"/>
    <w:rsid w:val="003436AE"/>
    <w:rsid w:val="00343750"/>
    <w:rsid w:val="00343A0B"/>
    <w:rsid w:val="00343C76"/>
    <w:rsid w:val="00344478"/>
    <w:rsid w:val="0034450E"/>
    <w:rsid w:val="0034485C"/>
    <w:rsid w:val="0034559E"/>
    <w:rsid w:val="00346237"/>
    <w:rsid w:val="0034676F"/>
    <w:rsid w:val="00346F34"/>
    <w:rsid w:val="003474BD"/>
    <w:rsid w:val="0034796B"/>
    <w:rsid w:val="00347BCB"/>
    <w:rsid w:val="0035028F"/>
    <w:rsid w:val="003506AC"/>
    <w:rsid w:val="00350B28"/>
    <w:rsid w:val="00350C3B"/>
    <w:rsid w:val="00351622"/>
    <w:rsid w:val="0035286D"/>
    <w:rsid w:val="00352B4E"/>
    <w:rsid w:val="003546D8"/>
    <w:rsid w:val="00354797"/>
    <w:rsid w:val="00354AC9"/>
    <w:rsid w:val="00354B37"/>
    <w:rsid w:val="00354CC3"/>
    <w:rsid w:val="00355C0F"/>
    <w:rsid w:val="00356134"/>
    <w:rsid w:val="0035638D"/>
    <w:rsid w:val="00360397"/>
    <w:rsid w:val="00360955"/>
    <w:rsid w:val="003610CB"/>
    <w:rsid w:val="003611E6"/>
    <w:rsid w:val="00361351"/>
    <w:rsid w:val="003614DE"/>
    <w:rsid w:val="003615C0"/>
    <w:rsid w:val="00363EB8"/>
    <w:rsid w:val="00363F52"/>
    <w:rsid w:val="00365064"/>
    <w:rsid w:val="00365511"/>
    <w:rsid w:val="00367762"/>
    <w:rsid w:val="003678CD"/>
    <w:rsid w:val="00370025"/>
    <w:rsid w:val="00370754"/>
    <w:rsid w:val="00370EDB"/>
    <w:rsid w:val="0037175F"/>
    <w:rsid w:val="00371E57"/>
    <w:rsid w:val="003737FA"/>
    <w:rsid w:val="0037428C"/>
    <w:rsid w:val="003744B1"/>
    <w:rsid w:val="003753A4"/>
    <w:rsid w:val="00376190"/>
    <w:rsid w:val="00376225"/>
    <w:rsid w:val="003773DF"/>
    <w:rsid w:val="00377872"/>
    <w:rsid w:val="00377FB6"/>
    <w:rsid w:val="003802C5"/>
    <w:rsid w:val="00380310"/>
    <w:rsid w:val="00380A76"/>
    <w:rsid w:val="00380AC8"/>
    <w:rsid w:val="00381166"/>
    <w:rsid w:val="003812C9"/>
    <w:rsid w:val="00381393"/>
    <w:rsid w:val="0038291E"/>
    <w:rsid w:val="00382AE2"/>
    <w:rsid w:val="00382E1C"/>
    <w:rsid w:val="00383E1F"/>
    <w:rsid w:val="00384E29"/>
    <w:rsid w:val="00385274"/>
    <w:rsid w:val="00386828"/>
    <w:rsid w:val="00386D50"/>
    <w:rsid w:val="003870CE"/>
    <w:rsid w:val="00390F44"/>
    <w:rsid w:val="00391C1A"/>
    <w:rsid w:val="00391C79"/>
    <w:rsid w:val="00391F33"/>
    <w:rsid w:val="003928FD"/>
    <w:rsid w:val="0039363B"/>
    <w:rsid w:val="003937AB"/>
    <w:rsid w:val="00396F38"/>
    <w:rsid w:val="00397A16"/>
    <w:rsid w:val="003A0E1D"/>
    <w:rsid w:val="003A25A7"/>
    <w:rsid w:val="003A2B3B"/>
    <w:rsid w:val="003A2EE5"/>
    <w:rsid w:val="003A369D"/>
    <w:rsid w:val="003A390D"/>
    <w:rsid w:val="003A3AB5"/>
    <w:rsid w:val="003A3ADF"/>
    <w:rsid w:val="003A418B"/>
    <w:rsid w:val="003A43C1"/>
    <w:rsid w:val="003A47E5"/>
    <w:rsid w:val="003A511C"/>
    <w:rsid w:val="003A5939"/>
    <w:rsid w:val="003A5D70"/>
    <w:rsid w:val="003A6B8C"/>
    <w:rsid w:val="003A6D97"/>
    <w:rsid w:val="003A6F8F"/>
    <w:rsid w:val="003A7133"/>
    <w:rsid w:val="003A794E"/>
    <w:rsid w:val="003A7C2F"/>
    <w:rsid w:val="003A7D9C"/>
    <w:rsid w:val="003B00BE"/>
    <w:rsid w:val="003B03FE"/>
    <w:rsid w:val="003B11E6"/>
    <w:rsid w:val="003B2451"/>
    <w:rsid w:val="003B2C37"/>
    <w:rsid w:val="003B320C"/>
    <w:rsid w:val="003B323A"/>
    <w:rsid w:val="003B332C"/>
    <w:rsid w:val="003B34B3"/>
    <w:rsid w:val="003B3749"/>
    <w:rsid w:val="003B3B89"/>
    <w:rsid w:val="003B3D27"/>
    <w:rsid w:val="003B3F17"/>
    <w:rsid w:val="003B4462"/>
    <w:rsid w:val="003B4492"/>
    <w:rsid w:val="003B4BC2"/>
    <w:rsid w:val="003B4C46"/>
    <w:rsid w:val="003B6CCB"/>
    <w:rsid w:val="003C0804"/>
    <w:rsid w:val="003C0FBE"/>
    <w:rsid w:val="003C1036"/>
    <w:rsid w:val="003C14CD"/>
    <w:rsid w:val="003C295C"/>
    <w:rsid w:val="003C2B60"/>
    <w:rsid w:val="003C2EC3"/>
    <w:rsid w:val="003C3307"/>
    <w:rsid w:val="003C39EA"/>
    <w:rsid w:val="003C3C32"/>
    <w:rsid w:val="003C509E"/>
    <w:rsid w:val="003C51A9"/>
    <w:rsid w:val="003C5FA7"/>
    <w:rsid w:val="003C6AAD"/>
    <w:rsid w:val="003C79C6"/>
    <w:rsid w:val="003D0351"/>
    <w:rsid w:val="003D0541"/>
    <w:rsid w:val="003D130A"/>
    <w:rsid w:val="003D1554"/>
    <w:rsid w:val="003D1673"/>
    <w:rsid w:val="003D1C9B"/>
    <w:rsid w:val="003D1E68"/>
    <w:rsid w:val="003D2FB4"/>
    <w:rsid w:val="003D36D9"/>
    <w:rsid w:val="003D3C75"/>
    <w:rsid w:val="003D517C"/>
    <w:rsid w:val="003D5444"/>
    <w:rsid w:val="003D57BF"/>
    <w:rsid w:val="003D6BBF"/>
    <w:rsid w:val="003D73FC"/>
    <w:rsid w:val="003D791B"/>
    <w:rsid w:val="003E09FF"/>
    <w:rsid w:val="003E3555"/>
    <w:rsid w:val="003E3E41"/>
    <w:rsid w:val="003E3EC3"/>
    <w:rsid w:val="003E4C14"/>
    <w:rsid w:val="003E653A"/>
    <w:rsid w:val="003E6723"/>
    <w:rsid w:val="003E75D3"/>
    <w:rsid w:val="003E7A19"/>
    <w:rsid w:val="003E7CB8"/>
    <w:rsid w:val="003F1195"/>
    <w:rsid w:val="003F261D"/>
    <w:rsid w:val="003F29F5"/>
    <w:rsid w:val="003F2D87"/>
    <w:rsid w:val="003F2F79"/>
    <w:rsid w:val="003F344F"/>
    <w:rsid w:val="003F3D04"/>
    <w:rsid w:val="003F516A"/>
    <w:rsid w:val="003F5319"/>
    <w:rsid w:val="003F6619"/>
    <w:rsid w:val="003F6C08"/>
    <w:rsid w:val="003F74CB"/>
    <w:rsid w:val="004001EF"/>
    <w:rsid w:val="004026C0"/>
    <w:rsid w:val="00402C48"/>
    <w:rsid w:val="00402E97"/>
    <w:rsid w:val="0040371B"/>
    <w:rsid w:val="00403C30"/>
    <w:rsid w:val="00403F1E"/>
    <w:rsid w:val="004042AC"/>
    <w:rsid w:val="00404E98"/>
    <w:rsid w:val="004050D1"/>
    <w:rsid w:val="0040613A"/>
    <w:rsid w:val="004066C2"/>
    <w:rsid w:val="00406BA2"/>
    <w:rsid w:val="00406DB4"/>
    <w:rsid w:val="00406FC0"/>
    <w:rsid w:val="00407B51"/>
    <w:rsid w:val="004104C3"/>
    <w:rsid w:val="004107BF"/>
    <w:rsid w:val="00410A61"/>
    <w:rsid w:val="00411014"/>
    <w:rsid w:val="00411929"/>
    <w:rsid w:val="004123E3"/>
    <w:rsid w:val="0041320E"/>
    <w:rsid w:val="00413EC2"/>
    <w:rsid w:val="004144D1"/>
    <w:rsid w:val="0041469F"/>
    <w:rsid w:val="00414FC6"/>
    <w:rsid w:val="0042269D"/>
    <w:rsid w:val="00423EA0"/>
    <w:rsid w:val="0042478D"/>
    <w:rsid w:val="0042665D"/>
    <w:rsid w:val="00426B19"/>
    <w:rsid w:val="00426ECC"/>
    <w:rsid w:val="00426FC4"/>
    <w:rsid w:val="00430083"/>
    <w:rsid w:val="004301AA"/>
    <w:rsid w:val="004301EA"/>
    <w:rsid w:val="00431DEC"/>
    <w:rsid w:val="00432032"/>
    <w:rsid w:val="00433D96"/>
    <w:rsid w:val="00434A81"/>
    <w:rsid w:val="00434DF6"/>
    <w:rsid w:val="004361EE"/>
    <w:rsid w:val="00436362"/>
    <w:rsid w:val="0043699F"/>
    <w:rsid w:val="00436FDD"/>
    <w:rsid w:val="004375BB"/>
    <w:rsid w:val="00440309"/>
    <w:rsid w:val="00440CB3"/>
    <w:rsid w:val="004412C3"/>
    <w:rsid w:val="004417C4"/>
    <w:rsid w:val="004420E0"/>
    <w:rsid w:val="004425C3"/>
    <w:rsid w:val="00442EB4"/>
    <w:rsid w:val="004438A8"/>
    <w:rsid w:val="00443B09"/>
    <w:rsid w:val="004440D2"/>
    <w:rsid w:val="00444C21"/>
    <w:rsid w:val="00444CBE"/>
    <w:rsid w:val="0044611D"/>
    <w:rsid w:val="00447473"/>
    <w:rsid w:val="00447DD9"/>
    <w:rsid w:val="00447E5F"/>
    <w:rsid w:val="00450278"/>
    <w:rsid w:val="004502BD"/>
    <w:rsid w:val="0045036B"/>
    <w:rsid w:val="004503FE"/>
    <w:rsid w:val="004508DA"/>
    <w:rsid w:val="00451B02"/>
    <w:rsid w:val="00451E4C"/>
    <w:rsid w:val="00453C98"/>
    <w:rsid w:val="00454929"/>
    <w:rsid w:val="00457C6A"/>
    <w:rsid w:val="00457CB4"/>
    <w:rsid w:val="0046021F"/>
    <w:rsid w:val="00460384"/>
    <w:rsid w:val="00460B93"/>
    <w:rsid w:val="00461591"/>
    <w:rsid w:val="00461D84"/>
    <w:rsid w:val="00464A01"/>
    <w:rsid w:val="00466204"/>
    <w:rsid w:val="00466FF2"/>
    <w:rsid w:val="00467137"/>
    <w:rsid w:val="00467515"/>
    <w:rsid w:val="00470557"/>
    <w:rsid w:val="00470C8E"/>
    <w:rsid w:val="00471715"/>
    <w:rsid w:val="00471CFA"/>
    <w:rsid w:val="004720CC"/>
    <w:rsid w:val="00472A2F"/>
    <w:rsid w:val="00472CE1"/>
    <w:rsid w:val="0047330D"/>
    <w:rsid w:val="00475301"/>
    <w:rsid w:val="00476E18"/>
    <w:rsid w:val="00477C61"/>
    <w:rsid w:val="00480B26"/>
    <w:rsid w:val="004813DA"/>
    <w:rsid w:val="00481742"/>
    <w:rsid w:val="004819EC"/>
    <w:rsid w:val="0048238F"/>
    <w:rsid w:val="00482938"/>
    <w:rsid w:val="0048350D"/>
    <w:rsid w:val="00483CC4"/>
    <w:rsid w:val="00483F4F"/>
    <w:rsid w:val="0048430D"/>
    <w:rsid w:val="0048600E"/>
    <w:rsid w:val="00486C43"/>
    <w:rsid w:val="0048745C"/>
    <w:rsid w:val="00490110"/>
    <w:rsid w:val="00490435"/>
    <w:rsid w:val="00490AD1"/>
    <w:rsid w:val="004912DB"/>
    <w:rsid w:val="00492347"/>
    <w:rsid w:val="004941E4"/>
    <w:rsid w:val="00496CF7"/>
    <w:rsid w:val="00496DFF"/>
    <w:rsid w:val="004A006D"/>
    <w:rsid w:val="004A0729"/>
    <w:rsid w:val="004A08E0"/>
    <w:rsid w:val="004A0A92"/>
    <w:rsid w:val="004A10A1"/>
    <w:rsid w:val="004A16F7"/>
    <w:rsid w:val="004A21CF"/>
    <w:rsid w:val="004A22E5"/>
    <w:rsid w:val="004A2847"/>
    <w:rsid w:val="004A2BA7"/>
    <w:rsid w:val="004A3D79"/>
    <w:rsid w:val="004A4428"/>
    <w:rsid w:val="004A4797"/>
    <w:rsid w:val="004A51C2"/>
    <w:rsid w:val="004A6E9E"/>
    <w:rsid w:val="004A6EA6"/>
    <w:rsid w:val="004A7481"/>
    <w:rsid w:val="004B026D"/>
    <w:rsid w:val="004B0852"/>
    <w:rsid w:val="004B0C89"/>
    <w:rsid w:val="004B0E71"/>
    <w:rsid w:val="004B10AC"/>
    <w:rsid w:val="004B133B"/>
    <w:rsid w:val="004B1802"/>
    <w:rsid w:val="004B1CAD"/>
    <w:rsid w:val="004B2A2F"/>
    <w:rsid w:val="004B37A3"/>
    <w:rsid w:val="004B597F"/>
    <w:rsid w:val="004B6255"/>
    <w:rsid w:val="004B71F3"/>
    <w:rsid w:val="004B793B"/>
    <w:rsid w:val="004B7F21"/>
    <w:rsid w:val="004C11B5"/>
    <w:rsid w:val="004C1483"/>
    <w:rsid w:val="004C178E"/>
    <w:rsid w:val="004C1F50"/>
    <w:rsid w:val="004C2A4B"/>
    <w:rsid w:val="004C399A"/>
    <w:rsid w:val="004C447F"/>
    <w:rsid w:val="004C6CEE"/>
    <w:rsid w:val="004C6E4A"/>
    <w:rsid w:val="004C7004"/>
    <w:rsid w:val="004C75BD"/>
    <w:rsid w:val="004C7911"/>
    <w:rsid w:val="004C7C93"/>
    <w:rsid w:val="004C7DE7"/>
    <w:rsid w:val="004D016B"/>
    <w:rsid w:val="004D03FF"/>
    <w:rsid w:val="004D2275"/>
    <w:rsid w:val="004D2BF1"/>
    <w:rsid w:val="004D2FBD"/>
    <w:rsid w:val="004D3149"/>
    <w:rsid w:val="004D3CB4"/>
    <w:rsid w:val="004D410B"/>
    <w:rsid w:val="004D4CE5"/>
    <w:rsid w:val="004D4D3D"/>
    <w:rsid w:val="004D531E"/>
    <w:rsid w:val="004D601A"/>
    <w:rsid w:val="004D65C6"/>
    <w:rsid w:val="004E139D"/>
    <w:rsid w:val="004E18E4"/>
    <w:rsid w:val="004E3141"/>
    <w:rsid w:val="004E3D3B"/>
    <w:rsid w:val="004E3DAF"/>
    <w:rsid w:val="004E3DC2"/>
    <w:rsid w:val="004E3F23"/>
    <w:rsid w:val="004E4316"/>
    <w:rsid w:val="004E5102"/>
    <w:rsid w:val="004E516D"/>
    <w:rsid w:val="004E6160"/>
    <w:rsid w:val="004E7258"/>
    <w:rsid w:val="004E76B9"/>
    <w:rsid w:val="004F0A01"/>
    <w:rsid w:val="004F0A89"/>
    <w:rsid w:val="004F16B0"/>
    <w:rsid w:val="004F1FAD"/>
    <w:rsid w:val="004F30B2"/>
    <w:rsid w:val="004F3782"/>
    <w:rsid w:val="004F51BB"/>
    <w:rsid w:val="004F51BD"/>
    <w:rsid w:val="004F5DE9"/>
    <w:rsid w:val="004F6258"/>
    <w:rsid w:val="004F64D6"/>
    <w:rsid w:val="004F743B"/>
    <w:rsid w:val="004F77EF"/>
    <w:rsid w:val="00500B57"/>
    <w:rsid w:val="00502F1E"/>
    <w:rsid w:val="0050355B"/>
    <w:rsid w:val="00504104"/>
    <w:rsid w:val="00504952"/>
    <w:rsid w:val="00504C04"/>
    <w:rsid w:val="0050551B"/>
    <w:rsid w:val="00505661"/>
    <w:rsid w:val="0050769B"/>
    <w:rsid w:val="005078DA"/>
    <w:rsid w:val="00507F87"/>
    <w:rsid w:val="00511204"/>
    <w:rsid w:val="00511658"/>
    <w:rsid w:val="00513793"/>
    <w:rsid w:val="00513971"/>
    <w:rsid w:val="00513B88"/>
    <w:rsid w:val="00513F21"/>
    <w:rsid w:val="00515B77"/>
    <w:rsid w:val="00515D3C"/>
    <w:rsid w:val="005174BF"/>
    <w:rsid w:val="00520690"/>
    <w:rsid w:val="005213A1"/>
    <w:rsid w:val="005218B5"/>
    <w:rsid w:val="00522F38"/>
    <w:rsid w:val="00523370"/>
    <w:rsid w:val="00524B13"/>
    <w:rsid w:val="00525312"/>
    <w:rsid w:val="00525460"/>
    <w:rsid w:val="00526493"/>
    <w:rsid w:val="00526499"/>
    <w:rsid w:val="0052758B"/>
    <w:rsid w:val="005277CC"/>
    <w:rsid w:val="00527F1B"/>
    <w:rsid w:val="0053048D"/>
    <w:rsid w:val="00530541"/>
    <w:rsid w:val="005307C2"/>
    <w:rsid w:val="005308D3"/>
    <w:rsid w:val="00531273"/>
    <w:rsid w:val="005331ED"/>
    <w:rsid w:val="00533CF6"/>
    <w:rsid w:val="00534265"/>
    <w:rsid w:val="0053499B"/>
    <w:rsid w:val="0053504F"/>
    <w:rsid w:val="0053543A"/>
    <w:rsid w:val="00535EDD"/>
    <w:rsid w:val="005400E5"/>
    <w:rsid w:val="0054080E"/>
    <w:rsid w:val="00541164"/>
    <w:rsid w:val="00541251"/>
    <w:rsid w:val="005437F3"/>
    <w:rsid w:val="005442C4"/>
    <w:rsid w:val="00544425"/>
    <w:rsid w:val="00544930"/>
    <w:rsid w:val="00544988"/>
    <w:rsid w:val="0054586B"/>
    <w:rsid w:val="0054595A"/>
    <w:rsid w:val="005461FD"/>
    <w:rsid w:val="00547CF3"/>
    <w:rsid w:val="00547F2A"/>
    <w:rsid w:val="00553210"/>
    <w:rsid w:val="005538F2"/>
    <w:rsid w:val="00554D01"/>
    <w:rsid w:val="00554F03"/>
    <w:rsid w:val="00554F83"/>
    <w:rsid w:val="005552A3"/>
    <w:rsid w:val="00555718"/>
    <w:rsid w:val="0055591E"/>
    <w:rsid w:val="005559F1"/>
    <w:rsid w:val="00556144"/>
    <w:rsid w:val="0055722B"/>
    <w:rsid w:val="00557C9C"/>
    <w:rsid w:val="00557D13"/>
    <w:rsid w:val="005600F7"/>
    <w:rsid w:val="0056064C"/>
    <w:rsid w:val="00560F48"/>
    <w:rsid w:val="005616DA"/>
    <w:rsid w:val="00561960"/>
    <w:rsid w:val="00561B5F"/>
    <w:rsid w:val="00562A4A"/>
    <w:rsid w:val="00562C6A"/>
    <w:rsid w:val="00562D43"/>
    <w:rsid w:val="00562E6F"/>
    <w:rsid w:val="005640C5"/>
    <w:rsid w:val="00564462"/>
    <w:rsid w:val="005645EB"/>
    <w:rsid w:val="00565785"/>
    <w:rsid w:val="00567AE6"/>
    <w:rsid w:val="00567D05"/>
    <w:rsid w:val="005702A4"/>
    <w:rsid w:val="005708EA"/>
    <w:rsid w:val="00570911"/>
    <w:rsid w:val="0057096B"/>
    <w:rsid w:val="00571FC8"/>
    <w:rsid w:val="005720A5"/>
    <w:rsid w:val="00572FCC"/>
    <w:rsid w:val="005746BE"/>
    <w:rsid w:val="00574951"/>
    <w:rsid w:val="00574E6D"/>
    <w:rsid w:val="00575760"/>
    <w:rsid w:val="005817A7"/>
    <w:rsid w:val="00582A2E"/>
    <w:rsid w:val="00582FD2"/>
    <w:rsid w:val="0058358D"/>
    <w:rsid w:val="00584E60"/>
    <w:rsid w:val="0058653E"/>
    <w:rsid w:val="00586908"/>
    <w:rsid w:val="00586B2C"/>
    <w:rsid w:val="00586D10"/>
    <w:rsid w:val="00586F84"/>
    <w:rsid w:val="0058705D"/>
    <w:rsid w:val="00587062"/>
    <w:rsid w:val="005874EF"/>
    <w:rsid w:val="005879F5"/>
    <w:rsid w:val="0059109E"/>
    <w:rsid w:val="005915BD"/>
    <w:rsid w:val="00591FBC"/>
    <w:rsid w:val="005922B4"/>
    <w:rsid w:val="00592A2B"/>
    <w:rsid w:val="00592E0E"/>
    <w:rsid w:val="00592E95"/>
    <w:rsid w:val="00593853"/>
    <w:rsid w:val="00593944"/>
    <w:rsid w:val="00593FA5"/>
    <w:rsid w:val="005940EB"/>
    <w:rsid w:val="0059646A"/>
    <w:rsid w:val="00596B48"/>
    <w:rsid w:val="005A07B2"/>
    <w:rsid w:val="005A0F92"/>
    <w:rsid w:val="005A1468"/>
    <w:rsid w:val="005A1785"/>
    <w:rsid w:val="005A2055"/>
    <w:rsid w:val="005A30F7"/>
    <w:rsid w:val="005A3964"/>
    <w:rsid w:val="005A41BE"/>
    <w:rsid w:val="005A4C0C"/>
    <w:rsid w:val="005A57C1"/>
    <w:rsid w:val="005A58D0"/>
    <w:rsid w:val="005A6398"/>
    <w:rsid w:val="005B12CD"/>
    <w:rsid w:val="005B19FD"/>
    <w:rsid w:val="005B1B46"/>
    <w:rsid w:val="005B2196"/>
    <w:rsid w:val="005B315E"/>
    <w:rsid w:val="005B3C9E"/>
    <w:rsid w:val="005B4469"/>
    <w:rsid w:val="005B592B"/>
    <w:rsid w:val="005B5DCA"/>
    <w:rsid w:val="005B6990"/>
    <w:rsid w:val="005B7D71"/>
    <w:rsid w:val="005C06E9"/>
    <w:rsid w:val="005C26E8"/>
    <w:rsid w:val="005C2856"/>
    <w:rsid w:val="005C2A18"/>
    <w:rsid w:val="005C2B5F"/>
    <w:rsid w:val="005C3B3B"/>
    <w:rsid w:val="005C3CBB"/>
    <w:rsid w:val="005C400C"/>
    <w:rsid w:val="005C48D0"/>
    <w:rsid w:val="005C597B"/>
    <w:rsid w:val="005C5EC2"/>
    <w:rsid w:val="005C6D44"/>
    <w:rsid w:val="005C6DFC"/>
    <w:rsid w:val="005C6E8E"/>
    <w:rsid w:val="005D04B6"/>
    <w:rsid w:val="005D1AD4"/>
    <w:rsid w:val="005D1EB8"/>
    <w:rsid w:val="005D27C0"/>
    <w:rsid w:val="005D2A9A"/>
    <w:rsid w:val="005D38B0"/>
    <w:rsid w:val="005D3B26"/>
    <w:rsid w:val="005D3BF1"/>
    <w:rsid w:val="005D3D21"/>
    <w:rsid w:val="005D42F2"/>
    <w:rsid w:val="005D4D51"/>
    <w:rsid w:val="005D4F9C"/>
    <w:rsid w:val="005D55C5"/>
    <w:rsid w:val="005D5D9D"/>
    <w:rsid w:val="005D7443"/>
    <w:rsid w:val="005E0165"/>
    <w:rsid w:val="005E1865"/>
    <w:rsid w:val="005E2711"/>
    <w:rsid w:val="005E28AE"/>
    <w:rsid w:val="005E2A34"/>
    <w:rsid w:val="005E321A"/>
    <w:rsid w:val="005E3552"/>
    <w:rsid w:val="005E401C"/>
    <w:rsid w:val="005E4208"/>
    <w:rsid w:val="005E44DB"/>
    <w:rsid w:val="005E50FC"/>
    <w:rsid w:val="005E580D"/>
    <w:rsid w:val="005E5A70"/>
    <w:rsid w:val="005E5EEE"/>
    <w:rsid w:val="005E6584"/>
    <w:rsid w:val="005E6B19"/>
    <w:rsid w:val="005E7787"/>
    <w:rsid w:val="005E7D00"/>
    <w:rsid w:val="005F0471"/>
    <w:rsid w:val="005F0B7C"/>
    <w:rsid w:val="005F12FB"/>
    <w:rsid w:val="005F2291"/>
    <w:rsid w:val="005F3D48"/>
    <w:rsid w:val="005F438A"/>
    <w:rsid w:val="005F4DB2"/>
    <w:rsid w:val="005F580B"/>
    <w:rsid w:val="005F6717"/>
    <w:rsid w:val="005F6E82"/>
    <w:rsid w:val="00600A9C"/>
    <w:rsid w:val="00600FA4"/>
    <w:rsid w:val="0060171B"/>
    <w:rsid w:val="00601742"/>
    <w:rsid w:val="00601896"/>
    <w:rsid w:val="0060227E"/>
    <w:rsid w:val="006026AD"/>
    <w:rsid w:val="00602BC0"/>
    <w:rsid w:val="0060354B"/>
    <w:rsid w:val="00603B82"/>
    <w:rsid w:val="00604124"/>
    <w:rsid w:val="00604541"/>
    <w:rsid w:val="00605872"/>
    <w:rsid w:val="006065E7"/>
    <w:rsid w:val="0061125A"/>
    <w:rsid w:val="006116C0"/>
    <w:rsid w:val="00611761"/>
    <w:rsid w:val="00611A16"/>
    <w:rsid w:val="00611F2A"/>
    <w:rsid w:val="00612C81"/>
    <w:rsid w:val="00612F41"/>
    <w:rsid w:val="00614057"/>
    <w:rsid w:val="006143E6"/>
    <w:rsid w:val="0061679C"/>
    <w:rsid w:val="00616B12"/>
    <w:rsid w:val="006171B2"/>
    <w:rsid w:val="00617DF2"/>
    <w:rsid w:val="00622338"/>
    <w:rsid w:val="00623CD8"/>
    <w:rsid w:val="00625121"/>
    <w:rsid w:val="00625828"/>
    <w:rsid w:val="00627586"/>
    <w:rsid w:val="006275CF"/>
    <w:rsid w:val="006277BD"/>
    <w:rsid w:val="00631048"/>
    <w:rsid w:val="00631DA5"/>
    <w:rsid w:val="006346EB"/>
    <w:rsid w:val="006350F0"/>
    <w:rsid w:val="0063517D"/>
    <w:rsid w:val="00635AD5"/>
    <w:rsid w:val="00636193"/>
    <w:rsid w:val="00637B56"/>
    <w:rsid w:val="00640074"/>
    <w:rsid w:val="006401DC"/>
    <w:rsid w:val="00640A00"/>
    <w:rsid w:val="00641210"/>
    <w:rsid w:val="00641C40"/>
    <w:rsid w:val="00642D00"/>
    <w:rsid w:val="00643393"/>
    <w:rsid w:val="00645724"/>
    <w:rsid w:val="0064577B"/>
    <w:rsid w:val="00645AC6"/>
    <w:rsid w:val="00645FEF"/>
    <w:rsid w:val="006460C0"/>
    <w:rsid w:val="00646E00"/>
    <w:rsid w:val="0065033F"/>
    <w:rsid w:val="00651520"/>
    <w:rsid w:val="00651652"/>
    <w:rsid w:val="00651DF5"/>
    <w:rsid w:val="00652076"/>
    <w:rsid w:val="0065271F"/>
    <w:rsid w:val="006529BB"/>
    <w:rsid w:val="0065321A"/>
    <w:rsid w:val="00654B9D"/>
    <w:rsid w:val="00656244"/>
    <w:rsid w:val="00656594"/>
    <w:rsid w:val="0065763B"/>
    <w:rsid w:val="00657825"/>
    <w:rsid w:val="00661E9E"/>
    <w:rsid w:val="0066314A"/>
    <w:rsid w:val="00663AD7"/>
    <w:rsid w:val="0066504F"/>
    <w:rsid w:val="00666658"/>
    <w:rsid w:val="00667679"/>
    <w:rsid w:val="00670188"/>
    <w:rsid w:val="0067078F"/>
    <w:rsid w:val="0067101F"/>
    <w:rsid w:val="0067361F"/>
    <w:rsid w:val="00674377"/>
    <w:rsid w:val="006743C7"/>
    <w:rsid w:val="006757A2"/>
    <w:rsid w:val="00676D78"/>
    <w:rsid w:val="00677039"/>
    <w:rsid w:val="00680E53"/>
    <w:rsid w:val="00681349"/>
    <w:rsid w:val="0068182F"/>
    <w:rsid w:val="00681CD3"/>
    <w:rsid w:val="006831D3"/>
    <w:rsid w:val="00683BDF"/>
    <w:rsid w:val="00683CE0"/>
    <w:rsid w:val="0068424F"/>
    <w:rsid w:val="00684B26"/>
    <w:rsid w:val="0068527A"/>
    <w:rsid w:val="0068564F"/>
    <w:rsid w:val="00685697"/>
    <w:rsid w:val="00685C4C"/>
    <w:rsid w:val="00686677"/>
    <w:rsid w:val="00686AE0"/>
    <w:rsid w:val="00687BDA"/>
    <w:rsid w:val="00691018"/>
    <w:rsid w:val="0069204A"/>
    <w:rsid w:val="006925BD"/>
    <w:rsid w:val="006926DE"/>
    <w:rsid w:val="00692895"/>
    <w:rsid w:val="00692CC4"/>
    <w:rsid w:val="00692F90"/>
    <w:rsid w:val="00693464"/>
    <w:rsid w:val="00694220"/>
    <w:rsid w:val="006942AE"/>
    <w:rsid w:val="00694CB6"/>
    <w:rsid w:val="00695023"/>
    <w:rsid w:val="0069575C"/>
    <w:rsid w:val="00695AB5"/>
    <w:rsid w:val="006964AA"/>
    <w:rsid w:val="006969B6"/>
    <w:rsid w:val="00696D06"/>
    <w:rsid w:val="00697323"/>
    <w:rsid w:val="00697573"/>
    <w:rsid w:val="00697988"/>
    <w:rsid w:val="006A0791"/>
    <w:rsid w:val="006A18E9"/>
    <w:rsid w:val="006A1AE1"/>
    <w:rsid w:val="006A2FD4"/>
    <w:rsid w:val="006A30D7"/>
    <w:rsid w:val="006A36A1"/>
    <w:rsid w:val="006A3CD2"/>
    <w:rsid w:val="006A40A0"/>
    <w:rsid w:val="006A41C3"/>
    <w:rsid w:val="006A5274"/>
    <w:rsid w:val="006A60A3"/>
    <w:rsid w:val="006A64A5"/>
    <w:rsid w:val="006A73E6"/>
    <w:rsid w:val="006B07F5"/>
    <w:rsid w:val="006B1076"/>
    <w:rsid w:val="006B27E6"/>
    <w:rsid w:val="006B2AB5"/>
    <w:rsid w:val="006B2DDF"/>
    <w:rsid w:val="006B43D2"/>
    <w:rsid w:val="006B536E"/>
    <w:rsid w:val="006B5C67"/>
    <w:rsid w:val="006B62CC"/>
    <w:rsid w:val="006B633E"/>
    <w:rsid w:val="006B659B"/>
    <w:rsid w:val="006B6850"/>
    <w:rsid w:val="006B69C7"/>
    <w:rsid w:val="006B6B9F"/>
    <w:rsid w:val="006B74BF"/>
    <w:rsid w:val="006C0346"/>
    <w:rsid w:val="006C09CD"/>
    <w:rsid w:val="006C1040"/>
    <w:rsid w:val="006C1A78"/>
    <w:rsid w:val="006C2056"/>
    <w:rsid w:val="006C234A"/>
    <w:rsid w:val="006C286C"/>
    <w:rsid w:val="006C33F4"/>
    <w:rsid w:val="006C342B"/>
    <w:rsid w:val="006C36F5"/>
    <w:rsid w:val="006C3FDA"/>
    <w:rsid w:val="006C5C0C"/>
    <w:rsid w:val="006C5D86"/>
    <w:rsid w:val="006C7DA5"/>
    <w:rsid w:val="006D00EC"/>
    <w:rsid w:val="006D05F7"/>
    <w:rsid w:val="006D0A9E"/>
    <w:rsid w:val="006D1504"/>
    <w:rsid w:val="006D1D43"/>
    <w:rsid w:val="006D23C3"/>
    <w:rsid w:val="006D2A5C"/>
    <w:rsid w:val="006D3267"/>
    <w:rsid w:val="006D369C"/>
    <w:rsid w:val="006D374B"/>
    <w:rsid w:val="006D4003"/>
    <w:rsid w:val="006D4955"/>
    <w:rsid w:val="006D5B37"/>
    <w:rsid w:val="006D5ED6"/>
    <w:rsid w:val="006D5EE6"/>
    <w:rsid w:val="006D66F9"/>
    <w:rsid w:val="006D68B1"/>
    <w:rsid w:val="006D7498"/>
    <w:rsid w:val="006D74F3"/>
    <w:rsid w:val="006D7F3A"/>
    <w:rsid w:val="006E0712"/>
    <w:rsid w:val="006E0CAE"/>
    <w:rsid w:val="006E0ED9"/>
    <w:rsid w:val="006E1EA1"/>
    <w:rsid w:val="006E1F7D"/>
    <w:rsid w:val="006E2465"/>
    <w:rsid w:val="006E2C23"/>
    <w:rsid w:val="006E302D"/>
    <w:rsid w:val="006E3C05"/>
    <w:rsid w:val="006E49E9"/>
    <w:rsid w:val="006E4DA1"/>
    <w:rsid w:val="006E5DED"/>
    <w:rsid w:val="006E61AB"/>
    <w:rsid w:val="006E73EF"/>
    <w:rsid w:val="006E7958"/>
    <w:rsid w:val="006F1ECE"/>
    <w:rsid w:val="006F3D56"/>
    <w:rsid w:val="006F461A"/>
    <w:rsid w:val="006F5D2E"/>
    <w:rsid w:val="006F732C"/>
    <w:rsid w:val="007016A9"/>
    <w:rsid w:val="00702735"/>
    <w:rsid w:val="0070375E"/>
    <w:rsid w:val="00703E4A"/>
    <w:rsid w:val="0070435C"/>
    <w:rsid w:val="00704932"/>
    <w:rsid w:val="007049A0"/>
    <w:rsid w:val="00705030"/>
    <w:rsid w:val="0070512E"/>
    <w:rsid w:val="00705D32"/>
    <w:rsid w:val="00707072"/>
    <w:rsid w:val="0070750E"/>
    <w:rsid w:val="00710C3B"/>
    <w:rsid w:val="00710ECE"/>
    <w:rsid w:val="007119AB"/>
    <w:rsid w:val="00711A38"/>
    <w:rsid w:val="00711AD6"/>
    <w:rsid w:val="00712585"/>
    <w:rsid w:val="0071273E"/>
    <w:rsid w:val="00713443"/>
    <w:rsid w:val="00713833"/>
    <w:rsid w:val="00713F7D"/>
    <w:rsid w:val="007140FA"/>
    <w:rsid w:val="00716B69"/>
    <w:rsid w:val="007176EE"/>
    <w:rsid w:val="00721216"/>
    <w:rsid w:val="0072124F"/>
    <w:rsid w:val="0072156F"/>
    <w:rsid w:val="00721963"/>
    <w:rsid w:val="0072256F"/>
    <w:rsid w:val="007227EB"/>
    <w:rsid w:val="007229C9"/>
    <w:rsid w:val="00722E2D"/>
    <w:rsid w:val="00723C89"/>
    <w:rsid w:val="00724065"/>
    <w:rsid w:val="00724ECF"/>
    <w:rsid w:val="00725E18"/>
    <w:rsid w:val="00726151"/>
    <w:rsid w:val="0072638F"/>
    <w:rsid w:val="00726860"/>
    <w:rsid w:val="007269EC"/>
    <w:rsid w:val="00726A25"/>
    <w:rsid w:val="00726B9A"/>
    <w:rsid w:val="007276EF"/>
    <w:rsid w:val="00727990"/>
    <w:rsid w:val="0073048B"/>
    <w:rsid w:val="00730C78"/>
    <w:rsid w:val="00731E2F"/>
    <w:rsid w:val="007328E1"/>
    <w:rsid w:val="00734386"/>
    <w:rsid w:val="00734867"/>
    <w:rsid w:val="00734C02"/>
    <w:rsid w:val="007355A2"/>
    <w:rsid w:val="0073581D"/>
    <w:rsid w:val="00737AA2"/>
    <w:rsid w:val="00737E51"/>
    <w:rsid w:val="007403A5"/>
    <w:rsid w:val="0074090C"/>
    <w:rsid w:val="00740B28"/>
    <w:rsid w:val="007415E1"/>
    <w:rsid w:val="0074172C"/>
    <w:rsid w:val="00741997"/>
    <w:rsid w:val="00742099"/>
    <w:rsid w:val="007434F1"/>
    <w:rsid w:val="00743826"/>
    <w:rsid w:val="0074422A"/>
    <w:rsid w:val="00744459"/>
    <w:rsid w:val="00744744"/>
    <w:rsid w:val="00744AF7"/>
    <w:rsid w:val="0074541E"/>
    <w:rsid w:val="00745CFB"/>
    <w:rsid w:val="00746605"/>
    <w:rsid w:val="00746BE3"/>
    <w:rsid w:val="007476A9"/>
    <w:rsid w:val="00747BE1"/>
    <w:rsid w:val="00747C38"/>
    <w:rsid w:val="00750A4F"/>
    <w:rsid w:val="00750C48"/>
    <w:rsid w:val="00751B64"/>
    <w:rsid w:val="00751E68"/>
    <w:rsid w:val="0075266F"/>
    <w:rsid w:val="00753734"/>
    <w:rsid w:val="00753EBA"/>
    <w:rsid w:val="00755063"/>
    <w:rsid w:val="0075536D"/>
    <w:rsid w:val="0075715B"/>
    <w:rsid w:val="007576A3"/>
    <w:rsid w:val="00757965"/>
    <w:rsid w:val="00760411"/>
    <w:rsid w:val="00760566"/>
    <w:rsid w:val="0076243A"/>
    <w:rsid w:val="007628B4"/>
    <w:rsid w:val="007637DE"/>
    <w:rsid w:val="00764344"/>
    <w:rsid w:val="007653B6"/>
    <w:rsid w:val="0076589B"/>
    <w:rsid w:val="00765EC1"/>
    <w:rsid w:val="0076636F"/>
    <w:rsid w:val="00767625"/>
    <w:rsid w:val="00767686"/>
    <w:rsid w:val="007676AF"/>
    <w:rsid w:val="00767BB9"/>
    <w:rsid w:val="0077091F"/>
    <w:rsid w:val="00770DF8"/>
    <w:rsid w:val="007710D9"/>
    <w:rsid w:val="00771A47"/>
    <w:rsid w:val="00771CB1"/>
    <w:rsid w:val="007726FA"/>
    <w:rsid w:val="007728CF"/>
    <w:rsid w:val="00772B10"/>
    <w:rsid w:val="00772E00"/>
    <w:rsid w:val="00772EBC"/>
    <w:rsid w:val="007731B8"/>
    <w:rsid w:val="007738A7"/>
    <w:rsid w:val="00773DFA"/>
    <w:rsid w:val="00774C24"/>
    <w:rsid w:val="007755C1"/>
    <w:rsid w:val="00775695"/>
    <w:rsid w:val="007756A6"/>
    <w:rsid w:val="00775A84"/>
    <w:rsid w:val="00775AE5"/>
    <w:rsid w:val="00775EB0"/>
    <w:rsid w:val="00776460"/>
    <w:rsid w:val="00776E52"/>
    <w:rsid w:val="00776FF6"/>
    <w:rsid w:val="007772DE"/>
    <w:rsid w:val="00777BF3"/>
    <w:rsid w:val="00777FBB"/>
    <w:rsid w:val="007806F0"/>
    <w:rsid w:val="00780863"/>
    <w:rsid w:val="00780878"/>
    <w:rsid w:val="0078149B"/>
    <w:rsid w:val="00781C72"/>
    <w:rsid w:val="00782C1F"/>
    <w:rsid w:val="00784016"/>
    <w:rsid w:val="00785410"/>
    <w:rsid w:val="00786DCB"/>
    <w:rsid w:val="00786DD3"/>
    <w:rsid w:val="0079111D"/>
    <w:rsid w:val="00792FE9"/>
    <w:rsid w:val="00793C5A"/>
    <w:rsid w:val="00793F04"/>
    <w:rsid w:val="007947E7"/>
    <w:rsid w:val="0079483C"/>
    <w:rsid w:val="007949B7"/>
    <w:rsid w:val="00794A11"/>
    <w:rsid w:val="00795C8A"/>
    <w:rsid w:val="007963E4"/>
    <w:rsid w:val="007A08F2"/>
    <w:rsid w:val="007A22D8"/>
    <w:rsid w:val="007A2C27"/>
    <w:rsid w:val="007A2D0D"/>
    <w:rsid w:val="007A4451"/>
    <w:rsid w:val="007A5243"/>
    <w:rsid w:val="007A5DFB"/>
    <w:rsid w:val="007A5F97"/>
    <w:rsid w:val="007A63AE"/>
    <w:rsid w:val="007A6919"/>
    <w:rsid w:val="007A6A78"/>
    <w:rsid w:val="007A6E79"/>
    <w:rsid w:val="007A7043"/>
    <w:rsid w:val="007A7B63"/>
    <w:rsid w:val="007B031C"/>
    <w:rsid w:val="007B0835"/>
    <w:rsid w:val="007B146B"/>
    <w:rsid w:val="007B267B"/>
    <w:rsid w:val="007B32EC"/>
    <w:rsid w:val="007B4132"/>
    <w:rsid w:val="007B5018"/>
    <w:rsid w:val="007B5310"/>
    <w:rsid w:val="007B5348"/>
    <w:rsid w:val="007B5981"/>
    <w:rsid w:val="007B6095"/>
    <w:rsid w:val="007B653E"/>
    <w:rsid w:val="007B659F"/>
    <w:rsid w:val="007B7565"/>
    <w:rsid w:val="007C044C"/>
    <w:rsid w:val="007C0453"/>
    <w:rsid w:val="007C076B"/>
    <w:rsid w:val="007C08C6"/>
    <w:rsid w:val="007C0A3E"/>
    <w:rsid w:val="007C157B"/>
    <w:rsid w:val="007C275E"/>
    <w:rsid w:val="007C2879"/>
    <w:rsid w:val="007C3D2C"/>
    <w:rsid w:val="007C4335"/>
    <w:rsid w:val="007C4946"/>
    <w:rsid w:val="007C519E"/>
    <w:rsid w:val="007C6B1C"/>
    <w:rsid w:val="007C7747"/>
    <w:rsid w:val="007C7F7C"/>
    <w:rsid w:val="007D16D9"/>
    <w:rsid w:val="007D266D"/>
    <w:rsid w:val="007D2D42"/>
    <w:rsid w:val="007D58EF"/>
    <w:rsid w:val="007D5D18"/>
    <w:rsid w:val="007D7288"/>
    <w:rsid w:val="007E001E"/>
    <w:rsid w:val="007E04F4"/>
    <w:rsid w:val="007E0794"/>
    <w:rsid w:val="007E14D5"/>
    <w:rsid w:val="007E1DE3"/>
    <w:rsid w:val="007E26C3"/>
    <w:rsid w:val="007E277D"/>
    <w:rsid w:val="007E39D0"/>
    <w:rsid w:val="007E5AC0"/>
    <w:rsid w:val="007E5CD1"/>
    <w:rsid w:val="007E6226"/>
    <w:rsid w:val="007E6527"/>
    <w:rsid w:val="007E6946"/>
    <w:rsid w:val="007F0F48"/>
    <w:rsid w:val="007F2959"/>
    <w:rsid w:val="007F2FB6"/>
    <w:rsid w:val="007F3786"/>
    <w:rsid w:val="007F39A0"/>
    <w:rsid w:val="007F3CE3"/>
    <w:rsid w:val="007F4CAC"/>
    <w:rsid w:val="007F53AC"/>
    <w:rsid w:val="007F5B13"/>
    <w:rsid w:val="007F6258"/>
    <w:rsid w:val="007F6FC2"/>
    <w:rsid w:val="007F74B5"/>
    <w:rsid w:val="007F760A"/>
    <w:rsid w:val="00800225"/>
    <w:rsid w:val="0080114B"/>
    <w:rsid w:val="008019AF"/>
    <w:rsid w:val="00801C82"/>
    <w:rsid w:val="008024E1"/>
    <w:rsid w:val="00802E6C"/>
    <w:rsid w:val="008032F5"/>
    <w:rsid w:val="00803B1B"/>
    <w:rsid w:val="00804606"/>
    <w:rsid w:val="00804A61"/>
    <w:rsid w:val="00804C83"/>
    <w:rsid w:val="00806197"/>
    <w:rsid w:val="00810659"/>
    <w:rsid w:val="008108E4"/>
    <w:rsid w:val="00811722"/>
    <w:rsid w:val="00812687"/>
    <w:rsid w:val="00812945"/>
    <w:rsid w:val="008129B6"/>
    <w:rsid w:val="00812F70"/>
    <w:rsid w:val="008146BB"/>
    <w:rsid w:val="00815C0B"/>
    <w:rsid w:val="00816A1E"/>
    <w:rsid w:val="00817460"/>
    <w:rsid w:val="00817727"/>
    <w:rsid w:val="00820E9D"/>
    <w:rsid w:val="00820EDA"/>
    <w:rsid w:val="008220DD"/>
    <w:rsid w:val="008221E7"/>
    <w:rsid w:val="00822616"/>
    <w:rsid w:val="0082264E"/>
    <w:rsid w:val="0082285F"/>
    <w:rsid w:val="00822A35"/>
    <w:rsid w:val="00823353"/>
    <w:rsid w:val="00824375"/>
    <w:rsid w:val="00824C7B"/>
    <w:rsid w:val="00825A36"/>
    <w:rsid w:val="00825F5E"/>
    <w:rsid w:val="008263AD"/>
    <w:rsid w:val="0082731D"/>
    <w:rsid w:val="00827511"/>
    <w:rsid w:val="0082788A"/>
    <w:rsid w:val="00831639"/>
    <w:rsid w:val="0083166F"/>
    <w:rsid w:val="00831CC7"/>
    <w:rsid w:val="00832C1B"/>
    <w:rsid w:val="00833025"/>
    <w:rsid w:val="008330B3"/>
    <w:rsid w:val="0083322F"/>
    <w:rsid w:val="00833842"/>
    <w:rsid w:val="00834174"/>
    <w:rsid w:val="008348AD"/>
    <w:rsid w:val="00834CBA"/>
    <w:rsid w:val="00837311"/>
    <w:rsid w:val="00840575"/>
    <w:rsid w:val="008407B1"/>
    <w:rsid w:val="00840E28"/>
    <w:rsid w:val="0084197C"/>
    <w:rsid w:val="00841AAE"/>
    <w:rsid w:val="00842451"/>
    <w:rsid w:val="00842C80"/>
    <w:rsid w:val="0084305F"/>
    <w:rsid w:val="00843984"/>
    <w:rsid w:val="008439D8"/>
    <w:rsid w:val="0084407E"/>
    <w:rsid w:val="00844F34"/>
    <w:rsid w:val="00846177"/>
    <w:rsid w:val="008464F7"/>
    <w:rsid w:val="008467E6"/>
    <w:rsid w:val="00846869"/>
    <w:rsid w:val="00847B33"/>
    <w:rsid w:val="00847C04"/>
    <w:rsid w:val="00850725"/>
    <w:rsid w:val="00850839"/>
    <w:rsid w:val="0085109F"/>
    <w:rsid w:val="008519CE"/>
    <w:rsid w:val="00851EE4"/>
    <w:rsid w:val="008522D7"/>
    <w:rsid w:val="00852D85"/>
    <w:rsid w:val="008539D4"/>
    <w:rsid w:val="00854982"/>
    <w:rsid w:val="00854F0E"/>
    <w:rsid w:val="00856191"/>
    <w:rsid w:val="00856B7D"/>
    <w:rsid w:val="00857211"/>
    <w:rsid w:val="00857268"/>
    <w:rsid w:val="008578B2"/>
    <w:rsid w:val="00857B53"/>
    <w:rsid w:val="0086104C"/>
    <w:rsid w:val="008613DA"/>
    <w:rsid w:val="008618D0"/>
    <w:rsid w:val="00861939"/>
    <w:rsid w:val="00861D36"/>
    <w:rsid w:val="008620A8"/>
    <w:rsid w:val="00862289"/>
    <w:rsid w:val="008623AE"/>
    <w:rsid w:val="00862735"/>
    <w:rsid w:val="00862DB6"/>
    <w:rsid w:val="00864A6B"/>
    <w:rsid w:val="008656FC"/>
    <w:rsid w:val="00865C08"/>
    <w:rsid w:val="0086606B"/>
    <w:rsid w:val="008661B1"/>
    <w:rsid w:val="00866223"/>
    <w:rsid w:val="00866D70"/>
    <w:rsid w:val="00866EDF"/>
    <w:rsid w:val="00867708"/>
    <w:rsid w:val="00870301"/>
    <w:rsid w:val="0087097D"/>
    <w:rsid w:val="008715C8"/>
    <w:rsid w:val="00871832"/>
    <w:rsid w:val="0087204F"/>
    <w:rsid w:val="0087241D"/>
    <w:rsid w:val="0087257C"/>
    <w:rsid w:val="0087283D"/>
    <w:rsid w:val="00872A48"/>
    <w:rsid w:val="00873BDD"/>
    <w:rsid w:val="00873FE0"/>
    <w:rsid w:val="0087488D"/>
    <w:rsid w:val="00875609"/>
    <w:rsid w:val="00875BE1"/>
    <w:rsid w:val="00875FFA"/>
    <w:rsid w:val="008764F3"/>
    <w:rsid w:val="00877959"/>
    <w:rsid w:val="00880919"/>
    <w:rsid w:val="00880E02"/>
    <w:rsid w:val="00880E18"/>
    <w:rsid w:val="00881A31"/>
    <w:rsid w:val="00882957"/>
    <w:rsid w:val="008833B8"/>
    <w:rsid w:val="00885FFD"/>
    <w:rsid w:val="008864BD"/>
    <w:rsid w:val="008869D1"/>
    <w:rsid w:val="00886EAF"/>
    <w:rsid w:val="00887C28"/>
    <w:rsid w:val="00887C2E"/>
    <w:rsid w:val="00890027"/>
    <w:rsid w:val="0089002E"/>
    <w:rsid w:val="00890507"/>
    <w:rsid w:val="008907C6"/>
    <w:rsid w:val="00890C9D"/>
    <w:rsid w:val="00891269"/>
    <w:rsid w:val="008913FD"/>
    <w:rsid w:val="0089193B"/>
    <w:rsid w:val="00891E63"/>
    <w:rsid w:val="00891F15"/>
    <w:rsid w:val="00892921"/>
    <w:rsid w:val="00892CD5"/>
    <w:rsid w:val="00893577"/>
    <w:rsid w:val="00893832"/>
    <w:rsid w:val="00893BAD"/>
    <w:rsid w:val="00894E57"/>
    <w:rsid w:val="00895570"/>
    <w:rsid w:val="00895EED"/>
    <w:rsid w:val="00895FD2"/>
    <w:rsid w:val="00897D90"/>
    <w:rsid w:val="008A0476"/>
    <w:rsid w:val="008A1359"/>
    <w:rsid w:val="008A222D"/>
    <w:rsid w:val="008A3A39"/>
    <w:rsid w:val="008A3B3C"/>
    <w:rsid w:val="008A3B82"/>
    <w:rsid w:val="008A483C"/>
    <w:rsid w:val="008A7473"/>
    <w:rsid w:val="008A7860"/>
    <w:rsid w:val="008A7A3C"/>
    <w:rsid w:val="008A7B7E"/>
    <w:rsid w:val="008A7CB1"/>
    <w:rsid w:val="008B066C"/>
    <w:rsid w:val="008B1379"/>
    <w:rsid w:val="008B1801"/>
    <w:rsid w:val="008B2484"/>
    <w:rsid w:val="008B28D8"/>
    <w:rsid w:val="008B2D94"/>
    <w:rsid w:val="008B4727"/>
    <w:rsid w:val="008B5269"/>
    <w:rsid w:val="008B5578"/>
    <w:rsid w:val="008B5BA6"/>
    <w:rsid w:val="008B6013"/>
    <w:rsid w:val="008C04D6"/>
    <w:rsid w:val="008C093B"/>
    <w:rsid w:val="008C228E"/>
    <w:rsid w:val="008C26B4"/>
    <w:rsid w:val="008C38DC"/>
    <w:rsid w:val="008C3A57"/>
    <w:rsid w:val="008C41BF"/>
    <w:rsid w:val="008C4248"/>
    <w:rsid w:val="008C4980"/>
    <w:rsid w:val="008C55F5"/>
    <w:rsid w:val="008C5949"/>
    <w:rsid w:val="008C5F69"/>
    <w:rsid w:val="008C62CB"/>
    <w:rsid w:val="008C6A5A"/>
    <w:rsid w:val="008C7EBC"/>
    <w:rsid w:val="008C7F79"/>
    <w:rsid w:val="008C7F91"/>
    <w:rsid w:val="008C7FBE"/>
    <w:rsid w:val="008D0131"/>
    <w:rsid w:val="008D04EE"/>
    <w:rsid w:val="008D050B"/>
    <w:rsid w:val="008D08CC"/>
    <w:rsid w:val="008D10D9"/>
    <w:rsid w:val="008D10FC"/>
    <w:rsid w:val="008D15BF"/>
    <w:rsid w:val="008D1E29"/>
    <w:rsid w:val="008D221D"/>
    <w:rsid w:val="008D3560"/>
    <w:rsid w:val="008D35F8"/>
    <w:rsid w:val="008D3833"/>
    <w:rsid w:val="008D383A"/>
    <w:rsid w:val="008D3841"/>
    <w:rsid w:val="008D3A62"/>
    <w:rsid w:val="008D3E03"/>
    <w:rsid w:val="008D4068"/>
    <w:rsid w:val="008D4173"/>
    <w:rsid w:val="008D428A"/>
    <w:rsid w:val="008D435C"/>
    <w:rsid w:val="008D4A88"/>
    <w:rsid w:val="008D5B06"/>
    <w:rsid w:val="008D6C6D"/>
    <w:rsid w:val="008D6F45"/>
    <w:rsid w:val="008D7B2F"/>
    <w:rsid w:val="008E02E3"/>
    <w:rsid w:val="008E135F"/>
    <w:rsid w:val="008E40DF"/>
    <w:rsid w:val="008E417F"/>
    <w:rsid w:val="008E47B5"/>
    <w:rsid w:val="008E55B6"/>
    <w:rsid w:val="008E60E2"/>
    <w:rsid w:val="008E66FC"/>
    <w:rsid w:val="008E7040"/>
    <w:rsid w:val="008F0011"/>
    <w:rsid w:val="008F0212"/>
    <w:rsid w:val="008F0EB6"/>
    <w:rsid w:val="008F22E8"/>
    <w:rsid w:val="008F2A6A"/>
    <w:rsid w:val="008F2CB1"/>
    <w:rsid w:val="008F4329"/>
    <w:rsid w:val="008F439B"/>
    <w:rsid w:val="008F47EB"/>
    <w:rsid w:val="008F493A"/>
    <w:rsid w:val="008F5A00"/>
    <w:rsid w:val="008F6368"/>
    <w:rsid w:val="008F6A65"/>
    <w:rsid w:val="008F76D1"/>
    <w:rsid w:val="008F7A13"/>
    <w:rsid w:val="009003A5"/>
    <w:rsid w:val="00900C03"/>
    <w:rsid w:val="00901E40"/>
    <w:rsid w:val="00902398"/>
    <w:rsid w:val="009026A9"/>
    <w:rsid w:val="009034DE"/>
    <w:rsid w:val="009035F6"/>
    <w:rsid w:val="0090373D"/>
    <w:rsid w:val="00904B36"/>
    <w:rsid w:val="00904CB9"/>
    <w:rsid w:val="0090507D"/>
    <w:rsid w:val="009054A2"/>
    <w:rsid w:val="00905CA4"/>
    <w:rsid w:val="009069AA"/>
    <w:rsid w:val="00906FAD"/>
    <w:rsid w:val="00907400"/>
    <w:rsid w:val="00910071"/>
    <w:rsid w:val="009102FC"/>
    <w:rsid w:val="00910BE0"/>
    <w:rsid w:val="009112A6"/>
    <w:rsid w:val="009116DB"/>
    <w:rsid w:val="00912CBF"/>
    <w:rsid w:val="00912FC5"/>
    <w:rsid w:val="00913916"/>
    <w:rsid w:val="00913DB3"/>
    <w:rsid w:val="00914252"/>
    <w:rsid w:val="0091453E"/>
    <w:rsid w:val="0091464B"/>
    <w:rsid w:val="009147B1"/>
    <w:rsid w:val="009163E8"/>
    <w:rsid w:val="009170AF"/>
    <w:rsid w:val="009172B8"/>
    <w:rsid w:val="0091787B"/>
    <w:rsid w:val="00917CF1"/>
    <w:rsid w:val="009245F1"/>
    <w:rsid w:val="00924BD8"/>
    <w:rsid w:val="00924FEA"/>
    <w:rsid w:val="00925C51"/>
    <w:rsid w:val="00925CAA"/>
    <w:rsid w:val="009268DF"/>
    <w:rsid w:val="00927609"/>
    <w:rsid w:val="009278F5"/>
    <w:rsid w:val="00927C0D"/>
    <w:rsid w:val="0093120C"/>
    <w:rsid w:val="009313D8"/>
    <w:rsid w:val="0093175C"/>
    <w:rsid w:val="009326E0"/>
    <w:rsid w:val="00932E30"/>
    <w:rsid w:val="00932F24"/>
    <w:rsid w:val="009331DF"/>
    <w:rsid w:val="0093350B"/>
    <w:rsid w:val="00933846"/>
    <w:rsid w:val="00933CA5"/>
    <w:rsid w:val="009344EE"/>
    <w:rsid w:val="00934AD2"/>
    <w:rsid w:val="00934E00"/>
    <w:rsid w:val="00934EBA"/>
    <w:rsid w:val="00935238"/>
    <w:rsid w:val="00936C39"/>
    <w:rsid w:val="0093751F"/>
    <w:rsid w:val="0093756E"/>
    <w:rsid w:val="00940700"/>
    <w:rsid w:val="00940867"/>
    <w:rsid w:val="00940995"/>
    <w:rsid w:val="00940C30"/>
    <w:rsid w:val="00940F1D"/>
    <w:rsid w:val="0094128C"/>
    <w:rsid w:val="00941484"/>
    <w:rsid w:val="00943EE9"/>
    <w:rsid w:val="00945CDF"/>
    <w:rsid w:val="00946298"/>
    <w:rsid w:val="009468B6"/>
    <w:rsid w:val="00946B70"/>
    <w:rsid w:val="00947AC5"/>
    <w:rsid w:val="00947E3F"/>
    <w:rsid w:val="00954023"/>
    <w:rsid w:val="0095450C"/>
    <w:rsid w:val="00954BA5"/>
    <w:rsid w:val="009552C3"/>
    <w:rsid w:val="00955B51"/>
    <w:rsid w:val="00956A17"/>
    <w:rsid w:val="00956D9F"/>
    <w:rsid w:val="00957B63"/>
    <w:rsid w:val="00957D08"/>
    <w:rsid w:val="00957D70"/>
    <w:rsid w:val="00960CF4"/>
    <w:rsid w:val="00960FA1"/>
    <w:rsid w:val="009614D2"/>
    <w:rsid w:val="00961807"/>
    <w:rsid w:val="009623A6"/>
    <w:rsid w:val="00962D12"/>
    <w:rsid w:val="00962D25"/>
    <w:rsid w:val="00963589"/>
    <w:rsid w:val="0096369C"/>
    <w:rsid w:val="00963E5D"/>
    <w:rsid w:val="00964461"/>
    <w:rsid w:val="00964493"/>
    <w:rsid w:val="00964D13"/>
    <w:rsid w:val="009656B3"/>
    <w:rsid w:val="009656EC"/>
    <w:rsid w:val="0096596B"/>
    <w:rsid w:val="0096701D"/>
    <w:rsid w:val="00967CBD"/>
    <w:rsid w:val="009712EB"/>
    <w:rsid w:val="00971E62"/>
    <w:rsid w:val="00972323"/>
    <w:rsid w:val="0097246F"/>
    <w:rsid w:val="009728BF"/>
    <w:rsid w:val="009729ED"/>
    <w:rsid w:val="00972D82"/>
    <w:rsid w:val="00972FE7"/>
    <w:rsid w:val="0097339F"/>
    <w:rsid w:val="00973EE0"/>
    <w:rsid w:val="00974D7F"/>
    <w:rsid w:val="009758AC"/>
    <w:rsid w:val="009762FD"/>
    <w:rsid w:val="00977BCC"/>
    <w:rsid w:val="009805B1"/>
    <w:rsid w:val="00981A27"/>
    <w:rsid w:val="00983705"/>
    <w:rsid w:val="00984505"/>
    <w:rsid w:val="009848CA"/>
    <w:rsid w:val="0098518B"/>
    <w:rsid w:val="00985569"/>
    <w:rsid w:val="00985AE0"/>
    <w:rsid w:val="00985F13"/>
    <w:rsid w:val="009877E6"/>
    <w:rsid w:val="00987D8C"/>
    <w:rsid w:val="009906C7"/>
    <w:rsid w:val="00990743"/>
    <w:rsid w:val="009908D6"/>
    <w:rsid w:val="009909A0"/>
    <w:rsid w:val="00992481"/>
    <w:rsid w:val="00992B78"/>
    <w:rsid w:val="00992DAA"/>
    <w:rsid w:val="00993B6C"/>
    <w:rsid w:val="0099438E"/>
    <w:rsid w:val="00995272"/>
    <w:rsid w:val="00995A1B"/>
    <w:rsid w:val="00995F1A"/>
    <w:rsid w:val="00996114"/>
    <w:rsid w:val="009964DB"/>
    <w:rsid w:val="00997169"/>
    <w:rsid w:val="00997516"/>
    <w:rsid w:val="009A022A"/>
    <w:rsid w:val="009A192E"/>
    <w:rsid w:val="009A1FE6"/>
    <w:rsid w:val="009A2E43"/>
    <w:rsid w:val="009A3C25"/>
    <w:rsid w:val="009A4426"/>
    <w:rsid w:val="009A4A14"/>
    <w:rsid w:val="009A5F4F"/>
    <w:rsid w:val="009A7619"/>
    <w:rsid w:val="009A7A9A"/>
    <w:rsid w:val="009B014F"/>
    <w:rsid w:val="009B056A"/>
    <w:rsid w:val="009B174B"/>
    <w:rsid w:val="009B18EA"/>
    <w:rsid w:val="009B190D"/>
    <w:rsid w:val="009B1DF3"/>
    <w:rsid w:val="009B2269"/>
    <w:rsid w:val="009B22E4"/>
    <w:rsid w:val="009B43AE"/>
    <w:rsid w:val="009B43CE"/>
    <w:rsid w:val="009B4B7E"/>
    <w:rsid w:val="009B4D6F"/>
    <w:rsid w:val="009B51D7"/>
    <w:rsid w:val="009B6905"/>
    <w:rsid w:val="009B72F2"/>
    <w:rsid w:val="009B7ECB"/>
    <w:rsid w:val="009C053B"/>
    <w:rsid w:val="009C06E3"/>
    <w:rsid w:val="009C07BA"/>
    <w:rsid w:val="009C08A2"/>
    <w:rsid w:val="009C167A"/>
    <w:rsid w:val="009C225A"/>
    <w:rsid w:val="009C23B8"/>
    <w:rsid w:val="009C3241"/>
    <w:rsid w:val="009C356F"/>
    <w:rsid w:val="009C4134"/>
    <w:rsid w:val="009C45CA"/>
    <w:rsid w:val="009C46DA"/>
    <w:rsid w:val="009C4A82"/>
    <w:rsid w:val="009C543A"/>
    <w:rsid w:val="009C5A74"/>
    <w:rsid w:val="009C5D00"/>
    <w:rsid w:val="009C6165"/>
    <w:rsid w:val="009C7800"/>
    <w:rsid w:val="009D0446"/>
    <w:rsid w:val="009D0C70"/>
    <w:rsid w:val="009D2C32"/>
    <w:rsid w:val="009D2F0B"/>
    <w:rsid w:val="009D36D7"/>
    <w:rsid w:val="009D4F89"/>
    <w:rsid w:val="009D553B"/>
    <w:rsid w:val="009D5FDC"/>
    <w:rsid w:val="009D63EF"/>
    <w:rsid w:val="009D65DD"/>
    <w:rsid w:val="009E09FD"/>
    <w:rsid w:val="009E0DAA"/>
    <w:rsid w:val="009E0FBA"/>
    <w:rsid w:val="009E1A8A"/>
    <w:rsid w:val="009E1CC5"/>
    <w:rsid w:val="009E1D76"/>
    <w:rsid w:val="009E2069"/>
    <w:rsid w:val="009E220C"/>
    <w:rsid w:val="009E2286"/>
    <w:rsid w:val="009E231A"/>
    <w:rsid w:val="009E2813"/>
    <w:rsid w:val="009E33B1"/>
    <w:rsid w:val="009E3663"/>
    <w:rsid w:val="009E3CB7"/>
    <w:rsid w:val="009E42DE"/>
    <w:rsid w:val="009E431F"/>
    <w:rsid w:val="009E4D99"/>
    <w:rsid w:val="009E59F4"/>
    <w:rsid w:val="009E64A5"/>
    <w:rsid w:val="009E7841"/>
    <w:rsid w:val="009E792B"/>
    <w:rsid w:val="009F0263"/>
    <w:rsid w:val="009F0ECD"/>
    <w:rsid w:val="009F24D8"/>
    <w:rsid w:val="009F3895"/>
    <w:rsid w:val="009F422A"/>
    <w:rsid w:val="009F436A"/>
    <w:rsid w:val="009F455E"/>
    <w:rsid w:val="009F4829"/>
    <w:rsid w:val="009F597A"/>
    <w:rsid w:val="009F70A2"/>
    <w:rsid w:val="009F777D"/>
    <w:rsid w:val="009F7E6E"/>
    <w:rsid w:val="00A001ED"/>
    <w:rsid w:val="00A00B32"/>
    <w:rsid w:val="00A033C9"/>
    <w:rsid w:val="00A037DA"/>
    <w:rsid w:val="00A03C17"/>
    <w:rsid w:val="00A03CDC"/>
    <w:rsid w:val="00A03F23"/>
    <w:rsid w:val="00A04F19"/>
    <w:rsid w:val="00A05670"/>
    <w:rsid w:val="00A05729"/>
    <w:rsid w:val="00A0694D"/>
    <w:rsid w:val="00A07751"/>
    <w:rsid w:val="00A07EA0"/>
    <w:rsid w:val="00A10E48"/>
    <w:rsid w:val="00A1124B"/>
    <w:rsid w:val="00A11DBF"/>
    <w:rsid w:val="00A1280D"/>
    <w:rsid w:val="00A137CC"/>
    <w:rsid w:val="00A13838"/>
    <w:rsid w:val="00A14032"/>
    <w:rsid w:val="00A1476D"/>
    <w:rsid w:val="00A14D10"/>
    <w:rsid w:val="00A1512A"/>
    <w:rsid w:val="00A156E6"/>
    <w:rsid w:val="00A16667"/>
    <w:rsid w:val="00A16687"/>
    <w:rsid w:val="00A16EA7"/>
    <w:rsid w:val="00A16EEE"/>
    <w:rsid w:val="00A16EFC"/>
    <w:rsid w:val="00A17110"/>
    <w:rsid w:val="00A2029E"/>
    <w:rsid w:val="00A20AB4"/>
    <w:rsid w:val="00A213CE"/>
    <w:rsid w:val="00A21C3A"/>
    <w:rsid w:val="00A22865"/>
    <w:rsid w:val="00A22E1C"/>
    <w:rsid w:val="00A2391E"/>
    <w:rsid w:val="00A23F47"/>
    <w:rsid w:val="00A24CCC"/>
    <w:rsid w:val="00A24F6E"/>
    <w:rsid w:val="00A25215"/>
    <w:rsid w:val="00A252D2"/>
    <w:rsid w:val="00A267F0"/>
    <w:rsid w:val="00A27686"/>
    <w:rsid w:val="00A308FD"/>
    <w:rsid w:val="00A30D3C"/>
    <w:rsid w:val="00A3120A"/>
    <w:rsid w:val="00A315EA"/>
    <w:rsid w:val="00A31F26"/>
    <w:rsid w:val="00A323A2"/>
    <w:rsid w:val="00A33260"/>
    <w:rsid w:val="00A348EC"/>
    <w:rsid w:val="00A35B57"/>
    <w:rsid w:val="00A35C97"/>
    <w:rsid w:val="00A36327"/>
    <w:rsid w:val="00A36986"/>
    <w:rsid w:val="00A36CC3"/>
    <w:rsid w:val="00A41146"/>
    <w:rsid w:val="00A411E7"/>
    <w:rsid w:val="00A41CD7"/>
    <w:rsid w:val="00A41F98"/>
    <w:rsid w:val="00A42E58"/>
    <w:rsid w:val="00A42F21"/>
    <w:rsid w:val="00A43286"/>
    <w:rsid w:val="00A43ACA"/>
    <w:rsid w:val="00A441B8"/>
    <w:rsid w:val="00A4425B"/>
    <w:rsid w:val="00A4451C"/>
    <w:rsid w:val="00A44CEC"/>
    <w:rsid w:val="00A45233"/>
    <w:rsid w:val="00A452D1"/>
    <w:rsid w:val="00A45715"/>
    <w:rsid w:val="00A45D72"/>
    <w:rsid w:val="00A4614A"/>
    <w:rsid w:val="00A4648F"/>
    <w:rsid w:val="00A4655D"/>
    <w:rsid w:val="00A46999"/>
    <w:rsid w:val="00A46A00"/>
    <w:rsid w:val="00A46AA6"/>
    <w:rsid w:val="00A509E4"/>
    <w:rsid w:val="00A51247"/>
    <w:rsid w:val="00A52931"/>
    <w:rsid w:val="00A52A3C"/>
    <w:rsid w:val="00A52FEE"/>
    <w:rsid w:val="00A54B98"/>
    <w:rsid w:val="00A55200"/>
    <w:rsid w:val="00A55C01"/>
    <w:rsid w:val="00A563A0"/>
    <w:rsid w:val="00A57B22"/>
    <w:rsid w:val="00A57CFA"/>
    <w:rsid w:val="00A61AC0"/>
    <w:rsid w:val="00A620CF"/>
    <w:rsid w:val="00A62365"/>
    <w:rsid w:val="00A63155"/>
    <w:rsid w:val="00A63615"/>
    <w:rsid w:val="00A63843"/>
    <w:rsid w:val="00A638CE"/>
    <w:rsid w:val="00A63AED"/>
    <w:rsid w:val="00A6565B"/>
    <w:rsid w:val="00A6569E"/>
    <w:rsid w:val="00A66B1C"/>
    <w:rsid w:val="00A67594"/>
    <w:rsid w:val="00A675D7"/>
    <w:rsid w:val="00A713A1"/>
    <w:rsid w:val="00A71F11"/>
    <w:rsid w:val="00A71FD3"/>
    <w:rsid w:val="00A72ADA"/>
    <w:rsid w:val="00A734A9"/>
    <w:rsid w:val="00A734CA"/>
    <w:rsid w:val="00A752D0"/>
    <w:rsid w:val="00A75702"/>
    <w:rsid w:val="00A769E5"/>
    <w:rsid w:val="00A76B56"/>
    <w:rsid w:val="00A76D34"/>
    <w:rsid w:val="00A80F80"/>
    <w:rsid w:val="00A8251A"/>
    <w:rsid w:val="00A82618"/>
    <w:rsid w:val="00A8311A"/>
    <w:rsid w:val="00A835DE"/>
    <w:rsid w:val="00A83D96"/>
    <w:rsid w:val="00A847ED"/>
    <w:rsid w:val="00A85561"/>
    <w:rsid w:val="00A85BF7"/>
    <w:rsid w:val="00A8669F"/>
    <w:rsid w:val="00A866AB"/>
    <w:rsid w:val="00A874C1"/>
    <w:rsid w:val="00A900CC"/>
    <w:rsid w:val="00A90AB9"/>
    <w:rsid w:val="00A90B1C"/>
    <w:rsid w:val="00A914B7"/>
    <w:rsid w:val="00A91FAD"/>
    <w:rsid w:val="00A925FC"/>
    <w:rsid w:val="00A92A27"/>
    <w:rsid w:val="00A92AEE"/>
    <w:rsid w:val="00A945C0"/>
    <w:rsid w:val="00A9568D"/>
    <w:rsid w:val="00A95B08"/>
    <w:rsid w:val="00A970BE"/>
    <w:rsid w:val="00A97236"/>
    <w:rsid w:val="00AA0F72"/>
    <w:rsid w:val="00AA134B"/>
    <w:rsid w:val="00AA19F9"/>
    <w:rsid w:val="00AA1CE9"/>
    <w:rsid w:val="00AA1EFA"/>
    <w:rsid w:val="00AA21D4"/>
    <w:rsid w:val="00AA2CEB"/>
    <w:rsid w:val="00AA3058"/>
    <w:rsid w:val="00AA3967"/>
    <w:rsid w:val="00AA497D"/>
    <w:rsid w:val="00AB1316"/>
    <w:rsid w:val="00AB26F6"/>
    <w:rsid w:val="00AB2BFF"/>
    <w:rsid w:val="00AB314D"/>
    <w:rsid w:val="00AB344E"/>
    <w:rsid w:val="00AB3E5F"/>
    <w:rsid w:val="00AB4B21"/>
    <w:rsid w:val="00AB5155"/>
    <w:rsid w:val="00AB5B26"/>
    <w:rsid w:val="00AB657F"/>
    <w:rsid w:val="00AB6FB0"/>
    <w:rsid w:val="00AB780C"/>
    <w:rsid w:val="00AC12D7"/>
    <w:rsid w:val="00AC1462"/>
    <w:rsid w:val="00AC162D"/>
    <w:rsid w:val="00AC18EC"/>
    <w:rsid w:val="00AC19D7"/>
    <w:rsid w:val="00AC2A58"/>
    <w:rsid w:val="00AC3F4B"/>
    <w:rsid w:val="00AC4374"/>
    <w:rsid w:val="00AC59C5"/>
    <w:rsid w:val="00AC6559"/>
    <w:rsid w:val="00AC6E25"/>
    <w:rsid w:val="00AC6E97"/>
    <w:rsid w:val="00AC7052"/>
    <w:rsid w:val="00AC7605"/>
    <w:rsid w:val="00AC7E04"/>
    <w:rsid w:val="00AD0A12"/>
    <w:rsid w:val="00AD161B"/>
    <w:rsid w:val="00AD1A1E"/>
    <w:rsid w:val="00AD294F"/>
    <w:rsid w:val="00AD2AEA"/>
    <w:rsid w:val="00AD2D69"/>
    <w:rsid w:val="00AD35DB"/>
    <w:rsid w:val="00AD4A72"/>
    <w:rsid w:val="00AD4FEF"/>
    <w:rsid w:val="00AD5296"/>
    <w:rsid w:val="00AD5427"/>
    <w:rsid w:val="00AD57CD"/>
    <w:rsid w:val="00AD582F"/>
    <w:rsid w:val="00AD70E3"/>
    <w:rsid w:val="00AD7D6E"/>
    <w:rsid w:val="00AE0620"/>
    <w:rsid w:val="00AE0B3F"/>
    <w:rsid w:val="00AE136D"/>
    <w:rsid w:val="00AE167D"/>
    <w:rsid w:val="00AE18CE"/>
    <w:rsid w:val="00AE22CB"/>
    <w:rsid w:val="00AE2623"/>
    <w:rsid w:val="00AE3B2F"/>
    <w:rsid w:val="00AE3C6C"/>
    <w:rsid w:val="00AE65FC"/>
    <w:rsid w:val="00AE7E27"/>
    <w:rsid w:val="00AE7F97"/>
    <w:rsid w:val="00AF10C8"/>
    <w:rsid w:val="00AF13AF"/>
    <w:rsid w:val="00AF25F0"/>
    <w:rsid w:val="00AF27BD"/>
    <w:rsid w:val="00AF2AFC"/>
    <w:rsid w:val="00AF2B03"/>
    <w:rsid w:val="00AF3A63"/>
    <w:rsid w:val="00AF47E5"/>
    <w:rsid w:val="00AF525F"/>
    <w:rsid w:val="00AF551A"/>
    <w:rsid w:val="00AF557D"/>
    <w:rsid w:val="00AF5968"/>
    <w:rsid w:val="00AF5A8F"/>
    <w:rsid w:val="00AF5E44"/>
    <w:rsid w:val="00AF6C78"/>
    <w:rsid w:val="00AF6FE3"/>
    <w:rsid w:val="00AF7803"/>
    <w:rsid w:val="00AF7CAD"/>
    <w:rsid w:val="00B00095"/>
    <w:rsid w:val="00B002EA"/>
    <w:rsid w:val="00B01893"/>
    <w:rsid w:val="00B0202D"/>
    <w:rsid w:val="00B027EE"/>
    <w:rsid w:val="00B02871"/>
    <w:rsid w:val="00B02F06"/>
    <w:rsid w:val="00B059EF"/>
    <w:rsid w:val="00B05D85"/>
    <w:rsid w:val="00B06392"/>
    <w:rsid w:val="00B06556"/>
    <w:rsid w:val="00B07157"/>
    <w:rsid w:val="00B07560"/>
    <w:rsid w:val="00B07DBA"/>
    <w:rsid w:val="00B1049F"/>
    <w:rsid w:val="00B1084F"/>
    <w:rsid w:val="00B10ABF"/>
    <w:rsid w:val="00B1364A"/>
    <w:rsid w:val="00B13D9B"/>
    <w:rsid w:val="00B14A9F"/>
    <w:rsid w:val="00B14BD3"/>
    <w:rsid w:val="00B14C97"/>
    <w:rsid w:val="00B14D12"/>
    <w:rsid w:val="00B1523D"/>
    <w:rsid w:val="00B168A5"/>
    <w:rsid w:val="00B16C24"/>
    <w:rsid w:val="00B16D8F"/>
    <w:rsid w:val="00B17248"/>
    <w:rsid w:val="00B20329"/>
    <w:rsid w:val="00B20BEB"/>
    <w:rsid w:val="00B21C43"/>
    <w:rsid w:val="00B231E1"/>
    <w:rsid w:val="00B2396E"/>
    <w:rsid w:val="00B24BD6"/>
    <w:rsid w:val="00B24DB2"/>
    <w:rsid w:val="00B25263"/>
    <w:rsid w:val="00B259AC"/>
    <w:rsid w:val="00B25BFD"/>
    <w:rsid w:val="00B25DAB"/>
    <w:rsid w:val="00B25F49"/>
    <w:rsid w:val="00B25F54"/>
    <w:rsid w:val="00B26DD5"/>
    <w:rsid w:val="00B27FFD"/>
    <w:rsid w:val="00B30573"/>
    <w:rsid w:val="00B305AF"/>
    <w:rsid w:val="00B321D4"/>
    <w:rsid w:val="00B327F8"/>
    <w:rsid w:val="00B33C64"/>
    <w:rsid w:val="00B34FE5"/>
    <w:rsid w:val="00B35057"/>
    <w:rsid w:val="00B350EA"/>
    <w:rsid w:val="00B350F8"/>
    <w:rsid w:val="00B36041"/>
    <w:rsid w:val="00B36DCB"/>
    <w:rsid w:val="00B42154"/>
    <w:rsid w:val="00B43328"/>
    <w:rsid w:val="00B4447F"/>
    <w:rsid w:val="00B44902"/>
    <w:rsid w:val="00B45637"/>
    <w:rsid w:val="00B45F56"/>
    <w:rsid w:val="00B47CAB"/>
    <w:rsid w:val="00B508CD"/>
    <w:rsid w:val="00B5125F"/>
    <w:rsid w:val="00B52840"/>
    <w:rsid w:val="00B5311F"/>
    <w:rsid w:val="00B5332F"/>
    <w:rsid w:val="00B53AED"/>
    <w:rsid w:val="00B54BB1"/>
    <w:rsid w:val="00B551E9"/>
    <w:rsid w:val="00B5525D"/>
    <w:rsid w:val="00B56645"/>
    <w:rsid w:val="00B56DE8"/>
    <w:rsid w:val="00B57338"/>
    <w:rsid w:val="00B5768B"/>
    <w:rsid w:val="00B60A6A"/>
    <w:rsid w:val="00B62E8A"/>
    <w:rsid w:val="00B6316B"/>
    <w:rsid w:val="00B6499C"/>
    <w:rsid w:val="00B65182"/>
    <w:rsid w:val="00B6529F"/>
    <w:rsid w:val="00B6596A"/>
    <w:rsid w:val="00B66381"/>
    <w:rsid w:val="00B67D0D"/>
    <w:rsid w:val="00B704D4"/>
    <w:rsid w:val="00B705AE"/>
    <w:rsid w:val="00B70725"/>
    <w:rsid w:val="00B7093E"/>
    <w:rsid w:val="00B70FDF"/>
    <w:rsid w:val="00B732B2"/>
    <w:rsid w:val="00B741DB"/>
    <w:rsid w:val="00B75AF2"/>
    <w:rsid w:val="00B75E51"/>
    <w:rsid w:val="00B75FDB"/>
    <w:rsid w:val="00B76388"/>
    <w:rsid w:val="00B76446"/>
    <w:rsid w:val="00B77411"/>
    <w:rsid w:val="00B800CE"/>
    <w:rsid w:val="00B804A8"/>
    <w:rsid w:val="00B8142F"/>
    <w:rsid w:val="00B83925"/>
    <w:rsid w:val="00B841E5"/>
    <w:rsid w:val="00B84B3B"/>
    <w:rsid w:val="00B85A45"/>
    <w:rsid w:val="00B87922"/>
    <w:rsid w:val="00B90888"/>
    <w:rsid w:val="00B908DD"/>
    <w:rsid w:val="00B91059"/>
    <w:rsid w:val="00B912AB"/>
    <w:rsid w:val="00B917CE"/>
    <w:rsid w:val="00B9189D"/>
    <w:rsid w:val="00B93991"/>
    <w:rsid w:val="00B95285"/>
    <w:rsid w:val="00B95470"/>
    <w:rsid w:val="00B9602C"/>
    <w:rsid w:val="00B97C7E"/>
    <w:rsid w:val="00B97ED4"/>
    <w:rsid w:val="00BA088B"/>
    <w:rsid w:val="00BA1BD0"/>
    <w:rsid w:val="00BA3691"/>
    <w:rsid w:val="00BA38C0"/>
    <w:rsid w:val="00BA486A"/>
    <w:rsid w:val="00BA663A"/>
    <w:rsid w:val="00BA675E"/>
    <w:rsid w:val="00BA680F"/>
    <w:rsid w:val="00BA728A"/>
    <w:rsid w:val="00BB0E2D"/>
    <w:rsid w:val="00BB0FC7"/>
    <w:rsid w:val="00BB10C0"/>
    <w:rsid w:val="00BB13B8"/>
    <w:rsid w:val="00BB269B"/>
    <w:rsid w:val="00BB2836"/>
    <w:rsid w:val="00BB35F4"/>
    <w:rsid w:val="00BB4139"/>
    <w:rsid w:val="00BB4181"/>
    <w:rsid w:val="00BB720F"/>
    <w:rsid w:val="00BB789E"/>
    <w:rsid w:val="00BB7DCB"/>
    <w:rsid w:val="00BC032D"/>
    <w:rsid w:val="00BC0959"/>
    <w:rsid w:val="00BC0C9F"/>
    <w:rsid w:val="00BC11AF"/>
    <w:rsid w:val="00BC2586"/>
    <w:rsid w:val="00BC2613"/>
    <w:rsid w:val="00BC2836"/>
    <w:rsid w:val="00BC2C07"/>
    <w:rsid w:val="00BC34B3"/>
    <w:rsid w:val="00BC373F"/>
    <w:rsid w:val="00BC4516"/>
    <w:rsid w:val="00BC487B"/>
    <w:rsid w:val="00BC5D49"/>
    <w:rsid w:val="00BC6222"/>
    <w:rsid w:val="00BC69E4"/>
    <w:rsid w:val="00BC7122"/>
    <w:rsid w:val="00BC78F7"/>
    <w:rsid w:val="00BD038B"/>
    <w:rsid w:val="00BD14D5"/>
    <w:rsid w:val="00BD1E09"/>
    <w:rsid w:val="00BD1E23"/>
    <w:rsid w:val="00BD293F"/>
    <w:rsid w:val="00BD44F8"/>
    <w:rsid w:val="00BD46DD"/>
    <w:rsid w:val="00BD4705"/>
    <w:rsid w:val="00BD4897"/>
    <w:rsid w:val="00BD4C2B"/>
    <w:rsid w:val="00BD5145"/>
    <w:rsid w:val="00BD526E"/>
    <w:rsid w:val="00BD66FE"/>
    <w:rsid w:val="00BD694C"/>
    <w:rsid w:val="00BE06BF"/>
    <w:rsid w:val="00BE0A17"/>
    <w:rsid w:val="00BE1669"/>
    <w:rsid w:val="00BE1C9B"/>
    <w:rsid w:val="00BE243B"/>
    <w:rsid w:val="00BE322E"/>
    <w:rsid w:val="00BE33ED"/>
    <w:rsid w:val="00BE3AD6"/>
    <w:rsid w:val="00BE4D9D"/>
    <w:rsid w:val="00BE5977"/>
    <w:rsid w:val="00BE5CE5"/>
    <w:rsid w:val="00BE5DFC"/>
    <w:rsid w:val="00BE642A"/>
    <w:rsid w:val="00BE646F"/>
    <w:rsid w:val="00BE6A2C"/>
    <w:rsid w:val="00BE7AC1"/>
    <w:rsid w:val="00BF0724"/>
    <w:rsid w:val="00BF0E97"/>
    <w:rsid w:val="00BF13C4"/>
    <w:rsid w:val="00BF2695"/>
    <w:rsid w:val="00BF3D7E"/>
    <w:rsid w:val="00BF4D42"/>
    <w:rsid w:val="00BF4D64"/>
    <w:rsid w:val="00BF4F46"/>
    <w:rsid w:val="00BF51EE"/>
    <w:rsid w:val="00BF5714"/>
    <w:rsid w:val="00BF732B"/>
    <w:rsid w:val="00C00058"/>
    <w:rsid w:val="00C0040D"/>
    <w:rsid w:val="00C006C0"/>
    <w:rsid w:val="00C00B64"/>
    <w:rsid w:val="00C01138"/>
    <w:rsid w:val="00C015BA"/>
    <w:rsid w:val="00C01956"/>
    <w:rsid w:val="00C01C54"/>
    <w:rsid w:val="00C01D7C"/>
    <w:rsid w:val="00C02398"/>
    <w:rsid w:val="00C025A2"/>
    <w:rsid w:val="00C03256"/>
    <w:rsid w:val="00C0354B"/>
    <w:rsid w:val="00C0381C"/>
    <w:rsid w:val="00C03830"/>
    <w:rsid w:val="00C045F6"/>
    <w:rsid w:val="00C0475B"/>
    <w:rsid w:val="00C04D6A"/>
    <w:rsid w:val="00C052AD"/>
    <w:rsid w:val="00C055B2"/>
    <w:rsid w:val="00C068AA"/>
    <w:rsid w:val="00C068CA"/>
    <w:rsid w:val="00C10C9D"/>
    <w:rsid w:val="00C11FED"/>
    <w:rsid w:val="00C128CF"/>
    <w:rsid w:val="00C129E3"/>
    <w:rsid w:val="00C12DF4"/>
    <w:rsid w:val="00C148ED"/>
    <w:rsid w:val="00C14B03"/>
    <w:rsid w:val="00C14D72"/>
    <w:rsid w:val="00C14DC7"/>
    <w:rsid w:val="00C15752"/>
    <w:rsid w:val="00C15EA9"/>
    <w:rsid w:val="00C15F42"/>
    <w:rsid w:val="00C161D5"/>
    <w:rsid w:val="00C16CE9"/>
    <w:rsid w:val="00C1780A"/>
    <w:rsid w:val="00C17D85"/>
    <w:rsid w:val="00C20A26"/>
    <w:rsid w:val="00C20F0B"/>
    <w:rsid w:val="00C21685"/>
    <w:rsid w:val="00C217CB"/>
    <w:rsid w:val="00C2209C"/>
    <w:rsid w:val="00C22769"/>
    <w:rsid w:val="00C23CC3"/>
    <w:rsid w:val="00C2427B"/>
    <w:rsid w:val="00C24FD3"/>
    <w:rsid w:val="00C25584"/>
    <w:rsid w:val="00C25648"/>
    <w:rsid w:val="00C25AC0"/>
    <w:rsid w:val="00C26556"/>
    <w:rsid w:val="00C26585"/>
    <w:rsid w:val="00C26802"/>
    <w:rsid w:val="00C26F47"/>
    <w:rsid w:val="00C27C4D"/>
    <w:rsid w:val="00C305D1"/>
    <w:rsid w:val="00C32A09"/>
    <w:rsid w:val="00C33C24"/>
    <w:rsid w:val="00C34170"/>
    <w:rsid w:val="00C3553E"/>
    <w:rsid w:val="00C35556"/>
    <w:rsid w:val="00C35ACF"/>
    <w:rsid w:val="00C37C66"/>
    <w:rsid w:val="00C37EAD"/>
    <w:rsid w:val="00C40408"/>
    <w:rsid w:val="00C41743"/>
    <w:rsid w:val="00C41DDC"/>
    <w:rsid w:val="00C42387"/>
    <w:rsid w:val="00C424A4"/>
    <w:rsid w:val="00C42989"/>
    <w:rsid w:val="00C447A8"/>
    <w:rsid w:val="00C450D0"/>
    <w:rsid w:val="00C450F6"/>
    <w:rsid w:val="00C45193"/>
    <w:rsid w:val="00C45393"/>
    <w:rsid w:val="00C455DF"/>
    <w:rsid w:val="00C4563E"/>
    <w:rsid w:val="00C45CE9"/>
    <w:rsid w:val="00C46CA0"/>
    <w:rsid w:val="00C4723F"/>
    <w:rsid w:val="00C473AE"/>
    <w:rsid w:val="00C50B8E"/>
    <w:rsid w:val="00C50FF1"/>
    <w:rsid w:val="00C51076"/>
    <w:rsid w:val="00C51878"/>
    <w:rsid w:val="00C51DDF"/>
    <w:rsid w:val="00C5201F"/>
    <w:rsid w:val="00C530EF"/>
    <w:rsid w:val="00C5339D"/>
    <w:rsid w:val="00C53630"/>
    <w:rsid w:val="00C53CA0"/>
    <w:rsid w:val="00C56D2B"/>
    <w:rsid w:val="00C572A7"/>
    <w:rsid w:val="00C57908"/>
    <w:rsid w:val="00C57A57"/>
    <w:rsid w:val="00C57E60"/>
    <w:rsid w:val="00C60D87"/>
    <w:rsid w:val="00C6123F"/>
    <w:rsid w:val="00C61ECB"/>
    <w:rsid w:val="00C61F15"/>
    <w:rsid w:val="00C6294F"/>
    <w:rsid w:val="00C63211"/>
    <w:rsid w:val="00C64886"/>
    <w:rsid w:val="00C65009"/>
    <w:rsid w:val="00C66416"/>
    <w:rsid w:val="00C66545"/>
    <w:rsid w:val="00C66B9C"/>
    <w:rsid w:val="00C674AC"/>
    <w:rsid w:val="00C702B4"/>
    <w:rsid w:val="00C70DCF"/>
    <w:rsid w:val="00C71594"/>
    <w:rsid w:val="00C716A6"/>
    <w:rsid w:val="00C72209"/>
    <w:rsid w:val="00C72ACC"/>
    <w:rsid w:val="00C72DA3"/>
    <w:rsid w:val="00C73C2C"/>
    <w:rsid w:val="00C74677"/>
    <w:rsid w:val="00C74E71"/>
    <w:rsid w:val="00C74F43"/>
    <w:rsid w:val="00C751E6"/>
    <w:rsid w:val="00C759CD"/>
    <w:rsid w:val="00C7695C"/>
    <w:rsid w:val="00C77156"/>
    <w:rsid w:val="00C77CDB"/>
    <w:rsid w:val="00C800AB"/>
    <w:rsid w:val="00C80D63"/>
    <w:rsid w:val="00C810E8"/>
    <w:rsid w:val="00C811F7"/>
    <w:rsid w:val="00C81B9A"/>
    <w:rsid w:val="00C82E71"/>
    <w:rsid w:val="00C84016"/>
    <w:rsid w:val="00C84D62"/>
    <w:rsid w:val="00C85B31"/>
    <w:rsid w:val="00C87545"/>
    <w:rsid w:val="00C87AED"/>
    <w:rsid w:val="00C90DDF"/>
    <w:rsid w:val="00C91B15"/>
    <w:rsid w:val="00C91B54"/>
    <w:rsid w:val="00C924E1"/>
    <w:rsid w:val="00C933AD"/>
    <w:rsid w:val="00C933CD"/>
    <w:rsid w:val="00C940AB"/>
    <w:rsid w:val="00C94B90"/>
    <w:rsid w:val="00C9513E"/>
    <w:rsid w:val="00C9521C"/>
    <w:rsid w:val="00C9591C"/>
    <w:rsid w:val="00C95EB6"/>
    <w:rsid w:val="00C95EE8"/>
    <w:rsid w:val="00C96EB8"/>
    <w:rsid w:val="00C971A6"/>
    <w:rsid w:val="00C977B1"/>
    <w:rsid w:val="00CA21B0"/>
    <w:rsid w:val="00CA2633"/>
    <w:rsid w:val="00CA2643"/>
    <w:rsid w:val="00CA2D7C"/>
    <w:rsid w:val="00CA35E2"/>
    <w:rsid w:val="00CA3979"/>
    <w:rsid w:val="00CA3DBD"/>
    <w:rsid w:val="00CA458D"/>
    <w:rsid w:val="00CA48FA"/>
    <w:rsid w:val="00CA49FA"/>
    <w:rsid w:val="00CA4FC6"/>
    <w:rsid w:val="00CA5810"/>
    <w:rsid w:val="00CA5B0A"/>
    <w:rsid w:val="00CA5ECC"/>
    <w:rsid w:val="00CA6985"/>
    <w:rsid w:val="00CA6B50"/>
    <w:rsid w:val="00CA7EC7"/>
    <w:rsid w:val="00CB0036"/>
    <w:rsid w:val="00CB074C"/>
    <w:rsid w:val="00CB1DB0"/>
    <w:rsid w:val="00CB3158"/>
    <w:rsid w:val="00CB3537"/>
    <w:rsid w:val="00CB378A"/>
    <w:rsid w:val="00CB48D4"/>
    <w:rsid w:val="00CB5147"/>
    <w:rsid w:val="00CB594B"/>
    <w:rsid w:val="00CB5A69"/>
    <w:rsid w:val="00CB5B4E"/>
    <w:rsid w:val="00CB5FB1"/>
    <w:rsid w:val="00CB7076"/>
    <w:rsid w:val="00CB72A1"/>
    <w:rsid w:val="00CB7332"/>
    <w:rsid w:val="00CB7CD6"/>
    <w:rsid w:val="00CC0320"/>
    <w:rsid w:val="00CC0CB2"/>
    <w:rsid w:val="00CC0EB8"/>
    <w:rsid w:val="00CC16B8"/>
    <w:rsid w:val="00CC17C0"/>
    <w:rsid w:val="00CC1FC8"/>
    <w:rsid w:val="00CC2CBC"/>
    <w:rsid w:val="00CC3C4F"/>
    <w:rsid w:val="00CC3C60"/>
    <w:rsid w:val="00CC454A"/>
    <w:rsid w:val="00CC48D2"/>
    <w:rsid w:val="00CC53A4"/>
    <w:rsid w:val="00CC5C01"/>
    <w:rsid w:val="00CC6B73"/>
    <w:rsid w:val="00CC7F09"/>
    <w:rsid w:val="00CD0256"/>
    <w:rsid w:val="00CD044A"/>
    <w:rsid w:val="00CD05A0"/>
    <w:rsid w:val="00CD09F3"/>
    <w:rsid w:val="00CD1057"/>
    <w:rsid w:val="00CD13D7"/>
    <w:rsid w:val="00CD1E0F"/>
    <w:rsid w:val="00CD370A"/>
    <w:rsid w:val="00CD4648"/>
    <w:rsid w:val="00CD4A5C"/>
    <w:rsid w:val="00CD501A"/>
    <w:rsid w:val="00CD53A1"/>
    <w:rsid w:val="00CD5684"/>
    <w:rsid w:val="00CD65F5"/>
    <w:rsid w:val="00CD79C0"/>
    <w:rsid w:val="00CE0937"/>
    <w:rsid w:val="00CE0F00"/>
    <w:rsid w:val="00CE17C3"/>
    <w:rsid w:val="00CE210C"/>
    <w:rsid w:val="00CE2328"/>
    <w:rsid w:val="00CE2CC7"/>
    <w:rsid w:val="00CE2DD0"/>
    <w:rsid w:val="00CE3590"/>
    <w:rsid w:val="00CE3E6F"/>
    <w:rsid w:val="00CE6656"/>
    <w:rsid w:val="00CE69D6"/>
    <w:rsid w:val="00CE6B31"/>
    <w:rsid w:val="00CE6DAB"/>
    <w:rsid w:val="00CE6E15"/>
    <w:rsid w:val="00CE7304"/>
    <w:rsid w:val="00CE7909"/>
    <w:rsid w:val="00CE7F91"/>
    <w:rsid w:val="00CF0AC8"/>
    <w:rsid w:val="00CF1227"/>
    <w:rsid w:val="00CF12E2"/>
    <w:rsid w:val="00CF1CEB"/>
    <w:rsid w:val="00CF32BE"/>
    <w:rsid w:val="00CF3392"/>
    <w:rsid w:val="00CF360A"/>
    <w:rsid w:val="00CF3AF5"/>
    <w:rsid w:val="00CF3BEB"/>
    <w:rsid w:val="00CF418A"/>
    <w:rsid w:val="00CF44FA"/>
    <w:rsid w:val="00CF4A78"/>
    <w:rsid w:val="00CF5468"/>
    <w:rsid w:val="00CF63AC"/>
    <w:rsid w:val="00CF6DF8"/>
    <w:rsid w:val="00CF755C"/>
    <w:rsid w:val="00CF7899"/>
    <w:rsid w:val="00CF7A96"/>
    <w:rsid w:val="00CF7C46"/>
    <w:rsid w:val="00D0006E"/>
    <w:rsid w:val="00D001F4"/>
    <w:rsid w:val="00D00D45"/>
    <w:rsid w:val="00D014E7"/>
    <w:rsid w:val="00D021AA"/>
    <w:rsid w:val="00D024E3"/>
    <w:rsid w:val="00D02AC2"/>
    <w:rsid w:val="00D02D67"/>
    <w:rsid w:val="00D02E53"/>
    <w:rsid w:val="00D038E6"/>
    <w:rsid w:val="00D042CB"/>
    <w:rsid w:val="00D0461B"/>
    <w:rsid w:val="00D04B33"/>
    <w:rsid w:val="00D04EF7"/>
    <w:rsid w:val="00D05A5F"/>
    <w:rsid w:val="00D06B13"/>
    <w:rsid w:val="00D06FA0"/>
    <w:rsid w:val="00D07E66"/>
    <w:rsid w:val="00D07E83"/>
    <w:rsid w:val="00D1203C"/>
    <w:rsid w:val="00D125E9"/>
    <w:rsid w:val="00D12900"/>
    <w:rsid w:val="00D1297B"/>
    <w:rsid w:val="00D136C9"/>
    <w:rsid w:val="00D1378A"/>
    <w:rsid w:val="00D13E72"/>
    <w:rsid w:val="00D13F4E"/>
    <w:rsid w:val="00D152B2"/>
    <w:rsid w:val="00D15AE1"/>
    <w:rsid w:val="00D1616B"/>
    <w:rsid w:val="00D165EE"/>
    <w:rsid w:val="00D16993"/>
    <w:rsid w:val="00D16C53"/>
    <w:rsid w:val="00D16F2D"/>
    <w:rsid w:val="00D171EA"/>
    <w:rsid w:val="00D17377"/>
    <w:rsid w:val="00D17A99"/>
    <w:rsid w:val="00D21384"/>
    <w:rsid w:val="00D22141"/>
    <w:rsid w:val="00D224C4"/>
    <w:rsid w:val="00D2273E"/>
    <w:rsid w:val="00D229B5"/>
    <w:rsid w:val="00D235A9"/>
    <w:rsid w:val="00D23616"/>
    <w:rsid w:val="00D242DA"/>
    <w:rsid w:val="00D24E96"/>
    <w:rsid w:val="00D24F55"/>
    <w:rsid w:val="00D25AE8"/>
    <w:rsid w:val="00D25E60"/>
    <w:rsid w:val="00D27252"/>
    <w:rsid w:val="00D275AC"/>
    <w:rsid w:val="00D27DF1"/>
    <w:rsid w:val="00D31183"/>
    <w:rsid w:val="00D3157D"/>
    <w:rsid w:val="00D317B7"/>
    <w:rsid w:val="00D321AD"/>
    <w:rsid w:val="00D32EA9"/>
    <w:rsid w:val="00D32ED0"/>
    <w:rsid w:val="00D34276"/>
    <w:rsid w:val="00D342AF"/>
    <w:rsid w:val="00D34AFF"/>
    <w:rsid w:val="00D34ED3"/>
    <w:rsid w:val="00D34F2E"/>
    <w:rsid w:val="00D35736"/>
    <w:rsid w:val="00D360F6"/>
    <w:rsid w:val="00D3675A"/>
    <w:rsid w:val="00D36D20"/>
    <w:rsid w:val="00D37643"/>
    <w:rsid w:val="00D37BF0"/>
    <w:rsid w:val="00D40126"/>
    <w:rsid w:val="00D40425"/>
    <w:rsid w:val="00D40B48"/>
    <w:rsid w:val="00D41065"/>
    <w:rsid w:val="00D410DB"/>
    <w:rsid w:val="00D419E6"/>
    <w:rsid w:val="00D41EB0"/>
    <w:rsid w:val="00D42930"/>
    <w:rsid w:val="00D43022"/>
    <w:rsid w:val="00D44269"/>
    <w:rsid w:val="00D44737"/>
    <w:rsid w:val="00D4493A"/>
    <w:rsid w:val="00D44D52"/>
    <w:rsid w:val="00D4519E"/>
    <w:rsid w:val="00D45E58"/>
    <w:rsid w:val="00D465EE"/>
    <w:rsid w:val="00D47E75"/>
    <w:rsid w:val="00D51116"/>
    <w:rsid w:val="00D51A41"/>
    <w:rsid w:val="00D52A6A"/>
    <w:rsid w:val="00D53AFC"/>
    <w:rsid w:val="00D546D3"/>
    <w:rsid w:val="00D54C0E"/>
    <w:rsid w:val="00D55102"/>
    <w:rsid w:val="00D557BE"/>
    <w:rsid w:val="00D55BB3"/>
    <w:rsid w:val="00D56653"/>
    <w:rsid w:val="00D56FEE"/>
    <w:rsid w:val="00D5792B"/>
    <w:rsid w:val="00D57A98"/>
    <w:rsid w:val="00D57B81"/>
    <w:rsid w:val="00D602AB"/>
    <w:rsid w:val="00D6050C"/>
    <w:rsid w:val="00D607AD"/>
    <w:rsid w:val="00D607D6"/>
    <w:rsid w:val="00D61563"/>
    <w:rsid w:val="00D61929"/>
    <w:rsid w:val="00D61BC8"/>
    <w:rsid w:val="00D62171"/>
    <w:rsid w:val="00D6217C"/>
    <w:rsid w:val="00D623BA"/>
    <w:rsid w:val="00D62B93"/>
    <w:rsid w:val="00D632A0"/>
    <w:rsid w:val="00D645D1"/>
    <w:rsid w:val="00D64C4D"/>
    <w:rsid w:val="00D6581C"/>
    <w:rsid w:val="00D65B52"/>
    <w:rsid w:val="00D666FC"/>
    <w:rsid w:val="00D67E7A"/>
    <w:rsid w:val="00D70486"/>
    <w:rsid w:val="00D718D6"/>
    <w:rsid w:val="00D719F7"/>
    <w:rsid w:val="00D72757"/>
    <w:rsid w:val="00D72906"/>
    <w:rsid w:val="00D73173"/>
    <w:rsid w:val="00D738DB"/>
    <w:rsid w:val="00D7432E"/>
    <w:rsid w:val="00D7443A"/>
    <w:rsid w:val="00D74872"/>
    <w:rsid w:val="00D74D26"/>
    <w:rsid w:val="00D75555"/>
    <w:rsid w:val="00D76AFE"/>
    <w:rsid w:val="00D7705A"/>
    <w:rsid w:val="00D7782A"/>
    <w:rsid w:val="00D77DD2"/>
    <w:rsid w:val="00D80BC2"/>
    <w:rsid w:val="00D81170"/>
    <w:rsid w:val="00D81781"/>
    <w:rsid w:val="00D838A3"/>
    <w:rsid w:val="00D8449A"/>
    <w:rsid w:val="00D846FB"/>
    <w:rsid w:val="00D85A4B"/>
    <w:rsid w:val="00D86050"/>
    <w:rsid w:val="00D863F5"/>
    <w:rsid w:val="00D86997"/>
    <w:rsid w:val="00D86A8D"/>
    <w:rsid w:val="00D871FF"/>
    <w:rsid w:val="00D9062E"/>
    <w:rsid w:val="00D906C6"/>
    <w:rsid w:val="00D93D28"/>
    <w:rsid w:val="00D942DA"/>
    <w:rsid w:val="00D95DB7"/>
    <w:rsid w:val="00D961FF"/>
    <w:rsid w:val="00D96A95"/>
    <w:rsid w:val="00D9792D"/>
    <w:rsid w:val="00DA16F0"/>
    <w:rsid w:val="00DA1F9E"/>
    <w:rsid w:val="00DA26CE"/>
    <w:rsid w:val="00DA2787"/>
    <w:rsid w:val="00DA367A"/>
    <w:rsid w:val="00DA3FEE"/>
    <w:rsid w:val="00DA446D"/>
    <w:rsid w:val="00DA45E3"/>
    <w:rsid w:val="00DA4ADC"/>
    <w:rsid w:val="00DA5565"/>
    <w:rsid w:val="00DA6AD5"/>
    <w:rsid w:val="00DA73DF"/>
    <w:rsid w:val="00DA77D6"/>
    <w:rsid w:val="00DB0407"/>
    <w:rsid w:val="00DB0C58"/>
    <w:rsid w:val="00DB1862"/>
    <w:rsid w:val="00DB203A"/>
    <w:rsid w:val="00DB214E"/>
    <w:rsid w:val="00DB2322"/>
    <w:rsid w:val="00DB40BF"/>
    <w:rsid w:val="00DB44EF"/>
    <w:rsid w:val="00DB49BC"/>
    <w:rsid w:val="00DB55A3"/>
    <w:rsid w:val="00DB5DA8"/>
    <w:rsid w:val="00DB70FF"/>
    <w:rsid w:val="00DB7D33"/>
    <w:rsid w:val="00DB7E40"/>
    <w:rsid w:val="00DC0556"/>
    <w:rsid w:val="00DC05A4"/>
    <w:rsid w:val="00DC1B4C"/>
    <w:rsid w:val="00DC21E5"/>
    <w:rsid w:val="00DC313E"/>
    <w:rsid w:val="00DC3274"/>
    <w:rsid w:val="00DC3300"/>
    <w:rsid w:val="00DC4120"/>
    <w:rsid w:val="00DC4A8F"/>
    <w:rsid w:val="00DC4CC8"/>
    <w:rsid w:val="00DC4FAE"/>
    <w:rsid w:val="00DC557C"/>
    <w:rsid w:val="00DC5F3B"/>
    <w:rsid w:val="00DC5FCD"/>
    <w:rsid w:val="00DC7A2A"/>
    <w:rsid w:val="00DD0018"/>
    <w:rsid w:val="00DD2C7C"/>
    <w:rsid w:val="00DD3405"/>
    <w:rsid w:val="00DD3D79"/>
    <w:rsid w:val="00DD4B36"/>
    <w:rsid w:val="00DD55EE"/>
    <w:rsid w:val="00DD5D54"/>
    <w:rsid w:val="00DD60F3"/>
    <w:rsid w:val="00DE00E3"/>
    <w:rsid w:val="00DE069F"/>
    <w:rsid w:val="00DE1958"/>
    <w:rsid w:val="00DE2919"/>
    <w:rsid w:val="00DE2C6D"/>
    <w:rsid w:val="00DE30CE"/>
    <w:rsid w:val="00DE3719"/>
    <w:rsid w:val="00DE3A67"/>
    <w:rsid w:val="00DE3CB7"/>
    <w:rsid w:val="00DE415E"/>
    <w:rsid w:val="00DE4778"/>
    <w:rsid w:val="00DE4F97"/>
    <w:rsid w:val="00DE5B07"/>
    <w:rsid w:val="00DE67F2"/>
    <w:rsid w:val="00DE6D83"/>
    <w:rsid w:val="00DE70BA"/>
    <w:rsid w:val="00DE7198"/>
    <w:rsid w:val="00DE71DB"/>
    <w:rsid w:val="00DE7441"/>
    <w:rsid w:val="00DE7892"/>
    <w:rsid w:val="00DE7F79"/>
    <w:rsid w:val="00DF0060"/>
    <w:rsid w:val="00DF14E8"/>
    <w:rsid w:val="00DF3181"/>
    <w:rsid w:val="00DF34F3"/>
    <w:rsid w:val="00DF38C6"/>
    <w:rsid w:val="00DF4CB1"/>
    <w:rsid w:val="00DF4DD3"/>
    <w:rsid w:val="00DF559E"/>
    <w:rsid w:val="00DF5695"/>
    <w:rsid w:val="00DF5F2C"/>
    <w:rsid w:val="00DF627A"/>
    <w:rsid w:val="00DF66CA"/>
    <w:rsid w:val="00DF6E0B"/>
    <w:rsid w:val="00DF73B7"/>
    <w:rsid w:val="00E0012A"/>
    <w:rsid w:val="00E0024E"/>
    <w:rsid w:val="00E0040F"/>
    <w:rsid w:val="00E00A35"/>
    <w:rsid w:val="00E02436"/>
    <w:rsid w:val="00E027CF"/>
    <w:rsid w:val="00E030D9"/>
    <w:rsid w:val="00E03463"/>
    <w:rsid w:val="00E03ACA"/>
    <w:rsid w:val="00E04909"/>
    <w:rsid w:val="00E05337"/>
    <w:rsid w:val="00E05802"/>
    <w:rsid w:val="00E05FD2"/>
    <w:rsid w:val="00E06431"/>
    <w:rsid w:val="00E0684C"/>
    <w:rsid w:val="00E068BD"/>
    <w:rsid w:val="00E0752B"/>
    <w:rsid w:val="00E07E67"/>
    <w:rsid w:val="00E10539"/>
    <w:rsid w:val="00E1646D"/>
    <w:rsid w:val="00E16D89"/>
    <w:rsid w:val="00E17EC3"/>
    <w:rsid w:val="00E2002D"/>
    <w:rsid w:val="00E238A4"/>
    <w:rsid w:val="00E23F1A"/>
    <w:rsid w:val="00E245FB"/>
    <w:rsid w:val="00E246B5"/>
    <w:rsid w:val="00E24D35"/>
    <w:rsid w:val="00E26A9F"/>
    <w:rsid w:val="00E26BF3"/>
    <w:rsid w:val="00E26CA8"/>
    <w:rsid w:val="00E26E5A"/>
    <w:rsid w:val="00E27802"/>
    <w:rsid w:val="00E27EEB"/>
    <w:rsid w:val="00E30883"/>
    <w:rsid w:val="00E312D0"/>
    <w:rsid w:val="00E3242E"/>
    <w:rsid w:val="00E324D8"/>
    <w:rsid w:val="00E325B9"/>
    <w:rsid w:val="00E33069"/>
    <w:rsid w:val="00E335AB"/>
    <w:rsid w:val="00E353A2"/>
    <w:rsid w:val="00E35A5D"/>
    <w:rsid w:val="00E364D3"/>
    <w:rsid w:val="00E36D76"/>
    <w:rsid w:val="00E36D9D"/>
    <w:rsid w:val="00E37AD9"/>
    <w:rsid w:val="00E37FD1"/>
    <w:rsid w:val="00E402D1"/>
    <w:rsid w:val="00E40640"/>
    <w:rsid w:val="00E4089D"/>
    <w:rsid w:val="00E40914"/>
    <w:rsid w:val="00E40AA0"/>
    <w:rsid w:val="00E4109C"/>
    <w:rsid w:val="00E418A7"/>
    <w:rsid w:val="00E43A91"/>
    <w:rsid w:val="00E440B0"/>
    <w:rsid w:val="00E44302"/>
    <w:rsid w:val="00E46AAE"/>
    <w:rsid w:val="00E47710"/>
    <w:rsid w:val="00E47F00"/>
    <w:rsid w:val="00E50C6D"/>
    <w:rsid w:val="00E517E2"/>
    <w:rsid w:val="00E51F05"/>
    <w:rsid w:val="00E51FF7"/>
    <w:rsid w:val="00E521A2"/>
    <w:rsid w:val="00E536DB"/>
    <w:rsid w:val="00E5587F"/>
    <w:rsid w:val="00E55A04"/>
    <w:rsid w:val="00E5639F"/>
    <w:rsid w:val="00E575C7"/>
    <w:rsid w:val="00E604E2"/>
    <w:rsid w:val="00E62A83"/>
    <w:rsid w:val="00E6333C"/>
    <w:rsid w:val="00E64845"/>
    <w:rsid w:val="00E652A8"/>
    <w:rsid w:val="00E654C1"/>
    <w:rsid w:val="00E65A8C"/>
    <w:rsid w:val="00E67086"/>
    <w:rsid w:val="00E6749E"/>
    <w:rsid w:val="00E7046A"/>
    <w:rsid w:val="00E70D01"/>
    <w:rsid w:val="00E711E0"/>
    <w:rsid w:val="00E71A45"/>
    <w:rsid w:val="00E71B96"/>
    <w:rsid w:val="00E743A5"/>
    <w:rsid w:val="00E749D6"/>
    <w:rsid w:val="00E76332"/>
    <w:rsid w:val="00E76B11"/>
    <w:rsid w:val="00E77A86"/>
    <w:rsid w:val="00E80162"/>
    <w:rsid w:val="00E80749"/>
    <w:rsid w:val="00E81124"/>
    <w:rsid w:val="00E811DD"/>
    <w:rsid w:val="00E8161D"/>
    <w:rsid w:val="00E817BF"/>
    <w:rsid w:val="00E81D0E"/>
    <w:rsid w:val="00E8259F"/>
    <w:rsid w:val="00E82771"/>
    <w:rsid w:val="00E82C34"/>
    <w:rsid w:val="00E82CA7"/>
    <w:rsid w:val="00E82E48"/>
    <w:rsid w:val="00E83F64"/>
    <w:rsid w:val="00E84ACA"/>
    <w:rsid w:val="00E84AED"/>
    <w:rsid w:val="00E84C92"/>
    <w:rsid w:val="00E85870"/>
    <w:rsid w:val="00E85F63"/>
    <w:rsid w:val="00E86160"/>
    <w:rsid w:val="00E86437"/>
    <w:rsid w:val="00E8688F"/>
    <w:rsid w:val="00E87410"/>
    <w:rsid w:val="00E90450"/>
    <w:rsid w:val="00E9082D"/>
    <w:rsid w:val="00E90C2A"/>
    <w:rsid w:val="00E912A3"/>
    <w:rsid w:val="00E92100"/>
    <w:rsid w:val="00E92769"/>
    <w:rsid w:val="00E92D15"/>
    <w:rsid w:val="00E95D2A"/>
    <w:rsid w:val="00EA02C0"/>
    <w:rsid w:val="00EA0B4D"/>
    <w:rsid w:val="00EA0C1F"/>
    <w:rsid w:val="00EA1054"/>
    <w:rsid w:val="00EA15E0"/>
    <w:rsid w:val="00EA2144"/>
    <w:rsid w:val="00EA284B"/>
    <w:rsid w:val="00EA2B28"/>
    <w:rsid w:val="00EA3479"/>
    <w:rsid w:val="00EA3AC9"/>
    <w:rsid w:val="00EA42C4"/>
    <w:rsid w:val="00EA44F3"/>
    <w:rsid w:val="00EA49A4"/>
    <w:rsid w:val="00EA5CB1"/>
    <w:rsid w:val="00EA6252"/>
    <w:rsid w:val="00EA7C5F"/>
    <w:rsid w:val="00EA7C63"/>
    <w:rsid w:val="00EB082B"/>
    <w:rsid w:val="00EB154A"/>
    <w:rsid w:val="00EB1604"/>
    <w:rsid w:val="00EB3F0B"/>
    <w:rsid w:val="00EB40DB"/>
    <w:rsid w:val="00EB4CF6"/>
    <w:rsid w:val="00EB4F34"/>
    <w:rsid w:val="00EB5098"/>
    <w:rsid w:val="00EB66B6"/>
    <w:rsid w:val="00EB6FD0"/>
    <w:rsid w:val="00EC0394"/>
    <w:rsid w:val="00EC14DC"/>
    <w:rsid w:val="00EC1C27"/>
    <w:rsid w:val="00EC1E52"/>
    <w:rsid w:val="00EC20B7"/>
    <w:rsid w:val="00EC296A"/>
    <w:rsid w:val="00EC2BC2"/>
    <w:rsid w:val="00EC31A0"/>
    <w:rsid w:val="00EC327E"/>
    <w:rsid w:val="00EC3C0D"/>
    <w:rsid w:val="00EC3CE6"/>
    <w:rsid w:val="00EC3DF2"/>
    <w:rsid w:val="00EC422D"/>
    <w:rsid w:val="00EC5003"/>
    <w:rsid w:val="00EC6FAC"/>
    <w:rsid w:val="00EC7BDC"/>
    <w:rsid w:val="00EC7F49"/>
    <w:rsid w:val="00ED110B"/>
    <w:rsid w:val="00ED1B5F"/>
    <w:rsid w:val="00ED1BE0"/>
    <w:rsid w:val="00ED2826"/>
    <w:rsid w:val="00ED3E52"/>
    <w:rsid w:val="00ED4188"/>
    <w:rsid w:val="00ED48B5"/>
    <w:rsid w:val="00ED4C55"/>
    <w:rsid w:val="00ED5683"/>
    <w:rsid w:val="00ED6C18"/>
    <w:rsid w:val="00ED6CDB"/>
    <w:rsid w:val="00ED7E7E"/>
    <w:rsid w:val="00EE0D2E"/>
    <w:rsid w:val="00EE2706"/>
    <w:rsid w:val="00EE27F9"/>
    <w:rsid w:val="00EE2E8F"/>
    <w:rsid w:val="00EE392F"/>
    <w:rsid w:val="00EE3B89"/>
    <w:rsid w:val="00EE3FEB"/>
    <w:rsid w:val="00EE4E4D"/>
    <w:rsid w:val="00EE51F3"/>
    <w:rsid w:val="00EE54C0"/>
    <w:rsid w:val="00EE5F10"/>
    <w:rsid w:val="00EE6146"/>
    <w:rsid w:val="00EE6860"/>
    <w:rsid w:val="00EE69ED"/>
    <w:rsid w:val="00EE6F4E"/>
    <w:rsid w:val="00EE7EA6"/>
    <w:rsid w:val="00EF1B0E"/>
    <w:rsid w:val="00EF30D2"/>
    <w:rsid w:val="00EF403D"/>
    <w:rsid w:val="00EF55DC"/>
    <w:rsid w:val="00EF5735"/>
    <w:rsid w:val="00EF5D19"/>
    <w:rsid w:val="00EF64EC"/>
    <w:rsid w:val="00EF7788"/>
    <w:rsid w:val="00EF7F17"/>
    <w:rsid w:val="00F001A5"/>
    <w:rsid w:val="00F01F6B"/>
    <w:rsid w:val="00F020CC"/>
    <w:rsid w:val="00F02294"/>
    <w:rsid w:val="00F024A5"/>
    <w:rsid w:val="00F031BF"/>
    <w:rsid w:val="00F03649"/>
    <w:rsid w:val="00F03D5C"/>
    <w:rsid w:val="00F04BBC"/>
    <w:rsid w:val="00F04F7F"/>
    <w:rsid w:val="00F0591C"/>
    <w:rsid w:val="00F05A32"/>
    <w:rsid w:val="00F05A44"/>
    <w:rsid w:val="00F063EC"/>
    <w:rsid w:val="00F0663B"/>
    <w:rsid w:val="00F100F6"/>
    <w:rsid w:val="00F1013D"/>
    <w:rsid w:val="00F113EA"/>
    <w:rsid w:val="00F11559"/>
    <w:rsid w:val="00F1181D"/>
    <w:rsid w:val="00F118C8"/>
    <w:rsid w:val="00F1213E"/>
    <w:rsid w:val="00F123FC"/>
    <w:rsid w:val="00F1428F"/>
    <w:rsid w:val="00F14FE4"/>
    <w:rsid w:val="00F17711"/>
    <w:rsid w:val="00F20335"/>
    <w:rsid w:val="00F20637"/>
    <w:rsid w:val="00F22422"/>
    <w:rsid w:val="00F22857"/>
    <w:rsid w:val="00F23633"/>
    <w:rsid w:val="00F23E0E"/>
    <w:rsid w:val="00F2475E"/>
    <w:rsid w:val="00F24AC5"/>
    <w:rsid w:val="00F25242"/>
    <w:rsid w:val="00F25B3E"/>
    <w:rsid w:val="00F26015"/>
    <w:rsid w:val="00F2775C"/>
    <w:rsid w:val="00F30022"/>
    <w:rsid w:val="00F32145"/>
    <w:rsid w:val="00F32572"/>
    <w:rsid w:val="00F32855"/>
    <w:rsid w:val="00F33F77"/>
    <w:rsid w:val="00F34FD2"/>
    <w:rsid w:val="00F3526E"/>
    <w:rsid w:val="00F3559B"/>
    <w:rsid w:val="00F35A68"/>
    <w:rsid w:val="00F3616A"/>
    <w:rsid w:val="00F36A21"/>
    <w:rsid w:val="00F36C1C"/>
    <w:rsid w:val="00F371F2"/>
    <w:rsid w:val="00F372BD"/>
    <w:rsid w:val="00F4073E"/>
    <w:rsid w:val="00F40F1E"/>
    <w:rsid w:val="00F411A7"/>
    <w:rsid w:val="00F41288"/>
    <w:rsid w:val="00F41C9A"/>
    <w:rsid w:val="00F41ED7"/>
    <w:rsid w:val="00F424EC"/>
    <w:rsid w:val="00F42727"/>
    <w:rsid w:val="00F42AB6"/>
    <w:rsid w:val="00F42F96"/>
    <w:rsid w:val="00F43693"/>
    <w:rsid w:val="00F43ABE"/>
    <w:rsid w:val="00F44961"/>
    <w:rsid w:val="00F44F41"/>
    <w:rsid w:val="00F4579B"/>
    <w:rsid w:val="00F45816"/>
    <w:rsid w:val="00F45AA1"/>
    <w:rsid w:val="00F470C8"/>
    <w:rsid w:val="00F478F8"/>
    <w:rsid w:val="00F500E6"/>
    <w:rsid w:val="00F50610"/>
    <w:rsid w:val="00F5061E"/>
    <w:rsid w:val="00F508F7"/>
    <w:rsid w:val="00F521FA"/>
    <w:rsid w:val="00F522A5"/>
    <w:rsid w:val="00F52AC7"/>
    <w:rsid w:val="00F53101"/>
    <w:rsid w:val="00F531D5"/>
    <w:rsid w:val="00F542C5"/>
    <w:rsid w:val="00F54547"/>
    <w:rsid w:val="00F549DB"/>
    <w:rsid w:val="00F54AAB"/>
    <w:rsid w:val="00F55C2B"/>
    <w:rsid w:val="00F5666C"/>
    <w:rsid w:val="00F57CEF"/>
    <w:rsid w:val="00F57F9C"/>
    <w:rsid w:val="00F601E7"/>
    <w:rsid w:val="00F60E54"/>
    <w:rsid w:val="00F60ED5"/>
    <w:rsid w:val="00F61073"/>
    <w:rsid w:val="00F619B5"/>
    <w:rsid w:val="00F61A39"/>
    <w:rsid w:val="00F62B17"/>
    <w:rsid w:val="00F64E61"/>
    <w:rsid w:val="00F651B3"/>
    <w:rsid w:val="00F65389"/>
    <w:rsid w:val="00F65D88"/>
    <w:rsid w:val="00F661A5"/>
    <w:rsid w:val="00F66558"/>
    <w:rsid w:val="00F66984"/>
    <w:rsid w:val="00F66985"/>
    <w:rsid w:val="00F67049"/>
    <w:rsid w:val="00F6739E"/>
    <w:rsid w:val="00F67421"/>
    <w:rsid w:val="00F674C5"/>
    <w:rsid w:val="00F67DD6"/>
    <w:rsid w:val="00F67E78"/>
    <w:rsid w:val="00F67FAB"/>
    <w:rsid w:val="00F70B84"/>
    <w:rsid w:val="00F71209"/>
    <w:rsid w:val="00F71244"/>
    <w:rsid w:val="00F72C83"/>
    <w:rsid w:val="00F73C23"/>
    <w:rsid w:val="00F73F1D"/>
    <w:rsid w:val="00F75173"/>
    <w:rsid w:val="00F77993"/>
    <w:rsid w:val="00F77AE6"/>
    <w:rsid w:val="00F77D40"/>
    <w:rsid w:val="00F80395"/>
    <w:rsid w:val="00F804F8"/>
    <w:rsid w:val="00F809CE"/>
    <w:rsid w:val="00F81859"/>
    <w:rsid w:val="00F819BB"/>
    <w:rsid w:val="00F81F34"/>
    <w:rsid w:val="00F826EA"/>
    <w:rsid w:val="00F82E43"/>
    <w:rsid w:val="00F832BF"/>
    <w:rsid w:val="00F839AD"/>
    <w:rsid w:val="00F83DCE"/>
    <w:rsid w:val="00F83E3F"/>
    <w:rsid w:val="00F83FF7"/>
    <w:rsid w:val="00F84C56"/>
    <w:rsid w:val="00F86578"/>
    <w:rsid w:val="00F86E11"/>
    <w:rsid w:val="00F87E57"/>
    <w:rsid w:val="00F910D1"/>
    <w:rsid w:val="00F9175A"/>
    <w:rsid w:val="00F91AC0"/>
    <w:rsid w:val="00F91E5C"/>
    <w:rsid w:val="00F91F35"/>
    <w:rsid w:val="00F9210F"/>
    <w:rsid w:val="00F92820"/>
    <w:rsid w:val="00F9312C"/>
    <w:rsid w:val="00F95754"/>
    <w:rsid w:val="00F976A2"/>
    <w:rsid w:val="00F97744"/>
    <w:rsid w:val="00F97CA9"/>
    <w:rsid w:val="00F97E3A"/>
    <w:rsid w:val="00FA054D"/>
    <w:rsid w:val="00FA0563"/>
    <w:rsid w:val="00FA069E"/>
    <w:rsid w:val="00FA06BD"/>
    <w:rsid w:val="00FA12F0"/>
    <w:rsid w:val="00FA2085"/>
    <w:rsid w:val="00FA286A"/>
    <w:rsid w:val="00FA39CC"/>
    <w:rsid w:val="00FA5C10"/>
    <w:rsid w:val="00FA5C5F"/>
    <w:rsid w:val="00FA6281"/>
    <w:rsid w:val="00FA62F9"/>
    <w:rsid w:val="00FA6C78"/>
    <w:rsid w:val="00FA7117"/>
    <w:rsid w:val="00FA724C"/>
    <w:rsid w:val="00FA7390"/>
    <w:rsid w:val="00FB019B"/>
    <w:rsid w:val="00FB06A0"/>
    <w:rsid w:val="00FB0777"/>
    <w:rsid w:val="00FB3276"/>
    <w:rsid w:val="00FB35B1"/>
    <w:rsid w:val="00FB52F3"/>
    <w:rsid w:val="00FB57EB"/>
    <w:rsid w:val="00FB5EB0"/>
    <w:rsid w:val="00FB62D1"/>
    <w:rsid w:val="00FB6CCD"/>
    <w:rsid w:val="00FB7F7B"/>
    <w:rsid w:val="00FC0FEC"/>
    <w:rsid w:val="00FC144B"/>
    <w:rsid w:val="00FC19F9"/>
    <w:rsid w:val="00FC2127"/>
    <w:rsid w:val="00FC228A"/>
    <w:rsid w:val="00FC22B7"/>
    <w:rsid w:val="00FC23D6"/>
    <w:rsid w:val="00FC24E1"/>
    <w:rsid w:val="00FC26A5"/>
    <w:rsid w:val="00FC2A4A"/>
    <w:rsid w:val="00FC2B65"/>
    <w:rsid w:val="00FC392D"/>
    <w:rsid w:val="00FC3998"/>
    <w:rsid w:val="00FC3D9C"/>
    <w:rsid w:val="00FC3F6E"/>
    <w:rsid w:val="00FC4871"/>
    <w:rsid w:val="00FC4D74"/>
    <w:rsid w:val="00FC5BC7"/>
    <w:rsid w:val="00FC6037"/>
    <w:rsid w:val="00FC6D70"/>
    <w:rsid w:val="00FC6DCB"/>
    <w:rsid w:val="00FC75BC"/>
    <w:rsid w:val="00FC7E88"/>
    <w:rsid w:val="00FD11D8"/>
    <w:rsid w:val="00FD147C"/>
    <w:rsid w:val="00FD1618"/>
    <w:rsid w:val="00FD168F"/>
    <w:rsid w:val="00FD21B4"/>
    <w:rsid w:val="00FD2B59"/>
    <w:rsid w:val="00FD2D56"/>
    <w:rsid w:val="00FD4D17"/>
    <w:rsid w:val="00FD55E2"/>
    <w:rsid w:val="00FD56D9"/>
    <w:rsid w:val="00FD5A72"/>
    <w:rsid w:val="00FD5E99"/>
    <w:rsid w:val="00FD5F4A"/>
    <w:rsid w:val="00FD69A8"/>
    <w:rsid w:val="00FD6AD8"/>
    <w:rsid w:val="00FD74C4"/>
    <w:rsid w:val="00FE0BD3"/>
    <w:rsid w:val="00FE10F8"/>
    <w:rsid w:val="00FE1E63"/>
    <w:rsid w:val="00FE2704"/>
    <w:rsid w:val="00FE2B8A"/>
    <w:rsid w:val="00FE2F0F"/>
    <w:rsid w:val="00FE37A9"/>
    <w:rsid w:val="00FE3C1A"/>
    <w:rsid w:val="00FE494F"/>
    <w:rsid w:val="00FE542B"/>
    <w:rsid w:val="00FE6A0C"/>
    <w:rsid w:val="00FF0E87"/>
    <w:rsid w:val="00FF1793"/>
    <w:rsid w:val="00FF1DDA"/>
    <w:rsid w:val="00FF23D5"/>
    <w:rsid w:val="00FF262C"/>
    <w:rsid w:val="00FF2639"/>
    <w:rsid w:val="00FF28B0"/>
    <w:rsid w:val="00FF2C24"/>
    <w:rsid w:val="00FF35D8"/>
    <w:rsid w:val="00FF39BE"/>
    <w:rsid w:val="00FF39EF"/>
    <w:rsid w:val="00FF4342"/>
    <w:rsid w:val="00FF5654"/>
    <w:rsid w:val="00FF65FE"/>
    <w:rsid w:val="00FF7EF1"/>
  </w:rsids>
  <m:mathPr>
    <m:mathFont m:val="Cambria Math"/>
    <m:brkBin m:val="before"/>
    <m:brkBinSub m:val="--"/>
    <m:smallFrac m:val="0"/>
    <m:dispDef/>
    <m:lMargin m:val="0"/>
    <m:rMargin m:val="0"/>
    <m:defJc m:val="centerGroup"/>
    <m:wrapIndent m:val="1440"/>
    <m:intLim m:val="subSup"/>
    <m:naryLim m:val="undOvr"/>
  </m:mathPr>
  <w:themeFontLang w:val="es-A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8A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9BC"/>
    <w:pPr>
      <w:spacing w:after="0" w:line="240" w:lineRule="auto"/>
    </w:pPr>
    <w:rPr>
      <w:rFonts w:ascii="Times New Roman" w:eastAsia="Times New Roman" w:hAnsi="Times New Roman" w:cs="Times New Roman"/>
      <w:sz w:val="24"/>
      <w:szCs w:val="24"/>
      <w:lang w:val="en-GB"/>
    </w:rPr>
  </w:style>
  <w:style w:type="paragraph" w:styleId="Ttulo1">
    <w:name w:val="heading 1"/>
    <w:basedOn w:val="Normal"/>
    <w:link w:val="Ttulo1Car"/>
    <w:uiPriority w:val="9"/>
    <w:qFormat/>
    <w:rsid w:val="00CD4A5C"/>
    <w:pPr>
      <w:spacing w:before="100" w:beforeAutospacing="1" w:after="100" w:afterAutospacing="1"/>
      <w:outlineLvl w:val="0"/>
    </w:pPr>
    <w:rPr>
      <w:b/>
      <w:bCs/>
      <w:kern w:val="36"/>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semiHidden/>
    <w:rsid w:val="000E6242"/>
    <w:rPr>
      <w:sz w:val="20"/>
      <w:szCs w:val="20"/>
      <w:lang w:val="es-ES_tradnl" w:eastAsia="es-ES_tradnl"/>
    </w:rPr>
  </w:style>
  <w:style w:type="character" w:customStyle="1" w:styleId="TextonotapieCar">
    <w:name w:val="Texto nota pie Car"/>
    <w:basedOn w:val="Fuentedeprrafopredeter"/>
    <w:link w:val="Textonotapie"/>
    <w:semiHidden/>
    <w:rsid w:val="000E6242"/>
    <w:rPr>
      <w:rFonts w:ascii="Times New Roman" w:eastAsia="Times New Roman" w:hAnsi="Times New Roman" w:cs="Times New Roman"/>
      <w:sz w:val="20"/>
      <w:szCs w:val="20"/>
      <w:lang w:val="es-ES_tradnl" w:eastAsia="es-ES_tradnl"/>
    </w:rPr>
  </w:style>
  <w:style w:type="character" w:styleId="Refdenotaalpie">
    <w:name w:val="footnote reference"/>
    <w:semiHidden/>
    <w:rsid w:val="000E6242"/>
    <w:rPr>
      <w:vertAlign w:val="superscript"/>
    </w:rPr>
  </w:style>
  <w:style w:type="character" w:styleId="Hipervnculo">
    <w:name w:val="Hyperlink"/>
    <w:rsid w:val="000E6242"/>
    <w:rPr>
      <w:color w:val="0000FF"/>
      <w:u w:val="single"/>
    </w:rPr>
  </w:style>
  <w:style w:type="character" w:customStyle="1" w:styleId="apple-style-span">
    <w:name w:val="apple-style-span"/>
    <w:basedOn w:val="Fuentedeprrafopredeter"/>
    <w:rsid w:val="000E6242"/>
  </w:style>
  <w:style w:type="character" w:customStyle="1" w:styleId="hps">
    <w:name w:val="hps"/>
    <w:basedOn w:val="Fuentedeprrafopredeter"/>
    <w:rsid w:val="000E6242"/>
  </w:style>
  <w:style w:type="character" w:customStyle="1" w:styleId="apple-converted-space">
    <w:name w:val="apple-converted-space"/>
    <w:basedOn w:val="Fuentedeprrafopredeter"/>
    <w:rsid w:val="000E6242"/>
  </w:style>
  <w:style w:type="paragraph" w:styleId="NormalWeb">
    <w:name w:val="Normal (Web)"/>
    <w:basedOn w:val="Normal"/>
    <w:uiPriority w:val="99"/>
    <w:rsid w:val="000E6242"/>
    <w:pPr>
      <w:spacing w:before="100" w:beforeAutospacing="1" w:after="100" w:afterAutospacing="1"/>
    </w:pPr>
    <w:rPr>
      <w:lang w:val="es-ES_tradnl" w:eastAsia="es-ES_tradnl"/>
    </w:rPr>
  </w:style>
  <w:style w:type="character" w:customStyle="1" w:styleId="st">
    <w:name w:val="st"/>
    <w:rsid w:val="000E6242"/>
  </w:style>
  <w:style w:type="character" w:styleId="nfasis">
    <w:name w:val="Emphasis"/>
    <w:uiPriority w:val="20"/>
    <w:qFormat/>
    <w:rsid w:val="000E6242"/>
    <w:rPr>
      <w:i/>
      <w:iCs/>
    </w:rPr>
  </w:style>
  <w:style w:type="character" w:customStyle="1" w:styleId="alt-edited">
    <w:name w:val="alt-edited"/>
    <w:rsid w:val="000E6242"/>
  </w:style>
  <w:style w:type="character" w:customStyle="1" w:styleId="shorttext">
    <w:name w:val="short_text"/>
    <w:rsid w:val="000E6242"/>
  </w:style>
  <w:style w:type="paragraph" w:styleId="Textodeglobo">
    <w:name w:val="Balloon Text"/>
    <w:basedOn w:val="Normal"/>
    <w:link w:val="TextodegloboCar"/>
    <w:rsid w:val="000E6242"/>
    <w:rPr>
      <w:rFonts w:ascii="Tahoma" w:hAnsi="Tahoma" w:cs="Tahoma"/>
      <w:sz w:val="16"/>
      <w:szCs w:val="16"/>
    </w:rPr>
  </w:style>
  <w:style w:type="character" w:customStyle="1" w:styleId="TextodegloboCar">
    <w:name w:val="Texto de globo Car"/>
    <w:basedOn w:val="Fuentedeprrafopredeter"/>
    <w:link w:val="Textodeglobo"/>
    <w:rsid w:val="000E6242"/>
    <w:rPr>
      <w:rFonts w:ascii="Tahoma" w:eastAsia="Times New Roman" w:hAnsi="Tahoma" w:cs="Tahoma"/>
      <w:sz w:val="16"/>
      <w:szCs w:val="16"/>
      <w:lang w:val="en-GB"/>
    </w:rPr>
  </w:style>
  <w:style w:type="character" w:styleId="Refdecomentario">
    <w:name w:val="annotation reference"/>
    <w:rsid w:val="000E6242"/>
    <w:rPr>
      <w:sz w:val="18"/>
      <w:szCs w:val="18"/>
    </w:rPr>
  </w:style>
  <w:style w:type="paragraph" w:styleId="Textocomentario">
    <w:name w:val="annotation text"/>
    <w:basedOn w:val="Normal"/>
    <w:link w:val="TextocomentarioCar"/>
    <w:rsid w:val="000E6242"/>
  </w:style>
  <w:style w:type="character" w:customStyle="1" w:styleId="TextocomentarioCar">
    <w:name w:val="Texto comentario Car"/>
    <w:basedOn w:val="Fuentedeprrafopredeter"/>
    <w:link w:val="Textocomentario"/>
    <w:rsid w:val="000E6242"/>
    <w:rPr>
      <w:rFonts w:ascii="Times New Roman" w:eastAsia="Times New Roman" w:hAnsi="Times New Roman" w:cs="Times New Roman"/>
      <w:sz w:val="24"/>
      <w:szCs w:val="24"/>
      <w:lang w:val="en-GB"/>
    </w:rPr>
  </w:style>
  <w:style w:type="paragraph" w:styleId="Asuntodelcomentario">
    <w:name w:val="annotation subject"/>
    <w:basedOn w:val="Textocomentario"/>
    <w:next w:val="Textocomentario"/>
    <w:link w:val="AsuntodelcomentarioCar"/>
    <w:rsid w:val="000E6242"/>
    <w:rPr>
      <w:b/>
      <w:bCs/>
      <w:sz w:val="20"/>
      <w:szCs w:val="20"/>
    </w:rPr>
  </w:style>
  <w:style w:type="character" w:customStyle="1" w:styleId="AsuntodelcomentarioCar">
    <w:name w:val="Asunto del comentario Car"/>
    <w:basedOn w:val="TextocomentarioCar"/>
    <w:link w:val="Asuntodelcomentario"/>
    <w:rsid w:val="000E6242"/>
    <w:rPr>
      <w:rFonts w:ascii="Times New Roman" w:eastAsia="Times New Roman" w:hAnsi="Times New Roman" w:cs="Times New Roman"/>
      <w:b/>
      <w:bCs/>
      <w:sz w:val="20"/>
      <w:szCs w:val="20"/>
      <w:lang w:val="en-GB"/>
    </w:rPr>
  </w:style>
  <w:style w:type="paragraph" w:styleId="Encabezado">
    <w:name w:val="header"/>
    <w:basedOn w:val="Normal"/>
    <w:link w:val="EncabezadoCar"/>
    <w:rsid w:val="000E6242"/>
    <w:pPr>
      <w:tabs>
        <w:tab w:val="center" w:pos="4419"/>
        <w:tab w:val="right" w:pos="8838"/>
      </w:tabs>
    </w:pPr>
  </w:style>
  <w:style w:type="character" w:customStyle="1" w:styleId="EncabezadoCar">
    <w:name w:val="Encabezado Car"/>
    <w:basedOn w:val="Fuentedeprrafopredeter"/>
    <w:link w:val="Encabezado"/>
    <w:rsid w:val="000E6242"/>
    <w:rPr>
      <w:rFonts w:ascii="Times New Roman" w:eastAsia="Times New Roman" w:hAnsi="Times New Roman" w:cs="Times New Roman"/>
      <w:sz w:val="24"/>
      <w:szCs w:val="24"/>
      <w:lang w:val="en-GB"/>
    </w:rPr>
  </w:style>
  <w:style w:type="paragraph" w:styleId="Piedepgina">
    <w:name w:val="footer"/>
    <w:basedOn w:val="Normal"/>
    <w:link w:val="PiedepginaCar"/>
    <w:rsid w:val="000E6242"/>
    <w:pPr>
      <w:tabs>
        <w:tab w:val="center" w:pos="4419"/>
        <w:tab w:val="right" w:pos="8838"/>
      </w:tabs>
    </w:pPr>
  </w:style>
  <w:style w:type="character" w:customStyle="1" w:styleId="PiedepginaCar">
    <w:name w:val="Pie de página Car"/>
    <w:basedOn w:val="Fuentedeprrafopredeter"/>
    <w:link w:val="Piedepgina"/>
    <w:rsid w:val="000E6242"/>
    <w:rPr>
      <w:rFonts w:ascii="Times New Roman" w:eastAsia="Times New Roman" w:hAnsi="Times New Roman" w:cs="Times New Roman"/>
      <w:sz w:val="24"/>
      <w:szCs w:val="24"/>
      <w:lang w:val="en-GB"/>
    </w:rPr>
  </w:style>
  <w:style w:type="paragraph" w:styleId="Textoindependiente2">
    <w:name w:val="Body Text 2"/>
    <w:basedOn w:val="Normal"/>
    <w:link w:val="Textoindependiente2Car"/>
    <w:rsid w:val="000E6242"/>
    <w:pPr>
      <w:autoSpaceDE w:val="0"/>
      <w:autoSpaceDN w:val="0"/>
      <w:spacing w:after="120" w:line="480" w:lineRule="auto"/>
    </w:pPr>
    <w:rPr>
      <w:sz w:val="20"/>
      <w:szCs w:val="20"/>
      <w:lang w:val="es-ES_tradnl" w:eastAsia="es-ES"/>
    </w:rPr>
  </w:style>
  <w:style w:type="character" w:customStyle="1" w:styleId="Textoindependiente2Car">
    <w:name w:val="Texto independiente 2 Car"/>
    <w:basedOn w:val="Fuentedeprrafopredeter"/>
    <w:link w:val="Textoindependiente2"/>
    <w:rsid w:val="000E6242"/>
    <w:rPr>
      <w:rFonts w:ascii="Times New Roman" w:eastAsia="Times New Roman" w:hAnsi="Times New Roman" w:cs="Times New Roman"/>
      <w:sz w:val="20"/>
      <w:szCs w:val="20"/>
      <w:lang w:val="es-ES_tradnl" w:eastAsia="es-ES"/>
    </w:rPr>
  </w:style>
  <w:style w:type="character" w:customStyle="1" w:styleId="citation">
    <w:name w:val="citation"/>
    <w:rsid w:val="000E6242"/>
  </w:style>
  <w:style w:type="table" w:styleId="Tablaconcuadrcula">
    <w:name w:val="Table Grid"/>
    <w:basedOn w:val="Tablanormal"/>
    <w:uiPriority w:val="59"/>
    <w:rsid w:val="00A11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anormal"/>
    <w:uiPriority w:val="45"/>
    <w:rsid w:val="00A11D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itaHTML">
    <w:name w:val="HTML Cite"/>
    <w:basedOn w:val="Fuentedeprrafopredeter"/>
    <w:uiPriority w:val="99"/>
    <w:semiHidden/>
    <w:unhideWhenUsed/>
    <w:rsid w:val="00DA73DF"/>
    <w:rPr>
      <w:i/>
      <w:iCs/>
    </w:rPr>
  </w:style>
  <w:style w:type="paragraph" w:styleId="Prrafodelista">
    <w:name w:val="List Paragraph"/>
    <w:basedOn w:val="Normal"/>
    <w:uiPriority w:val="34"/>
    <w:qFormat/>
    <w:rsid w:val="00035162"/>
    <w:pPr>
      <w:ind w:left="720"/>
      <w:contextualSpacing/>
    </w:pPr>
  </w:style>
  <w:style w:type="character" w:customStyle="1" w:styleId="Ttulo1Car">
    <w:name w:val="Título 1 Car"/>
    <w:basedOn w:val="Fuentedeprrafopredeter"/>
    <w:link w:val="Ttulo1"/>
    <w:uiPriority w:val="9"/>
    <w:rsid w:val="00CD4A5C"/>
    <w:rPr>
      <w:rFonts w:ascii="Times New Roman" w:eastAsia="Times New Roman" w:hAnsi="Times New Roman" w:cs="Times New Roman"/>
      <w:b/>
      <w:bCs/>
      <w:kern w:val="36"/>
      <w:sz w:val="48"/>
      <w:szCs w:val="48"/>
      <w:lang w:val="en-US"/>
    </w:rPr>
  </w:style>
  <w:style w:type="character" w:customStyle="1" w:styleId="name">
    <w:name w:val="name"/>
    <w:basedOn w:val="Fuentedeprrafopredeter"/>
    <w:rsid w:val="00CD4A5C"/>
  </w:style>
  <w:style w:type="character" w:customStyle="1" w:styleId="nlmarticle-title">
    <w:name w:val="nlm_article-title"/>
    <w:basedOn w:val="Fuentedeprrafopredeter"/>
    <w:rsid w:val="00C01138"/>
  </w:style>
  <w:style w:type="character" w:customStyle="1" w:styleId="ff4">
    <w:name w:val="ff4"/>
    <w:basedOn w:val="Fuentedeprrafopredeter"/>
    <w:rsid w:val="00A52FEE"/>
  </w:style>
  <w:style w:type="character" w:styleId="Nmerodelnea">
    <w:name w:val="line number"/>
    <w:basedOn w:val="Fuentedeprrafopredeter"/>
    <w:uiPriority w:val="99"/>
    <w:semiHidden/>
    <w:unhideWhenUsed/>
    <w:rsid w:val="00767BB9"/>
  </w:style>
  <w:style w:type="character" w:customStyle="1" w:styleId="button">
    <w:name w:val="button"/>
    <w:basedOn w:val="Fuentedeprrafopredeter"/>
    <w:rsid w:val="00BB4181"/>
  </w:style>
  <w:style w:type="paragraph" w:styleId="Textonotaalfinal">
    <w:name w:val="endnote text"/>
    <w:basedOn w:val="Normal"/>
    <w:link w:val="TextonotaalfinalCar"/>
    <w:uiPriority w:val="99"/>
    <w:semiHidden/>
    <w:unhideWhenUsed/>
    <w:rsid w:val="00776E52"/>
    <w:rPr>
      <w:sz w:val="20"/>
      <w:szCs w:val="20"/>
    </w:rPr>
  </w:style>
  <w:style w:type="character" w:customStyle="1" w:styleId="TextonotaalfinalCar">
    <w:name w:val="Texto nota al final Car"/>
    <w:basedOn w:val="Fuentedeprrafopredeter"/>
    <w:link w:val="Textonotaalfinal"/>
    <w:uiPriority w:val="99"/>
    <w:semiHidden/>
    <w:rsid w:val="00776E52"/>
    <w:rPr>
      <w:rFonts w:ascii="Times New Roman" w:eastAsia="Times New Roman" w:hAnsi="Times New Roman" w:cs="Times New Roman"/>
      <w:sz w:val="20"/>
      <w:szCs w:val="20"/>
      <w:lang w:val="en-GB"/>
    </w:rPr>
  </w:style>
  <w:style w:type="character" w:styleId="Refdenotaalfinal">
    <w:name w:val="endnote reference"/>
    <w:basedOn w:val="Fuentedeprrafopredeter"/>
    <w:uiPriority w:val="99"/>
    <w:semiHidden/>
    <w:unhideWhenUsed/>
    <w:rsid w:val="00776E52"/>
    <w:rPr>
      <w:vertAlign w:val="superscript"/>
    </w:rPr>
  </w:style>
  <w:style w:type="character" w:customStyle="1" w:styleId="js-profile-more-affiliations">
    <w:name w:val="js-profile-more-affiliations"/>
    <w:basedOn w:val="Fuentedeprrafopredeter"/>
    <w:rsid w:val="00A41CD7"/>
  </w:style>
  <w:style w:type="character" w:customStyle="1" w:styleId="fn">
    <w:name w:val="fn"/>
    <w:basedOn w:val="Fuentedeprrafopredeter"/>
    <w:rsid w:val="00D55102"/>
  </w:style>
  <w:style w:type="character" w:customStyle="1" w:styleId="comma">
    <w:name w:val="comma"/>
    <w:basedOn w:val="Fuentedeprrafopredeter"/>
    <w:rsid w:val="00D55102"/>
  </w:style>
  <w:style w:type="table" w:customStyle="1" w:styleId="PlainTable511">
    <w:name w:val="Plain Table 511"/>
    <w:basedOn w:val="Tablanormal"/>
    <w:uiPriority w:val="45"/>
    <w:rsid w:val="00C01D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conformatoprevio">
    <w:name w:val="HTML Preformatted"/>
    <w:basedOn w:val="Normal"/>
    <w:link w:val="HTMLconformatoprevioCar"/>
    <w:uiPriority w:val="99"/>
    <w:unhideWhenUsed/>
    <w:rsid w:val="00C01D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AR" w:eastAsia="es-AR"/>
    </w:rPr>
  </w:style>
  <w:style w:type="character" w:customStyle="1" w:styleId="HTMLconformatoprevioCar">
    <w:name w:val="HTML con formato previo Car"/>
    <w:basedOn w:val="Fuentedeprrafopredeter"/>
    <w:link w:val="HTMLconformatoprevio"/>
    <w:uiPriority w:val="99"/>
    <w:rsid w:val="00C01D7C"/>
    <w:rPr>
      <w:rFonts w:ascii="Courier New" w:eastAsia="Times New Roman" w:hAnsi="Courier New" w:cs="Courier New"/>
      <w:sz w:val="20"/>
      <w:szCs w:val="20"/>
      <w:lang w:eastAsia="es-AR"/>
    </w:rPr>
  </w:style>
  <w:style w:type="character" w:styleId="CdigoHTML">
    <w:name w:val="HTML Code"/>
    <w:basedOn w:val="Fuentedeprrafopredeter"/>
    <w:uiPriority w:val="99"/>
    <w:semiHidden/>
    <w:unhideWhenUsed/>
    <w:rsid w:val="00BF0724"/>
    <w:rPr>
      <w:rFonts w:ascii="Courier New" w:eastAsia="Times New Roman" w:hAnsi="Courier New" w:cs="Courier New"/>
      <w:sz w:val="20"/>
      <w:szCs w:val="20"/>
    </w:rPr>
  </w:style>
  <w:style w:type="paragraph" w:customStyle="1" w:styleId="Paragraph">
    <w:name w:val="Paragraph"/>
    <w:basedOn w:val="Normal"/>
    <w:rsid w:val="00EC5003"/>
    <w:pPr>
      <w:spacing w:before="120"/>
      <w:ind w:firstLine="720"/>
    </w:pPr>
    <w:rPr>
      <w:lang w:val="en-US"/>
    </w:rPr>
  </w:style>
  <w:style w:type="character" w:customStyle="1" w:styleId="gmail-">
    <w:name w:val="gmail-"/>
    <w:basedOn w:val="Fuentedeprrafopredeter"/>
    <w:rsid w:val="00910071"/>
  </w:style>
  <w:style w:type="character" w:customStyle="1" w:styleId="separator">
    <w:name w:val="separator"/>
    <w:basedOn w:val="Fuentedeprrafopredeter"/>
    <w:rsid w:val="00F22422"/>
  </w:style>
  <w:style w:type="character" w:styleId="Textodelmarcadordeposicin">
    <w:name w:val="Placeholder Text"/>
    <w:basedOn w:val="Fuentedeprrafopredeter"/>
    <w:uiPriority w:val="99"/>
    <w:semiHidden/>
    <w:rsid w:val="0064577B"/>
    <w:rPr>
      <w:color w:val="808080"/>
    </w:rPr>
  </w:style>
  <w:style w:type="character" w:customStyle="1" w:styleId="mixed-citation">
    <w:name w:val="mixed-citation"/>
    <w:basedOn w:val="Fuentedeprrafopredeter"/>
    <w:rsid w:val="0070750E"/>
  </w:style>
  <w:style w:type="character" w:customStyle="1" w:styleId="surname">
    <w:name w:val="surname"/>
    <w:basedOn w:val="Fuentedeprrafopredeter"/>
    <w:rsid w:val="0070750E"/>
  </w:style>
  <w:style w:type="character" w:customStyle="1" w:styleId="given-names">
    <w:name w:val="given-names"/>
    <w:basedOn w:val="Fuentedeprrafopredeter"/>
    <w:rsid w:val="0070750E"/>
  </w:style>
  <w:style w:type="character" w:customStyle="1" w:styleId="year">
    <w:name w:val="year"/>
    <w:basedOn w:val="Fuentedeprrafopredeter"/>
    <w:rsid w:val="0070750E"/>
  </w:style>
  <w:style w:type="character" w:customStyle="1" w:styleId="chapter-title">
    <w:name w:val="chapter-title"/>
    <w:basedOn w:val="Fuentedeprrafopredeter"/>
    <w:rsid w:val="0070750E"/>
  </w:style>
  <w:style w:type="character" w:customStyle="1" w:styleId="source">
    <w:name w:val="source"/>
    <w:basedOn w:val="Fuentedeprrafopredeter"/>
    <w:rsid w:val="0070750E"/>
  </w:style>
  <w:style w:type="character" w:customStyle="1" w:styleId="fpage">
    <w:name w:val="fpage"/>
    <w:basedOn w:val="Fuentedeprrafopredeter"/>
    <w:rsid w:val="0070750E"/>
  </w:style>
  <w:style w:type="character" w:customStyle="1" w:styleId="publisher-loc">
    <w:name w:val="publisher-loc"/>
    <w:basedOn w:val="Fuentedeprrafopredeter"/>
    <w:rsid w:val="0070750E"/>
  </w:style>
  <w:style w:type="character" w:customStyle="1" w:styleId="publisher-name">
    <w:name w:val="publisher-name"/>
    <w:basedOn w:val="Fuentedeprrafopredeter"/>
    <w:rsid w:val="0070750E"/>
  </w:style>
  <w:style w:type="character" w:customStyle="1" w:styleId="resolver-links">
    <w:name w:val="resolver-links"/>
    <w:basedOn w:val="Fuentedeprrafopredeter"/>
    <w:rsid w:val="0070750E"/>
  </w:style>
  <w:style w:type="character" w:customStyle="1" w:styleId="tlid-translation">
    <w:name w:val="tlid-translation"/>
    <w:basedOn w:val="Fuentedeprrafopredeter"/>
    <w:rsid w:val="00470557"/>
  </w:style>
  <w:style w:type="character" w:customStyle="1" w:styleId="reference-text">
    <w:name w:val="reference-text"/>
    <w:basedOn w:val="Fuentedeprrafopredeter"/>
    <w:rsid w:val="00334A88"/>
  </w:style>
  <w:style w:type="character" w:customStyle="1" w:styleId="cit-auth">
    <w:name w:val="cit-auth"/>
    <w:basedOn w:val="Fuentedeprrafopredeter"/>
    <w:rsid w:val="003F74CB"/>
  </w:style>
  <w:style w:type="character" w:customStyle="1" w:styleId="cit-name-surname">
    <w:name w:val="cit-name-surname"/>
    <w:basedOn w:val="Fuentedeprrafopredeter"/>
    <w:rsid w:val="003F74CB"/>
  </w:style>
  <w:style w:type="character" w:customStyle="1" w:styleId="cit-name-given-names">
    <w:name w:val="cit-name-given-names"/>
    <w:basedOn w:val="Fuentedeprrafopredeter"/>
    <w:rsid w:val="003F74CB"/>
  </w:style>
  <w:style w:type="character" w:customStyle="1" w:styleId="cit-pub-date">
    <w:name w:val="cit-pub-date"/>
    <w:basedOn w:val="Fuentedeprrafopredeter"/>
    <w:rsid w:val="003F74CB"/>
  </w:style>
  <w:style w:type="character" w:customStyle="1" w:styleId="cit-article-title">
    <w:name w:val="cit-article-title"/>
    <w:basedOn w:val="Fuentedeprrafopredeter"/>
    <w:rsid w:val="003F74CB"/>
  </w:style>
  <w:style w:type="character" w:customStyle="1" w:styleId="cit-vol">
    <w:name w:val="cit-vol"/>
    <w:basedOn w:val="Fuentedeprrafopredeter"/>
    <w:rsid w:val="003F74CB"/>
  </w:style>
  <w:style w:type="character" w:customStyle="1" w:styleId="cit-fpage">
    <w:name w:val="cit-fpage"/>
    <w:basedOn w:val="Fuentedeprrafopredeter"/>
    <w:rsid w:val="003F74CB"/>
  </w:style>
  <w:style w:type="character" w:customStyle="1" w:styleId="cit-lpage">
    <w:name w:val="cit-lpage"/>
    <w:basedOn w:val="Fuentedeprrafopredeter"/>
    <w:rsid w:val="003F74CB"/>
  </w:style>
  <w:style w:type="character" w:customStyle="1" w:styleId="a">
    <w:name w:val="a"/>
    <w:basedOn w:val="Fuentedeprrafopredeter"/>
    <w:rsid w:val="0084305F"/>
  </w:style>
  <w:style w:type="paragraph" w:customStyle="1" w:styleId="SMHeading">
    <w:name w:val="SM Heading"/>
    <w:basedOn w:val="Ttulo1"/>
    <w:qFormat/>
    <w:rsid w:val="00825A36"/>
    <w:pPr>
      <w:keepNext/>
      <w:spacing w:before="240" w:beforeAutospacing="0" w:after="60" w:afterAutospacing="0"/>
    </w:pPr>
    <w:rPr>
      <w:kern w:val="32"/>
      <w:sz w:val="24"/>
      <w:szCs w:val="24"/>
    </w:rPr>
  </w:style>
  <w:style w:type="paragraph" w:customStyle="1" w:styleId="SMText">
    <w:name w:val="SM Text"/>
    <w:basedOn w:val="Normal"/>
    <w:qFormat/>
    <w:rsid w:val="005F4DB2"/>
    <w:pPr>
      <w:ind w:firstLine="480"/>
    </w:pPr>
    <w:rPr>
      <w:szCs w:val="20"/>
      <w:lang w:val="en-US"/>
    </w:rPr>
  </w:style>
  <w:style w:type="paragraph" w:customStyle="1" w:styleId="SMcaption">
    <w:name w:val="SM caption"/>
    <w:basedOn w:val="SMText"/>
    <w:qFormat/>
    <w:rsid w:val="00D846FB"/>
    <w:pPr>
      <w:ind w:firstLine="0"/>
    </w:pPr>
  </w:style>
  <w:style w:type="paragraph" w:customStyle="1" w:styleId="Listavistosa-nfasis11">
    <w:name w:val="Lista vistosa - Énfasis 11"/>
    <w:basedOn w:val="Normal"/>
    <w:uiPriority w:val="34"/>
    <w:qFormat/>
    <w:rsid w:val="005F6E82"/>
    <w:pPr>
      <w:ind w:left="720"/>
      <w:contextualSpacing/>
    </w:pPr>
    <w:rPr>
      <w:lang w:val="es-AR" w:eastAsia="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9BC"/>
    <w:pPr>
      <w:spacing w:after="0" w:line="240" w:lineRule="auto"/>
    </w:pPr>
    <w:rPr>
      <w:rFonts w:ascii="Times New Roman" w:eastAsia="Times New Roman" w:hAnsi="Times New Roman" w:cs="Times New Roman"/>
      <w:sz w:val="24"/>
      <w:szCs w:val="24"/>
      <w:lang w:val="en-GB"/>
    </w:rPr>
  </w:style>
  <w:style w:type="paragraph" w:styleId="Ttulo1">
    <w:name w:val="heading 1"/>
    <w:basedOn w:val="Normal"/>
    <w:link w:val="Ttulo1Car"/>
    <w:uiPriority w:val="9"/>
    <w:qFormat/>
    <w:rsid w:val="00CD4A5C"/>
    <w:pPr>
      <w:spacing w:before="100" w:beforeAutospacing="1" w:after="100" w:afterAutospacing="1"/>
      <w:outlineLvl w:val="0"/>
    </w:pPr>
    <w:rPr>
      <w:b/>
      <w:bCs/>
      <w:kern w:val="36"/>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semiHidden/>
    <w:rsid w:val="000E6242"/>
    <w:rPr>
      <w:sz w:val="20"/>
      <w:szCs w:val="20"/>
      <w:lang w:val="es-ES_tradnl" w:eastAsia="es-ES_tradnl"/>
    </w:rPr>
  </w:style>
  <w:style w:type="character" w:customStyle="1" w:styleId="TextonotapieCar">
    <w:name w:val="Texto nota pie Car"/>
    <w:basedOn w:val="Fuentedeprrafopredeter"/>
    <w:link w:val="Textonotapie"/>
    <w:semiHidden/>
    <w:rsid w:val="000E6242"/>
    <w:rPr>
      <w:rFonts w:ascii="Times New Roman" w:eastAsia="Times New Roman" w:hAnsi="Times New Roman" w:cs="Times New Roman"/>
      <w:sz w:val="20"/>
      <w:szCs w:val="20"/>
      <w:lang w:val="es-ES_tradnl" w:eastAsia="es-ES_tradnl"/>
    </w:rPr>
  </w:style>
  <w:style w:type="character" w:styleId="Refdenotaalpie">
    <w:name w:val="footnote reference"/>
    <w:semiHidden/>
    <w:rsid w:val="000E6242"/>
    <w:rPr>
      <w:vertAlign w:val="superscript"/>
    </w:rPr>
  </w:style>
  <w:style w:type="character" w:styleId="Hipervnculo">
    <w:name w:val="Hyperlink"/>
    <w:rsid w:val="000E6242"/>
    <w:rPr>
      <w:color w:val="0000FF"/>
      <w:u w:val="single"/>
    </w:rPr>
  </w:style>
  <w:style w:type="character" w:customStyle="1" w:styleId="apple-style-span">
    <w:name w:val="apple-style-span"/>
    <w:basedOn w:val="Fuentedeprrafopredeter"/>
    <w:rsid w:val="000E6242"/>
  </w:style>
  <w:style w:type="character" w:customStyle="1" w:styleId="hps">
    <w:name w:val="hps"/>
    <w:basedOn w:val="Fuentedeprrafopredeter"/>
    <w:rsid w:val="000E6242"/>
  </w:style>
  <w:style w:type="character" w:customStyle="1" w:styleId="apple-converted-space">
    <w:name w:val="apple-converted-space"/>
    <w:basedOn w:val="Fuentedeprrafopredeter"/>
    <w:rsid w:val="000E6242"/>
  </w:style>
  <w:style w:type="paragraph" w:styleId="NormalWeb">
    <w:name w:val="Normal (Web)"/>
    <w:basedOn w:val="Normal"/>
    <w:uiPriority w:val="99"/>
    <w:rsid w:val="000E6242"/>
    <w:pPr>
      <w:spacing w:before="100" w:beforeAutospacing="1" w:after="100" w:afterAutospacing="1"/>
    </w:pPr>
    <w:rPr>
      <w:lang w:val="es-ES_tradnl" w:eastAsia="es-ES_tradnl"/>
    </w:rPr>
  </w:style>
  <w:style w:type="character" w:customStyle="1" w:styleId="st">
    <w:name w:val="st"/>
    <w:rsid w:val="000E6242"/>
  </w:style>
  <w:style w:type="character" w:styleId="nfasis">
    <w:name w:val="Emphasis"/>
    <w:uiPriority w:val="20"/>
    <w:qFormat/>
    <w:rsid w:val="000E6242"/>
    <w:rPr>
      <w:i/>
      <w:iCs/>
    </w:rPr>
  </w:style>
  <w:style w:type="character" w:customStyle="1" w:styleId="alt-edited">
    <w:name w:val="alt-edited"/>
    <w:rsid w:val="000E6242"/>
  </w:style>
  <w:style w:type="character" w:customStyle="1" w:styleId="shorttext">
    <w:name w:val="short_text"/>
    <w:rsid w:val="000E6242"/>
  </w:style>
  <w:style w:type="paragraph" w:styleId="Textodeglobo">
    <w:name w:val="Balloon Text"/>
    <w:basedOn w:val="Normal"/>
    <w:link w:val="TextodegloboCar"/>
    <w:rsid w:val="000E6242"/>
    <w:rPr>
      <w:rFonts w:ascii="Tahoma" w:hAnsi="Tahoma" w:cs="Tahoma"/>
      <w:sz w:val="16"/>
      <w:szCs w:val="16"/>
    </w:rPr>
  </w:style>
  <w:style w:type="character" w:customStyle="1" w:styleId="TextodegloboCar">
    <w:name w:val="Texto de globo Car"/>
    <w:basedOn w:val="Fuentedeprrafopredeter"/>
    <w:link w:val="Textodeglobo"/>
    <w:rsid w:val="000E6242"/>
    <w:rPr>
      <w:rFonts w:ascii="Tahoma" w:eastAsia="Times New Roman" w:hAnsi="Tahoma" w:cs="Tahoma"/>
      <w:sz w:val="16"/>
      <w:szCs w:val="16"/>
      <w:lang w:val="en-GB"/>
    </w:rPr>
  </w:style>
  <w:style w:type="character" w:styleId="Refdecomentario">
    <w:name w:val="annotation reference"/>
    <w:rsid w:val="000E6242"/>
    <w:rPr>
      <w:sz w:val="18"/>
      <w:szCs w:val="18"/>
    </w:rPr>
  </w:style>
  <w:style w:type="paragraph" w:styleId="Textocomentario">
    <w:name w:val="annotation text"/>
    <w:basedOn w:val="Normal"/>
    <w:link w:val="TextocomentarioCar"/>
    <w:rsid w:val="000E6242"/>
  </w:style>
  <w:style w:type="character" w:customStyle="1" w:styleId="TextocomentarioCar">
    <w:name w:val="Texto comentario Car"/>
    <w:basedOn w:val="Fuentedeprrafopredeter"/>
    <w:link w:val="Textocomentario"/>
    <w:rsid w:val="000E6242"/>
    <w:rPr>
      <w:rFonts w:ascii="Times New Roman" w:eastAsia="Times New Roman" w:hAnsi="Times New Roman" w:cs="Times New Roman"/>
      <w:sz w:val="24"/>
      <w:szCs w:val="24"/>
      <w:lang w:val="en-GB"/>
    </w:rPr>
  </w:style>
  <w:style w:type="paragraph" w:styleId="Asuntodelcomentario">
    <w:name w:val="annotation subject"/>
    <w:basedOn w:val="Textocomentario"/>
    <w:next w:val="Textocomentario"/>
    <w:link w:val="AsuntodelcomentarioCar"/>
    <w:rsid w:val="000E6242"/>
    <w:rPr>
      <w:b/>
      <w:bCs/>
      <w:sz w:val="20"/>
      <w:szCs w:val="20"/>
    </w:rPr>
  </w:style>
  <w:style w:type="character" w:customStyle="1" w:styleId="AsuntodelcomentarioCar">
    <w:name w:val="Asunto del comentario Car"/>
    <w:basedOn w:val="TextocomentarioCar"/>
    <w:link w:val="Asuntodelcomentario"/>
    <w:rsid w:val="000E6242"/>
    <w:rPr>
      <w:rFonts w:ascii="Times New Roman" w:eastAsia="Times New Roman" w:hAnsi="Times New Roman" w:cs="Times New Roman"/>
      <w:b/>
      <w:bCs/>
      <w:sz w:val="20"/>
      <w:szCs w:val="20"/>
      <w:lang w:val="en-GB"/>
    </w:rPr>
  </w:style>
  <w:style w:type="paragraph" w:styleId="Encabezado">
    <w:name w:val="header"/>
    <w:basedOn w:val="Normal"/>
    <w:link w:val="EncabezadoCar"/>
    <w:rsid w:val="000E6242"/>
    <w:pPr>
      <w:tabs>
        <w:tab w:val="center" w:pos="4419"/>
        <w:tab w:val="right" w:pos="8838"/>
      </w:tabs>
    </w:pPr>
  </w:style>
  <w:style w:type="character" w:customStyle="1" w:styleId="EncabezadoCar">
    <w:name w:val="Encabezado Car"/>
    <w:basedOn w:val="Fuentedeprrafopredeter"/>
    <w:link w:val="Encabezado"/>
    <w:rsid w:val="000E6242"/>
    <w:rPr>
      <w:rFonts w:ascii="Times New Roman" w:eastAsia="Times New Roman" w:hAnsi="Times New Roman" w:cs="Times New Roman"/>
      <w:sz w:val="24"/>
      <w:szCs w:val="24"/>
      <w:lang w:val="en-GB"/>
    </w:rPr>
  </w:style>
  <w:style w:type="paragraph" w:styleId="Piedepgina">
    <w:name w:val="footer"/>
    <w:basedOn w:val="Normal"/>
    <w:link w:val="PiedepginaCar"/>
    <w:rsid w:val="000E6242"/>
    <w:pPr>
      <w:tabs>
        <w:tab w:val="center" w:pos="4419"/>
        <w:tab w:val="right" w:pos="8838"/>
      </w:tabs>
    </w:pPr>
  </w:style>
  <w:style w:type="character" w:customStyle="1" w:styleId="PiedepginaCar">
    <w:name w:val="Pie de página Car"/>
    <w:basedOn w:val="Fuentedeprrafopredeter"/>
    <w:link w:val="Piedepgina"/>
    <w:rsid w:val="000E6242"/>
    <w:rPr>
      <w:rFonts w:ascii="Times New Roman" w:eastAsia="Times New Roman" w:hAnsi="Times New Roman" w:cs="Times New Roman"/>
      <w:sz w:val="24"/>
      <w:szCs w:val="24"/>
      <w:lang w:val="en-GB"/>
    </w:rPr>
  </w:style>
  <w:style w:type="paragraph" w:styleId="Textoindependiente2">
    <w:name w:val="Body Text 2"/>
    <w:basedOn w:val="Normal"/>
    <w:link w:val="Textoindependiente2Car"/>
    <w:rsid w:val="000E6242"/>
    <w:pPr>
      <w:autoSpaceDE w:val="0"/>
      <w:autoSpaceDN w:val="0"/>
      <w:spacing w:after="120" w:line="480" w:lineRule="auto"/>
    </w:pPr>
    <w:rPr>
      <w:sz w:val="20"/>
      <w:szCs w:val="20"/>
      <w:lang w:val="es-ES_tradnl" w:eastAsia="es-ES"/>
    </w:rPr>
  </w:style>
  <w:style w:type="character" w:customStyle="1" w:styleId="Textoindependiente2Car">
    <w:name w:val="Texto independiente 2 Car"/>
    <w:basedOn w:val="Fuentedeprrafopredeter"/>
    <w:link w:val="Textoindependiente2"/>
    <w:rsid w:val="000E6242"/>
    <w:rPr>
      <w:rFonts w:ascii="Times New Roman" w:eastAsia="Times New Roman" w:hAnsi="Times New Roman" w:cs="Times New Roman"/>
      <w:sz w:val="20"/>
      <w:szCs w:val="20"/>
      <w:lang w:val="es-ES_tradnl" w:eastAsia="es-ES"/>
    </w:rPr>
  </w:style>
  <w:style w:type="character" w:customStyle="1" w:styleId="citation">
    <w:name w:val="citation"/>
    <w:rsid w:val="000E6242"/>
  </w:style>
  <w:style w:type="table" w:styleId="Tablaconcuadrcula">
    <w:name w:val="Table Grid"/>
    <w:basedOn w:val="Tablanormal"/>
    <w:uiPriority w:val="59"/>
    <w:rsid w:val="00A11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anormal"/>
    <w:uiPriority w:val="45"/>
    <w:rsid w:val="00A11D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itaHTML">
    <w:name w:val="HTML Cite"/>
    <w:basedOn w:val="Fuentedeprrafopredeter"/>
    <w:uiPriority w:val="99"/>
    <w:semiHidden/>
    <w:unhideWhenUsed/>
    <w:rsid w:val="00DA73DF"/>
    <w:rPr>
      <w:i/>
      <w:iCs/>
    </w:rPr>
  </w:style>
  <w:style w:type="paragraph" w:styleId="Prrafodelista">
    <w:name w:val="List Paragraph"/>
    <w:basedOn w:val="Normal"/>
    <w:uiPriority w:val="34"/>
    <w:qFormat/>
    <w:rsid w:val="00035162"/>
    <w:pPr>
      <w:ind w:left="720"/>
      <w:contextualSpacing/>
    </w:pPr>
  </w:style>
  <w:style w:type="character" w:customStyle="1" w:styleId="Ttulo1Car">
    <w:name w:val="Título 1 Car"/>
    <w:basedOn w:val="Fuentedeprrafopredeter"/>
    <w:link w:val="Ttulo1"/>
    <w:uiPriority w:val="9"/>
    <w:rsid w:val="00CD4A5C"/>
    <w:rPr>
      <w:rFonts w:ascii="Times New Roman" w:eastAsia="Times New Roman" w:hAnsi="Times New Roman" w:cs="Times New Roman"/>
      <w:b/>
      <w:bCs/>
      <w:kern w:val="36"/>
      <w:sz w:val="48"/>
      <w:szCs w:val="48"/>
      <w:lang w:val="en-US"/>
    </w:rPr>
  </w:style>
  <w:style w:type="character" w:customStyle="1" w:styleId="name">
    <w:name w:val="name"/>
    <w:basedOn w:val="Fuentedeprrafopredeter"/>
    <w:rsid w:val="00CD4A5C"/>
  </w:style>
  <w:style w:type="character" w:customStyle="1" w:styleId="nlmarticle-title">
    <w:name w:val="nlm_article-title"/>
    <w:basedOn w:val="Fuentedeprrafopredeter"/>
    <w:rsid w:val="00C01138"/>
  </w:style>
  <w:style w:type="character" w:customStyle="1" w:styleId="ff4">
    <w:name w:val="ff4"/>
    <w:basedOn w:val="Fuentedeprrafopredeter"/>
    <w:rsid w:val="00A52FEE"/>
  </w:style>
  <w:style w:type="character" w:styleId="Nmerodelnea">
    <w:name w:val="line number"/>
    <w:basedOn w:val="Fuentedeprrafopredeter"/>
    <w:uiPriority w:val="99"/>
    <w:semiHidden/>
    <w:unhideWhenUsed/>
    <w:rsid w:val="00767BB9"/>
  </w:style>
  <w:style w:type="character" w:customStyle="1" w:styleId="button">
    <w:name w:val="button"/>
    <w:basedOn w:val="Fuentedeprrafopredeter"/>
    <w:rsid w:val="00BB4181"/>
  </w:style>
  <w:style w:type="paragraph" w:styleId="Textonotaalfinal">
    <w:name w:val="endnote text"/>
    <w:basedOn w:val="Normal"/>
    <w:link w:val="TextonotaalfinalCar"/>
    <w:uiPriority w:val="99"/>
    <w:semiHidden/>
    <w:unhideWhenUsed/>
    <w:rsid w:val="00776E52"/>
    <w:rPr>
      <w:sz w:val="20"/>
      <w:szCs w:val="20"/>
    </w:rPr>
  </w:style>
  <w:style w:type="character" w:customStyle="1" w:styleId="TextonotaalfinalCar">
    <w:name w:val="Texto nota al final Car"/>
    <w:basedOn w:val="Fuentedeprrafopredeter"/>
    <w:link w:val="Textonotaalfinal"/>
    <w:uiPriority w:val="99"/>
    <w:semiHidden/>
    <w:rsid w:val="00776E52"/>
    <w:rPr>
      <w:rFonts w:ascii="Times New Roman" w:eastAsia="Times New Roman" w:hAnsi="Times New Roman" w:cs="Times New Roman"/>
      <w:sz w:val="20"/>
      <w:szCs w:val="20"/>
      <w:lang w:val="en-GB"/>
    </w:rPr>
  </w:style>
  <w:style w:type="character" w:styleId="Refdenotaalfinal">
    <w:name w:val="endnote reference"/>
    <w:basedOn w:val="Fuentedeprrafopredeter"/>
    <w:uiPriority w:val="99"/>
    <w:semiHidden/>
    <w:unhideWhenUsed/>
    <w:rsid w:val="00776E52"/>
    <w:rPr>
      <w:vertAlign w:val="superscript"/>
    </w:rPr>
  </w:style>
  <w:style w:type="character" w:customStyle="1" w:styleId="js-profile-more-affiliations">
    <w:name w:val="js-profile-more-affiliations"/>
    <w:basedOn w:val="Fuentedeprrafopredeter"/>
    <w:rsid w:val="00A41CD7"/>
  </w:style>
  <w:style w:type="character" w:customStyle="1" w:styleId="fn">
    <w:name w:val="fn"/>
    <w:basedOn w:val="Fuentedeprrafopredeter"/>
    <w:rsid w:val="00D55102"/>
  </w:style>
  <w:style w:type="character" w:customStyle="1" w:styleId="comma">
    <w:name w:val="comma"/>
    <w:basedOn w:val="Fuentedeprrafopredeter"/>
    <w:rsid w:val="00D55102"/>
  </w:style>
  <w:style w:type="table" w:customStyle="1" w:styleId="PlainTable511">
    <w:name w:val="Plain Table 511"/>
    <w:basedOn w:val="Tablanormal"/>
    <w:uiPriority w:val="45"/>
    <w:rsid w:val="00C01D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conformatoprevio">
    <w:name w:val="HTML Preformatted"/>
    <w:basedOn w:val="Normal"/>
    <w:link w:val="HTMLconformatoprevioCar"/>
    <w:uiPriority w:val="99"/>
    <w:unhideWhenUsed/>
    <w:rsid w:val="00C01D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AR" w:eastAsia="es-AR"/>
    </w:rPr>
  </w:style>
  <w:style w:type="character" w:customStyle="1" w:styleId="HTMLconformatoprevioCar">
    <w:name w:val="HTML con formato previo Car"/>
    <w:basedOn w:val="Fuentedeprrafopredeter"/>
    <w:link w:val="HTMLconformatoprevio"/>
    <w:uiPriority w:val="99"/>
    <w:rsid w:val="00C01D7C"/>
    <w:rPr>
      <w:rFonts w:ascii="Courier New" w:eastAsia="Times New Roman" w:hAnsi="Courier New" w:cs="Courier New"/>
      <w:sz w:val="20"/>
      <w:szCs w:val="20"/>
      <w:lang w:eastAsia="es-AR"/>
    </w:rPr>
  </w:style>
  <w:style w:type="character" w:styleId="CdigoHTML">
    <w:name w:val="HTML Code"/>
    <w:basedOn w:val="Fuentedeprrafopredeter"/>
    <w:uiPriority w:val="99"/>
    <w:semiHidden/>
    <w:unhideWhenUsed/>
    <w:rsid w:val="00BF0724"/>
    <w:rPr>
      <w:rFonts w:ascii="Courier New" w:eastAsia="Times New Roman" w:hAnsi="Courier New" w:cs="Courier New"/>
      <w:sz w:val="20"/>
      <w:szCs w:val="20"/>
    </w:rPr>
  </w:style>
  <w:style w:type="paragraph" w:customStyle="1" w:styleId="Paragraph">
    <w:name w:val="Paragraph"/>
    <w:basedOn w:val="Normal"/>
    <w:rsid w:val="00EC5003"/>
    <w:pPr>
      <w:spacing w:before="120"/>
      <w:ind w:firstLine="720"/>
    </w:pPr>
    <w:rPr>
      <w:lang w:val="en-US"/>
    </w:rPr>
  </w:style>
  <w:style w:type="character" w:customStyle="1" w:styleId="gmail-">
    <w:name w:val="gmail-"/>
    <w:basedOn w:val="Fuentedeprrafopredeter"/>
    <w:rsid w:val="00910071"/>
  </w:style>
  <w:style w:type="character" w:customStyle="1" w:styleId="separator">
    <w:name w:val="separator"/>
    <w:basedOn w:val="Fuentedeprrafopredeter"/>
    <w:rsid w:val="00F22422"/>
  </w:style>
  <w:style w:type="character" w:styleId="Textodelmarcadordeposicin">
    <w:name w:val="Placeholder Text"/>
    <w:basedOn w:val="Fuentedeprrafopredeter"/>
    <w:uiPriority w:val="99"/>
    <w:semiHidden/>
    <w:rsid w:val="0064577B"/>
    <w:rPr>
      <w:color w:val="808080"/>
    </w:rPr>
  </w:style>
  <w:style w:type="character" w:customStyle="1" w:styleId="mixed-citation">
    <w:name w:val="mixed-citation"/>
    <w:basedOn w:val="Fuentedeprrafopredeter"/>
    <w:rsid w:val="0070750E"/>
  </w:style>
  <w:style w:type="character" w:customStyle="1" w:styleId="surname">
    <w:name w:val="surname"/>
    <w:basedOn w:val="Fuentedeprrafopredeter"/>
    <w:rsid w:val="0070750E"/>
  </w:style>
  <w:style w:type="character" w:customStyle="1" w:styleId="given-names">
    <w:name w:val="given-names"/>
    <w:basedOn w:val="Fuentedeprrafopredeter"/>
    <w:rsid w:val="0070750E"/>
  </w:style>
  <w:style w:type="character" w:customStyle="1" w:styleId="year">
    <w:name w:val="year"/>
    <w:basedOn w:val="Fuentedeprrafopredeter"/>
    <w:rsid w:val="0070750E"/>
  </w:style>
  <w:style w:type="character" w:customStyle="1" w:styleId="chapter-title">
    <w:name w:val="chapter-title"/>
    <w:basedOn w:val="Fuentedeprrafopredeter"/>
    <w:rsid w:val="0070750E"/>
  </w:style>
  <w:style w:type="character" w:customStyle="1" w:styleId="source">
    <w:name w:val="source"/>
    <w:basedOn w:val="Fuentedeprrafopredeter"/>
    <w:rsid w:val="0070750E"/>
  </w:style>
  <w:style w:type="character" w:customStyle="1" w:styleId="fpage">
    <w:name w:val="fpage"/>
    <w:basedOn w:val="Fuentedeprrafopredeter"/>
    <w:rsid w:val="0070750E"/>
  </w:style>
  <w:style w:type="character" w:customStyle="1" w:styleId="publisher-loc">
    <w:name w:val="publisher-loc"/>
    <w:basedOn w:val="Fuentedeprrafopredeter"/>
    <w:rsid w:val="0070750E"/>
  </w:style>
  <w:style w:type="character" w:customStyle="1" w:styleId="publisher-name">
    <w:name w:val="publisher-name"/>
    <w:basedOn w:val="Fuentedeprrafopredeter"/>
    <w:rsid w:val="0070750E"/>
  </w:style>
  <w:style w:type="character" w:customStyle="1" w:styleId="resolver-links">
    <w:name w:val="resolver-links"/>
    <w:basedOn w:val="Fuentedeprrafopredeter"/>
    <w:rsid w:val="0070750E"/>
  </w:style>
  <w:style w:type="character" w:customStyle="1" w:styleId="tlid-translation">
    <w:name w:val="tlid-translation"/>
    <w:basedOn w:val="Fuentedeprrafopredeter"/>
    <w:rsid w:val="00470557"/>
  </w:style>
  <w:style w:type="character" w:customStyle="1" w:styleId="reference-text">
    <w:name w:val="reference-text"/>
    <w:basedOn w:val="Fuentedeprrafopredeter"/>
    <w:rsid w:val="00334A88"/>
  </w:style>
  <w:style w:type="character" w:customStyle="1" w:styleId="cit-auth">
    <w:name w:val="cit-auth"/>
    <w:basedOn w:val="Fuentedeprrafopredeter"/>
    <w:rsid w:val="003F74CB"/>
  </w:style>
  <w:style w:type="character" w:customStyle="1" w:styleId="cit-name-surname">
    <w:name w:val="cit-name-surname"/>
    <w:basedOn w:val="Fuentedeprrafopredeter"/>
    <w:rsid w:val="003F74CB"/>
  </w:style>
  <w:style w:type="character" w:customStyle="1" w:styleId="cit-name-given-names">
    <w:name w:val="cit-name-given-names"/>
    <w:basedOn w:val="Fuentedeprrafopredeter"/>
    <w:rsid w:val="003F74CB"/>
  </w:style>
  <w:style w:type="character" w:customStyle="1" w:styleId="cit-pub-date">
    <w:name w:val="cit-pub-date"/>
    <w:basedOn w:val="Fuentedeprrafopredeter"/>
    <w:rsid w:val="003F74CB"/>
  </w:style>
  <w:style w:type="character" w:customStyle="1" w:styleId="cit-article-title">
    <w:name w:val="cit-article-title"/>
    <w:basedOn w:val="Fuentedeprrafopredeter"/>
    <w:rsid w:val="003F74CB"/>
  </w:style>
  <w:style w:type="character" w:customStyle="1" w:styleId="cit-vol">
    <w:name w:val="cit-vol"/>
    <w:basedOn w:val="Fuentedeprrafopredeter"/>
    <w:rsid w:val="003F74CB"/>
  </w:style>
  <w:style w:type="character" w:customStyle="1" w:styleId="cit-fpage">
    <w:name w:val="cit-fpage"/>
    <w:basedOn w:val="Fuentedeprrafopredeter"/>
    <w:rsid w:val="003F74CB"/>
  </w:style>
  <w:style w:type="character" w:customStyle="1" w:styleId="cit-lpage">
    <w:name w:val="cit-lpage"/>
    <w:basedOn w:val="Fuentedeprrafopredeter"/>
    <w:rsid w:val="003F74CB"/>
  </w:style>
  <w:style w:type="character" w:customStyle="1" w:styleId="a">
    <w:name w:val="a"/>
    <w:basedOn w:val="Fuentedeprrafopredeter"/>
    <w:rsid w:val="0084305F"/>
  </w:style>
  <w:style w:type="paragraph" w:customStyle="1" w:styleId="SMHeading">
    <w:name w:val="SM Heading"/>
    <w:basedOn w:val="Ttulo1"/>
    <w:qFormat/>
    <w:rsid w:val="00825A36"/>
    <w:pPr>
      <w:keepNext/>
      <w:spacing w:before="240" w:beforeAutospacing="0" w:after="60" w:afterAutospacing="0"/>
    </w:pPr>
    <w:rPr>
      <w:kern w:val="32"/>
      <w:sz w:val="24"/>
      <w:szCs w:val="24"/>
    </w:rPr>
  </w:style>
  <w:style w:type="paragraph" w:customStyle="1" w:styleId="SMText">
    <w:name w:val="SM Text"/>
    <w:basedOn w:val="Normal"/>
    <w:qFormat/>
    <w:rsid w:val="005F4DB2"/>
    <w:pPr>
      <w:ind w:firstLine="480"/>
    </w:pPr>
    <w:rPr>
      <w:szCs w:val="20"/>
      <w:lang w:val="en-US"/>
    </w:rPr>
  </w:style>
  <w:style w:type="paragraph" w:customStyle="1" w:styleId="SMcaption">
    <w:name w:val="SM caption"/>
    <w:basedOn w:val="SMText"/>
    <w:qFormat/>
    <w:rsid w:val="00D846FB"/>
    <w:pPr>
      <w:ind w:firstLine="0"/>
    </w:pPr>
  </w:style>
  <w:style w:type="paragraph" w:customStyle="1" w:styleId="Listavistosa-nfasis11">
    <w:name w:val="Lista vistosa - Énfasis 11"/>
    <w:basedOn w:val="Normal"/>
    <w:uiPriority w:val="34"/>
    <w:qFormat/>
    <w:rsid w:val="005F6E82"/>
    <w:pPr>
      <w:ind w:left="720"/>
      <w:contextualSpacing/>
    </w:pPr>
    <w:rPr>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54810">
      <w:bodyDiv w:val="1"/>
      <w:marLeft w:val="0"/>
      <w:marRight w:val="0"/>
      <w:marTop w:val="0"/>
      <w:marBottom w:val="0"/>
      <w:divBdr>
        <w:top w:val="none" w:sz="0" w:space="0" w:color="auto"/>
        <w:left w:val="none" w:sz="0" w:space="0" w:color="auto"/>
        <w:bottom w:val="none" w:sz="0" w:space="0" w:color="auto"/>
        <w:right w:val="none" w:sz="0" w:space="0" w:color="auto"/>
      </w:divBdr>
      <w:divsChild>
        <w:div w:id="1691223591">
          <w:marLeft w:val="0"/>
          <w:marRight w:val="0"/>
          <w:marTop w:val="0"/>
          <w:marBottom w:val="0"/>
          <w:divBdr>
            <w:top w:val="none" w:sz="0" w:space="0" w:color="auto"/>
            <w:left w:val="none" w:sz="0" w:space="0" w:color="auto"/>
            <w:bottom w:val="none" w:sz="0" w:space="0" w:color="auto"/>
            <w:right w:val="none" w:sz="0" w:space="0" w:color="auto"/>
          </w:divBdr>
        </w:div>
      </w:divsChild>
    </w:div>
    <w:div w:id="162818237">
      <w:bodyDiv w:val="1"/>
      <w:marLeft w:val="0"/>
      <w:marRight w:val="0"/>
      <w:marTop w:val="0"/>
      <w:marBottom w:val="0"/>
      <w:divBdr>
        <w:top w:val="none" w:sz="0" w:space="0" w:color="auto"/>
        <w:left w:val="none" w:sz="0" w:space="0" w:color="auto"/>
        <w:bottom w:val="none" w:sz="0" w:space="0" w:color="auto"/>
        <w:right w:val="none" w:sz="0" w:space="0" w:color="auto"/>
      </w:divBdr>
      <w:divsChild>
        <w:div w:id="138346849">
          <w:marLeft w:val="0"/>
          <w:marRight w:val="0"/>
          <w:marTop w:val="0"/>
          <w:marBottom w:val="0"/>
          <w:divBdr>
            <w:top w:val="none" w:sz="0" w:space="0" w:color="auto"/>
            <w:left w:val="none" w:sz="0" w:space="0" w:color="auto"/>
            <w:bottom w:val="none" w:sz="0" w:space="0" w:color="auto"/>
            <w:right w:val="none" w:sz="0" w:space="0" w:color="auto"/>
          </w:divBdr>
        </w:div>
        <w:div w:id="1807314695">
          <w:marLeft w:val="0"/>
          <w:marRight w:val="0"/>
          <w:marTop w:val="0"/>
          <w:marBottom w:val="0"/>
          <w:divBdr>
            <w:top w:val="none" w:sz="0" w:space="0" w:color="auto"/>
            <w:left w:val="none" w:sz="0" w:space="0" w:color="auto"/>
            <w:bottom w:val="none" w:sz="0" w:space="0" w:color="auto"/>
            <w:right w:val="none" w:sz="0" w:space="0" w:color="auto"/>
          </w:divBdr>
        </w:div>
      </w:divsChild>
    </w:div>
    <w:div w:id="360472133">
      <w:bodyDiv w:val="1"/>
      <w:marLeft w:val="0"/>
      <w:marRight w:val="0"/>
      <w:marTop w:val="0"/>
      <w:marBottom w:val="0"/>
      <w:divBdr>
        <w:top w:val="none" w:sz="0" w:space="0" w:color="auto"/>
        <w:left w:val="none" w:sz="0" w:space="0" w:color="auto"/>
        <w:bottom w:val="none" w:sz="0" w:space="0" w:color="auto"/>
        <w:right w:val="none" w:sz="0" w:space="0" w:color="auto"/>
      </w:divBdr>
    </w:div>
    <w:div w:id="387074266">
      <w:bodyDiv w:val="1"/>
      <w:marLeft w:val="0"/>
      <w:marRight w:val="0"/>
      <w:marTop w:val="0"/>
      <w:marBottom w:val="0"/>
      <w:divBdr>
        <w:top w:val="none" w:sz="0" w:space="0" w:color="auto"/>
        <w:left w:val="none" w:sz="0" w:space="0" w:color="auto"/>
        <w:bottom w:val="none" w:sz="0" w:space="0" w:color="auto"/>
        <w:right w:val="none" w:sz="0" w:space="0" w:color="auto"/>
      </w:divBdr>
      <w:divsChild>
        <w:div w:id="32464233">
          <w:marLeft w:val="0"/>
          <w:marRight w:val="0"/>
          <w:marTop w:val="0"/>
          <w:marBottom w:val="0"/>
          <w:divBdr>
            <w:top w:val="none" w:sz="0" w:space="0" w:color="auto"/>
            <w:left w:val="none" w:sz="0" w:space="0" w:color="auto"/>
            <w:bottom w:val="none" w:sz="0" w:space="0" w:color="auto"/>
            <w:right w:val="none" w:sz="0" w:space="0" w:color="auto"/>
          </w:divBdr>
        </w:div>
        <w:div w:id="498545961">
          <w:marLeft w:val="0"/>
          <w:marRight w:val="0"/>
          <w:marTop w:val="0"/>
          <w:marBottom w:val="0"/>
          <w:divBdr>
            <w:top w:val="none" w:sz="0" w:space="0" w:color="auto"/>
            <w:left w:val="none" w:sz="0" w:space="0" w:color="auto"/>
            <w:bottom w:val="none" w:sz="0" w:space="0" w:color="auto"/>
            <w:right w:val="none" w:sz="0" w:space="0" w:color="auto"/>
          </w:divBdr>
        </w:div>
      </w:divsChild>
    </w:div>
    <w:div w:id="456873681">
      <w:bodyDiv w:val="1"/>
      <w:marLeft w:val="0"/>
      <w:marRight w:val="0"/>
      <w:marTop w:val="0"/>
      <w:marBottom w:val="0"/>
      <w:divBdr>
        <w:top w:val="none" w:sz="0" w:space="0" w:color="auto"/>
        <w:left w:val="none" w:sz="0" w:space="0" w:color="auto"/>
        <w:bottom w:val="none" w:sz="0" w:space="0" w:color="auto"/>
        <w:right w:val="none" w:sz="0" w:space="0" w:color="auto"/>
      </w:divBdr>
    </w:div>
    <w:div w:id="483010148">
      <w:bodyDiv w:val="1"/>
      <w:marLeft w:val="0"/>
      <w:marRight w:val="0"/>
      <w:marTop w:val="0"/>
      <w:marBottom w:val="0"/>
      <w:divBdr>
        <w:top w:val="none" w:sz="0" w:space="0" w:color="auto"/>
        <w:left w:val="none" w:sz="0" w:space="0" w:color="auto"/>
        <w:bottom w:val="none" w:sz="0" w:space="0" w:color="auto"/>
        <w:right w:val="none" w:sz="0" w:space="0" w:color="auto"/>
      </w:divBdr>
      <w:divsChild>
        <w:div w:id="17432580">
          <w:marLeft w:val="0"/>
          <w:marRight w:val="0"/>
          <w:marTop w:val="0"/>
          <w:marBottom w:val="0"/>
          <w:divBdr>
            <w:top w:val="none" w:sz="0" w:space="0" w:color="auto"/>
            <w:left w:val="none" w:sz="0" w:space="0" w:color="auto"/>
            <w:bottom w:val="none" w:sz="0" w:space="0" w:color="auto"/>
            <w:right w:val="none" w:sz="0" w:space="0" w:color="auto"/>
          </w:divBdr>
        </w:div>
        <w:div w:id="97457247">
          <w:marLeft w:val="0"/>
          <w:marRight w:val="0"/>
          <w:marTop w:val="0"/>
          <w:marBottom w:val="0"/>
          <w:divBdr>
            <w:top w:val="none" w:sz="0" w:space="0" w:color="auto"/>
            <w:left w:val="none" w:sz="0" w:space="0" w:color="auto"/>
            <w:bottom w:val="none" w:sz="0" w:space="0" w:color="auto"/>
            <w:right w:val="none" w:sz="0" w:space="0" w:color="auto"/>
          </w:divBdr>
        </w:div>
        <w:div w:id="130944992">
          <w:marLeft w:val="0"/>
          <w:marRight w:val="0"/>
          <w:marTop w:val="0"/>
          <w:marBottom w:val="0"/>
          <w:divBdr>
            <w:top w:val="none" w:sz="0" w:space="0" w:color="auto"/>
            <w:left w:val="none" w:sz="0" w:space="0" w:color="auto"/>
            <w:bottom w:val="none" w:sz="0" w:space="0" w:color="auto"/>
            <w:right w:val="none" w:sz="0" w:space="0" w:color="auto"/>
          </w:divBdr>
        </w:div>
        <w:div w:id="211431644">
          <w:marLeft w:val="0"/>
          <w:marRight w:val="0"/>
          <w:marTop w:val="0"/>
          <w:marBottom w:val="0"/>
          <w:divBdr>
            <w:top w:val="none" w:sz="0" w:space="0" w:color="auto"/>
            <w:left w:val="none" w:sz="0" w:space="0" w:color="auto"/>
            <w:bottom w:val="none" w:sz="0" w:space="0" w:color="auto"/>
            <w:right w:val="none" w:sz="0" w:space="0" w:color="auto"/>
          </w:divBdr>
        </w:div>
        <w:div w:id="270860922">
          <w:marLeft w:val="0"/>
          <w:marRight w:val="0"/>
          <w:marTop w:val="0"/>
          <w:marBottom w:val="0"/>
          <w:divBdr>
            <w:top w:val="none" w:sz="0" w:space="0" w:color="auto"/>
            <w:left w:val="none" w:sz="0" w:space="0" w:color="auto"/>
            <w:bottom w:val="none" w:sz="0" w:space="0" w:color="auto"/>
            <w:right w:val="none" w:sz="0" w:space="0" w:color="auto"/>
          </w:divBdr>
        </w:div>
        <w:div w:id="358240491">
          <w:marLeft w:val="0"/>
          <w:marRight w:val="0"/>
          <w:marTop w:val="0"/>
          <w:marBottom w:val="0"/>
          <w:divBdr>
            <w:top w:val="none" w:sz="0" w:space="0" w:color="auto"/>
            <w:left w:val="none" w:sz="0" w:space="0" w:color="auto"/>
            <w:bottom w:val="none" w:sz="0" w:space="0" w:color="auto"/>
            <w:right w:val="none" w:sz="0" w:space="0" w:color="auto"/>
          </w:divBdr>
        </w:div>
        <w:div w:id="621035431">
          <w:marLeft w:val="0"/>
          <w:marRight w:val="0"/>
          <w:marTop w:val="0"/>
          <w:marBottom w:val="0"/>
          <w:divBdr>
            <w:top w:val="none" w:sz="0" w:space="0" w:color="auto"/>
            <w:left w:val="none" w:sz="0" w:space="0" w:color="auto"/>
            <w:bottom w:val="none" w:sz="0" w:space="0" w:color="auto"/>
            <w:right w:val="none" w:sz="0" w:space="0" w:color="auto"/>
          </w:divBdr>
        </w:div>
        <w:div w:id="752165839">
          <w:marLeft w:val="0"/>
          <w:marRight w:val="0"/>
          <w:marTop w:val="0"/>
          <w:marBottom w:val="0"/>
          <w:divBdr>
            <w:top w:val="none" w:sz="0" w:space="0" w:color="auto"/>
            <w:left w:val="none" w:sz="0" w:space="0" w:color="auto"/>
            <w:bottom w:val="none" w:sz="0" w:space="0" w:color="auto"/>
            <w:right w:val="none" w:sz="0" w:space="0" w:color="auto"/>
          </w:divBdr>
        </w:div>
        <w:div w:id="829633838">
          <w:marLeft w:val="0"/>
          <w:marRight w:val="0"/>
          <w:marTop w:val="0"/>
          <w:marBottom w:val="0"/>
          <w:divBdr>
            <w:top w:val="none" w:sz="0" w:space="0" w:color="auto"/>
            <w:left w:val="none" w:sz="0" w:space="0" w:color="auto"/>
            <w:bottom w:val="none" w:sz="0" w:space="0" w:color="auto"/>
            <w:right w:val="none" w:sz="0" w:space="0" w:color="auto"/>
          </w:divBdr>
        </w:div>
        <w:div w:id="1252665064">
          <w:marLeft w:val="0"/>
          <w:marRight w:val="0"/>
          <w:marTop w:val="0"/>
          <w:marBottom w:val="0"/>
          <w:divBdr>
            <w:top w:val="none" w:sz="0" w:space="0" w:color="auto"/>
            <w:left w:val="none" w:sz="0" w:space="0" w:color="auto"/>
            <w:bottom w:val="none" w:sz="0" w:space="0" w:color="auto"/>
            <w:right w:val="none" w:sz="0" w:space="0" w:color="auto"/>
          </w:divBdr>
        </w:div>
        <w:div w:id="1312057258">
          <w:marLeft w:val="0"/>
          <w:marRight w:val="0"/>
          <w:marTop w:val="0"/>
          <w:marBottom w:val="0"/>
          <w:divBdr>
            <w:top w:val="none" w:sz="0" w:space="0" w:color="auto"/>
            <w:left w:val="none" w:sz="0" w:space="0" w:color="auto"/>
            <w:bottom w:val="none" w:sz="0" w:space="0" w:color="auto"/>
            <w:right w:val="none" w:sz="0" w:space="0" w:color="auto"/>
          </w:divBdr>
        </w:div>
        <w:div w:id="1320963794">
          <w:marLeft w:val="0"/>
          <w:marRight w:val="0"/>
          <w:marTop w:val="0"/>
          <w:marBottom w:val="0"/>
          <w:divBdr>
            <w:top w:val="none" w:sz="0" w:space="0" w:color="auto"/>
            <w:left w:val="none" w:sz="0" w:space="0" w:color="auto"/>
            <w:bottom w:val="none" w:sz="0" w:space="0" w:color="auto"/>
            <w:right w:val="none" w:sz="0" w:space="0" w:color="auto"/>
          </w:divBdr>
        </w:div>
        <w:div w:id="1485513304">
          <w:marLeft w:val="0"/>
          <w:marRight w:val="0"/>
          <w:marTop w:val="0"/>
          <w:marBottom w:val="0"/>
          <w:divBdr>
            <w:top w:val="none" w:sz="0" w:space="0" w:color="auto"/>
            <w:left w:val="none" w:sz="0" w:space="0" w:color="auto"/>
            <w:bottom w:val="none" w:sz="0" w:space="0" w:color="auto"/>
            <w:right w:val="none" w:sz="0" w:space="0" w:color="auto"/>
          </w:divBdr>
        </w:div>
        <w:div w:id="1694989588">
          <w:marLeft w:val="0"/>
          <w:marRight w:val="0"/>
          <w:marTop w:val="0"/>
          <w:marBottom w:val="0"/>
          <w:divBdr>
            <w:top w:val="none" w:sz="0" w:space="0" w:color="auto"/>
            <w:left w:val="none" w:sz="0" w:space="0" w:color="auto"/>
            <w:bottom w:val="none" w:sz="0" w:space="0" w:color="auto"/>
            <w:right w:val="none" w:sz="0" w:space="0" w:color="auto"/>
          </w:divBdr>
        </w:div>
        <w:div w:id="1879782847">
          <w:marLeft w:val="0"/>
          <w:marRight w:val="0"/>
          <w:marTop w:val="0"/>
          <w:marBottom w:val="0"/>
          <w:divBdr>
            <w:top w:val="none" w:sz="0" w:space="0" w:color="auto"/>
            <w:left w:val="none" w:sz="0" w:space="0" w:color="auto"/>
            <w:bottom w:val="none" w:sz="0" w:space="0" w:color="auto"/>
            <w:right w:val="none" w:sz="0" w:space="0" w:color="auto"/>
          </w:divBdr>
        </w:div>
        <w:div w:id="1975215783">
          <w:marLeft w:val="0"/>
          <w:marRight w:val="0"/>
          <w:marTop w:val="0"/>
          <w:marBottom w:val="0"/>
          <w:divBdr>
            <w:top w:val="none" w:sz="0" w:space="0" w:color="auto"/>
            <w:left w:val="none" w:sz="0" w:space="0" w:color="auto"/>
            <w:bottom w:val="none" w:sz="0" w:space="0" w:color="auto"/>
            <w:right w:val="none" w:sz="0" w:space="0" w:color="auto"/>
          </w:divBdr>
        </w:div>
        <w:div w:id="2018002417">
          <w:marLeft w:val="0"/>
          <w:marRight w:val="0"/>
          <w:marTop w:val="0"/>
          <w:marBottom w:val="0"/>
          <w:divBdr>
            <w:top w:val="none" w:sz="0" w:space="0" w:color="auto"/>
            <w:left w:val="none" w:sz="0" w:space="0" w:color="auto"/>
            <w:bottom w:val="none" w:sz="0" w:space="0" w:color="auto"/>
            <w:right w:val="none" w:sz="0" w:space="0" w:color="auto"/>
          </w:divBdr>
        </w:div>
        <w:div w:id="2052219009">
          <w:marLeft w:val="0"/>
          <w:marRight w:val="0"/>
          <w:marTop w:val="0"/>
          <w:marBottom w:val="0"/>
          <w:divBdr>
            <w:top w:val="none" w:sz="0" w:space="0" w:color="auto"/>
            <w:left w:val="none" w:sz="0" w:space="0" w:color="auto"/>
            <w:bottom w:val="none" w:sz="0" w:space="0" w:color="auto"/>
            <w:right w:val="none" w:sz="0" w:space="0" w:color="auto"/>
          </w:divBdr>
        </w:div>
      </w:divsChild>
    </w:div>
    <w:div w:id="553465324">
      <w:bodyDiv w:val="1"/>
      <w:marLeft w:val="0"/>
      <w:marRight w:val="0"/>
      <w:marTop w:val="0"/>
      <w:marBottom w:val="0"/>
      <w:divBdr>
        <w:top w:val="none" w:sz="0" w:space="0" w:color="auto"/>
        <w:left w:val="none" w:sz="0" w:space="0" w:color="auto"/>
        <w:bottom w:val="none" w:sz="0" w:space="0" w:color="auto"/>
        <w:right w:val="none" w:sz="0" w:space="0" w:color="auto"/>
      </w:divBdr>
      <w:divsChild>
        <w:div w:id="1238899073">
          <w:marLeft w:val="0"/>
          <w:marRight w:val="0"/>
          <w:marTop w:val="0"/>
          <w:marBottom w:val="0"/>
          <w:divBdr>
            <w:top w:val="none" w:sz="0" w:space="0" w:color="auto"/>
            <w:left w:val="none" w:sz="0" w:space="0" w:color="auto"/>
            <w:bottom w:val="none" w:sz="0" w:space="0" w:color="auto"/>
            <w:right w:val="none" w:sz="0" w:space="0" w:color="auto"/>
          </w:divBdr>
        </w:div>
        <w:div w:id="1578053049">
          <w:marLeft w:val="0"/>
          <w:marRight w:val="0"/>
          <w:marTop w:val="0"/>
          <w:marBottom w:val="0"/>
          <w:divBdr>
            <w:top w:val="none" w:sz="0" w:space="0" w:color="auto"/>
            <w:left w:val="none" w:sz="0" w:space="0" w:color="auto"/>
            <w:bottom w:val="none" w:sz="0" w:space="0" w:color="auto"/>
            <w:right w:val="none" w:sz="0" w:space="0" w:color="auto"/>
          </w:divBdr>
          <w:divsChild>
            <w:div w:id="184150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948362">
      <w:bodyDiv w:val="1"/>
      <w:marLeft w:val="0"/>
      <w:marRight w:val="0"/>
      <w:marTop w:val="0"/>
      <w:marBottom w:val="0"/>
      <w:divBdr>
        <w:top w:val="none" w:sz="0" w:space="0" w:color="auto"/>
        <w:left w:val="none" w:sz="0" w:space="0" w:color="auto"/>
        <w:bottom w:val="none" w:sz="0" w:space="0" w:color="auto"/>
        <w:right w:val="none" w:sz="0" w:space="0" w:color="auto"/>
      </w:divBdr>
      <w:divsChild>
        <w:div w:id="198323337">
          <w:marLeft w:val="0"/>
          <w:marRight w:val="0"/>
          <w:marTop w:val="0"/>
          <w:marBottom w:val="0"/>
          <w:divBdr>
            <w:top w:val="none" w:sz="0" w:space="0" w:color="auto"/>
            <w:left w:val="none" w:sz="0" w:space="0" w:color="auto"/>
            <w:bottom w:val="none" w:sz="0" w:space="0" w:color="auto"/>
            <w:right w:val="none" w:sz="0" w:space="0" w:color="auto"/>
          </w:divBdr>
        </w:div>
        <w:div w:id="328095166">
          <w:marLeft w:val="0"/>
          <w:marRight w:val="0"/>
          <w:marTop w:val="0"/>
          <w:marBottom w:val="0"/>
          <w:divBdr>
            <w:top w:val="none" w:sz="0" w:space="0" w:color="auto"/>
            <w:left w:val="none" w:sz="0" w:space="0" w:color="auto"/>
            <w:bottom w:val="none" w:sz="0" w:space="0" w:color="auto"/>
            <w:right w:val="none" w:sz="0" w:space="0" w:color="auto"/>
          </w:divBdr>
        </w:div>
        <w:div w:id="2007632333">
          <w:marLeft w:val="0"/>
          <w:marRight w:val="0"/>
          <w:marTop w:val="0"/>
          <w:marBottom w:val="0"/>
          <w:divBdr>
            <w:top w:val="none" w:sz="0" w:space="0" w:color="auto"/>
            <w:left w:val="none" w:sz="0" w:space="0" w:color="auto"/>
            <w:bottom w:val="none" w:sz="0" w:space="0" w:color="auto"/>
            <w:right w:val="none" w:sz="0" w:space="0" w:color="auto"/>
          </w:divBdr>
        </w:div>
        <w:div w:id="2051610279">
          <w:marLeft w:val="0"/>
          <w:marRight w:val="0"/>
          <w:marTop w:val="0"/>
          <w:marBottom w:val="0"/>
          <w:divBdr>
            <w:top w:val="none" w:sz="0" w:space="0" w:color="auto"/>
            <w:left w:val="none" w:sz="0" w:space="0" w:color="auto"/>
            <w:bottom w:val="none" w:sz="0" w:space="0" w:color="auto"/>
            <w:right w:val="none" w:sz="0" w:space="0" w:color="auto"/>
          </w:divBdr>
        </w:div>
      </w:divsChild>
    </w:div>
    <w:div w:id="675888631">
      <w:bodyDiv w:val="1"/>
      <w:marLeft w:val="0"/>
      <w:marRight w:val="0"/>
      <w:marTop w:val="0"/>
      <w:marBottom w:val="0"/>
      <w:divBdr>
        <w:top w:val="none" w:sz="0" w:space="0" w:color="auto"/>
        <w:left w:val="none" w:sz="0" w:space="0" w:color="auto"/>
        <w:bottom w:val="none" w:sz="0" w:space="0" w:color="auto"/>
        <w:right w:val="none" w:sz="0" w:space="0" w:color="auto"/>
      </w:divBdr>
    </w:div>
    <w:div w:id="691878267">
      <w:bodyDiv w:val="1"/>
      <w:marLeft w:val="0"/>
      <w:marRight w:val="0"/>
      <w:marTop w:val="0"/>
      <w:marBottom w:val="0"/>
      <w:divBdr>
        <w:top w:val="none" w:sz="0" w:space="0" w:color="auto"/>
        <w:left w:val="none" w:sz="0" w:space="0" w:color="auto"/>
        <w:bottom w:val="none" w:sz="0" w:space="0" w:color="auto"/>
        <w:right w:val="none" w:sz="0" w:space="0" w:color="auto"/>
      </w:divBdr>
      <w:divsChild>
        <w:div w:id="260839161">
          <w:marLeft w:val="0"/>
          <w:marRight w:val="0"/>
          <w:marTop w:val="0"/>
          <w:marBottom w:val="0"/>
          <w:divBdr>
            <w:top w:val="none" w:sz="0" w:space="0" w:color="auto"/>
            <w:left w:val="none" w:sz="0" w:space="0" w:color="auto"/>
            <w:bottom w:val="none" w:sz="0" w:space="0" w:color="auto"/>
            <w:right w:val="none" w:sz="0" w:space="0" w:color="auto"/>
          </w:divBdr>
        </w:div>
        <w:div w:id="1001809046">
          <w:marLeft w:val="0"/>
          <w:marRight w:val="0"/>
          <w:marTop w:val="0"/>
          <w:marBottom w:val="0"/>
          <w:divBdr>
            <w:top w:val="none" w:sz="0" w:space="0" w:color="auto"/>
            <w:left w:val="none" w:sz="0" w:space="0" w:color="auto"/>
            <w:bottom w:val="none" w:sz="0" w:space="0" w:color="auto"/>
            <w:right w:val="none" w:sz="0" w:space="0" w:color="auto"/>
          </w:divBdr>
        </w:div>
        <w:div w:id="1434789370">
          <w:marLeft w:val="0"/>
          <w:marRight w:val="0"/>
          <w:marTop w:val="0"/>
          <w:marBottom w:val="0"/>
          <w:divBdr>
            <w:top w:val="none" w:sz="0" w:space="0" w:color="auto"/>
            <w:left w:val="none" w:sz="0" w:space="0" w:color="auto"/>
            <w:bottom w:val="none" w:sz="0" w:space="0" w:color="auto"/>
            <w:right w:val="none" w:sz="0" w:space="0" w:color="auto"/>
          </w:divBdr>
        </w:div>
        <w:div w:id="1937589117">
          <w:marLeft w:val="0"/>
          <w:marRight w:val="0"/>
          <w:marTop w:val="0"/>
          <w:marBottom w:val="0"/>
          <w:divBdr>
            <w:top w:val="none" w:sz="0" w:space="0" w:color="auto"/>
            <w:left w:val="none" w:sz="0" w:space="0" w:color="auto"/>
            <w:bottom w:val="none" w:sz="0" w:space="0" w:color="auto"/>
            <w:right w:val="none" w:sz="0" w:space="0" w:color="auto"/>
          </w:divBdr>
        </w:div>
        <w:div w:id="2100984605">
          <w:marLeft w:val="0"/>
          <w:marRight w:val="0"/>
          <w:marTop w:val="0"/>
          <w:marBottom w:val="0"/>
          <w:divBdr>
            <w:top w:val="none" w:sz="0" w:space="0" w:color="auto"/>
            <w:left w:val="none" w:sz="0" w:space="0" w:color="auto"/>
            <w:bottom w:val="none" w:sz="0" w:space="0" w:color="auto"/>
            <w:right w:val="none" w:sz="0" w:space="0" w:color="auto"/>
          </w:divBdr>
        </w:div>
      </w:divsChild>
    </w:div>
    <w:div w:id="804854817">
      <w:bodyDiv w:val="1"/>
      <w:marLeft w:val="0"/>
      <w:marRight w:val="0"/>
      <w:marTop w:val="0"/>
      <w:marBottom w:val="0"/>
      <w:divBdr>
        <w:top w:val="none" w:sz="0" w:space="0" w:color="auto"/>
        <w:left w:val="none" w:sz="0" w:space="0" w:color="auto"/>
        <w:bottom w:val="none" w:sz="0" w:space="0" w:color="auto"/>
        <w:right w:val="none" w:sz="0" w:space="0" w:color="auto"/>
      </w:divBdr>
      <w:divsChild>
        <w:div w:id="2137022191">
          <w:marLeft w:val="0"/>
          <w:marRight w:val="0"/>
          <w:marTop w:val="0"/>
          <w:marBottom w:val="0"/>
          <w:divBdr>
            <w:top w:val="none" w:sz="0" w:space="0" w:color="auto"/>
            <w:left w:val="none" w:sz="0" w:space="0" w:color="auto"/>
            <w:bottom w:val="none" w:sz="0" w:space="0" w:color="auto"/>
            <w:right w:val="none" w:sz="0" w:space="0" w:color="auto"/>
          </w:divBdr>
        </w:div>
        <w:div w:id="214122237">
          <w:marLeft w:val="0"/>
          <w:marRight w:val="0"/>
          <w:marTop w:val="0"/>
          <w:marBottom w:val="0"/>
          <w:divBdr>
            <w:top w:val="none" w:sz="0" w:space="0" w:color="auto"/>
            <w:left w:val="none" w:sz="0" w:space="0" w:color="auto"/>
            <w:bottom w:val="none" w:sz="0" w:space="0" w:color="auto"/>
            <w:right w:val="none" w:sz="0" w:space="0" w:color="auto"/>
          </w:divBdr>
        </w:div>
        <w:div w:id="30419565">
          <w:marLeft w:val="0"/>
          <w:marRight w:val="0"/>
          <w:marTop w:val="0"/>
          <w:marBottom w:val="0"/>
          <w:divBdr>
            <w:top w:val="none" w:sz="0" w:space="0" w:color="auto"/>
            <w:left w:val="none" w:sz="0" w:space="0" w:color="auto"/>
            <w:bottom w:val="none" w:sz="0" w:space="0" w:color="auto"/>
            <w:right w:val="none" w:sz="0" w:space="0" w:color="auto"/>
          </w:divBdr>
        </w:div>
        <w:div w:id="745106295">
          <w:marLeft w:val="0"/>
          <w:marRight w:val="0"/>
          <w:marTop w:val="0"/>
          <w:marBottom w:val="0"/>
          <w:divBdr>
            <w:top w:val="none" w:sz="0" w:space="0" w:color="auto"/>
            <w:left w:val="none" w:sz="0" w:space="0" w:color="auto"/>
            <w:bottom w:val="none" w:sz="0" w:space="0" w:color="auto"/>
            <w:right w:val="none" w:sz="0" w:space="0" w:color="auto"/>
          </w:divBdr>
        </w:div>
        <w:div w:id="1346400442">
          <w:marLeft w:val="0"/>
          <w:marRight w:val="0"/>
          <w:marTop w:val="0"/>
          <w:marBottom w:val="0"/>
          <w:divBdr>
            <w:top w:val="none" w:sz="0" w:space="0" w:color="auto"/>
            <w:left w:val="none" w:sz="0" w:space="0" w:color="auto"/>
            <w:bottom w:val="none" w:sz="0" w:space="0" w:color="auto"/>
            <w:right w:val="none" w:sz="0" w:space="0" w:color="auto"/>
          </w:divBdr>
        </w:div>
        <w:div w:id="941760646">
          <w:marLeft w:val="0"/>
          <w:marRight w:val="0"/>
          <w:marTop w:val="0"/>
          <w:marBottom w:val="0"/>
          <w:divBdr>
            <w:top w:val="none" w:sz="0" w:space="0" w:color="auto"/>
            <w:left w:val="none" w:sz="0" w:space="0" w:color="auto"/>
            <w:bottom w:val="none" w:sz="0" w:space="0" w:color="auto"/>
            <w:right w:val="none" w:sz="0" w:space="0" w:color="auto"/>
          </w:divBdr>
        </w:div>
        <w:div w:id="1382553850">
          <w:marLeft w:val="0"/>
          <w:marRight w:val="0"/>
          <w:marTop w:val="0"/>
          <w:marBottom w:val="0"/>
          <w:divBdr>
            <w:top w:val="none" w:sz="0" w:space="0" w:color="auto"/>
            <w:left w:val="none" w:sz="0" w:space="0" w:color="auto"/>
            <w:bottom w:val="none" w:sz="0" w:space="0" w:color="auto"/>
            <w:right w:val="none" w:sz="0" w:space="0" w:color="auto"/>
          </w:divBdr>
        </w:div>
      </w:divsChild>
    </w:div>
    <w:div w:id="805927505">
      <w:bodyDiv w:val="1"/>
      <w:marLeft w:val="0"/>
      <w:marRight w:val="0"/>
      <w:marTop w:val="0"/>
      <w:marBottom w:val="0"/>
      <w:divBdr>
        <w:top w:val="none" w:sz="0" w:space="0" w:color="auto"/>
        <w:left w:val="none" w:sz="0" w:space="0" w:color="auto"/>
        <w:bottom w:val="none" w:sz="0" w:space="0" w:color="auto"/>
        <w:right w:val="none" w:sz="0" w:space="0" w:color="auto"/>
      </w:divBdr>
    </w:div>
    <w:div w:id="846363319">
      <w:bodyDiv w:val="1"/>
      <w:marLeft w:val="0"/>
      <w:marRight w:val="0"/>
      <w:marTop w:val="0"/>
      <w:marBottom w:val="0"/>
      <w:divBdr>
        <w:top w:val="none" w:sz="0" w:space="0" w:color="auto"/>
        <w:left w:val="none" w:sz="0" w:space="0" w:color="auto"/>
        <w:bottom w:val="none" w:sz="0" w:space="0" w:color="auto"/>
        <w:right w:val="none" w:sz="0" w:space="0" w:color="auto"/>
      </w:divBdr>
    </w:div>
    <w:div w:id="950894210">
      <w:bodyDiv w:val="1"/>
      <w:marLeft w:val="0"/>
      <w:marRight w:val="0"/>
      <w:marTop w:val="0"/>
      <w:marBottom w:val="0"/>
      <w:divBdr>
        <w:top w:val="none" w:sz="0" w:space="0" w:color="auto"/>
        <w:left w:val="none" w:sz="0" w:space="0" w:color="auto"/>
        <w:bottom w:val="none" w:sz="0" w:space="0" w:color="auto"/>
        <w:right w:val="none" w:sz="0" w:space="0" w:color="auto"/>
      </w:divBdr>
    </w:div>
    <w:div w:id="1029523181">
      <w:bodyDiv w:val="1"/>
      <w:marLeft w:val="0"/>
      <w:marRight w:val="0"/>
      <w:marTop w:val="0"/>
      <w:marBottom w:val="0"/>
      <w:divBdr>
        <w:top w:val="none" w:sz="0" w:space="0" w:color="auto"/>
        <w:left w:val="none" w:sz="0" w:space="0" w:color="auto"/>
        <w:bottom w:val="none" w:sz="0" w:space="0" w:color="auto"/>
        <w:right w:val="none" w:sz="0" w:space="0" w:color="auto"/>
      </w:divBdr>
      <w:divsChild>
        <w:div w:id="652026831">
          <w:marLeft w:val="0"/>
          <w:marRight w:val="0"/>
          <w:marTop w:val="0"/>
          <w:marBottom w:val="0"/>
          <w:divBdr>
            <w:top w:val="none" w:sz="0" w:space="0" w:color="auto"/>
            <w:left w:val="none" w:sz="0" w:space="0" w:color="auto"/>
            <w:bottom w:val="none" w:sz="0" w:space="0" w:color="auto"/>
            <w:right w:val="none" w:sz="0" w:space="0" w:color="auto"/>
          </w:divBdr>
        </w:div>
      </w:divsChild>
    </w:div>
    <w:div w:id="1044253890">
      <w:bodyDiv w:val="1"/>
      <w:marLeft w:val="0"/>
      <w:marRight w:val="0"/>
      <w:marTop w:val="0"/>
      <w:marBottom w:val="0"/>
      <w:divBdr>
        <w:top w:val="none" w:sz="0" w:space="0" w:color="auto"/>
        <w:left w:val="none" w:sz="0" w:space="0" w:color="auto"/>
        <w:bottom w:val="none" w:sz="0" w:space="0" w:color="auto"/>
        <w:right w:val="none" w:sz="0" w:space="0" w:color="auto"/>
      </w:divBdr>
    </w:div>
    <w:div w:id="1055086267">
      <w:bodyDiv w:val="1"/>
      <w:marLeft w:val="0"/>
      <w:marRight w:val="0"/>
      <w:marTop w:val="0"/>
      <w:marBottom w:val="0"/>
      <w:divBdr>
        <w:top w:val="none" w:sz="0" w:space="0" w:color="auto"/>
        <w:left w:val="none" w:sz="0" w:space="0" w:color="auto"/>
        <w:bottom w:val="none" w:sz="0" w:space="0" w:color="auto"/>
        <w:right w:val="none" w:sz="0" w:space="0" w:color="auto"/>
      </w:divBdr>
    </w:div>
    <w:div w:id="1091466340">
      <w:bodyDiv w:val="1"/>
      <w:marLeft w:val="0"/>
      <w:marRight w:val="0"/>
      <w:marTop w:val="0"/>
      <w:marBottom w:val="0"/>
      <w:divBdr>
        <w:top w:val="none" w:sz="0" w:space="0" w:color="auto"/>
        <w:left w:val="none" w:sz="0" w:space="0" w:color="auto"/>
        <w:bottom w:val="none" w:sz="0" w:space="0" w:color="auto"/>
        <w:right w:val="none" w:sz="0" w:space="0" w:color="auto"/>
      </w:divBdr>
      <w:divsChild>
        <w:div w:id="67307389">
          <w:marLeft w:val="0"/>
          <w:marRight w:val="0"/>
          <w:marTop w:val="0"/>
          <w:marBottom w:val="0"/>
          <w:divBdr>
            <w:top w:val="none" w:sz="0" w:space="0" w:color="auto"/>
            <w:left w:val="none" w:sz="0" w:space="0" w:color="auto"/>
            <w:bottom w:val="none" w:sz="0" w:space="0" w:color="auto"/>
            <w:right w:val="none" w:sz="0" w:space="0" w:color="auto"/>
          </w:divBdr>
        </w:div>
        <w:div w:id="330564813">
          <w:marLeft w:val="0"/>
          <w:marRight w:val="0"/>
          <w:marTop w:val="0"/>
          <w:marBottom w:val="0"/>
          <w:divBdr>
            <w:top w:val="none" w:sz="0" w:space="0" w:color="auto"/>
            <w:left w:val="none" w:sz="0" w:space="0" w:color="auto"/>
            <w:bottom w:val="none" w:sz="0" w:space="0" w:color="auto"/>
            <w:right w:val="none" w:sz="0" w:space="0" w:color="auto"/>
          </w:divBdr>
        </w:div>
        <w:div w:id="762609221">
          <w:marLeft w:val="0"/>
          <w:marRight w:val="0"/>
          <w:marTop w:val="0"/>
          <w:marBottom w:val="0"/>
          <w:divBdr>
            <w:top w:val="none" w:sz="0" w:space="0" w:color="auto"/>
            <w:left w:val="none" w:sz="0" w:space="0" w:color="auto"/>
            <w:bottom w:val="none" w:sz="0" w:space="0" w:color="auto"/>
            <w:right w:val="none" w:sz="0" w:space="0" w:color="auto"/>
          </w:divBdr>
        </w:div>
        <w:div w:id="936912367">
          <w:marLeft w:val="0"/>
          <w:marRight w:val="0"/>
          <w:marTop w:val="0"/>
          <w:marBottom w:val="0"/>
          <w:divBdr>
            <w:top w:val="none" w:sz="0" w:space="0" w:color="auto"/>
            <w:left w:val="none" w:sz="0" w:space="0" w:color="auto"/>
            <w:bottom w:val="none" w:sz="0" w:space="0" w:color="auto"/>
            <w:right w:val="none" w:sz="0" w:space="0" w:color="auto"/>
          </w:divBdr>
        </w:div>
        <w:div w:id="1199121799">
          <w:marLeft w:val="0"/>
          <w:marRight w:val="0"/>
          <w:marTop w:val="0"/>
          <w:marBottom w:val="0"/>
          <w:divBdr>
            <w:top w:val="none" w:sz="0" w:space="0" w:color="auto"/>
            <w:left w:val="none" w:sz="0" w:space="0" w:color="auto"/>
            <w:bottom w:val="none" w:sz="0" w:space="0" w:color="auto"/>
            <w:right w:val="none" w:sz="0" w:space="0" w:color="auto"/>
          </w:divBdr>
        </w:div>
        <w:div w:id="1371301168">
          <w:marLeft w:val="0"/>
          <w:marRight w:val="0"/>
          <w:marTop w:val="0"/>
          <w:marBottom w:val="0"/>
          <w:divBdr>
            <w:top w:val="none" w:sz="0" w:space="0" w:color="auto"/>
            <w:left w:val="none" w:sz="0" w:space="0" w:color="auto"/>
            <w:bottom w:val="none" w:sz="0" w:space="0" w:color="auto"/>
            <w:right w:val="none" w:sz="0" w:space="0" w:color="auto"/>
          </w:divBdr>
        </w:div>
        <w:div w:id="1871140400">
          <w:marLeft w:val="0"/>
          <w:marRight w:val="0"/>
          <w:marTop w:val="0"/>
          <w:marBottom w:val="0"/>
          <w:divBdr>
            <w:top w:val="none" w:sz="0" w:space="0" w:color="auto"/>
            <w:left w:val="none" w:sz="0" w:space="0" w:color="auto"/>
            <w:bottom w:val="none" w:sz="0" w:space="0" w:color="auto"/>
            <w:right w:val="none" w:sz="0" w:space="0" w:color="auto"/>
          </w:divBdr>
        </w:div>
      </w:divsChild>
    </w:div>
    <w:div w:id="1143079574">
      <w:bodyDiv w:val="1"/>
      <w:marLeft w:val="0"/>
      <w:marRight w:val="0"/>
      <w:marTop w:val="0"/>
      <w:marBottom w:val="0"/>
      <w:divBdr>
        <w:top w:val="none" w:sz="0" w:space="0" w:color="auto"/>
        <w:left w:val="none" w:sz="0" w:space="0" w:color="auto"/>
        <w:bottom w:val="none" w:sz="0" w:space="0" w:color="auto"/>
        <w:right w:val="none" w:sz="0" w:space="0" w:color="auto"/>
      </w:divBdr>
    </w:div>
    <w:div w:id="1397705719">
      <w:bodyDiv w:val="1"/>
      <w:marLeft w:val="0"/>
      <w:marRight w:val="0"/>
      <w:marTop w:val="0"/>
      <w:marBottom w:val="0"/>
      <w:divBdr>
        <w:top w:val="none" w:sz="0" w:space="0" w:color="auto"/>
        <w:left w:val="none" w:sz="0" w:space="0" w:color="auto"/>
        <w:bottom w:val="none" w:sz="0" w:space="0" w:color="auto"/>
        <w:right w:val="none" w:sz="0" w:space="0" w:color="auto"/>
      </w:divBdr>
    </w:div>
    <w:div w:id="1471173358">
      <w:bodyDiv w:val="1"/>
      <w:marLeft w:val="0"/>
      <w:marRight w:val="0"/>
      <w:marTop w:val="0"/>
      <w:marBottom w:val="0"/>
      <w:divBdr>
        <w:top w:val="none" w:sz="0" w:space="0" w:color="auto"/>
        <w:left w:val="none" w:sz="0" w:space="0" w:color="auto"/>
        <w:bottom w:val="none" w:sz="0" w:space="0" w:color="auto"/>
        <w:right w:val="none" w:sz="0" w:space="0" w:color="auto"/>
      </w:divBdr>
      <w:divsChild>
        <w:div w:id="287323252">
          <w:marLeft w:val="0"/>
          <w:marRight w:val="0"/>
          <w:marTop w:val="0"/>
          <w:marBottom w:val="0"/>
          <w:divBdr>
            <w:top w:val="none" w:sz="0" w:space="0" w:color="auto"/>
            <w:left w:val="none" w:sz="0" w:space="0" w:color="auto"/>
            <w:bottom w:val="none" w:sz="0" w:space="0" w:color="auto"/>
            <w:right w:val="none" w:sz="0" w:space="0" w:color="auto"/>
          </w:divBdr>
        </w:div>
      </w:divsChild>
    </w:div>
    <w:div w:id="1544946048">
      <w:bodyDiv w:val="1"/>
      <w:marLeft w:val="0"/>
      <w:marRight w:val="0"/>
      <w:marTop w:val="0"/>
      <w:marBottom w:val="0"/>
      <w:divBdr>
        <w:top w:val="none" w:sz="0" w:space="0" w:color="auto"/>
        <w:left w:val="none" w:sz="0" w:space="0" w:color="auto"/>
        <w:bottom w:val="none" w:sz="0" w:space="0" w:color="auto"/>
        <w:right w:val="none" w:sz="0" w:space="0" w:color="auto"/>
      </w:divBdr>
      <w:divsChild>
        <w:div w:id="712658438">
          <w:marLeft w:val="0"/>
          <w:marRight w:val="0"/>
          <w:marTop w:val="0"/>
          <w:marBottom w:val="0"/>
          <w:divBdr>
            <w:top w:val="none" w:sz="0" w:space="0" w:color="auto"/>
            <w:left w:val="none" w:sz="0" w:space="0" w:color="auto"/>
            <w:bottom w:val="none" w:sz="0" w:space="0" w:color="auto"/>
            <w:right w:val="none" w:sz="0" w:space="0" w:color="auto"/>
          </w:divBdr>
          <w:divsChild>
            <w:div w:id="77946329">
              <w:marLeft w:val="0"/>
              <w:marRight w:val="0"/>
              <w:marTop w:val="0"/>
              <w:marBottom w:val="0"/>
              <w:divBdr>
                <w:top w:val="none" w:sz="0" w:space="0" w:color="auto"/>
                <w:left w:val="none" w:sz="0" w:space="0" w:color="auto"/>
                <w:bottom w:val="none" w:sz="0" w:space="0" w:color="auto"/>
                <w:right w:val="none" w:sz="0" w:space="0" w:color="auto"/>
              </w:divBdr>
            </w:div>
            <w:div w:id="224998064">
              <w:marLeft w:val="0"/>
              <w:marRight w:val="0"/>
              <w:marTop w:val="0"/>
              <w:marBottom w:val="0"/>
              <w:divBdr>
                <w:top w:val="none" w:sz="0" w:space="0" w:color="auto"/>
                <w:left w:val="none" w:sz="0" w:space="0" w:color="auto"/>
                <w:bottom w:val="none" w:sz="0" w:space="0" w:color="auto"/>
                <w:right w:val="none" w:sz="0" w:space="0" w:color="auto"/>
              </w:divBdr>
            </w:div>
            <w:div w:id="280646571">
              <w:marLeft w:val="0"/>
              <w:marRight w:val="0"/>
              <w:marTop w:val="0"/>
              <w:marBottom w:val="0"/>
              <w:divBdr>
                <w:top w:val="none" w:sz="0" w:space="0" w:color="auto"/>
                <w:left w:val="none" w:sz="0" w:space="0" w:color="auto"/>
                <w:bottom w:val="none" w:sz="0" w:space="0" w:color="auto"/>
                <w:right w:val="none" w:sz="0" w:space="0" w:color="auto"/>
              </w:divBdr>
            </w:div>
            <w:div w:id="367068026">
              <w:marLeft w:val="0"/>
              <w:marRight w:val="0"/>
              <w:marTop w:val="0"/>
              <w:marBottom w:val="0"/>
              <w:divBdr>
                <w:top w:val="none" w:sz="0" w:space="0" w:color="auto"/>
                <w:left w:val="none" w:sz="0" w:space="0" w:color="auto"/>
                <w:bottom w:val="none" w:sz="0" w:space="0" w:color="auto"/>
                <w:right w:val="none" w:sz="0" w:space="0" w:color="auto"/>
              </w:divBdr>
            </w:div>
            <w:div w:id="415399134">
              <w:marLeft w:val="0"/>
              <w:marRight w:val="0"/>
              <w:marTop w:val="0"/>
              <w:marBottom w:val="0"/>
              <w:divBdr>
                <w:top w:val="none" w:sz="0" w:space="0" w:color="auto"/>
                <w:left w:val="none" w:sz="0" w:space="0" w:color="auto"/>
                <w:bottom w:val="none" w:sz="0" w:space="0" w:color="auto"/>
                <w:right w:val="none" w:sz="0" w:space="0" w:color="auto"/>
              </w:divBdr>
            </w:div>
            <w:div w:id="676998640">
              <w:marLeft w:val="0"/>
              <w:marRight w:val="0"/>
              <w:marTop w:val="0"/>
              <w:marBottom w:val="0"/>
              <w:divBdr>
                <w:top w:val="none" w:sz="0" w:space="0" w:color="auto"/>
                <w:left w:val="none" w:sz="0" w:space="0" w:color="auto"/>
                <w:bottom w:val="none" w:sz="0" w:space="0" w:color="auto"/>
                <w:right w:val="none" w:sz="0" w:space="0" w:color="auto"/>
              </w:divBdr>
            </w:div>
            <w:div w:id="826672125">
              <w:marLeft w:val="0"/>
              <w:marRight w:val="0"/>
              <w:marTop w:val="0"/>
              <w:marBottom w:val="0"/>
              <w:divBdr>
                <w:top w:val="none" w:sz="0" w:space="0" w:color="auto"/>
                <w:left w:val="none" w:sz="0" w:space="0" w:color="auto"/>
                <w:bottom w:val="none" w:sz="0" w:space="0" w:color="auto"/>
                <w:right w:val="none" w:sz="0" w:space="0" w:color="auto"/>
              </w:divBdr>
            </w:div>
            <w:div w:id="862479551">
              <w:marLeft w:val="0"/>
              <w:marRight w:val="0"/>
              <w:marTop w:val="0"/>
              <w:marBottom w:val="0"/>
              <w:divBdr>
                <w:top w:val="none" w:sz="0" w:space="0" w:color="auto"/>
                <w:left w:val="none" w:sz="0" w:space="0" w:color="auto"/>
                <w:bottom w:val="none" w:sz="0" w:space="0" w:color="auto"/>
                <w:right w:val="none" w:sz="0" w:space="0" w:color="auto"/>
              </w:divBdr>
            </w:div>
            <w:div w:id="1494026679">
              <w:marLeft w:val="0"/>
              <w:marRight w:val="0"/>
              <w:marTop w:val="0"/>
              <w:marBottom w:val="0"/>
              <w:divBdr>
                <w:top w:val="none" w:sz="0" w:space="0" w:color="auto"/>
                <w:left w:val="none" w:sz="0" w:space="0" w:color="auto"/>
                <w:bottom w:val="none" w:sz="0" w:space="0" w:color="auto"/>
                <w:right w:val="none" w:sz="0" w:space="0" w:color="auto"/>
              </w:divBdr>
            </w:div>
            <w:div w:id="1530221990">
              <w:marLeft w:val="0"/>
              <w:marRight w:val="0"/>
              <w:marTop w:val="0"/>
              <w:marBottom w:val="0"/>
              <w:divBdr>
                <w:top w:val="none" w:sz="0" w:space="0" w:color="auto"/>
                <w:left w:val="none" w:sz="0" w:space="0" w:color="auto"/>
                <w:bottom w:val="none" w:sz="0" w:space="0" w:color="auto"/>
                <w:right w:val="none" w:sz="0" w:space="0" w:color="auto"/>
              </w:divBdr>
            </w:div>
            <w:div w:id="1589726061">
              <w:marLeft w:val="0"/>
              <w:marRight w:val="0"/>
              <w:marTop w:val="0"/>
              <w:marBottom w:val="0"/>
              <w:divBdr>
                <w:top w:val="none" w:sz="0" w:space="0" w:color="auto"/>
                <w:left w:val="none" w:sz="0" w:space="0" w:color="auto"/>
                <w:bottom w:val="none" w:sz="0" w:space="0" w:color="auto"/>
                <w:right w:val="none" w:sz="0" w:space="0" w:color="auto"/>
              </w:divBdr>
            </w:div>
            <w:div w:id="1710762384">
              <w:marLeft w:val="0"/>
              <w:marRight w:val="0"/>
              <w:marTop w:val="0"/>
              <w:marBottom w:val="0"/>
              <w:divBdr>
                <w:top w:val="none" w:sz="0" w:space="0" w:color="auto"/>
                <w:left w:val="none" w:sz="0" w:space="0" w:color="auto"/>
                <w:bottom w:val="none" w:sz="0" w:space="0" w:color="auto"/>
                <w:right w:val="none" w:sz="0" w:space="0" w:color="auto"/>
              </w:divBdr>
            </w:div>
            <w:div w:id="1818760171">
              <w:marLeft w:val="0"/>
              <w:marRight w:val="0"/>
              <w:marTop w:val="0"/>
              <w:marBottom w:val="0"/>
              <w:divBdr>
                <w:top w:val="none" w:sz="0" w:space="0" w:color="auto"/>
                <w:left w:val="none" w:sz="0" w:space="0" w:color="auto"/>
                <w:bottom w:val="none" w:sz="0" w:space="0" w:color="auto"/>
                <w:right w:val="none" w:sz="0" w:space="0" w:color="auto"/>
              </w:divBdr>
            </w:div>
            <w:div w:id="189130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429422">
      <w:bodyDiv w:val="1"/>
      <w:marLeft w:val="0"/>
      <w:marRight w:val="0"/>
      <w:marTop w:val="0"/>
      <w:marBottom w:val="0"/>
      <w:divBdr>
        <w:top w:val="none" w:sz="0" w:space="0" w:color="auto"/>
        <w:left w:val="none" w:sz="0" w:space="0" w:color="auto"/>
        <w:bottom w:val="none" w:sz="0" w:space="0" w:color="auto"/>
        <w:right w:val="none" w:sz="0" w:space="0" w:color="auto"/>
      </w:divBdr>
    </w:div>
    <w:div w:id="1624655386">
      <w:bodyDiv w:val="1"/>
      <w:marLeft w:val="0"/>
      <w:marRight w:val="0"/>
      <w:marTop w:val="0"/>
      <w:marBottom w:val="0"/>
      <w:divBdr>
        <w:top w:val="none" w:sz="0" w:space="0" w:color="auto"/>
        <w:left w:val="none" w:sz="0" w:space="0" w:color="auto"/>
        <w:bottom w:val="none" w:sz="0" w:space="0" w:color="auto"/>
        <w:right w:val="none" w:sz="0" w:space="0" w:color="auto"/>
      </w:divBdr>
      <w:divsChild>
        <w:div w:id="1450322886">
          <w:marLeft w:val="0"/>
          <w:marRight w:val="0"/>
          <w:marTop w:val="0"/>
          <w:marBottom w:val="0"/>
          <w:divBdr>
            <w:top w:val="none" w:sz="0" w:space="0" w:color="auto"/>
            <w:left w:val="none" w:sz="0" w:space="0" w:color="auto"/>
            <w:bottom w:val="none" w:sz="0" w:space="0" w:color="auto"/>
            <w:right w:val="none" w:sz="0" w:space="0" w:color="auto"/>
          </w:divBdr>
        </w:div>
        <w:div w:id="1989747096">
          <w:marLeft w:val="0"/>
          <w:marRight w:val="0"/>
          <w:marTop w:val="0"/>
          <w:marBottom w:val="0"/>
          <w:divBdr>
            <w:top w:val="none" w:sz="0" w:space="0" w:color="auto"/>
            <w:left w:val="none" w:sz="0" w:space="0" w:color="auto"/>
            <w:bottom w:val="none" w:sz="0" w:space="0" w:color="auto"/>
            <w:right w:val="none" w:sz="0" w:space="0" w:color="auto"/>
          </w:divBdr>
          <w:divsChild>
            <w:div w:id="1878202843">
              <w:marLeft w:val="0"/>
              <w:marRight w:val="0"/>
              <w:marTop w:val="0"/>
              <w:marBottom w:val="0"/>
              <w:divBdr>
                <w:top w:val="none" w:sz="0" w:space="0" w:color="auto"/>
                <w:left w:val="none" w:sz="0" w:space="0" w:color="auto"/>
                <w:bottom w:val="none" w:sz="0" w:space="0" w:color="auto"/>
                <w:right w:val="none" w:sz="0" w:space="0" w:color="auto"/>
              </w:divBdr>
              <w:divsChild>
                <w:div w:id="1402371057">
                  <w:marLeft w:val="0"/>
                  <w:marRight w:val="0"/>
                  <w:marTop w:val="0"/>
                  <w:marBottom w:val="0"/>
                  <w:divBdr>
                    <w:top w:val="none" w:sz="0" w:space="0" w:color="auto"/>
                    <w:left w:val="none" w:sz="0" w:space="0" w:color="auto"/>
                    <w:bottom w:val="none" w:sz="0" w:space="0" w:color="auto"/>
                    <w:right w:val="none" w:sz="0" w:space="0" w:color="auto"/>
                  </w:divBdr>
                  <w:divsChild>
                    <w:div w:id="313072267">
                      <w:marLeft w:val="0"/>
                      <w:marRight w:val="0"/>
                      <w:marTop w:val="0"/>
                      <w:marBottom w:val="0"/>
                      <w:divBdr>
                        <w:top w:val="none" w:sz="0" w:space="0" w:color="auto"/>
                        <w:left w:val="none" w:sz="0" w:space="0" w:color="auto"/>
                        <w:bottom w:val="none" w:sz="0" w:space="0" w:color="auto"/>
                        <w:right w:val="none" w:sz="0" w:space="0" w:color="auto"/>
                      </w:divBdr>
                      <w:divsChild>
                        <w:div w:id="240599679">
                          <w:marLeft w:val="0"/>
                          <w:marRight w:val="0"/>
                          <w:marTop w:val="0"/>
                          <w:marBottom w:val="0"/>
                          <w:divBdr>
                            <w:top w:val="none" w:sz="0" w:space="0" w:color="auto"/>
                            <w:left w:val="none" w:sz="0" w:space="0" w:color="auto"/>
                            <w:bottom w:val="none" w:sz="0" w:space="0" w:color="auto"/>
                            <w:right w:val="none" w:sz="0" w:space="0" w:color="auto"/>
                          </w:divBdr>
                          <w:divsChild>
                            <w:div w:id="182466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1371014">
      <w:bodyDiv w:val="1"/>
      <w:marLeft w:val="0"/>
      <w:marRight w:val="0"/>
      <w:marTop w:val="0"/>
      <w:marBottom w:val="0"/>
      <w:divBdr>
        <w:top w:val="none" w:sz="0" w:space="0" w:color="auto"/>
        <w:left w:val="none" w:sz="0" w:space="0" w:color="auto"/>
        <w:bottom w:val="none" w:sz="0" w:space="0" w:color="auto"/>
        <w:right w:val="none" w:sz="0" w:space="0" w:color="auto"/>
      </w:divBdr>
    </w:div>
    <w:div w:id="1777096056">
      <w:bodyDiv w:val="1"/>
      <w:marLeft w:val="0"/>
      <w:marRight w:val="0"/>
      <w:marTop w:val="0"/>
      <w:marBottom w:val="0"/>
      <w:divBdr>
        <w:top w:val="none" w:sz="0" w:space="0" w:color="auto"/>
        <w:left w:val="none" w:sz="0" w:space="0" w:color="auto"/>
        <w:bottom w:val="none" w:sz="0" w:space="0" w:color="auto"/>
        <w:right w:val="none" w:sz="0" w:space="0" w:color="auto"/>
      </w:divBdr>
    </w:div>
    <w:div w:id="1850755804">
      <w:bodyDiv w:val="1"/>
      <w:marLeft w:val="0"/>
      <w:marRight w:val="0"/>
      <w:marTop w:val="0"/>
      <w:marBottom w:val="0"/>
      <w:divBdr>
        <w:top w:val="none" w:sz="0" w:space="0" w:color="auto"/>
        <w:left w:val="none" w:sz="0" w:space="0" w:color="auto"/>
        <w:bottom w:val="none" w:sz="0" w:space="0" w:color="auto"/>
        <w:right w:val="none" w:sz="0" w:space="0" w:color="auto"/>
      </w:divBdr>
      <w:divsChild>
        <w:div w:id="786120624">
          <w:marLeft w:val="0"/>
          <w:marRight w:val="0"/>
          <w:marTop w:val="0"/>
          <w:marBottom w:val="0"/>
          <w:divBdr>
            <w:top w:val="none" w:sz="0" w:space="0" w:color="auto"/>
            <w:left w:val="none" w:sz="0" w:space="0" w:color="auto"/>
            <w:bottom w:val="none" w:sz="0" w:space="0" w:color="auto"/>
            <w:right w:val="none" w:sz="0" w:space="0" w:color="auto"/>
          </w:divBdr>
          <w:divsChild>
            <w:div w:id="996571709">
              <w:marLeft w:val="0"/>
              <w:marRight w:val="0"/>
              <w:marTop w:val="0"/>
              <w:marBottom w:val="0"/>
              <w:divBdr>
                <w:top w:val="none" w:sz="0" w:space="0" w:color="auto"/>
                <w:left w:val="none" w:sz="0" w:space="0" w:color="auto"/>
                <w:bottom w:val="none" w:sz="0" w:space="0" w:color="auto"/>
                <w:right w:val="none" w:sz="0" w:space="0" w:color="auto"/>
              </w:divBdr>
              <w:divsChild>
                <w:div w:id="813256190">
                  <w:marLeft w:val="0"/>
                  <w:marRight w:val="0"/>
                  <w:marTop w:val="0"/>
                  <w:marBottom w:val="0"/>
                  <w:divBdr>
                    <w:top w:val="none" w:sz="0" w:space="0" w:color="auto"/>
                    <w:left w:val="none" w:sz="0" w:space="0" w:color="auto"/>
                    <w:bottom w:val="none" w:sz="0" w:space="0" w:color="auto"/>
                    <w:right w:val="none" w:sz="0" w:space="0" w:color="auto"/>
                  </w:divBdr>
                  <w:divsChild>
                    <w:div w:id="70965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160231">
          <w:marLeft w:val="0"/>
          <w:marRight w:val="0"/>
          <w:marTop w:val="0"/>
          <w:marBottom w:val="0"/>
          <w:divBdr>
            <w:top w:val="none" w:sz="0" w:space="0" w:color="auto"/>
            <w:left w:val="none" w:sz="0" w:space="0" w:color="auto"/>
            <w:bottom w:val="none" w:sz="0" w:space="0" w:color="auto"/>
            <w:right w:val="none" w:sz="0" w:space="0" w:color="auto"/>
          </w:divBdr>
          <w:divsChild>
            <w:div w:id="904873183">
              <w:marLeft w:val="0"/>
              <w:marRight w:val="0"/>
              <w:marTop w:val="0"/>
              <w:marBottom w:val="0"/>
              <w:divBdr>
                <w:top w:val="none" w:sz="0" w:space="0" w:color="auto"/>
                <w:left w:val="none" w:sz="0" w:space="0" w:color="auto"/>
                <w:bottom w:val="none" w:sz="0" w:space="0" w:color="auto"/>
                <w:right w:val="none" w:sz="0" w:space="0" w:color="auto"/>
              </w:divBdr>
              <w:divsChild>
                <w:div w:id="1515264917">
                  <w:marLeft w:val="0"/>
                  <w:marRight w:val="0"/>
                  <w:marTop w:val="0"/>
                  <w:marBottom w:val="0"/>
                  <w:divBdr>
                    <w:top w:val="none" w:sz="0" w:space="0" w:color="auto"/>
                    <w:left w:val="none" w:sz="0" w:space="0" w:color="auto"/>
                    <w:bottom w:val="none" w:sz="0" w:space="0" w:color="auto"/>
                    <w:right w:val="none" w:sz="0" w:space="0" w:color="auto"/>
                  </w:divBdr>
                  <w:divsChild>
                    <w:div w:id="711078227">
                      <w:marLeft w:val="0"/>
                      <w:marRight w:val="0"/>
                      <w:marTop w:val="0"/>
                      <w:marBottom w:val="0"/>
                      <w:divBdr>
                        <w:top w:val="none" w:sz="0" w:space="0" w:color="auto"/>
                        <w:left w:val="none" w:sz="0" w:space="0" w:color="auto"/>
                        <w:bottom w:val="none" w:sz="0" w:space="0" w:color="auto"/>
                        <w:right w:val="none" w:sz="0" w:space="0" w:color="auto"/>
                      </w:divBdr>
                      <w:divsChild>
                        <w:div w:id="973562534">
                          <w:marLeft w:val="0"/>
                          <w:marRight w:val="0"/>
                          <w:marTop w:val="0"/>
                          <w:marBottom w:val="0"/>
                          <w:divBdr>
                            <w:top w:val="none" w:sz="0" w:space="0" w:color="auto"/>
                            <w:left w:val="none" w:sz="0" w:space="0" w:color="auto"/>
                            <w:bottom w:val="none" w:sz="0" w:space="0" w:color="auto"/>
                            <w:right w:val="none" w:sz="0" w:space="0" w:color="auto"/>
                          </w:divBdr>
                          <w:divsChild>
                            <w:div w:id="10381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1070064">
          <w:marLeft w:val="0"/>
          <w:marRight w:val="0"/>
          <w:marTop w:val="0"/>
          <w:marBottom w:val="0"/>
          <w:divBdr>
            <w:top w:val="none" w:sz="0" w:space="0" w:color="auto"/>
            <w:left w:val="none" w:sz="0" w:space="0" w:color="auto"/>
            <w:bottom w:val="none" w:sz="0" w:space="0" w:color="auto"/>
            <w:right w:val="none" w:sz="0" w:space="0" w:color="auto"/>
          </w:divBdr>
        </w:div>
      </w:divsChild>
    </w:div>
    <w:div w:id="1881941737">
      <w:bodyDiv w:val="1"/>
      <w:marLeft w:val="0"/>
      <w:marRight w:val="0"/>
      <w:marTop w:val="0"/>
      <w:marBottom w:val="0"/>
      <w:divBdr>
        <w:top w:val="none" w:sz="0" w:space="0" w:color="auto"/>
        <w:left w:val="none" w:sz="0" w:space="0" w:color="auto"/>
        <w:bottom w:val="none" w:sz="0" w:space="0" w:color="auto"/>
        <w:right w:val="none" w:sz="0" w:space="0" w:color="auto"/>
      </w:divBdr>
    </w:div>
    <w:div w:id="204655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19B6CCF4-B8AC-4907-9C0E-692BDA0D5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912</Words>
  <Characters>22302</Characters>
  <Application>Microsoft Office Word</Application>
  <DocSecurity>0</DocSecurity>
  <Lines>185</Lines>
  <Paragraphs>5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dc:creator>
  <cp:lastModifiedBy>x</cp:lastModifiedBy>
  <cp:revision>2</cp:revision>
  <cp:lastPrinted>2019-09-10T19:56:00Z</cp:lastPrinted>
  <dcterms:created xsi:type="dcterms:W3CDTF">2020-06-04T20:53:00Z</dcterms:created>
  <dcterms:modified xsi:type="dcterms:W3CDTF">2020-06-04T20:53:00Z</dcterms:modified>
</cp:coreProperties>
</file>